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92480" w14:textId="244B8226" w:rsidR="002E1606" w:rsidRDefault="002E1606" w:rsidP="006346FA">
      <w:pPr>
        <w:pStyle w:val="BATitle"/>
        <w:adjustRightInd w:val="0"/>
        <w:snapToGrid w:val="0"/>
        <w:spacing w:before="0" w:after="0" w:line="360" w:lineRule="auto"/>
        <w:jc w:val="left"/>
        <w:rPr>
          <w:rFonts w:ascii="Arial" w:hAnsi="Arial" w:cs="Arial"/>
          <w:b/>
          <w:bCs/>
          <w:sz w:val="32"/>
          <w:szCs w:val="32"/>
        </w:rPr>
      </w:pPr>
      <w:bookmarkStart w:id="0" w:name="_Hlk519513200"/>
      <w:r w:rsidRPr="002E1606">
        <w:rPr>
          <w:rFonts w:ascii="Arial" w:hAnsi="Arial" w:cs="Arial"/>
          <w:b/>
          <w:bCs/>
          <w:sz w:val="32"/>
          <w:szCs w:val="32"/>
        </w:rPr>
        <w:t>Supporting Information for</w:t>
      </w:r>
    </w:p>
    <w:p w14:paraId="2843FEB5" w14:textId="77777777" w:rsidR="002E1606" w:rsidRDefault="002E1606" w:rsidP="00AB0093">
      <w:pPr>
        <w:pStyle w:val="BATitle"/>
        <w:adjustRightInd w:val="0"/>
        <w:snapToGrid w:val="0"/>
        <w:spacing w:before="0" w:after="0" w:line="240" w:lineRule="auto"/>
        <w:jc w:val="left"/>
        <w:rPr>
          <w:rFonts w:ascii="Arial" w:hAnsi="Arial" w:cs="Arial"/>
          <w:b/>
          <w:bCs/>
          <w:sz w:val="32"/>
          <w:szCs w:val="32"/>
        </w:rPr>
      </w:pPr>
    </w:p>
    <w:p w14:paraId="7BF226C1" w14:textId="48731079" w:rsidR="001B66E5" w:rsidRPr="00BF7927" w:rsidRDefault="009F3CA4" w:rsidP="001B66E5">
      <w:pPr>
        <w:pStyle w:val="BATitle"/>
        <w:adjustRightInd w:val="0"/>
        <w:snapToGrid w:val="0"/>
        <w:spacing w:before="0" w:after="0" w:line="276" w:lineRule="auto"/>
        <w:jc w:val="left"/>
        <w:rPr>
          <w:rFonts w:ascii="Arial" w:hAnsi="Arial" w:cs="Arial"/>
          <w:b/>
          <w:bCs/>
          <w:sz w:val="32"/>
          <w:szCs w:val="32"/>
        </w:rPr>
      </w:pPr>
      <w:bookmarkStart w:id="1" w:name="_Hlk98753093"/>
      <w:bookmarkStart w:id="2" w:name="_Hlk98753108"/>
      <w:bookmarkEnd w:id="0"/>
      <w:r>
        <w:rPr>
          <w:rFonts w:ascii="Arial" w:hAnsi="Arial" w:cs="Arial"/>
          <w:b/>
          <w:bCs/>
          <w:sz w:val="32"/>
          <w:szCs w:val="32"/>
        </w:rPr>
        <w:t xml:space="preserve">Chemistry and </w:t>
      </w:r>
      <w:r w:rsidR="001B66E5">
        <w:rPr>
          <w:rFonts w:ascii="Arial" w:hAnsi="Arial" w:cs="Arial"/>
          <w:b/>
          <w:bCs/>
          <w:sz w:val="32"/>
          <w:szCs w:val="32"/>
        </w:rPr>
        <w:t>Lung</w:t>
      </w:r>
      <w:r w:rsidR="001B66E5" w:rsidRPr="00F67531">
        <w:rPr>
          <w:rFonts w:ascii="Arial" w:hAnsi="Arial" w:cs="Arial"/>
          <w:b/>
          <w:bCs/>
          <w:sz w:val="32"/>
          <w:szCs w:val="32"/>
        </w:rPr>
        <w:t xml:space="preserve"> Toxicity of Particulate Matter Emitted from Firearms</w:t>
      </w:r>
      <w:r w:rsidR="001B66E5" w:rsidRPr="00BF7927">
        <w:rPr>
          <w:rFonts w:ascii="Arial" w:hAnsi="Arial" w:cs="Arial"/>
          <w:b/>
          <w:bCs/>
          <w:sz w:val="32"/>
          <w:szCs w:val="32"/>
        </w:rPr>
        <w:t xml:space="preserve"> </w:t>
      </w:r>
    </w:p>
    <w:bookmarkEnd w:id="1"/>
    <w:p w14:paraId="13C5C2DC" w14:textId="77777777" w:rsidR="001B66E5" w:rsidRPr="00BF7927" w:rsidRDefault="001B66E5" w:rsidP="001B66E5">
      <w:pPr>
        <w:adjustRightInd w:val="0"/>
        <w:snapToGrid w:val="0"/>
        <w:spacing w:after="0" w:line="276" w:lineRule="auto"/>
        <w:jc w:val="left"/>
        <w:rPr>
          <w:rFonts w:ascii="Arial" w:hAnsi="Arial" w:cs="Arial"/>
          <w:color w:val="000000" w:themeColor="text1"/>
          <w:szCs w:val="24"/>
        </w:rPr>
      </w:pPr>
    </w:p>
    <w:p w14:paraId="6D9732B9" w14:textId="03DBB339" w:rsidR="00C73BC8" w:rsidRPr="00BF7927" w:rsidRDefault="00C73BC8" w:rsidP="00C73BC8">
      <w:pPr>
        <w:adjustRightInd w:val="0"/>
        <w:snapToGrid w:val="0"/>
        <w:spacing w:after="0" w:line="276" w:lineRule="auto"/>
        <w:jc w:val="left"/>
        <w:rPr>
          <w:rFonts w:ascii="Arial" w:hAnsi="Arial" w:cs="Arial"/>
          <w:color w:val="000000" w:themeColor="text1"/>
          <w:szCs w:val="24"/>
          <w:vertAlign w:val="superscript"/>
        </w:rPr>
      </w:pPr>
      <w:r w:rsidRPr="00BF7927">
        <w:rPr>
          <w:rFonts w:ascii="Arial" w:hAnsi="Arial" w:cs="Arial"/>
          <w:color w:val="000000" w:themeColor="text1"/>
          <w:szCs w:val="24"/>
        </w:rPr>
        <w:t>Yong Ho Kim</w:t>
      </w:r>
      <w:r w:rsidRPr="00BF7927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>
        <w:rPr>
          <w:rFonts w:ascii="Arial" w:hAnsi="Arial" w:cs="Arial"/>
          <w:color w:val="000000" w:themeColor="text1"/>
          <w:szCs w:val="24"/>
          <w:vertAlign w:val="superscript"/>
        </w:rPr>
        <w:t>, 2</w:t>
      </w:r>
      <w:r w:rsidR="00460682">
        <w:rPr>
          <w:rFonts w:ascii="Arial" w:hAnsi="Arial" w:cs="Arial"/>
          <w:color w:val="000000" w:themeColor="text1"/>
          <w:szCs w:val="24"/>
          <w:vertAlign w:val="superscript"/>
        </w:rPr>
        <w:t>*</w:t>
      </w:r>
      <w:r w:rsidRPr="00BF7927">
        <w:rPr>
          <w:rFonts w:ascii="Arial" w:hAnsi="Arial" w:cs="Arial"/>
          <w:color w:val="000000" w:themeColor="text1"/>
          <w:szCs w:val="24"/>
        </w:rPr>
        <w:t>, Samuel</w:t>
      </w:r>
      <w:r>
        <w:rPr>
          <w:rFonts w:ascii="Arial" w:hAnsi="Arial" w:cs="Arial"/>
          <w:color w:val="000000" w:themeColor="text1"/>
          <w:szCs w:val="24"/>
        </w:rPr>
        <w:t xml:space="preserve"> A.</w:t>
      </w:r>
      <w:r w:rsidRPr="00BF7927">
        <w:rPr>
          <w:rFonts w:ascii="Arial" w:hAnsi="Arial" w:cs="Arial"/>
          <w:color w:val="000000" w:themeColor="text1"/>
          <w:szCs w:val="24"/>
        </w:rPr>
        <w:t xml:space="preserve"> Vance</w:t>
      </w:r>
      <w:r>
        <w:rPr>
          <w:rFonts w:ascii="Arial" w:hAnsi="Arial" w:cs="Arial"/>
          <w:color w:val="000000" w:themeColor="text1"/>
          <w:szCs w:val="24"/>
          <w:vertAlign w:val="superscript"/>
        </w:rPr>
        <w:t>3</w:t>
      </w:r>
      <w:r w:rsidRPr="00BF7927">
        <w:rPr>
          <w:rFonts w:ascii="Arial" w:hAnsi="Arial" w:cs="Arial"/>
          <w:color w:val="000000" w:themeColor="text1"/>
          <w:szCs w:val="24"/>
        </w:rPr>
        <w:t xml:space="preserve">, </w:t>
      </w:r>
      <w:r>
        <w:rPr>
          <w:rFonts w:ascii="Arial" w:hAnsi="Arial" w:cs="Arial"/>
          <w:color w:val="000000" w:themeColor="text1"/>
          <w:szCs w:val="24"/>
        </w:rPr>
        <w:t>Johanna Aurell</w:t>
      </w:r>
      <w:r w:rsidRPr="00F67531">
        <w:rPr>
          <w:rFonts w:ascii="Arial" w:hAnsi="Arial" w:cs="Arial"/>
          <w:color w:val="000000" w:themeColor="text1"/>
          <w:szCs w:val="24"/>
          <w:vertAlign w:val="superscript"/>
        </w:rPr>
        <w:t>4</w:t>
      </w:r>
      <w:r>
        <w:rPr>
          <w:rFonts w:ascii="Arial" w:hAnsi="Arial" w:cs="Arial"/>
          <w:color w:val="000000" w:themeColor="text1"/>
          <w:szCs w:val="24"/>
        </w:rPr>
        <w:t>, Amara</w:t>
      </w:r>
      <w:r w:rsidR="007020CF">
        <w:rPr>
          <w:rFonts w:ascii="Arial" w:hAnsi="Arial" w:cs="Arial"/>
          <w:color w:val="000000" w:themeColor="text1"/>
          <w:szCs w:val="24"/>
        </w:rPr>
        <w:t xml:space="preserve"> L.</w:t>
      </w:r>
      <w:r>
        <w:rPr>
          <w:rFonts w:ascii="Arial" w:hAnsi="Arial" w:cs="Arial"/>
          <w:color w:val="000000" w:themeColor="text1"/>
          <w:szCs w:val="24"/>
        </w:rPr>
        <w:t xml:space="preserve"> Holder</w:t>
      </w:r>
      <w:r w:rsidRPr="009369AA">
        <w:rPr>
          <w:rFonts w:ascii="Arial" w:hAnsi="Arial" w:cs="Arial"/>
          <w:color w:val="000000" w:themeColor="text1"/>
          <w:szCs w:val="24"/>
          <w:vertAlign w:val="superscript"/>
        </w:rPr>
        <w:t>5</w:t>
      </w:r>
      <w:r>
        <w:rPr>
          <w:rFonts w:ascii="Arial" w:hAnsi="Arial" w:cs="Arial"/>
          <w:color w:val="000000" w:themeColor="text1"/>
          <w:szCs w:val="24"/>
        </w:rPr>
        <w:t xml:space="preserve">, Joseph Patrick </w:t>
      </w:r>
      <w:r w:rsidRPr="00FF4911">
        <w:rPr>
          <w:rFonts w:ascii="Arial" w:hAnsi="Arial" w:cs="Arial"/>
          <w:color w:val="000000" w:themeColor="text1"/>
          <w:szCs w:val="24"/>
        </w:rPr>
        <w:t>Pancras</w:t>
      </w:r>
      <w:r>
        <w:rPr>
          <w:rFonts w:ascii="Arial" w:hAnsi="Arial" w:cs="Arial"/>
          <w:color w:val="000000" w:themeColor="text1"/>
          <w:szCs w:val="24"/>
          <w:vertAlign w:val="superscript"/>
        </w:rPr>
        <w:t>1</w:t>
      </w:r>
      <w:r>
        <w:rPr>
          <w:rFonts w:ascii="Arial" w:hAnsi="Arial" w:cs="Arial"/>
          <w:color w:val="000000" w:themeColor="text1"/>
          <w:szCs w:val="24"/>
        </w:rPr>
        <w:t xml:space="preserve">, </w:t>
      </w:r>
      <w:r w:rsidRPr="00FF4911">
        <w:rPr>
          <w:rFonts w:ascii="Arial" w:hAnsi="Arial" w:cs="Arial"/>
          <w:color w:val="000000" w:themeColor="text1"/>
          <w:szCs w:val="24"/>
        </w:rPr>
        <w:t>Brian</w:t>
      </w:r>
      <w:r>
        <w:rPr>
          <w:rFonts w:ascii="Arial" w:hAnsi="Arial" w:cs="Arial"/>
          <w:color w:val="000000" w:themeColor="text1"/>
          <w:szCs w:val="24"/>
        </w:rPr>
        <w:t xml:space="preserve"> Gullett</w:t>
      </w:r>
      <w:r w:rsidRPr="00F67531">
        <w:rPr>
          <w:rFonts w:ascii="Arial" w:hAnsi="Arial" w:cs="Arial"/>
          <w:color w:val="000000" w:themeColor="text1"/>
          <w:szCs w:val="24"/>
          <w:vertAlign w:val="superscript"/>
        </w:rPr>
        <w:t>5</w:t>
      </w:r>
      <w:r w:rsidRPr="00BF7927">
        <w:rPr>
          <w:rFonts w:ascii="Arial" w:hAnsi="Arial" w:cs="Arial"/>
          <w:color w:val="000000" w:themeColor="text1"/>
          <w:szCs w:val="24"/>
        </w:rPr>
        <w:t>, Stephen H. Gavett</w:t>
      </w:r>
      <w:r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BF7927">
        <w:rPr>
          <w:rFonts w:ascii="Arial" w:hAnsi="Arial" w:cs="Arial"/>
          <w:color w:val="000000" w:themeColor="text1"/>
          <w:szCs w:val="24"/>
        </w:rPr>
        <w:t>,</w:t>
      </w:r>
      <w:r>
        <w:rPr>
          <w:rFonts w:ascii="Arial" w:hAnsi="Arial" w:cs="Arial"/>
          <w:color w:val="000000" w:themeColor="text1"/>
          <w:szCs w:val="24"/>
        </w:rPr>
        <w:t xml:space="preserve"> Kevin L. McNesby</w:t>
      </w:r>
      <w:r w:rsidRPr="00F67531">
        <w:rPr>
          <w:rFonts w:ascii="Arial" w:hAnsi="Arial" w:cs="Arial"/>
          <w:color w:val="000000" w:themeColor="text1"/>
          <w:szCs w:val="24"/>
          <w:vertAlign w:val="superscript"/>
        </w:rPr>
        <w:t>6</w:t>
      </w:r>
      <w:r>
        <w:rPr>
          <w:rFonts w:ascii="Arial" w:hAnsi="Arial" w:cs="Arial"/>
          <w:color w:val="000000" w:themeColor="text1"/>
          <w:szCs w:val="24"/>
        </w:rPr>
        <w:t xml:space="preserve">, </w:t>
      </w:r>
      <w:r w:rsidRPr="00BF7927">
        <w:rPr>
          <w:rFonts w:ascii="Arial" w:hAnsi="Arial" w:cs="Arial"/>
          <w:color w:val="000000" w:themeColor="text1"/>
          <w:szCs w:val="24"/>
        </w:rPr>
        <w:t>M. Ian Gilmour</w:t>
      </w:r>
      <w:r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BF7927">
        <w:rPr>
          <w:rFonts w:ascii="Arial" w:hAnsi="Arial" w:cs="Arial"/>
          <w:color w:val="000000" w:themeColor="text1"/>
          <w:szCs w:val="24"/>
          <w:vertAlign w:val="superscript"/>
        </w:rPr>
        <w:t>*</w:t>
      </w:r>
    </w:p>
    <w:p w14:paraId="096EAAE2" w14:textId="77777777" w:rsidR="001B66E5" w:rsidRDefault="001B66E5" w:rsidP="001B66E5">
      <w:pPr>
        <w:adjustRightInd w:val="0"/>
        <w:snapToGrid w:val="0"/>
        <w:spacing w:after="0" w:line="276" w:lineRule="auto"/>
        <w:jc w:val="left"/>
        <w:rPr>
          <w:rFonts w:ascii="Arial" w:hAnsi="Arial" w:cs="Arial"/>
          <w:color w:val="000000" w:themeColor="text1"/>
          <w:szCs w:val="24"/>
          <w:lang w:eastAsia="ko-KR"/>
        </w:rPr>
      </w:pPr>
    </w:p>
    <w:p w14:paraId="759E482F" w14:textId="77777777" w:rsidR="001B66E5" w:rsidRPr="00BF7927" w:rsidRDefault="001B66E5" w:rsidP="001B66E5">
      <w:pPr>
        <w:adjustRightInd w:val="0"/>
        <w:snapToGrid w:val="0"/>
        <w:spacing w:after="0" w:line="276" w:lineRule="auto"/>
        <w:jc w:val="left"/>
        <w:rPr>
          <w:rFonts w:ascii="Arial" w:hAnsi="Arial" w:cs="Arial"/>
          <w:color w:val="000000" w:themeColor="text1"/>
          <w:szCs w:val="24"/>
          <w:lang w:eastAsia="ko-KR"/>
        </w:rPr>
      </w:pPr>
    </w:p>
    <w:p w14:paraId="53BC4F9C" w14:textId="77777777" w:rsidR="00C73BC8" w:rsidRDefault="00C73BC8" w:rsidP="00C73BC8">
      <w:pPr>
        <w:pStyle w:val="BDAbstract"/>
        <w:spacing w:before="0" w:after="0" w:line="276" w:lineRule="auto"/>
        <w:ind w:left="90" w:hanging="9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1</w:t>
      </w:r>
      <w:r w:rsidRPr="00BF7927">
        <w:rPr>
          <w:rFonts w:ascii="Arial" w:hAnsi="Arial" w:cs="Arial"/>
          <w:szCs w:val="24"/>
        </w:rPr>
        <w:t xml:space="preserve">Public Health and Integrated Toxicology Division, Center for Public Health and Environmental Assessment, U.S. Environmental Protection Agency, Research Triangle Park, NC 27711, USA </w:t>
      </w:r>
    </w:p>
    <w:p w14:paraId="7A46F3BA" w14:textId="77777777" w:rsidR="00C73BC8" w:rsidRDefault="00C73BC8" w:rsidP="00C73BC8">
      <w:pPr>
        <w:pStyle w:val="BCAuthorAddress"/>
        <w:adjustRightInd w:val="0"/>
        <w:snapToGrid w:val="0"/>
        <w:spacing w:after="0" w:line="276" w:lineRule="auto"/>
        <w:ind w:left="90" w:hanging="9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2</w:t>
      </w:r>
      <w:r w:rsidRPr="00BF7927">
        <w:rPr>
          <w:rFonts w:ascii="Arial" w:hAnsi="Arial" w:cs="Arial"/>
          <w:szCs w:val="24"/>
        </w:rPr>
        <w:t xml:space="preserve">Center for Environmental Medicine, Asthma and Lung Biology, University of North Carolina, Chapel Hill, NC 27599, USA </w:t>
      </w:r>
    </w:p>
    <w:p w14:paraId="0F012188" w14:textId="77777777" w:rsidR="00C73BC8" w:rsidRPr="00BF7927" w:rsidRDefault="00C73BC8" w:rsidP="00C73BC8">
      <w:pPr>
        <w:pStyle w:val="AIReceivedDate"/>
        <w:spacing w:after="0" w:line="276" w:lineRule="auto"/>
        <w:ind w:left="90" w:hanging="90"/>
        <w:jc w:val="left"/>
        <w:rPr>
          <w:rFonts w:ascii="Arial" w:hAnsi="Arial" w:cs="Arial"/>
          <w:b w:val="0"/>
          <w:szCs w:val="24"/>
        </w:rPr>
      </w:pPr>
      <w:r>
        <w:rPr>
          <w:rFonts w:ascii="Arial" w:hAnsi="Arial" w:cs="Arial"/>
          <w:b w:val="0"/>
          <w:szCs w:val="24"/>
          <w:vertAlign w:val="superscript"/>
        </w:rPr>
        <w:t>3</w:t>
      </w:r>
      <w:r w:rsidRPr="00BF7927">
        <w:rPr>
          <w:rFonts w:ascii="Arial" w:hAnsi="Arial" w:cs="Arial"/>
          <w:b w:val="0"/>
          <w:szCs w:val="24"/>
        </w:rPr>
        <w:t>Oak Ridge Institute for Science and Education, Research Triangle Park, NC 27711, USA</w:t>
      </w:r>
    </w:p>
    <w:p w14:paraId="397014BB" w14:textId="77777777" w:rsidR="00C73BC8" w:rsidRPr="00BF7927" w:rsidRDefault="00C73BC8" w:rsidP="00C73BC8">
      <w:pPr>
        <w:pStyle w:val="BCAuthorAddress"/>
        <w:spacing w:after="0" w:line="276" w:lineRule="auto"/>
        <w:ind w:left="90" w:hanging="9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University of Dayton Research Institute, Dayton, OH 45469</w:t>
      </w:r>
      <w:r w:rsidRPr="00BF7927">
        <w:rPr>
          <w:rFonts w:ascii="Arial" w:hAnsi="Arial" w:cs="Arial"/>
          <w:szCs w:val="24"/>
        </w:rPr>
        <w:t xml:space="preserve">, USA </w:t>
      </w:r>
    </w:p>
    <w:p w14:paraId="1BD817DD" w14:textId="77777777" w:rsidR="00C73BC8" w:rsidRPr="00BF7927" w:rsidRDefault="00C73BC8" w:rsidP="00C73BC8">
      <w:pPr>
        <w:pStyle w:val="BCAuthorAddress"/>
        <w:spacing w:after="0" w:line="276" w:lineRule="auto"/>
        <w:ind w:left="90" w:hanging="9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5</w:t>
      </w:r>
      <w:r w:rsidRPr="00BF7927">
        <w:rPr>
          <w:rFonts w:ascii="Arial" w:hAnsi="Arial" w:cs="Arial"/>
          <w:szCs w:val="24"/>
        </w:rPr>
        <w:t>A</w:t>
      </w:r>
      <w:r>
        <w:rPr>
          <w:rFonts w:ascii="Arial" w:hAnsi="Arial" w:cs="Arial"/>
          <w:szCs w:val="24"/>
        </w:rPr>
        <w:t>ir Methods and Characterization Division</w:t>
      </w:r>
      <w:r w:rsidRPr="00BF7927">
        <w:rPr>
          <w:rFonts w:ascii="Arial" w:hAnsi="Arial" w:cs="Arial"/>
          <w:szCs w:val="24"/>
        </w:rPr>
        <w:t>, Center for Environmental Measurements and Modeling, U.S. Environmental Protection Agency, Research Triangle Park, NC 27711, USA</w:t>
      </w:r>
    </w:p>
    <w:p w14:paraId="4C18292A" w14:textId="77777777" w:rsidR="00C73BC8" w:rsidRDefault="00C73BC8" w:rsidP="00C73BC8">
      <w:pPr>
        <w:pStyle w:val="BDAbstract"/>
        <w:spacing w:before="0" w:after="0" w:line="276" w:lineRule="auto"/>
        <w:ind w:left="90" w:hanging="9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>U.S. Army Research Laboratory, Adelphi, MD 20783</w:t>
      </w:r>
      <w:r w:rsidRPr="00BF7927">
        <w:rPr>
          <w:rFonts w:ascii="Arial" w:hAnsi="Arial" w:cs="Arial"/>
          <w:szCs w:val="24"/>
        </w:rPr>
        <w:t>, USA</w:t>
      </w:r>
    </w:p>
    <w:p w14:paraId="181E4D2F" w14:textId="1BED5C14" w:rsidR="00341E00" w:rsidRDefault="00341E00" w:rsidP="00341E00">
      <w:pPr>
        <w:pStyle w:val="BDAbstract"/>
        <w:spacing w:before="0" w:after="0" w:line="276" w:lineRule="auto"/>
        <w:ind w:left="90" w:hanging="90"/>
        <w:jc w:val="left"/>
        <w:rPr>
          <w:rFonts w:ascii="Arial" w:hAnsi="Arial" w:cs="Arial"/>
          <w:szCs w:val="24"/>
        </w:rPr>
      </w:pPr>
    </w:p>
    <w:p w14:paraId="5D83C8B5" w14:textId="77777777" w:rsidR="00341E00" w:rsidRDefault="00341E00" w:rsidP="00341E00">
      <w:pPr>
        <w:pStyle w:val="TAMainText"/>
      </w:pPr>
    </w:p>
    <w:p w14:paraId="23B7B048" w14:textId="77777777" w:rsidR="00341E00" w:rsidRPr="0066066A" w:rsidRDefault="00341E00" w:rsidP="00341E00">
      <w:pPr>
        <w:pStyle w:val="TAMainText"/>
      </w:pPr>
    </w:p>
    <w:p w14:paraId="58F27C8B" w14:textId="575A47C5" w:rsidR="00341E00" w:rsidRPr="00BF7927" w:rsidRDefault="00341E00" w:rsidP="00341E00">
      <w:pPr>
        <w:pStyle w:val="BIEmailAddress"/>
        <w:spacing w:line="276" w:lineRule="auto"/>
        <w:jc w:val="left"/>
        <w:rPr>
          <w:rFonts w:ascii="Arial" w:hAnsi="Arial" w:cs="Arial"/>
          <w:szCs w:val="24"/>
        </w:rPr>
      </w:pPr>
      <w:r w:rsidRPr="00BF7927">
        <w:rPr>
          <w:rFonts w:ascii="Arial" w:hAnsi="Arial" w:cs="Arial"/>
          <w:szCs w:val="24"/>
          <w:vertAlign w:val="superscript"/>
        </w:rPr>
        <w:t>*</w:t>
      </w:r>
      <w:r w:rsidRPr="00BF7927">
        <w:rPr>
          <w:rFonts w:ascii="Arial" w:hAnsi="Arial" w:cs="Arial"/>
          <w:szCs w:val="24"/>
        </w:rPr>
        <w:t xml:space="preserve">Correspondence: </w:t>
      </w:r>
      <w:hyperlink r:id="rId8" w:history="1">
        <w:r w:rsidR="00460682" w:rsidRPr="004B777B">
          <w:rPr>
            <w:rStyle w:val="Hyperlink"/>
            <w:rFonts w:ascii="Arial" w:hAnsi="Arial" w:cs="Arial"/>
            <w:szCs w:val="24"/>
          </w:rPr>
          <w:t>kim.yongho@epa.gov</w:t>
        </w:r>
      </w:hyperlink>
      <w:r w:rsidR="00460682">
        <w:rPr>
          <w:rFonts w:ascii="Arial" w:hAnsi="Arial" w:cs="Arial"/>
          <w:szCs w:val="24"/>
        </w:rPr>
        <w:t xml:space="preserve"> and </w:t>
      </w:r>
      <w:hyperlink r:id="rId9" w:history="1">
        <w:r w:rsidRPr="00EC62A6">
          <w:rPr>
            <w:rStyle w:val="Hyperlink"/>
            <w:rFonts w:ascii="Arial" w:hAnsi="Arial" w:cs="Arial"/>
            <w:szCs w:val="24"/>
          </w:rPr>
          <w:t>gilmour.ian@epa.gov</w:t>
        </w:r>
      </w:hyperlink>
    </w:p>
    <w:bookmarkEnd w:id="2"/>
    <w:p w14:paraId="404544C8" w14:textId="77777777" w:rsidR="006346FA" w:rsidRDefault="006346FA" w:rsidP="002E1606">
      <w:pPr>
        <w:pStyle w:val="TAMainText"/>
        <w:adjustRightInd w:val="0"/>
        <w:snapToGrid w:val="0"/>
        <w:spacing w:line="240" w:lineRule="auto"/>
        <w:ind w:firstLine="0"/>
        <w:rPr>
          <w:rFonts w:ascii="Arial" w:hAnsi="Arial" w:cs="Arial"/>
          <w:b/>
          <w:bCs/>
          <w:sz w:val="28"/>
          <w:szCs w:val="28"/>
        </w:rPr>
      </w:pPr>
    </w:p>
    <w:p w14:paraId="2EAE2FB0" w14:textId="77777777" w:rsidR="006346FA" w:rsidRDefault="006346FA" w:rsidP="00821ED8">
      <w:pPr>
        <w:pStyle w:val="TAMainText"/>
        <w:spacing w:line="360" w:lineRule="auto"/>
        <w:ind w:firstLine="0"/>
        <w:rPr>
          <w:rFonts w:ascii="Arial" w:hAnsi="Arial" w:cs="Arial"/>
          <w:b/>
          <w:bCs/>
          <w:sz w:val="28"/>
          <w:szCs w:val="28"/>
        </w:rPr>
      </w:pPr>
    </w:p>
    <w:p w14:paraId="2557C88F" w14:textId="19348D20" w:rsidR="001851ED" w:rsidRDefault="001851ED" w:rsidP="00BF7927">
      <w:pPr>
        <w:spacing w:after="0"/>
        <w:jc w:val="left"/>
        <w:rPr>
          <w:rFonts w:ascii="Arial" w:hAnsi="Arial" w:cs="Arial"/>
          <w:sz w:val="22"/>
          <w:szCs w:val="22"/>
        </w:rPr>
      </w:pPr>
    </w:p>
    <w:p w14:paraId="1016D58D" w14:textId="77777777" w:rsidR="001851ED" w:rsidRPr="00DB4733" w:rsidRDefault="001851ED" w:rsidP="00BF7927">
      <w:pPr>
        <w:spacing w:after="0"/>
        <w:jc w:val="left"/>
        <w:rPr>
          <w:rFonts w:ascii="Arial" w:hAnsi="Arial" w:cs="Arial"/>
          <w:sz w:val="22"/>
          <w:szCs w:val="22"/>
        </w:rPr>
      </w:pPr>
    </w:p>
    <w:p w14:paraId="005FF6BF" w14:textId="56A64FF2" w:rsidR="00136FD4" w:rsidRPr="00DB4733" w:rsidRDefault="00136FD4" w:rsidP="00BF7927">
      <w:pPr>
        <w:spacing w:after="0"/>
        <w:jc w:val="left"/>
        <w:rPr>
          <w:rFonts w:ascii="Arial" w:hAnsi="Arial" w:cs="Arial"/>
          <w:sz w:val="22"/>
          <w:szCs w:val="22"/>
        </w:rPr>
      </w:pPr>
    </w:p>
    <w:p w14:paraId="4555E176" w14:textId="175EC49A" w:rsidR="00136FD4" w:rsidRPr="00DB4733" w:rsidRDefault="00136FD4" w:rsidP="00BF7927">
      <w:pPr>
        <w:spacing w:after="0"/>
        <w:jc w:val="left"/>
        <w:rPr>
          <w:rFonts w:ascii="Arial" w:hAnsi="Arial" w:cs="Arial"/>
          <w:sz w:val="22"/>
          <w:szCs w:val="22"/>
        </w:rPr>
      </w:pPr>
    </w:p>
    <w:p w14:paraId="29A90BE8" w14:textId="3F1FE0C4" w:rsidR="00136FD4" w:rsidRPr="00DB4733" w:rsidRDefault="00136FD4" w:rsidP="00BF7927">
      <w:pPr>
        <w:spacing w:after="0"/>
        <w:jc w:val="left"/>
        <w:rPr>
          <w:rFonts w:ascii="Arial" w:hAnsi="Arial" w:cs="Arial"/>
          <w:sz w:val="22"/>
          <w:szCs w:val="22"/>
        </w:rPr>
      </w:pPr>
    </w:p>
    <w:p w14:paraId="011CE1F3" w14:textId="77777777" w:rsidR="00136FD4" w:rsidRDefault="00136FD4" w:rsidP="007B4B71">
      <w:pPr>
        <w:spacing w:after="0" w:line="360" w:lineRule="auto"/>
        <w:jc w:val="left"/>
        <w:rPr>
          <w:rFonts w:ascii="Arial" w:hAnsi="Arial" w:cs="Arial"/>
          <w:sz w:val="22"/>
          <w:szCs w:val="22"/>
        </w:rPr>
      </w:pPr>
    </w:p>
    <w:p w14:paraId="11A0291F" w14:textId="77777777" w:rsidR="00341E00" w:rsidRDefault="00341E00" w:rsidP="007B4B71">
      <w:pPr>
        <w:spacing w:after="0" w:line="360" w:lineRule="auto"/>
        <w:jc w:val="left"/>
        <w:rPr>
          <w:rFonts w:ascii="Arial" w:hAnsi="Arial" w:cs="Arial"/>
          <w:sz w:val="22"/>
          <w:szCs w:val="22"/>
        </w:rPr>
      </w:pPr>
    </w:p>
    <w:p w14:paraId="4CE12413" w14:textId="77777777" w:rsidR="00341E00" w:rsidRDefault="00341E00" w:rsidP="007B4B71">
      <w:pPr>
        <w:spacing w:after="0" w:line="360" w:lineRule="auto"/>
        <w:jc w:val="left"/>
        <w:rPr>
          <w:rFonts w:ascii="Arial" w:hAnsi="Arial" w:cs="Arial"/>
          <w:sz w:val="22"/>
          <w:szCs w:val="22"/>
        </w:rPr>
      </w:pPr>
    </w:p>
    <w:p w14:paraId="37162AB2" w14:textId="77777777" w:rsidR="00341E00" w:rsidRDefault="00341E00" w:rsidP="007B4B71">
      <w:pPr>
        <w:spacing w:after="0" w:line="360" w:lineRule="auto"/>
        <w:jc w:val="left"/>
        <w:rPr>
          <w:rFonts w:ascii="Arial" w:hAnsi="Arial" w:cs="Arial"/>
          <w:sz w:val="22"/>
          <w:szCs w:val="22"/>
        </w:rPr>
      </w:pPr>
    </w:p>
    <w:p w14:paraId="0AE77C71" w14:textId="186D605A" w:rsidR="00341E00" w:rsidRPr="00DB4733" w:rsidRDefault="00341E00" w:rsidP="007B4B71">
      <w:pPr>
        <w:spacing w:after="0" w:line="360" w:lineRule="auto"/>
        <w:jc w:val="left"/>
        <w:rPr>
          <w:rFonts w:ascii="Arial" w:hAnsi="Arial" w:cs="Arial"/>
          <w:sz w:val="22"/>
          <w:szCs w:val="22"/>
        </w:rPr>
        <w:sectPr w:rsidR="00341E00" w:rsidRPr="00DB4733" w:rsidSect="007020CF">
          <w:footerReference w:type="even" r:id="rId10"/>
          <w:footerReference w:type="default" r:id="rId11"/>
          <w:pgSz w:w="12240" w:h="15840"/>
          <w:pgMar w:top="1440" w:right="1440" w:bottom="1440" w:left="1440" w:header="0" w:footer="0" w:gutter="0"/>
          <w:cols w:space="475"/>
          <w:docGrid w:linePitch="326"/>
        </w:sectPr>
      </w:pPr>
    </w:p>
    <w:p w14:paraId="496C9092" w14:textId="7880F74C" w:rsidR="0074155A" w:rsidRPr="0098405E" w:rsidRDefault="0074155A" w:rsidP="002E1606">
      <w:pPr>
        <w:tabs>
          <w:tab w:val="left" w:pos="2025"/>
        </w:tabs>
        <w:spacing w:after="0" w:line="360" w:lineRule="auto"/>
        <w:jc w:val="left"/>
        <w:rPr>
          <w:rFonts w:ascii="Arial" w:hAnsi="Arial" w:cs="Arial"/>
          <w:i/>
          <w:iCs/>
          <w:sz w:val="22"/>
          <w:szCs w:val="22"/>
        </w:rPr>
      </w:pPr>
      <w:r w:rsidRPr="0098405E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98405E">
        <w:rPr>
          <w:rFonts w:ascii="Arial" w:hAnsi="Arial" w:cs="Arial"/>
          <w:b/>
          <w:bCs/>
          <w:sz w:val="22"/>
          <w:szCs w:val="22"/>
        </w:rPr>
        <w:t>S</w:t>
      </w:r>
      <w:r w:rsidR="00B928BF">
        <w:rPr>
          <w:rFonts w:ascii="Arial" w:hAnsi="Arial" w:cs="Arial"/>
          <w:b/>
          <w:bCs/>
          <w:sz w:val="22"/>
          <w:szCs w:val="22"/>
        </w:rPr>
        <w:t>1</w:t>
      </w:r>
      <w:r w:rsidR="002E1606" w:rsidRPr="0098405E">
        <w:rPr>
          <w:rFonts w:ascii="Arial" w:hAnsi="Arial" w:cs="Arial"/>
          <w:b/>
          <w:bCs/>
          <w:sz w:val="22"/>
          <w:szCs w:val="22"/>
        </w:rPr>
        <w:t xml:space="preserve">. </w:t>
      </w:r>
      <w:r w:rsidR="001071AE">
        <w:rPr>
          <w:rFonts w:ascii="Arial" w:hAnsi="Arial" w:cs="Arial"/>
          <w:i/>
          <w:iCs/>
          <w:sz w:val="22"/>
          <w:szCs w:val="22"/>
        </w:rPr>
        <w:t>Hematological parameters of mice exposed to the gun firing smoke</w:t>
      </w:r>
      <w:r w:rsidR="00B928BF">
        <w:rPr>
          <w:rFonts w:ascii="Arial" w:hAnsi="Arial" w:cs="Arial"/>
          <w:i/>
          <w:iCs/>
          <w:sz w:val="22"/>
          <w:szCs w:val="22"/>
        </w:rPr>
        <w:t xml:space="preserve">-related samples </w:t>
      </w:r>
      <w:r w:rsidR="001071AE">
        <w:rPr>
          <w:rFonts w:ascii="Arial" w:hAnsi="Arial" w:cs="Arial"/>
          <w:i/>
          <w:iCs/>
          <w:sz w:val="22"/>
          <w:szCs w:val="22"/>
        </w:rPr>
        <w:t>at 4 and 24 h post-exposure.</w:t>
      </w:r>
    </w:p>
    <w:tbl>
      <w:tblPr>
        <w:tblStyle w:val="TableGrid"/>
        <w:tblW w:w="136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25"/>
        <w:gridCol w:w="759"/>
        <w:gridCol w:w="759"/>
        <w:gridCol w:w="760"/>
        <w:gridCol w:w="759"/>
        <w:gridCol w:w="759"/>
        <w:gridCol w:w="760"/>
        <w:gridCol w:w="759"/>
        <w:gridCol w:w="760"/>
        <w:gridCol w:w="759"/>
        <w:gridCol w:w="759"/>
        <w:gridCol w:w="760"/>
        <w:gridCol w:w="759"/>
        <w:gridCol w:w="759"/>
        <w:gridCol w:w="760"/>
        <w:gridCol w:w="759"/>
        <w:gridCol w:w="760"/>
      </w:tblGrid>
      <w:tr w:rsidR="00421B24" w:rsidRPr="00421B24" w14:paraId="376F7969" w14:textId="77777777" w:rsidTr="00421B24"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</w:tcPr>
          <w:p w14:paraId="2115689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4D59F41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WBC</w:t>
            </w:r>
          </w:p>
          <w:p w14:paraId="0EF6200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×10</w:t>
            </w:r>
            <w:r w:rsidRPr="00421B2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421B24">
              <w:rPr>
                <w:rFonts w:ascii="Arial" w:hAnsi="Arial" w:cs="Arial"/>
                <w:sz w:val="16"/>
                <w:szCs w:val="16"/>
              </w:rPr>
              <w:t>/ul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13366D5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BC</w:t>
            </w:r>
          </w:p>
          <w:p w14:paraId="2A0CF46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×10</w:t>
            </w:r>
            <w:r w:rsidRPr="00421B24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  <w:r w:rsidRPr="00421B24">
              <w:rPr>
                <w:rFonts w:ascii="Arial" w:hAnsi="Arial" w:cs="Arial"/>
                <w:sz w:val="16"/>
                <w:szCs w:val="16"/>
              </w:rPr>
              <w:t>/ul)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4E07DDF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HB</w:t>
            </w:r>
          </w:p>
          <w:p w14:paraId="1EDA42F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g/dl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3646C99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HCT</w:t>
            </w:r>
          </w:p>
          <w:p w14:paraId="54B0FFA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254D447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MCV</w:t>
            </w:r>
          </w:p>
          <w:p w14:paraId="2047B6E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421B24">
              <w:rPr>
                <w:rFonts w:ascii="Arial" w:hAnsi="Arial" w:cs="Arial"/>
                <w:sz w:val="16"/>
                <w:szCs w:val="16"/>
              </w:rPr>
              <w:t>fl</w:t>
            </w:r>
            <w:proofErr w:type="spellEnd"/>
            <w:r w:rsidRPr="00421B2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7A3FE46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MCH</w:t>
            </w:r>
          </w:p>
          <w:p w14:paraId="002A174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pg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69CB491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MCHC</w:t>
            </w:r>
          </w:p>
          <w:p w14:paraId="36BF085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g/dl)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59AEC5F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DW</w:t>
            </w:r>
          </w:p>
          <w:p w14:paraId="20ECA96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322CDCF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PLT</w:t>
            </w:r>
          </w:p>
          <w:p w14:paraId="7E25E12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×10</w:t>
            </w:r>
            <w:r w:rsidRPr="00421B24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421B24">
              <w:rPr>
                <w:rFonts w:ascii="Arial" w:hAnsi="Arial" w:cs="Arial"/>
                <w:sz w:val="16"/>
                <w:szCs w:val="16"/>
              </w:rPr>
              <w:t>/ul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0E3C2EF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PCT</w:t>
            </w:r>
          </w:p>
          <w:p w14:paraId="35E2E62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5CA3CB3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MPV</w:t>
            </w:r>
          </w:p>
          <w:p w14:paraId="12B7080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421B24">
              <w:rPr>
                <w:rFonts w:ascii="Arial" w:hAnsi="Arial" w:cs="Arial"/>
                <w:sz w:val="16"/>
                <w:szCs w:val="16"/>
              </w:rPr>
              <w:t>fl</w:t>
            </w:r>
            <w:proofErr w:type="spellEnd"/>
            <w:r w:rsidRPr="00421B2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12BB6CE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NE</w:t>
            </w:r>
          </w:p>
          <w:p w14:paraId="3B4D9F8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2BEDCE1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LY</w:t>
            </w:r>
          </w:p>
          <w:p w14:paraId="5D073BB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798AB7A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MO</w:t>
            </w:r>
          </w:p>
          <w:p w14:paraId="59B3F87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684F46F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EO</w:t>
            </w:r>
          </w:p>
          <w:p w14:paraId="44616C5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6886D2F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BA</w:t>
            </w:r>
          </w:p>
          <w:p w14:paraId="1758743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</w:tr>
      <w:tr w:rsidR="00421B24" w:rsidRPr="00421B24" w14:paraId="589F05CC" w14:textId="77777777" w:rsidTr="00421B24">
        <w:tc>
          <w:tcPr>
            <w:tcW w:w="1525" w:type="dxa"/>
            <w:tcBorders>
              <w:top w:val="single" w:sz="12" w:space="0" w:color="auto"/>
              <w:bottom w:val="single" w:sz="2" w:space="0" w:color="auto"/>
            </w:tcBorders>
          </w:tcPr>
          <w:p w14:paraId="4A918EA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4 h post-exposure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4D1A90E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0F34FD6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7EE92C7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525B638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17057EB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48DB226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19C4715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203BC90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309AF50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43B6897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4CC5AE5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56BD49D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36C5C27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5BC1825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29B2A8F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4608BF4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1B24" w:rsidRPr="00421B24" w14:paraId="381E8606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67AE386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Singl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1B5AFD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1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227935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8±0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4C27F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7±0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A6849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2.3±2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38E4A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9.3±1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7A9A28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6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1CDF60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1±0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5645F9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1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6B3A65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27±13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500BE3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21±7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8DBAF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4B5D8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8.0±1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506AF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1.6±3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624A54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.7±1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6E47D7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4±0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6AD0ED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3±0.2</w:t>
            </w:r>
          </w:p>
        </w:tc>
      </w:tr>
      <w:tr w:rsidR="00421B24" w:rsidRPr="00421B24" w14:paraId="4E352A0B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0608781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Burst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F2B62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2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3430D2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8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5C44D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7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4CADF3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0.3±2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5E2811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7.0±1.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D7F6B6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7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C49428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4±0.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189767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5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930CD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45±11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5FC0B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80±59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170D99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15836A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5±1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0361C8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8.3±2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6F1622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9±0.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54F365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8±0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E4FFC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5±0.2</w:t>
            </w:r>
          </w:p>
        </w:tc>
      </w:tr>
      <w:tr w:rsidR="00421B24" w:rsidRPr="00421B24" w14:paraId="0EE7B93B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689ABD0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Handgun-Singl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5308B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4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38142E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3±0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0F027C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7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833D0C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8.8±1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6DDD61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9.1±1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6BCC4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6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87E2E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2±0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117C8F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5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84EBB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05±10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54AD3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08±5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86107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32F35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5±2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AEDE7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4.0±2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F9A925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.3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EC01B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3±0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40AD70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8±0.4</w:t>
            </w:r>
          </w:p>
        </w:tc>
      </w:tr>
      <w:tr w:rsidR="00421B24" w:rsidRPr="00421B24" w14:paraId="2FCE98D5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6AB9BAD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Salin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240A81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7±0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57E1F4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1±0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281B57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5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51A65B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6.8±2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BC5FF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8.0±1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5BA5BB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7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5CBB1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9±0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583469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5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38D14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92±4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6C134E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07±2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D17974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2±0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124C7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8.9±2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20C3F6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0.7±4.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AE8576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.1±0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E6D411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6±1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65E35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7±0.4</w:t>
            </w:r>
          </w:p>
        </w:tc>
      </w:tr>
      <w:tr w:rsidR="00421B24" w:rsidRPr="00421B24" w14:paraId="7E75A302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23C9E74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LPS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B9E4E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4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D8F83E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4±0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5C3224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1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A07124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9.5±0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55EE4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9.0±0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A2557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8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B5508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4±0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BDF41E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2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EEF31B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50±2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53700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29±1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0FCC27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BBDED0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9.6±2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3A370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9.0±2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45DBE1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.9±0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525B3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3±0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1810A5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2±0.1</w:t>
            </w:r>
          </w:p>
        </w:tc>
      </w:tr>
      <w:tr w:rsidR="00421B24" w:rsidRPr="00421B24" w14:paraId="762CA3A8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01FB7EF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24 h post-exposur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8435BB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3B236BD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58EC92C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06C7082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1C90745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6CCB317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4A34E37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6A0637C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0B976D7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4B4F5EB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3EF0C52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35C857F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61E4512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0F0B74D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458DD36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6CF460A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1B24" w:rsidRPr="00421B24" w14:paraId="04DAD38C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298F5ED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Singl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C362CD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6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563A3B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9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A8CEC3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5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4EC50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1.4±0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7EAAA7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7.6±1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996A4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2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88FB6C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2±0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C62FF7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1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CEEC9D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78±5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FC2795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35±2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2B549C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0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FDC555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2.1±8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2C21890" w14:textId="7D829A20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6.8±9.5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351AC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.5±2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F508B8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0±1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0046D1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7±0.2</w:t>
            </w:r>
          </w:p>
        </w:tc>
      </w:tr>
      <w:tr w:rsidR="00421B24" w:rsidRPr="00421B24" w14:paraId="0573A16E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59F2457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Burst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E5F315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6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4F45A9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.3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43AB4C" w14:textId="2F8A21D2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.2±0.2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80F39AE" w14:textId="614050B3" w:rsidR="004112F7" w:rsidRPr="00466B36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66B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5.9±0.8</w:t>
            </w:r>
            <w:r w:rsidR="00421B24" w:rsidRPr="00466B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B24B57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0.4±1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521D0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5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B31439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2±0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BFA660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3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28C52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067±8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72136C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60±4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03E30B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3±0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CDF31C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6±3.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853E3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2.4±2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B184A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1±1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03BA48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6±0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B22E9E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3±0.2</w:t>
            </w:r>
          </w:p>
        </w:tc>
      </w:tr>
      <w:tr w:rsidR="00421B24" w:rsidRPr="00421B24" w14:paraId="237DB46B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4004A51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Handgun-Singl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3E630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9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D6A178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4±0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1565E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8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1F3B3F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9.6±1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D4C3BD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8.9±1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A1500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4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788C72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9±0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54C370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0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E89D2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40±5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1E1BA2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68±2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B06ED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0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984EA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8±3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00E006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5.0±3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432884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.9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A2ADE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9±0.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F5A9B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3±0.1</w:t>
            </w:r>
          </w:p>
        </w:tc>
      </w:tr>
      <w:tr w:rsidR="00421B24" w:rsidRPr="00421B24" w14:paraId="5AF55C29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287F30E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Salin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2840B6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7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EB7119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6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02AA22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0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E9B72E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9.7±0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9405B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7.7±0.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5AC631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3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16193B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3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6C95B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4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BB87D3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44±6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A7E0B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72±2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663FE5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0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520CB6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1±1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6284E6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6.5±2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5424A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7±1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E0FCC3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5±0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F1A9C9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2±0.1</w:t>
            </w:r>
          </w:p>
        </w:tc>
      </w:tr>
      <w:tr w:rsidR="00421B24" w:rsidRPr="00421B24" w14:paraId="16D75197" w14:textId="77777777" w:rsidTr="00421B24">
        <w:tc>
          <w:tcPr>
            <w:tcW w:w="1525" w:type="dxa"/>
            <w:tcBorders>
              <w:top w:val="single" w:sz="2" w:space="0" w:color="auto"/>
              <w:bottom w:val="single" w:sz="12" w:space="0" w:color="auto"/>
            </w:tcBorders>
          </w:tcPr>
          <w:p w14:paraId="11DD89E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LPS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7B004A2A" w14:textId="7B64D3F1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±0.4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52A390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6±0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FD985B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5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66EAEF8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2.0±1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DF4F80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0.7±0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9DBC51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7.0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F23CA3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9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3B11337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2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DF0186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80±7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EE4D56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99±3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BDC7E4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64E649A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2.3±4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71A48B4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6.4±4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07FBCB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.1±1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F77B2F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7±0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3E1A6D1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5±0.1</w:t>
            </w:r>
          </w:p>
        </w:tc>
      </w:tr>
      <w:tr w:rsidR="00421B24" w:rsidRPr="00421B24" w14:paraId="33939AC8" w14:textId="77777777" w:rsidTr="00421B24">
        <w:tc>
          <w:tcPr>
            <w:tcW w:w="1525" w:type="dxa"/>
            <w:tcBorders>
              <w:top w:val="single" w:sz="12" w:space="0" w:color="auto"/>
              <w:bottom w:val="single" w:sz="2" w:space="0" w:color="auto"/>
            </w:tcBorders>
          </w:tcPr>
          <w:p w14:paraId="5D61BF9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4 h post-exposure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0A008E8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5268962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1154359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6698FE9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166C59D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55BFB5F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36B5BB2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74D96D8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544BD43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7C1A46A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1714953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0BAD02E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0753FF1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3C6D627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2" w:space="0" w:color="auto"/>
            </w:tcBorders>
          </w:tcPr>
          <w:p w14:paraId="4B67D5B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2" w:space="0" w:color="auto"/>
            </w:tcBorders>
          </w:tcPr>
          <w:p w14:paraId="697E767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1B24" w:rsidRPr="00421B24" w14:paraId="2013A478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40A5C58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Burst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2984C0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3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A8621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1±0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1C6ACE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6±0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DE49A8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5.5±2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09CB4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6.0±1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0C7EAD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8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087F1C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0.1±0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A52117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9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74DD5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58±14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5C598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21±7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E4553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9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AA69E9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0.4±1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51DC3E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3.1±2.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1F0E9E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4±1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24A283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7±0.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1F5DC5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4±0.1</w:t>
            </w:r>
          </w:p>
        </w:tc>
      </w:tr>
      <w:tr w:rsidR="00421B24" w:rsidRPr="00421B24" w14:paraId="25500E85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2C994A6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Cu Particl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FC88E8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7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C11094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5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49E4ED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8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842C08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7.0±1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E1E18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5.5±0.9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B94C42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3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5356E5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3±0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D71AE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7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310B2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80±5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484D5B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43±2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706C5F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9E44B7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8±2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303F2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7.0±2.9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3F32E4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8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4350B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7±0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87BED6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7±0.3</w:t>
            </w:r>
          </w:p>
        </w:tc>
      </w:tr>
      <w:tr w:rsidR="00421B24" w:rsidRPr="00421B24" w14:paraId="1CB84CC1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0B49C65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Salin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84A5F5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3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837F90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.5±0.4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65A31E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2.1±0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D393E0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0.0±2.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80CE3C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3.6±1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18B890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2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114F12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0.3±0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73C7D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6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C78F0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67±13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C6D14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43±7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57E43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5DBE8A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8.1±1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078349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1.2±3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E8759D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8±1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8EF2D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7±0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C06D22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2±0.3</w:t>
            </w:r>
          </w:p>
        </w:tc>
      </w:tr>
      <w:tr w:rsidR="00421B24" w:rsidRPr="00421B24" w14:paraId="70A5E584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656538E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Burst +Pen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744662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9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10ED5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.5±0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26F165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2.4±0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AB84C9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1.3±3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5E050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5.3±1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F4D4A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6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B8E2FE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0.2±1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8D1989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6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BD71473" w14:textId="6623BA7C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14±97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538398D" w14:textId="03B623A8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7±48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9048B6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8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E6586B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9±3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7EE54F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4.5±4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D3ED8A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.1±1.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F09823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6±0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D536D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0±0.3</w:t>
            </w:r>
          </w:p>
        </w:tc>
      </w:tr>
      <w:tr w:rsidR="00421B24" w:rsidRPr="00421B24" w14:paraId="13EF7403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2762EC1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Cu Particle +Pen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9091BC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5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7B9C2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1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233FF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3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55ABE5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4.6±1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5455CA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4.9±1.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101852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3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25F2D3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9±0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856B2A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4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111A84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49±9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D71C1A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38±3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1EE1F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3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CE659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9.5±1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1B3A0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2.7±1.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8EDE6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0±0.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EF74C3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5±0.9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34C82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3±0.1</w:t>
            </w:r>
          </w:p>
        </w:tc>
      </w:tr>
      <w:tr w:rsidR="00421B24" w:rsidRPr="00421B24" w14:paraId="1F00112C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6442438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Saline +Pen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D253A8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6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84243F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3±0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137856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6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A04718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5.6±1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84A7C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4.7±1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2565A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3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0BA2BF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8±0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1344F5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2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ED5469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95±5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02608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92±3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13E708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9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36F3E6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1±1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DB92BE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6.6±3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D6829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1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5C480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7±1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44DDD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5±0.2</w:t>
            </w:r>
          </w:p>
        </w:tc>
      </w:tr>
      <w:tr w:rsidR="00421B24" w:rsidRPr="00421B24" w14:paraId="2C0147EE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609F8D1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24 h post-exposur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63F394F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12A6FF7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2BA2EDA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24847B8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0983018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01DE164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40083AF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16C9F10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5C30F40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5D0ECA3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1B70B51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4DDFF8A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24536C4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2F6D7D1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</w:tcPr>
          <w:p w14:paraId="1664B60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14:paraId="30A7AF6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1B24" w:rsidRPr="00421B24" w14:paraId="797AF2F4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483147C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Burst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59C9B9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2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4094C4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8±0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3BF9BD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7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C9E6A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6.6±1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4A2C8B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3.4±1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3FB273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6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51B4F4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4±0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BE284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2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1BBD1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58±4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3266B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42±1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9B2CE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2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416A37D" w14:textId="165FC360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.2±1.6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38AB8C5" w14:textId="72D6F631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8.9±1.6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BDF268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.1±0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AD69F8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1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6B3C43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7±0.2</w:t>
            </w:r>
          </w:p>
        </w:tc>
      </w:tr>
      <w:tr w:rsidR="00421B24" w:rsidRPr="00421B24" w14:paraId="6CCAD1AF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7CC7625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Cu Particl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148C6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9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5C364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3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9BCF6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2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F6FD14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4.6±0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FBC28C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3.9±1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074EC3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0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964A2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7±0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A87E8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9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0B0D9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017±6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215EA3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92±3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DC74A4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9±0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7A2B4A" w14:textId="3BAF981B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5±1.9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6DB7C05" w14:textId="5A6B29A3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0.7±1.9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D317FE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4±0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F0430E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1±1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ED42CE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2±0.1</w:t>
            </w:r>
          </w:p>
        </w:tc>
      </w:tr>
      <w:tr w:rsidR="00421B24" w:rsidRPr="00421B24" w14:paraId="360EB2DB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3BDB22E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Saline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D5F8C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5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B547A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4±0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48B94D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4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D9992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6.2±1.0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BD63F7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5.4±1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54DBC8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0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247650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0±0.9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FBCEC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3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2379CB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45±4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A83700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72±2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6D465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0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31096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2.8±2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42369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0.0±2.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3522F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3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8B049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4±0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3D05A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5±0.1</w:t>
            </w:r>
          </w:p>
        </w:tc>
      </w:tr>
      <w:tr w:rsidR="00421B24" w:rsidRPr="00421B24" w14:paraId="691533B9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6CF057A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Burst +Pen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B5F37D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6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EE50A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2±0.3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99FCA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4±0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97F4E3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5.6±1.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E7835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5.6±1.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3A797C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2±0.6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764C9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3±1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65FA0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2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B35B3F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23±12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645C0E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48±57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06444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8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475E98E" w14:textId="5C292648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.7±3.9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A8DA1F0" w14:textId="31AE90B8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5.8±3.4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68A3440" w14:textId="10F2A04A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.5±1.1</w:t>
            </w:r>
            <w:r w:rsidR="00421B24" w:rsidRPr="00421B2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F0360B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1±1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FA1B12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9±0.5</w:t>
            </w:r>
          </w:p>
        </w:tc>
      </w:tr>
      <w:tr w:rsidR="00421B24" w:rsidRPr="00421B24" w14:paraId="3751295C" w14:textId="77777777" w:rsidTr="00421B24"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</w:tcPr>
          <w:p w14:paraId="6D6E404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Cu Particle +Pen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A40E1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3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5BCD08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.9±0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98E54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2.2±0.8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F9F74A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1.4±2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34C2C6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2.2±1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C50223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5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3C832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7±1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18129D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4±0.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32FFF4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64±92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61AB5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72±5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4F6692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8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C2C69B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8.0±1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EDF561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1.8±2.6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F658F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3±0.9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DBFE6C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0±1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60635F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9±0.3</w:t>
            </w:r>
          </w:p>
        </w:tc>
      </w:tr>
      <w:tr w:rsidR="00421B24" w:rsidRPr="00421B24" w14:paraId="62FE47FA" w14:textId="77777777" w:rsidTr="00421B24">
        <w:tc>
          <w:tcPr>
            <w:tcW w:w="1525" w:type="dxa"/>
            <w:tcBorders>
              <w:top w:val="single" w:sz="2" w:space="0" w:color="auto"/>
              <w:bottom w:val="single" w:sz="12" w:space="0" w:color="auto"/>
            </w:tcBorders>
          </w:tcPr>
          <w:p w14:paraId="3FAC861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Saline +Pen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8A0E7C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9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FE801A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0±0.2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7294270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2.6±0.5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38AA1CB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3.1±1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711BBAE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3.7±0.9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FDDC20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7±0.4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96A451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9.3±1.1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CE8569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3±0.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84DFE2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97±93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331AD85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52±48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7EB06E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0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7E73CE2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8±2.1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3BB9E93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7.5±2.9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6634E4D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9±0.7</w:t>
            </w:r>
          </w:p>
        </w:tc>
        <w:tc>
          <w:tcPr>
            <w:tcW w:w="759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63B90E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2±0.5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632B96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6±0.2</w:t>
            </w:r>
          </w:p>
        </w:tc>
      </w:tr>
      <w:tr w:rsidR="00421B24" w:rsidRPr="00421B24" w14:paraId="38517074" w14:textId="77777777" w:rsidTr="00421B24">
        <w:tc>
          <w:tcPr>
            <w:tcW w:w="1525" w:type="dxa"/>
            <w:tcBorders>
              <w:top w:val="single" w:sz="12" w:space="0" w:color="auto"/>
            </w:tcBorders>
          </w:tcPr>
          <w:p w14:paraId="501C333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4 h post-exposure</w:t>
            </w: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64E48B7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2EC6EB3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</w:tcPr>
          <w:p w14:paraId="203B2D9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19500C8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2EFDBD1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</w:tcPr>
          <w:p w14:paraId="574BBC3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0F81B32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</w:tcPr>
          <w:p w14:paraId="7DC19E3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07DFFB7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36BF3A1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</w:tcPr>
          <w:p w14:paraId="61240B6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3ED624B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384C5AF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</w:tcPr>
          <w:p w14:paraId="6449F28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03E9B4C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</w:tcPr>
          <w:p w14:paraId="37C915A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1B24" w:rsidRPr="00421B24" w14:paraId="1AE4C3A2" w14:textId="77777777" w:rsidTr="00421B24">
        <w:tc>
          <w:tcPr>
            <w:tcW w:w="1525" w:type="dxa"/>
          </w:tcPr>
          <w:p w14:paraId="2753ED7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Burst</w:t>
            </w:r>
          </w:p>
        </w:tc>
        <w:tc>
          <w:tcPr>
            <w:tcW w:w="759" w:type="dxa"/>
            <w:vAlign w:val="bottom"/>
          </w:tcPr>
          <w:p w14:paraId="59CA4B4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2±0.4</w:t>
            </w:r>
          </w:p>
        </w:tc>
        <w:tc>
          <w:tcPr>
            <w:tcW w:w="759" w:type="dxa"/>
            <w:vAlign w:val="bottom"/>
          </w:tcPr>
          <w:p w14:paraId="40B669C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3±0.4</w:t>
            </w:r>
          </w:p>
        </w:tc>
        <w:tc>
          <w:tcPr>
            <w:tcW w:w="760" w:type="dxa"/>
            <w:vAlign w:val="bottom"/>
          </w:tcPr>
          <w:p w14:paraId="3104338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1±0.5</w:t>
            </w:r>
          </w:p>
        </w:tc>
        <w:tc>
          <w:tcPr>
            <w:tcW w:w="759" w:type="dxa"/>
            <w:vAlign w:val="bottom"/>
          </w:tcPr>
          <w:p w14:paraId="093AC70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7.9±3.0</w:t>
            </w:r>
          </w:p>
        </w:tc>
        <w:tc>
          <w:tcPr>
            <w:tcW w:w="759" w:type="dxa"/>
            <w:vAlign w:val="bottom"/>
          </w:tcPr>
          <w:p w14:paraId="2EF0FA8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7.8±1.4</w:t>
            </w:r>
          </w:p>
        </w:tc>
        <w:tc>
          <w:tcPr>
            <w:tcW w:w="760" w:type="dxa"/>
            <w:vAlign w:val="bottom"/>
          </w:tcPr>
          <w:p w14:paraId="6DC706D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9±0.5</w:t>
            </w:r>
          </w:p>
        </w:tc>
        <w:tc>
          <w:tcPr>
            <w:tcW w:w="759" w:type="dxa"/>
            <w:vAlign w:val="bottom"/>
          </w:tcPr>
          <w:p w14:paraId="075E807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6±0.9</w:t>
            </w:r>
          </w:p>
        </w:tc>
        <w:tc>
          <w:tcPr>
            <w:tcW w:w="760" w:type="dxa"/>
            <w:vAlign w:val="bottom"/>
          </w:tcPr>
          <w:p w14:paraId="4F72E93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7±0.2</w:t>
            </w:r>
          </w:p>
        </w:tc>
        <w:tc>
          <w:tcPr>
            <w:tcW w:w="759" w:type="dxa"/>
            <w:vAlign w:val="bottom"/>
          </w:tcPr>
          <w:p w14:paraId="066A8FB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75±102</w:t>
            </w:r>
          </w:p>
        </w:tc>
        <w:tc>
          <w:tcPr>
            <w:tcW w:w="759" w:type="dxa"/>
            <w:vAlign w:val="bottom"/>
          </w:tcPr>
          <w:p w14:paraId="411949E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73±49</w:t>
            </w:r>
          </w:p>
        </w:tc>
        <w:tc>
          <w:tcPr>
            <w:tcW w:w="760" w:type="dxa"/>
            <w:vAlign w:val="bottom"/>
          </w:tcPr>
          <w:p w14:paraId="023539F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8±0.1</w:t>
            </w:r>
          </w:p>
        </w:tc>
        <w:tc>
          <w:tcPr>
            <w:tcW w:w="759" w:type="dxa"/>
            <w:vAlign w:val="bottom"/>
          </w:tcPr>
          <w:p w14:paraId="4EFDE67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7.6±3.1</w:t>
            </w:r>
          </w:p>
        </w:tc>
        <w:tc>
          <w:tcPr>
            <w:tcW w:w="759" w:type="dxa"/>
            <w:vAlign w:val="bottom"/>
          </w:tcPr>
          <w:p w14:paraId="7D802BD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1.5±3.2</w:t>
            </w:r>
          </w:p>
        </w:tc>
        <w:tc>
          <w:tcPr>
            <w:tcW w:w="760" w:type="dxa"/>
            <w:vAlign w:val="bottom"/>
          </w:tcPr>
          <w:p w14:paraId="391FC80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.4±1.1</w:t>
            </w:r>
          </w:p>
        </w:tc>
        <w:tc>
          <w:tcPr>
            <w:tcW w:w="759" w:type="dxa"/>
            <w:vAlign w:val="bottom"/>
          </w:tcPr>
          <w:p w14:paraId="134A83D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2±0.9</w:t>
            </w:r>
          </w:p>
        </w:tc>
        <w:tc>
          <w:tcPr>
            <w:tcW w:w="760" w:type="dxa"/>
            <w:vAlign w:val="bottom"/>
          </w:tcPr>
          <w:p w14:paraId="2CB0EF9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3±0.3</w:t>
            </w:r>
          </w:p>
        </w:tc>
      </w:tr>
      <w:tr w:rsidR="00421B24" w:rsidRPr="00421B24" w14:paraId="09113707" w14:textId="77777777" w:rsidTr="00421B24">
        <w:tc>
          <w:tcPr>
            <w:tcW w:w="1525" w:type="dxa"/>
          </w:tcPr>
          <w:p w14:paraId="5531EBC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Water-Soluble</w:t>
            </w:r>
          </w:p>
        </w:tc>
        <w:tc>
          <w:tcPr>
            <w:tcW w:w="759" w:type="dxa"/>
            <w:vAlign w:val="bottom"/>
          </w:tcPr>
          <w:p w14:paraId="772F078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9±0.5</w:t>
            </w:r>
          </w:p>
        </w:tc>
        <w:tc>
          <w:tcPr>
            <w:tcW w:w="759" w:type="dxa"/>
            <w:vAlign w:val="bottom"/>
          </w:tcPr>
          <w:p w14:paraId="6240EF3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6±0.2</w:t>
            </w:r>
          </w:p>
        </w:tc>
        <w:tc>
          <w:tcPr>
            <w:tcW w:w="760" w:type="dxa"/>
            <w:vAlign w:val="bottom"/>
          </w:tcPr>
          <w:p w14:paraId="702689F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4±0.2</w:t>
            </w:r>
          </w:p>
        </w:tc>
        <w:tc>
          <w:tcPr>
            <w:tcW w:w="759" w:type="dxa"/>
            <w:vAlign w:val="bottom"/>
          </w:tcPr>
          <w:p w14:paraId="1187B94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8.1±1.1</w:t>
            </w:r>
          </w:p>
        </w:tc>
        <w:tc>
          <w:tcPr>
            <w:tcW w:w="759" w:type="dxa"/>
            <w:vAlign w:val="bottom"/>
          </w:tcPr>
          <w:p w14:paraId="1EDB85A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5.6±0.5</w:t>
            </w:r>
          </w:p>
        </w:tc>
        <w:tc>
          <w:tcPr>
            <w:tcW w:w="760" w:type="dxa"/>
            <w:vAlign w:val="bottom"/>
          </w:tcPr>
          <w:p w14:paraId="66A4101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6±0.3</w:t>
            </w:r>
          </w:p>
        </w:tc>
        <w:tc>
          <w:tcPr>
            <w:tcW w:w="759" w:type="dxa"/>
            <w:vAlign w:val="bottom"/>
          </w:tcPr>
          <w:p w14:paraId="3F0B39A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0±0.5</w:t>
            </w:r>
          </w:p>
        </w:tc>
        <w:tc>
          <w:tcPr>
            <w:tcW w:w="760" w:type="dxa"/>
            <w:vAlign w:val="bottom"/>
          </w:tcPr>
          <w:p w14:paraId="2CB04F1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4±0.3</w:t>
            </w:r>
          </w:p>
        </w:tc>
        <w:tc>
          <w:tcPr>
            <w:tcW w:w="759" w:type="dxa"/>
            <w:vAlign w:val="bottom"/>
          </w:tcPr>
          <w:p w14:paraId="02D78D9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32±48</w:t>
            </w:r>
          </w:p>
        </w:tc>
        <w:tc>
          <w:tcPr>
            <w:tcW w:w="759" w:type="dxa"/>
            <w:vAlign w:val="bottom"/>
          </w:tcPr>
          <w:p w14:paraId="225E7D1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06±19</w:t>
            </w:r>
          </w:p>
        </w:tc>
        <w:tc>
          <w:tcPr>
            <w:tcW w:w="760" w:type="dxa"/>
            <w:vAlign w:val="bottom"/>
          </w:tcPr>
          <w:p w14:paraId="1DF2BD6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9±0.1</w:t>
            </w:r>
          </w:p>
        </w:tc>
        <w:tc>
          <w:tcPr>
            <w:tcW w:w="759" w:type="dxa"/>
            <w:vAlign w:val="bottom"/>
          </w:tcPr>
          <w:p w14:paraId="04589FD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0.3±7.2</w:t>
            </w:r>
          </w:p>
        </w:tc>
        <w:tc>
          <w:tcPr>
            <w:tcW w:w="759" w:type="dxa"/>
            <w:vAlign w:val="bottom"/>
          </w:tcPr>
          <w:p w14:paraId="56F8ADE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1.2±6.9</w:t>
            </w:r>
          </w:p>
        </w:tc>
        <w:tc>
          <w:tcPr>
            <w:tcW w:w="760" w:type="dxa"/>
            <w:vAlign w:val="bottom"/>
          </w:tcPr>
          <w:p w14:paraId="1D347CF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0.7</w:t>
            </w:r>
          </w:p>
        </w:tc>
        <w:tc>
          <w:tcPr>
            <w:tcW w:w="759" w:type="dxa"/>
            <w:vAlign w:val="bottom"/>
          </w:tcPr>
          <w:p w14:paraId="01AAE7D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7±0.3</w:t>
            </w:r>
          </w:p>
        </w:tc>
        <w:tc>
          <w:tcPr>
            <w:tcW w:w="760" w:type="dxa"/>
            <w:vAlign w:val="bottom"/>
          </w:tcPr>
          <w:p w14:paraId="148D3AB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7±0.1</w:t>
            </w:r>
          </w:p>
        </w:tc>
      </w:tr>
      <w:tr w:rsidR="00421B24" w:rsidRPr="00421B24" w14:paraId="68D88FD7" w14:textId="77777777" w:rsidTr="00421B24">
        <w:tc>
          <w:tcPr>
            <w:tcW w:w="1525" w:type="dxa"/>
          </w:tcPr>
          <w:p w14:paraId="7478BDC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Low-Metal</w:t>
            </w:r>
          </w:p>
        </w:tc>
        <w:tc>
          <w:tcPr>
            <w:tcW w:w="759" w:type="dxa"/>
            <w:vAlign w:val="bottom"/>
          </w:tcPr>
          <w:p w14:paraId="5715DBB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2±0.8</w:t>
            </w:r>
          </w:p>
        </w:tc>
        <w:tc>
          <w:tcPr>
            <w:tcW w:w="759" w:type="dxa"/>
            <w:vAlign w:val="bottom"/>
          </w:tcPr>
          <w:p w14:paraId="7C9A62D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5±0.3</w:t>
            </w:r>
          </w:p>
        </w:tc>
        <w:tc>
          <w:tcPr>
            <w:tcW w:w="760" w:type="dxa"/>
            <w:vAlign w:val="bottom"/>
          </w:tcPr>
          <w:p w14:paraId="49CE421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7±0.5</w:t>
            </w:r>
          </w:p>
        </w:tc>
        <w:tc>
          <w:tcPr>
            <w:tcW w:w="759" w:type="dxa"/>
            <w:vAlign w:val="bottom"/>
          </w:tcPr>
          <w:p w14:paraId="08C98B7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8.3±2.1</w:t>
            </w:r>
          </w:p>
        </w:tc>
        <w:tc>
          <w:tcPr>
            <w:tcW w:w="759" w:type="dxa"/>
            <w:vAlign w:val="bottom"/>
          </w:tcPr>
          <w:p w14:paraId="36F8801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6.8±1.4</w:t>
            </w:r>
          </w:p>
        </w:tc>
        <w:tc>
          <w:tcPr>
            <w:tcW w:w="760" w:type="dxa"/>
            <w:vAlign w:val="bottom"/>
          </w:tcPr>
          <w:p w14:paraId="7657CC9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1±0.3</w:t>
            </w:r>
          </w:p>
        </w:tc>
        <w:tc>
          <w:tcPr>
            <w:tcW w:w="759" w:type="dxa"/>
            <w:vAlign w:val="bottom"/>
          </w:tcPr>
          <w:p w14:paraId="2150F14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4±0.4</w:t>
            </w:r>
          </w:p>
        </w:tc>
        <w:tc>
          <w:tcPr>
            <w:tcW w:w="760" w:type="dxa"/>
            <w:vAlign w:val="bottom"/>
          </w:tcPr>
          <w:p w14:paraId="39453FF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9±0.2</w:t>
            </w:r>
          </w:p>
        </w:tc>
        <w:tc>
          <w:tcPr>
            <w:tcW w:w="759" w:type="dxa"/>
            <w:vAlign w:val="bottom"/>
          </w:tcPr>
          <w:p w14:paraId="30B45E7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08±52</w:t>
            </w:r>
          </w:p>
        </w:tc>
        <w:tc>
          <w:tcPr>
            <w:tcW w:w="759" w:type="dxa"/>
            <w:vAlign w:val="bottom"/>
          </w:tcPr>
          <w:p w14:paraId="1298023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38±33</w:t>
            </w:r>
          </w:p>
        </w:tc>
        <w:tc>
          <w:tcPr>
            <w:tcW w:w="760" w:type="dxa"/>
            <w:vAlign w:val="bottom"/>
          </w:tcPr>
          <w:p w14:paraId="6C9A112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8±0.1</w:t>
            </w:r>
          </w:p>
        </w:tc>
        <w:tc>
          <w:tcPr>
            <w:tcW w:w="759" w:type="dxa"/>
            <w:vAlign w:val="bottom"/>
          </w:tcPr>
          <w:p w14:paraId="6D9029A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1.9±4.2</w:t>
            </w:r>
          </w:p>
        </w:tc>
        <w:tc>
          <w:tcPr>
            <w:tcW w:w="759" w:type="dxa"/>
            <w:vAlign w:val="bottom"/>
          </w:tcPr>
          <w:p w14:paraId="4E9BDA7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2.5±3.9</w:t>
            </w:r>
          </w:p>
        </w:tc>
        <w:tc>
          <w:tcPr>
            <w:tcW w:w="760" w:type="dxa"/>
            <w:vAlign w:val="bottom"/>
          </w:tcPr>
          <w:p w14:paraId="4C17FFF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1±0.7</w:t>
            </w:r>
          </w:p>
        </w:tc>
        <w:tc>
          <w:tcPr>
            <w:tcW w:w="759" w:type="dxa"/>
            <w:vAlign w:val="bottom"/>
          </w:tcPr>
          <w:p w14:paraId="4FC445B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1±0.9</w:t>
            </w:r>
          </w:p>
        </w:tc>
        <w:tc>
          <w:tcPr>
            <w:tcW w:w="760" w:type="dxa"/>
            <w:vAlign w:val="bottom"/>
          </w:tcPr>
          <w:p w14:paraId="37B2FE7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4±0.2</w:t>
            </w:r>
          </w:p>
        </w:tc>
      </w:tr>
      <w:tr w:rsidR="00421B24" w:rsidRPr="00421B24" w14:paraId="645127B2" w14:textId="77777777" w:rsidTr="00421B24">
        <w:tc>
          <w:tcPr>
            <w:tcW w:w="1525" w:type="dxa"/>
          </w:tcPr>
          <w:p w14:paraId="571313E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Water-Insoluble</w:t>
            </w:r>
          </w:p>
        </w:tc>
        <w:tc>
          <w:tcPr>
            <w:tcW w:w="759" w:type="dxa"/>
            <w:vAlign w:val="bottom"/>
          </w:tcPr>
          <w:p w14:paraId="11F06FB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3±0.6</w:t>
            </w:r>
          </w:p>
        </w:tc>
        <w:tc>
          <w:tcPr>
            <w:tcW w:w="759" w:type="dxa"/>
            <w:vAlign w:val="bottom"/>
          </w:tcPr>
          <w:p w14:paraId="4FFAD30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8±0.2</w:t>
            </w:r>
          </w:p>
        </w:tc>
        <w:tc>
          <w:tcPr>
            <w:tcW w:w="760" w:type="dxa"/>
            <w:vAlign w:val="bottom"/>
          </w:tcPr>
          <w:p w14:paraId="647E0CE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2±0.3</w:t>
            </w:r>
          </w:p>
        </w:tc>
        <w:tc>
          <w:tcPr>
            <w:tcW w:w="759" w:type="dxa"/>
            <w:vAlign w:val="bottom"/>
          </w:tcPr>
          <w:p w14:paraId="52C0F81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0.6±1.2</w:t>
            </w:r>
          </w:p>
        </w:tc>
        <w:tc>
          <w:tcPr>
            <w:tcW w:w="759" w:type="dxa"/>
            <w:vAlign w:val="bottom"/>
          </w:tcPr>
          <w:p w14:paraId="4FF9865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7.4±0.9</w:t>
            </w:r>
          </w:p>
        </w:tc>
        <w:tc>
          <w:tcPr>
            <w:tcW w:w="760" w:type="dxa"/>
            <w:vAlign w:val="bottom"/>
          </w:tcPr>
          <w:p w14:paraId="32A342C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1±0.2</w:t>
            </w:r>
          </w:p>
        </w:tc>
        <w:tc>
          <w:tcPr>
            <w:tcW w:w="759" w:type="dxa"/>
            <w:vAlign w:val="bottom"/>
          </w:tcPr>
          <w:p w14:paraId="3C455BE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1±0.5</w:t>
            </w:r>
          </w:p>
        </w:tc>
        <w:tc>
          <w:tcPr>
            <w:tcW w:w="760" w:type="dxa"/>
            <w:vAlign w:val="bottom"/>
          </w:tcPr>
          <w:p w14:paraId="4BE2982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6±0.2</w:t>
            </w:r>
          </w:p>
        </w:tc>
        <w:tc>
          <w:tcPr>
            <w:tcW w:w="759" w:type="dxa"/>
            <w:vAlign w:val="bottom"/>
          </w:tcPr>
          <w:p w14:paraId="4EF52DE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10±69</w:t>
            </w:r>
          </w:p>
        </w:tc>
        <w:tc>
          <w:tcPr>
            <w:tcW w:w="759" w:type="dxa"/>
            <w:vAlign w:val="bottom"/>
          </w:tcPr>
          <w:p w14:paraId="2EEF915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94±32</w:t>
            </w:r>
          </w:p>
        </w:tc>
        <w:tc>
          <w:tcPr>
            <w:tcW w:w="760" w:type="dxa"/>
            <w:vAlign w:val="bottom"/>
          </w:tcPr>
          <w:p w14:paraId="37A6E7C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9±0.1</w:t>
            </w:r>
          </w:p>
        </w:tc>
        <w:tc>
          <w:tcPr>
            <w:tcW w:w="759" w:type="dxa"/>
            <w:vAlign w:val="bottom"/>
          </w:tcPr>
          <w:p w14:paraId="1916BA3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2.4±3.3</w:t>
            </w:r>
          </w:p>
        </w:tc>
        <w:tc>
          <w:tcPr>
            <w:tcW w:w="759" w:type="dxa"/>
            <w:vAlign w:val="bottom"/>
          </w:tcPr>
          <w:p w14:paraId="17F2088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0.1±3.9</w:t>
            </w:r>
          </w:p>
        </w:tc>
        <w:tc>
          <w:tcPr>
            <w:tcW w:w="760" w:type="dxa"/>
            <w:vAlign w:val="bottom"/>
          </w:tcPr>
          <w:p w14:paraId="3B3CE56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5±0.3</w:t>
            </w:r>
          </w:p>
        </w:tc>
        <w:tc>
          <w:tcPr>
            <w:tcW w:w="759" w:type="dxa"/>
            <w:vAlign w:val="bottom"/>
          </w:tcPr>
          <w:p w14:paraId="2A395E2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1±0.8</w:t>
            </w:r>
          </w:p>
        </w:tc>
        <w:tc>
          <w:tcPr>
            <w:tcW w:w="760" w:type="dxa"/>
            <w:vAlign w:val="bottom"/>
          </w:tcPr>
          <w:p w14:paraId="75DE182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8±0.3</w:t>
            </w:r>
          </w:p>
        </w:tc>
      </w:tr>
      <w:tr w:rsidR="00421B24" w:rsidRPr="00421B24" w14:paraId="319C561B" w14:textId="77777777" w:rsidTr="00421B24">
        <w:tc>
          <w:tcPr>
            <w:tcW w:w="1525" w:type="dxa"/>
          </w:tcPr>
          <w:p w14:paraId="186CB30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Saline</w:t>
            </w:r>
          </w:p>
        </w:tc>
        <w:tc>
          <w:tcPr>
            <w:tcW w:w="759" w:type="dxa"/>
            <w:vAlign w:val="bottom"/>
          </w:tcPr>
          <w:p w14:paraId="1D1BF0F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0±0.4</w:t>
            </w:r>
          </w:p>
        </w:tc>
        <w:tc>
          <w:tcPr>
            <w:tcW w:w="759" w:type="dxa"/>
            <w:vAlign w:val="bottom"/>
          </w:tcPr>
          <w:p w14:paraId="53F76DF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2±0.3</w:t>
            </w:r>
          </w:p>
        </w:tc>
        <w:tc>
          <w:tcPr>
            <w:tcW w:w="760" w:type="dxa"/>
            <w:vAlign w:val="bottom"/>
          </w:tcPr>
          <w:p w14:paraId="5642BF2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1±0.5</w:t>
            </w:r>
          </w:p>
        </w:tc>
        <w:tc>
          <w:tcPr>
            <w:tcW w:w="759" w:type="dxa"/>
            <w:vAlign w:val="bottom"/>
          </w:tcPr>
          <w:p w14:paraId="59ACF36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5.5±2.3</w:t>
            </w:r>
          </w:p>
        </w:tc>
        <w:tc>
          <w:tcPr>
            <w:tcW w:w="759" w:type="dxa"/>
            <w:vAlign w:val="bottom"/>
          </w:tcPr>
          <w:p w14:paraId="5B023F8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5.4±1.1</w:t>
            </w:r>
          </w:p>
        </w:tc>
        <w:tc>
          <w:tcPr>
            <w:tcW w:w="760" w:type="dxa"/>
            <w:vAlign w:val="bottom"/>
          </w:tcPr>
          <w:p w14:paraId="004D30F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6.0±0.1</w:t>
            </w:r>
          </w:p>
        </w:tc>
        <w:tc>
          <w:tcPr>
            <w:tcW w:w="759" w:type="dxa"/>
            <w:vAlign w:val="bottom"/>
          </w:tcPr>
          <w:p w14:paraId="2C5B0E7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8.8±0.5</w:t>
            </w:r>
          </w:p>
        </w:tc>
        <w:tc>
          <w:tcPr>
            <w:tcW w:w="760" w:type="dxa"/>
            <w:vAlign w:val="bottom"/>
          </w:tcPr>
          <w:p w14:paraId="3C46328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9±0.2</w:t>
            </w:r>
          </w:p>
        </w:tc>
        <w:tc>
          <w:tcPr>
            <w:tcW w:w="759" w:type="dxa"/>
            <w:vAlign w:val="bottom"/>
          </w:tcPr>
          <w:p w14:paraId="6C0CA08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03±108</w:t>
            </w:r>
          </w:p>
        </w:tc>
        <w:tc>
          <w:tcPr>
            <w:tcW w:w="759" w:type="dxa"/>
            <w:vAlign w:val="bottom"/>
          </w:tcPr>
          <w:p w14:paraId="3B78670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48±57</w:t>
            </w:r>
          </w:p>
        </w:tc>
        <w:tc>
          <w:tcPr>
            <w:tcW w:w="760" w:type="dxa"/>
            <w:vAlign w:val="bottom"/>
          </w:tcPr>
          <w:p w14:paraId="1515C36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9±0.1</w:t>
            </w:r>
          </w:p>
        </w:tc>
        <w:tc>
          <w:tcPr>
            <w:tcW w:w="759" w:type="dxa"/>
            <w:vAlign w:val="bottom"/>
          </w:tcPr>
          <w:p w14:paraId="7EF6E97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9.0±2.1</w:t>
            </w:r>
          </w:p>
        </w:tc>
        <w:tc>
          <w:tcPr>
            <w:tcW w:w="759" w:type="dxa"/>
            <w:vAlign w:val="bottom"/>
          </w:tcPr>
          <w:p w14:paraId="61665A6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1.8±4.0</w:t>
            </w:r>
          </w:p>
        </w:tc>
        <w:tc>
          <w:tcPr>
            <w:tcW w:w="760" w:type="dxa"/>
            <w:vAlign w:val="bottom"/>
          </w:tcPr>
          <w:p w14:paraId="2EA7373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0±1.2</w:t>
            </w:r>
          </w:p>
        </w:tc>
        <w:tc>
          <w:tcPr>
            <w:tcW w:w="759" w:type="dxa"/>
            <w:vAlign w:val="bottom"/>
          </w:tcPr>
          <w:p w14:paraId="5FFD7D3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3±0.9</w:t>
            </w:r>
          </w:p>
        </w:tc>
        <w:tc>
          <w:tcPr>
            <w:tcW w:w="760" w:type="dxa"/>
            <w:vAlign w:val="bottom"/>
          </w:tcPr>
          <w:p w14:paraId="1AB8763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8±0.3</w:t>
            </w:r>
          </w:p>
        </w:tc>
      </w:tr>
      <w:tr w:rsidR="00421B24" w:rsidRPr="00421B24" w14:paraId="1CE30A26" w14:textId="77777777" w:rsidTr="00421B24">
        <w:tc>
          <w:tcPr>
            <w:tcW w:w="1525" w:type="dxa"/>
          </w:tcPr>
          <w:p w14:paraId="55A004C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24 h post-exposure</w:t>
            </w:r>
          </w:p>
        </w:tc>
        <w:tc>
          <w:tcPr>
            <w:tcW w:w="759" w:type="dxa"/>
          </w:tcPr>
          <w:p w14:paraId="76E41E4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2869AD4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</w:tcPr>
          <w:p w14:paraId="79288A6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2351771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07519A2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</w:tcPr>
          <w:p w14:paraId="6092740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6D79DF1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</w:tcPr>
          <w:p w14:paraId="776FAE0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1273F90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0624EA6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</w:tcPr>
          <w:p w14:paraId="5140D34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3EF6E3B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208A22B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</w:tcPr>
          <w:p w14:paraId="6E63AF4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</w:tcPr>
          <w:p w14:paraId="014767D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</w:tcPr>
          <w:p w14:paraId="2B66AC0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1B24" w:rsidRPr="00421B24" w14:paraId="23FFA3D3" w14:textId="77777777" w:rsidTr="00421B24">
        <w:tc>
          <w:tcPr>
            <w:tcW w:w="1525" w:type="dxa"/>
          </w:tcPr>
          <w:p w14:paraId="4D09253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Rifle-Burst</w:t>
            </w:r>
          </w:p>
        </w:tc>
        <w:tc>
          <w:tcPr>
            <w:tcW w:w="759" w:type="dxa"/>
            <w:vAlign w:val="bottom"/>
          </w:tcPr>
          <w:p w14:paraId="72E5832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5±0.6</w:t>
            </w:r>
          </w:p>
        </w:tc>
        <w:tc>
          <w:tcPr>
            <w:tcW w:w="759" w:type="dxa"/>
            <w:vAlign w:val="bottom"/>
          </w:tcPr>
          <w:p w14:paraId="69E5ABA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.9±0.5</w:t>
            </w:r>
          </w:p>
        </w:tc>
        <w:tc>
          <w:tcPr>
            <w:tcW w:w="760" w:type="dxa"/>
            <w:vAlign w:val="bottom"/>
          </w:tcPr>
          <w:p w14:paraId="2AF8591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0.8±0.9</w:t>
            </w:r>
          </w:p>
        </w:tc>
        <w:tc>
          <w:tcPr>
            <w:tcW w:w="759" w:type="dxa"/>
            <w:vAlign w:val="bottom"/>
          </w:tcPr>
          <w:p w14:paraId="147E1B7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9.3±2.9</w:t>
            </w:r>
          </w:p>
        </w:tc>
        <w:tc>
          <w:tcPr>
            <w:tcW w:w="759" w:type="dxa"/>
            <w:vAlign w:val="bottom"/>
          </w:tcPr>
          <w:p w14:paraId="44EFD3A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6.6±0.8</w:t>
            </w:r>
          </w:p>
        </w:tc>
        <w:tc>
          <w:tcPr>
            <w:tcW w:w="760" w:type="dxa"/>
            <w:vAlign w:val="bottom"/>
          </w:tcPr>
          <w:p w14:paraId="3F98B04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5±0.3</w:t>
            </w:r>
          </w:p>
        </w:tc>
        <w:tc>
          <w:tcPr>
            <w:tcW w:w="759" w:type="dxa"/>
            <w:vAlign w:val="bottom"/>
          </w:tcPr>
          <w:p w14:paraId="5FB037A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3±0.6</w:t>
            </w:r>
          </w:p>
        </w:tc>
        <w:tc>
          <w:tcPr>
            <w:tcW w:w="760" w:type="dxa"/>
            <w:vAlign w:val="bottom"/>
          </w:tcPr>
          <w:p w14:paraId="065354D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4±0.2</w:t>
            </w:r>
          </w:p>
        </w:tc>
        <w:tc>
          <w:tcPr>
            <w:tcW w:w="759" w:type="dxa"/>
            <w:vAlign w:val="bottom"/>
          </w:tcPr>
          <w:p w14:paraId="45EB644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82±136</w:t>
            </w:r>
          </w:p>
        </w:tc>
        <w:tc>
          <w:tcPr>
            <w:tcW w:w="759" w:type="dxa"/>
            <w:vAlign w:val="bottom"/>
          </w:tcPr>
          <w:p w14:paraId="7273926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24±64</w:t>
            </w:r>
          </w:p>
        </w:tc>
        <w:tc>
          <w:tcPr>
            <w:tcW w:w="760" w:type="dxa"/>
            <w:vAlign w:val="bottom"/>
          </w:tcPr>
          <w:p w14:paraId="56C518C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6±0.1</w:t>
            </w:r>
          </w:p>
        </w:tc>
        <w:tc>
          <w:tcPr>
            <w:tcW w:w="759" w:type="dxa"/>
            <w:vAlign w:val="bottom"/>
          </w:tcPr>
          <w:p w14:paraId="625407D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0.8±1.3</w:t>
            </w:r>
          </w:p>
        </w:tc>
        <w:tc>
          <w:tcPr>
            <w:tcW w:w="759" w:type="dxa"/>
            <w:vAlign w:val="bottom"/>
          </w:tcPr>
          <w:p w14:paraId="4CBCDD5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4.6±2.6</w:t>
            </w:r>
          </w:p>
        </w:tc>
        <w:tc>
          <w:tcPr>
            <w:tcW w:w="760" w:type="dxa"/>
            <w:vAlign w:val="bottom"/>
          </w:tcPr>
          <w:p w14:paraId="0484AC4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9.6±0.9</w:t>
            </w:r>
          </w:p>
        </w:tc>
        <w:tc>
          <w:tcPr>
            <w:tcW w:w="759" w:type="dxa"/>
            <w:vAlign w:val="bottom"/>
          </w:tcPr>
          <w:p w14:paraId="70D1C67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9±0.7</w:t>
            </w:r>
          </w:p>
        </w:tc>
        <w:tc>
          <w:tcPr>
            <w:tcW w:w="760" w:type="dxa"/>
            <w:vAlign w:val="bottom"/>
          </w:tcPr>
          <w:p w14:paraId="3AB745D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1±0.4</w:t>
            </w:r>
          </w:p>
        </w:tc>
      </w:tr>
      <w:tr w:rsidR="00421B24" w:rsidRPr="00421B24" w14:paraId="776FE1FE" w14:textId="77777777" w:rsidTr="00421B24">
        <w:tc>
          <w:tcPr>
            <w:tcW w:w="1525" w:type="dxa"/>
          </w:tcPr>
          <w:p w14:paraId="213C912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Water-Soluble</w:t>
            </w:r>
          </w:p>
        </w:tc>
        <w:tc>
          <w:tcPr>
            <w:tcW w:w="759" w:type="dxa"/>
            <w:vAlign w:val="bottom"/>
          </w:tcPr>
          <w:p w14:paraId="2B991AD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6±0.4</w:t>
            </w:r>
          </w:p>
        </w:tc>
        <w:tc>
          <w:tcPr>
            <w:tcW w:w="759" w:type="dxa"/>
            <w:vAlign w:val="bottom"/>
          </w:tcPr>
          <w:p w14:paraId="2BA6D71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.8±0.6</w:t>
            </w:r>
          </w:p>
        </w:tc>
        <w:tc>
          <w:tcPr>
            <w:tcW w:w="760" w:type="dxa"/>
            <w:vAlign w:val="bottom"/>
          </w:tcPr>
          <w:p w14:paraId="3A9636F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2.1±0.9</w:t>
            </w:r>
          </w:p>
        </w:tc>
        <w:tc>
          <w:tcPr>
            <w:tcW w:w="759" w:type="dxa"/>
            <w:vAlign w:val="bottom"/>
          </w:tcPr>
          <w:p w14:paraId="2FC68E2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3.4±3.2</w:t>
            </w:r>
          </w:p>
        </w:tc>
        <w:tc>
          <w:tcPr>
            <w:tcW w:w="759" w:type="dxa"/>
            <w:vAlign w:val="bottom"/>
          </w:tcPr>
          <w:p w14:paraId="6F471B8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5.4±0.9</w:t>
            </w:r>
          </w:p>
        </w:tc>
        <w:tc>
          <w:tcPr>
            <w:tcW w:w="760" w:type="dxa"/>
            <w:vAlign w:val="bottom"/>
          </w:tcPr>
          <w:p w14:paraId="15F88CF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4±0.3</w:t>
            </w:r>
          </w:p>
        </w:tc>
        <w:tc>
          <w:tcPr>
            <w:tcW w:w="759" w:type="dxa"/>
            <w:vAlign w:val="bottom"/>
          </w:tcPr>
          <w:p w14:paraId="7B45E2E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8±0.8</w:t>
            </w:r>
          </w:p>
        </w:tc>
        <w:tc>
          <w:tcPr>
            <w:tcW w:w="760" w:type="dxa"/>
            <w:vAlign w:val="bottom"/>
          </w:tcPr>
          <w:p w14:paraId="431DE68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4±0.4</w:t>
            </w:r>
          </w:p>
        </w:tc>
        <w:tc>
          <w:tcPr>
            <w:tcW w:w="759" w:type="dxa"/>
            <w:vAlign w:val="bottom"/>
          </w:tcPr>
          <w:p w14:paraId="6D2258C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44±162</w:t>
            </w:r>
          </w:p>
        </w:tc>
        <w:tc>
          <w:tcPr>
            <w:tcW w:w="759" w:type="dxa"/>
            <w:vAlign w:val="bottom"/>
          </w:tcPr>
          <w:p w14:paraId="59B5CFC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13±80</w:t>
            </w:r>
          </w:p>
        </w:tc>
        <w:tc>
          <w:tcPr>
            <w:tcW w:w="760" w:type="dxa"/>
            <w:vAlign w:val="bottom"/>
          </w:tcPr>
          <w:p w14:paraId="2EF0990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8±0.1</w:t>
            </w:r>
          </w:p>
        </w:tc>
        <w:tc>
          <w:tcPr>
            <w:tcW w:w="759" w:type="dxa"/>
            <w:vAlign w:val="bottom"/>
          </w:tcPr>
          <w:p w14:paraId="5F2A661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4.7±4.6</w:t>
            </w:r>
          </w:p>
        </w:tc>
        <w:tc>
          <w:tcPr>
            <w:tcW w:w="759" w:type="dxa"/>
            <w:vAlign w:val="bottom"/>
          </w:tcPr>
          <w:p w14:paraId="789AAEE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3.4±7.0</w:t>
            </w:r>
          </w:p>
        </w:tc>
        <w:tc>
          <w:tcPr>
            <w:tcW w:w="760" w:type="dxa"/>
            <w:vAlign w:val="bottom"/>
          </w:tcPr>
          <w:p w14:paraId="6134E97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6±0.6</w:t>
            </w:r>
          </w:p>
        </w:tc>
        <w:tc>
          <w:tcPr>
            <w:tcW w:w="759" w:type="dxa"/>
            <w:vAlign w:val="bottom"/>
          </w:tcPr>
          <w:p w14:paraId="45EDB61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1.9</w:t>
            </w:r>
          </w:p>
        </w:tc>
        <w:tc>
          <w:tcPr>
            <w:tcW w:w="760" w:type="dxa"/>
            <w:vAlign w:val="bottom"/>
          </w:tcPr>
          <w:p w14:paraId="4B6EDF0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3±0.7</w:t>
            </w:r>
          </w:p>
        </w:tc>
      </w:tr>
      <w:tr w:rsidR="00421B24" w:rsidRPr="00421B24" w14:paraId="25CB0CE3" w14:textId="77777777" w:rsidTr="00421B24">
        <w:tc>
          <w:tcPr>
            <w:tcW w:w="1525" w:type="dxa"/>
          </w:tcPr>
          <w:p w14:paraId="1A3DB92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Low-Metal</w:t>
            </w:r>
          </w:p>
        </w:tc>
        <w:tc>
          <w:tcPr>
            <w:tcW w:w="759" w:type="dxa"/>
            <w:vAlign w:val="bottom"/>
          </w:tcPr>
          <w:p w14:paraId="4CF5960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.4±0.6</w:t>
            </w:r>
          </w:p>
        </w:tc>
        <w:tc>
          <w:tcPr>
            <w:tcW w:w="759" w:type="dxa"/>
            <w:vAlign w:val="bottom"/>
          </w:tcPr>
          <w:p w14:paraId="0489DB4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1±0.3</w:t>
            </w:r>
          </w:p>
        </w:tc>
        <w:tc>
          <w:tcPr>
            <w:tcW w:w="760" w:type="dxa"/>
            <w:vAlign w:val="bottom"/>
          </w:tcPr>
          <w:p w14:paraId="37AEA80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2.7±0.5</w:t>
            </w:r>
          </w:p>
        </w:tc>
        <w:tc>
          <w:tcPr>
            <w:tcW w:w="759" w:type="dxa"/>
            <w:vAlign w:val="bottom"/>
          </w:tcPr>
          <w:p w14:paraId="4271284D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5.8±1.8</w:t>
            </w:r>
          </w:p>
        </w:tc>
        <w:tc>
          <w:tcPr>
            <w:tcW w:w="759" w:type="dxa"/>
            <w:vAlign w:val="bottom"/>
          </w:tcPr>
          <w:p w14:paraId="0A23F34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6.3±0.5</w:t>
            </w:r>
          </w:p>
        </w:tc>
        <w:tc>
          <w:tcPr>
            <w:tcW w:w="760" w:type="dxa"/>
            <w:vAlign w:val="bottom"/>
          </w:tcPr>
          <w:p w14:paraId="2039CF4E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8±0.2</w:t>
            </w:r>
          </w:p>
        </w:tc>
        <w:tc>
          <w:tcPr>
            <w:tcW w:w="759" w:type="dxa"/>
            <w:vAlign w:val="bottom"/>
          </w:tcPr>
          <w:p w14:paraId="64D2A04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7±0.5</w:t>
            </w:r>
          </w:p>
        </w:tc>
        <w:tc>
          <w:tcPr>
            <w:tcW w:w="760" w:type="dxa"/>
            <w:vAlign w:val="bottom"/>
          </w:tcPr>
          <w:p w14:paraId="7F5AAAF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8±0.1</w:t>
            </w:r>
          </w:p>
        </w:tc>
        <w:tc>
          <w:tcPr>
            <w:tcW w:w="759" w:type="dxa"/>
            <w:vAlign w:val="bottom"/>
          </w:tcPr>
          <w:p w14:paraId="545CA46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44±88</w:t>
            </w:r>
          </w:p>
        </w:tc>
        <w:tc>
          <w:tcPr>
            <w:tcW w:w="759" w:type="dxa"/>
            <w:vAlign w:val="bottom"/>
          </w:tcPr>
          <w:p w14:paraId="011C274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56±43</w:t>
            </w:r>
          </w:p>
        </w:tc>
        <w:tc>
          <w:tcPr>
            <w:tcW w:w="760" w:type="dxa"/>
            <w:vAlign w:val="bottom"/>
          </w:tcPr>
          <w:p w14:paraId="301BFEE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8±0.0</w:t>
            </w:r>
          </w:p>
        </w:tc>
        <w:tc>
          <w:tcPr>
            <w:tcW w:w="759" w:type="dxa"/>
            <w:vAlign w:val="bottom"/>
          </w:tcPr>
          <w:p w14:paraId="3D0DABA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8.1±3.3</w:t>
            </w:r>
          </w:p>
        </w:tc>
        <w:tc>
          <w:tcPr>
            <w:tcW w:w="759" w:type="dxa"/>
            <w:vAlign w:val="bottom"/>
          </w:tcPr>
          <w:p w14:paraId="507FB1B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8.4±7.4</w:t>
            </w:r>
          </w:p>
        </w:tc>
        <w:tc>
          <w:tcPr>
            <w:tcW w:w="760" w:type="dxa"/>
            <w:vAlign w:val="bottom"/>
          </w:tcPr>
          <w:p w14:paraId="4DD1EC4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1±1.1</w:t>
            </w:r>
          </w:p>
        </w:tc>
        <w:tc>
          <w:tcPr>
            <w:tcW w:w="759" w:type="dxa"/>
            <w:vAlign w:val="bottom"/>
          </w:tcPr>
          <w:p w14:paraId="096188F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.5±2.5</w:t>
            </w:r>
          </w:p>
        </w:tc>
        <w:tc>
          <w:tcPr>
            <w:tcW w:w="760" w:type="dxa"/>
            <w:vAlign w:val="bottom"/>
          </w:tcPr>
          <w:p w14:paraId="7DCFBE7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8±1.3</w:t>
            </w:r>
          </w:p>
        </w:tc>
      </w:tr>
      <w:tr w:rsidR="00421B24" w:rsidRPr="00421B24" w14:paraId="64C63AED" w14:textId="77777777" w:rsidTr="00421B24">
        <w:tc>
          <w:tcPr>
            <w:tcW w:w="1525" w:type="dxa"/>
          </w:tcPr>
          <w:p w14:paraId="79BA2DB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Water-Insoluble</w:t>
            </w:r>
          </w:p>
        </w:tc>
        <w:tc>
          <w:tcPr>
            <w:tcW w:w="759" w:type="dxa"/>
            <w:vAlign w:val="bottom"/>
          </w:tcPr>
          <w:p w14:paraId="7678A9B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9±0.7</w:t>
            </w:r>
          </w:p>
        </w:tc>
        <w:tc>
          <w:tcPr>
            <w:tcW w:w="759" w:type="dxa"/>
            <w:vAlign w:val="bottom"/>
          </w:tcPr>
          <w:p w14:paraId="0E146CA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4±0.4</w:t>
            </w:r>
          </w:p>
        </w:tc>
        <w:tc>
          <w:tcPr>
            <w:tcW w:w="760" w:type="dxa"/>
            <w:vAlign w:val="bottom"/>
          </w:tcPr>
          <w:p w14:paraId="40986CE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3.0±0.6</w:t>
            </w:r>
          </w:p>
        </w:tc>
        <w:tc>
          <w:tcPr>
            <w:tcW w:w="759" w:type="dxa"/>
            <w:vAlign w:val="bottom"/>
          </w:tcPr>
          <w:p w14:paraId="3295A80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6.6±1.7</w:t>
            </w:r>
          </w:p>
        </w:tc>
        <w:tc>
          <w:tcPr>
            <w:tcW w:w="759" w:type="dxa"/>
            <w:vAlign w:val="bottom"/>
          </w:tcPr>
          <w:p w14:paraId="325C593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5.8±0.8</w:t>
            </w:r>
          </w:p>
        </w:tc>
        <w:tc>
          <w:tcPr>
            <w:tcW w:w="760" w:type="dxa"/>
            <w:vAlign w:val="bottom"/>
          </w:tcPr>
          <w:p w14:paraId="1BD7FED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5±0.4</w:t>
            </w:r>
          </w:p>
        </w:tc>
        <w:tc>
          <w:tcPr>
            <w:tcW w:w="759" w:type="dxa"/>
            <w:vAlign w:val="bottom"/>
          </w:tcPr>
          <w:p w14:paraId="4858E9E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8±0.6</w:t>
            </w:r>
          </w:p>
        </w:tc>
        <w:tc>
          <w:tcPr>
            <w:tcW w:w="760" w:type="dxa"/>
            <w:vAlign w:val="bottom"/>
          </w:tcPr>
          <w:p w14:paraId="161234A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0±0.2</w:t>
            </w:r>
          </w:p>
        </w:tc>
        <w:tc>
          <w:tcPr>
            <w:tcW w:w="759" w:type="dxa"/>
            <w:vAlign w:val="bottom"/>
          </w:tcPr>
          <w:p w14:paraId="537B06E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68±71</w:t>
            </w:r>
          </w:p>
        </w:tc>
        <w:tc>
          <w:tcPr>
            <w:tcW w:w="759" w:type="dxa"/>
            <w:vAlign w:val="bottom"/>
          </w:tcPr>
          <w:p w14:paraId="31C44E51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73±35</w:t>
            </w:r>
          </w:p>
        </w:tc>
        <w:tc>
          <w:tcPr>
            <w:tcW w:w="760" w:type="dxa"/>
            <w:vAlign w:val="bottom"/>
          </w:tcPr>
          <w:p w14:paraId="52FD4C12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9±0.1</w:t>
            </w:r>
          </w:p>
        </w:tc>
        <w:tc>
          <w:tcPr>
            <w:tcW w:w="759" w:type="dxa"/>
            <w:vAlign w:val="bottom"/>
          </w:tcPr>
          <w:p w14:paraId="5A5C35C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5.2±2.4</w:t>
            </w:r>
          </w:p>
        </w:tc>
        <w:tc>
          <w:tcPr>
            <w:tcW w:w="759" w:type="dxa"/>
            <w:vAlign w:val="bottom"/>
          </w:tcPr>
          <w:p w14:paraId="1E886BC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4.8±6.3</w:t>
            </w:r>
          </w:p>
        </w:tc>
        <w:tc>
          <w:tcPr>
            <w:tcW w:w="760" w:type="dxa"/>
            <w:vAlign w:val="bottom"/>
          </w:tcPr>
          <w:p w14:paraId="729AE876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2±0.8</w:t>
            </w:r>
          </w:p>
        </w:tc>
        <w:tc>
          <w:tcPr>
            <w:tcW w:w="759" w:type="dxa"/>
            <w:vAlign w:val="bottom"/>
          </w:tcPr>
          <w:p w14:paraId="3BD4E1C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.2±2.7</w:t>
            </w:r>
          </w:p>
        </w:tc>
        <w:tc>
          <w:tcPr>
            <w:tcW w:w="760" w:type="dxa"/>
            <w:vAlign w:val="bottom"/>
          </w:tcPr>
          <w:p w14:paraId="70E6E40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.6±1.2</w:t>
            </w:r>
          </w:p>
        </w:tc>
      </w:tr>
      <w:tr w:rsidR="00421B24" w:rsidRPr="00421B24" w14:paraId="6EAAEC0B" w14:textId="77777777" w:rsidTr="00421B24">
        <w:tc>
          <w:tcPr>
            <w:tcW w:w="1525" w:type="dxa"/>
          </w:tcPr>
          <w:p w14:paraId="23CF8F6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hAnsi="Arial" w:cs="Arial"/>
                <w:sz w:val="16"/>
                <w:szCs w:val="16"/>
              </w:rPr>
              <w:t>Saline</w:t>
            </w:r>
          </w:p>
        </w:tc>
        <w:tc>
          <w:tcPr>
            <w:tcW w:w="759" w:type="dxa"/>
            <w:vAlign w:val="bottom"/>
          </w:tcPr>
          <w:p w14:paraId="6CBD658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8±0.4</w:t>
            </w:r>
          </w:p>
        </w:tc>
        <w:tc>
          <w:tcPr>
            <w:tcW w:w="759" w:type="dxa"/>
            <w:vAlign w:val="bottom"/>
          </w:tcPr>
          <w:p w14:paraId="38ED5A64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8.3±0.5</w:t>
            </w:r>
          </w:p>
        </w:tc>
        <w:tc>
          <w:tcPr>
            <w:tcW w:w="760" w:type="dxa"/>
            <w:vAlign w:val="bottom"/>
          </w:tcPr>
          <w:p w14:paraId="04B1808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2.5±0.9</w:t>
            </w:r>
          </w:p>
        </w:tc>
        <w:tc>
          <w:tcPr>
            <w:tcW w:w="759" w:type="dxa"/>
            <w:vAlign w:val="bottom"/>
          </w:tcPr>
          <w:p w14:paraId="289C787C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46.1±3.1</w:t>
            </w:r>
          </w:p>
        </w:tc>
        <w:tc>
          <w:tcPr>
            <w:tcW w:w="759" w:type="dxa"/>
            <w:vAlign w:val="bottom"/>
          </w:tcPr>
          <w:p w14:paraId="15C704C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5.4±1.2</w:t>
            </w:r>
          </w:p>
        </w:tc>
        <w:tc>
          <w:tcPr>
            <w:tcW w:w="760" w:type="dxa"/>
            <w:vAlign w:val="bottom"/>
          </w:tcPr>
          <w:p w14:paraId="0F0F87C3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5.0±0.3</w:t>
            </w:r>
          </w:p>
        </w:tc>
        <w:tc>
          <w:tcPr>
            <w:tcW w:w="759" w:type="dxa"/>
            <w:vAlign w:val="bottom"/>
          </w:tcPr>
          <w:p w14:paraId="61D7F72A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7.1±0.6</w:t>
            </w:r>
          </w:p>
        </w:tc>
        <w:tc>
          <w:tcPr>
            <w:tcW w:w="760" w:type="dxa"/>
            <w:vAlign w:val="bottom"/>
          </w:tcPr>
          <w:p w14:paraId="3531F05B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4.9±0.2</w:t>
            </w:r>
          </w:p>
        </w:tc>
        <w:tc>
          <w:tcPr>
            <w:tcW w:w="759" w:type="dxa"/>
            <w:vAlign w:val="bottom"/>
          </w:tcPr>
          <w:p w14:paraId="57DEB4B0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84±148</w:t>
            </w:r>
          </w:p>
        </w:tc>
        <w:tc>
          <w:tcPr>
            <w:tcW w:w="759" w:type="dxa"/>
            <w:vAlign w:val="bottom"/>
          </w:tcPr>
          <w:p w14:paraId="15C6B7C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350±76</w:t>
            </w:r>
          </w:p>
        </w:tc>
        <w:tc>
          <w:tcPr>
            <w:tcW w:w="760" w:type="dxa"/>
            <w:vAlign w:val="bottom"/>
          </w:tcPr>
          <w:p w14:paraId="03852018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5.0±0.1</w:t>
            </w:r>
          </w:p>
        </w:tc>
        <w:tc>
          <w:tcPr>
            <w:tcW w:w="759" w:type="dxa"/>
            <w:vAlign w:val="bottom"/>
          </w:tcPr>
          <w:p w14:paraId="252CE12F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19.9±1.8</w:t>
            </w:r>
          </w:p>
        </w:tc>
        <w:tc>
          <w:tcPr>
            <w:tcW w:w="759" w:type="dxa"/>
            <w:vAlign w:val="bottom"/>
          </w:tcPr>
          <w:p w14:paraId="45C77ED9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70.6±3.2</w:t>
            </w:r>
          </w:p>
        </w:tc>
        <w:tc>
          <w:tcPr>
            <w:tcW w:w="760" w:type="dxa"/>
            <w:vAlign w:val="bottom"/>
          </w:tcPr>
          <w:p w14:paraId="115A1C3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6.1±2.0</w:t>
            </w:r>
          </w:p>
        </w:tc>
        <w:tc>
          <w:tcPr>
            <w:tcW w:w="759" w:type="dxa"/>
            <w:vAlign w:val="bottom"/>
          </w:tcPr>
          <w:p w14:paraId="48F8DAC5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2.6±0.6</w:t>
            </w:r>
          </w:p>
        </w:tc>
        <w:tc>
          <w:tcPr>
            <w:tcW w:w="760" w:type="dxa"/>
            <w:vAlign w:val="bottom"/>
          </w:tcPr>
          <w:p w14:paraId="0DED9647" w14:textId="77777777" w:rsidR="004112F7" w:rsidRPr="00421B24" w:rsidRDefault="004112F7" w:rsidP="004112F7">
            <w:pPr>
              <w:adjustRightInd w:val="0"/>
              <w:snapToGrid w:val="0"/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B24">
              <w:rPr>
                <w:rFonts w:ascii="Arial" w:eastAsia="Times New Roman" w:hAnsi="Arial" w:cs="Arial"/>
                <w:sz w:val="16"/>
                <w:szCs w:val="16"/>
              </w:rPr>
              <w:t>0.8±0.3</w:t>
            </w:r>
          </w:p>
        </w:tc>
      </w:tr>
    </w:tbl>
    <w:p w14:paraId="4482AFF6" w14:textId="4961FA49" w:rsidR="004112F7" w:rsidRPr="001071AE" w:rsidRDefault="001C6507" w:rsidP="004112F7">
      <w:pPr>
        <w:adjustRightInd w:val="0"/>
        <w:snapToGrid w:val="0"/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BC</w:t>
      </w:r>
      <w:r w:rsidR="00F2595D">
        <w:rPr>
          <w:rFonts w:ascii="Arial" w:hAnsi="Arial" w:cs="Arial"/>
          <w:sz w:val="20"/>
        </w:rPr>
        <w:t>: w</w:t>
      </w:r>
      <w:r w:rsidR="00F2595D" w:rsidRPr="00F2595D">
        <w:rPr>
          <w:rFonts w:ascii="Arial" w:hAnsi="Arial" w:cs="Arial"/>
          <w:sz w:val="20"/>
        </w:rPr>
        <w:t>hite blood cell</w:t>
      </w:r>
      <w:r>
        <w:rPr>
          <w:rFonts w:ascii="Arial" w:hAnsi="Arial" w:cs="Arial"/>
          <w:sz w:val="20"/>
        </w:rPr>
        <w:t>, RBC</w:t>
      </w:r>
      <w:r w:rsidR="00F2595D">
        <w:rPr>
          <w:rFonts w:ascii="Arial" w:hAnsi="Arial" w:cs="Arial"/>
          <w:sz w:val="20"/>
        </w:rPr>
        <w:t>: red blood cell</w:t>
      </w:r>
      <w:r>
        <w:rPr>
          <w:rFonts w:ascii="Arial" w:hAnsi="Arial" w:cs="Arial"/>
          <w:sz w:val="20"/>
        </w:rPr>
        <w:t>, HB</w:t>
      </w:r>
      <w:r w:rsidR="00F2595D">
        <w:rPr>
          <w:rFonts w:ascii="Arial" w:hAnsi="Arial" w:cs="Arial"/>
          <w:sz w:val="20"/>
        </w:rPr>
        <w:t>: h</w:t>
      </w:r>
      <w:r w:rsidR="00F2595D" w:rsidRPr="00F2595D">
        <w:rPr>
          <w:rFonts w:ascii="Arial" w:hAnsi="Arial" w:cs="Arial"/>
          <w:sz w:val="20"/>
        </w:rPr>
        <w:t>emoglobin</w:t>
      </w:r>
      <w:r>
        <w:rPr>
          <w:rFonts w:ascii="Arial" w:hAnsi="Arial" w:cs="Arial"/>
          <w:sz w:val="20"/>
        </w:rPr>
        <w:t>, HCT</w:t>
      </w:r>
      <w:r w:rsidR="00F2595D">
        <w:rPr>
          <w:rFonts w:ascii="Arial" w:hAnsi="Arial" w:cs="Arial"/>
          <w:sz w:val="20"/>
        </w:rPr>
        <w:t>: h</w:t>
      </w:r>
      <w:r w:rsidR="00F2595D" w:rsidRPr="00F2595D">
        <w:rPr>
          <w:rFonts w:ascii="Arial" w:hAnsi="Arial" w:cs="Arial"/>
          <w:sz w:val="20"/>
        </w:rPr>
        <w:t>ematocrit</w:t>
      </w:r>
      <w:r>
        <w:rPr>
          <w:rFonts w:ascii="Arial" w:hAnsi="Arial" w:cs="Arial"/>
          <w:sz w:val="20"/>
        </w:rPr>
        <w:t>, MCV</w:t>
      </w:r>
      <w:r w:rsidR="00F2595D">
        <w:rPr>
          <w:rFonts w:ascii="Arial" w:hAnsi="Arial" w:cs="Arial"/>
          <w:sz w:val="20"/>
        </w:rPr>
        <w:t>: m</w:t>
      </w:r>
      <w:r w:rsidR="00F2595D" w:rsidRPr="00F2595D">
        <w:rPr>
          <w:rFonts w:ascii="Arial" w:hAnsi="Arial" w:cs="Arial"/>
          <w:sz w:val="20"/>
        </w:rPr>
        <w:t>ean cell volume</w:t>
      </w:r>
      <w:r>
        <w:rPr>
          <w:rFonts w:ascii="Arial" w:hAnsi="Arial" w:cs="Arial"/>
          <w:sz w:val="20"/>
        </w:rPr>
        <w:t>, MCH</w:t>
      </w:r>
      <w:r w:rsidR="00F2595D">
        <w:rPr>
          <w:rFonts w:ascii="Arial" w:hAnsi="Arial" w:cs="Arial"/>
          <w:sz w:val="20"/>
        </w:rPr>
        <w:t>:</w:t>
      </w:r>
      <w:r w:rsidR="00F2595D" w:rsidRPr="00F2595D">
        <w:t xml:space="preserve"> </w:t>
      </w:r>
      <w:r w:rsidR="00F2595D">
        <w:rPr>
          <w:rFonts w:ascii="Arial" w:hAnsi="Arial" w:cs="Arial"/>
          <w:sz w:val="20"/>
        </w:rPr>
        <w:t>m</w:t>
      </w:r>
      <w:r w:rsidR="00F2595D" w:rsidRPr="00F2595D">
        <w:rPr>
          <w:rFonts w:ascii="Arial" w:hAnsi="Arial" w:cs="Arial"/>
          <w:sz w:val="20"/>
        </w:rPr>
        <w:t>ean cell hemoglobin</w:t>
      </w:r>
      <w:r>
        <w:rPr>
          <w:rFonts w:ascii="Arial" w:hAnsi="Arial" w:cs="Arial"/>
          <w:sz w:val="20"/>
        </w:rPr>
        <w:t>, MCHC</w:t>
      </w:r>
      <w:r w:rsidR="00F2595D">
        <w:rPr>
          <w:rFonts w:ascii="Arial" w:hAnsi="Arial" w:cs="Arial"/>
          <w:sz w:val="20"/>
        </w:rPr>
        <w:t xml:space="preserve">: </w:t>
      </w:r>
      <w:r w:rsidR="00F2595D" w:rsidRPr="00F2595D">
        <w:rPr>
          <w:rFonts w:ascii="Arial" w:hAnsi="Arial" w:cs="Arial"/>
          <w:sz w:val="20"/>
        </w:rPr>
        <w:t>mean corpuscular hemoglobin concentration</w:t>
      </w:r>
      <w:r>
        <w:rPr>
          <w:rFonts w:ascii="Arial" w:hAnsi="Arial" w:cs="Arial"/>
          <w:sz w:val="20"/>
        </w:rPr>
        <w:t>, RDW</w:t>
      </w:r>
      <w:r w:rsidR="00F2595D">
        <w:rPr>
          <w:rFonts w:ascii="Arial" w:hAnsi="Arial" w:cs="Arial"/>
          <w:sz w:val="20"/>
        </w:rPr>
        <w:t>: r</w:t>
      </w:r>
      <w:r w:rsidR="00F2595D" w:rsidRPr="00F2595D">
        <w:rPr>
          <w:rFonts w:ascii="Arial" w:hAnsi="Arial" w:cs="Arial"/>
          <w:sz w:val="20"/>
        </w:rPr>
        <w:t>ed cell distribution width</w:t>
      </w:r>
      <w:r>
        <w:rPr>
          <w:rFonts w:ascii="Arial" w:hAnsi="Arial" w:cs="Arial"/>
          <w:sz w:val="20"/>
        </w:rPr>
        <w:t>, PLT</w:t>
      </w:r>
      <w:r w:rsidR="00F2595D">
        <w:rPr>
          <w:rFonts w:ascii="Arial" w:hAnsi="Arial" w:cs="Arial"/>
          <w:sz w:val="20"/>
        </w:rPr>
        <w:t>: p</w:t>
      </w:r>
      <w:r w:rsidR="00F2595D" w:rsidRPr="00F2595D">
        <w:rPr>
          <w:rFonts w:ascii="Arial" w:hAnsi="Arial" w:cs="Arial"/>
          <w:sz w:val="20"/>
        </w:rPr>
        <w:t>latelet</w:t>
      </w:r>
      <w:r>
        <w:rPr>
          <w:rFonts w:ascii="Arial" w:hAnsi="Arial" w:cs="Arial"/>
          <w:sz w:val="20"/>
        </w:rPr>
        <w:t>, PCT</w:t>
      </w:r>
      <w:r w:rsidR="00F2595D">
        <w:rPr>
          <w:rFonts w:ascii="Arial" w:hAnsi="Arial" w:cs="Arial"/>
          <w:sz w:val="20"/>
        </w:rPr>
        <w:t xml:space="preserve">: </w:t>
      </w:r>
      <w:proofErr w:type="spellStart"/>
      <w:r w:rsidR="00F2595D">
        <w:rPr>
          <w:rFonts w:ascii="Arial" w:hAnsi="Arial" w:cs="Arial"/>
          <w:sz w:val="20"/>
        </w:rPr>
        <w:t>p</w:t>
      </w:r>
      <w:r w:rsidR="00F2595D" w:rsidRPr="00F2595D">
        <w:rPr>
          <w:rFonts w:ascii="Arial" w:hAnsi="Arial" w:cs="Arial"/>
          <w:sz w:val="20"/>
        </w:rPr>
        <w:t>lateletcrit</w:t>
      </w:r>
      <w:proofErr w:type="spellEnd"/>
      <w:r>
        <w:rPr>
          <w:rFonts w:ascii="Arial" w:hAnsi="Arial" w:cs="Arial"/>
          <w:sz w:val="20"/>
        </w:rPr>
        <w:t>, MPV</w:t>
      </w:r>
      <w:r w:rsidR="00F2595D">
        <w:rPr>
          <w:rFonts w:ascii="Arial" w:hAnsi="Arial" w:cs="Arial"/>
          <w:sz w:val="20"/>
        </w:rPr>
        <w:t>: m</w:t>
      </w:r>
      <w:r w:rsidR="00F2595D" w:rsidRPr="00F2595D">
        <w:rPr>
          <w:rFonts w:ascii="Arial" w:hAnsi="Arial" w:cs="Arial"/>
          <w:sz w:val="20"/>
        </w:rPr>
        <w:t>ean platelet volume</w:t>
      </w:r>
      <w:r>
        <w:rPr>
          <w:rFonts w:ascii="Arial" w:hAnsi="Arial" w:cs="Arial"/>
          <w:sz w:val="20"/>
        </w:rPr>
        <w:t>, NE</w:t>
      </w:r>
      <w:r w:rsidR="00F2595D">
        <w:rPr>
          <w:rFonts w:ascii="Arial" w:hAnsi="Arial" w:cs="Arial"/>
          <w:sz w:val="20"/>
        </w:rPr>
        <w:t>: n</w:t>
      </w:r>
      <w:r w:rsidR="00F2595D" w:rsidRPr="00F2595D">
        <w:rPr>
          <w:rFonts w:ascii="Arial" w:hAnsi="Arial" w:cs="Arial"/>
          <w:sz w:val="20"/>
        </w:rPr>
        <w:t>eutrophils</w:t>
      </w:r>
      <w:r>
        <w:rPr>
          <w:rFonts w:ascii="Arial" w:hAnsi="Arial" w:cs="Arial"/>
          <w:sz w:val="20"/>
        </w:rPr>
        <w:t>, LY</w:t>
      </w:r>
      <w:r w:rsidR="00F2595D">
        <w:rPr>
          <w:rFonts w:ascii="Arial" w:hAnsi="Arial" w:cs="Arial"/>
          <w:sz w:val="20"/>
        </w:rPr>
        <w:t>: l</w:t>
      </w:r>
      <w:r w:rsidR="00F2595D" w:rsidRPr="00F2595D">
        <w:rPr>
          <w:rFonts w:ascii="Arial" w:hAnsi="Arial" w:cs="Arial"/>
          <w:sz w:val="20"/>
        </w:rPr>
        <w:t>ymphocytes</w:t>
      </w:r>
      <w:r>
        <w:rPr>
          <w:rFonts w:ascii="Arial" w:hAnsi="Arial" w:cs="Arial"/>
          <w:sz w:val="20"/>
        </w:rPr>
        <w:t>, MO</w:t>
      </w:r>
      <w:r w:rsidR="00F2595D">
        <w:rPr>
          <w:rFonts w:ascii="Arial" w:hAnsi="Arial" w:cs="Arial"/>
          <w:sz w:val="20"/>
        </w:rPr>
        <w:t>: m</w:t>
      </w:r>
      <w:r w:rsidR="00F2595D" w:rsidRPr="00F2595D">
        <w:rPr>
          <w:rFonts w:ascii="Arial" w:hAnsi="Arial" w:cs="Arial"/>
          <w:sz w:val="20"/>
        </w:rPr>
        <w:t>onocytes</w:t>
      </w:r>
      <w:r>
        <w:rPr>
          <w:rFonts w:ascii="Arial" w:hAnsi="Arial" w:cs="Arial"/>
          <w:sz w:val="20"/>
        </w:rPr>
        <w:t>, EO</w:t>
      </w:r>
      <w:r w:rsidR="00F2595D">
        <w:rPr>
          <w:rFonts w:ascii="Arial" w:hAnsi="Arial" w:cs="Arial"/>
          <w:sz w:val="20"/>
        </w:rPr>
        <w:t>: e</w:t>
      </w:r>
      <w:r w:rsidR="00F2595D" w:rsidRPr="00F2595D">
        <w:rPr>
          <w:rFonts w:ascii="Arial" w:hAnsi="Arial" w:cs="Arial"/>
          <w:sz w:val="20"/>
        </w:rPr>
        <w:t>osinophils</w:t>
      </w:r>
      <w:r>
        <w:rPr>
          <w:rFonts w:ascii="Arial" w:hAnsi="Arial" w:cs="Arial"/>
          <w:sz w:val="20"/>
        </w:rPr>
        <w:t>, BA</w:t>
      </w:r>
      <w:r w:rsidR="00F2595D">
        <w:rPr>
          <w:rFonts w:ascii="Arial" w:hAnsi="Arial" w:cs="Arial"/>
          <w:sz w:val="20"/>
        </w:rPr>
        <w:t>: b</w:t>
      </w:r>
      <w:r w:rsidR="00F2595D" w:rsidRPr="00F2595D">
        <w:rPr>
          <w:rFonts w:ascii="Arial" w:hAnsi="Arial" w:cs="Arial"/>
          <w:sz w:val="20"/>
        </w:rPr>
        <w:t>asophils</w:t>
      </w:r>
      <w:r w:rsidR="00CC5EA6">
        <w:rPr>
          <w:rFonts w:ascii="Arial" w:hAnsi="Arial" w:cs="Arial"/>
          <w:sz w:val="20"/>
        </w:rPr>
        <w:t>,</w:t>
      </w:r>
      <w:r>
        <w:rPr>
          <w:rFonts w:ascii="Arial" w:hAnsi="Arial" w:cs="Arial"/>
          <w:sz w:val="20"/>
        </w:rPr>
        <w:t xml:space="preserve"> </w:t>
      </w:r>
      <w:r w:rsidR="001071AE" w:rsidRPr="001071AE">
        <w:rPr>
          <w:rFonts w:ascii="Arial" w:hAnsi="Arial" w:cs="Arial"/>
          <w:sz w:val="20"/>
        </w:rPr>
        <w:t>*</w:t>
      </w:r>
      <w:r w:rsidR="001071AE" w:rsidRPr="001071AE">
        <w:rPr>
          <w:rFonts w:ascii="Arial" w:hAnsi="Arial" w:cs="Arial"/>
          <w:i/>
          <w:iCs/>
          <w:sz w:val="20"/>
        </w:rPr>
        <w:t>p</w:t>
      </w:r>
      <w:r w:rsidR="001071AE" w:rsidRPr="001071AE">
        <w:rPr>
          <w:rFonts w:ascii="Arial" w:hAnsi="Arial" w:cs="Arial"/>
          <w:sz w:val="20"/>
        </w:rPr>
        <w:t>&lt;0.05 compared with saline-exposed group (a negative control) from the same time point. Mice exposed to 2 µg of lipopolysaccharide (LPS) served as a positive control.</w:t>
      </w:r>
    </w:p>
    <w:p w14:paraId="3F831021" w14:textId="1608D8E7" w:rsidR="004112F7" w:rsidRDefault="004112F7" w:rsidP="0074155A">
      <w:pPr>
        <w:spacing w:after="0"/>
        <w:jc w:val="left"/>
        <w:rPr>
          <w:rFonts w:ascii="Arial" w:hAnsi="Arial" w:cs="Arial"/>
          <w:sz w:val="22"/>
          <w:szCs w:val="22"/>
          <w:vertAlign w:val="superscript"/>
        </w:rPr>
      </w:pPr>
    </w:p>
    <w:p w14:paraId="61A20141" w14:textId="41D09F64" w:rsidR="007159AC" w:rsidRDefault="007159AC" w:rsidP="007B4B71">
      <w:pPr>
        <w:spacing w:after="0" w:line="360" w:lineRule="auto"/>
        <w:jc w:val="left"/>
        <w:rPr>
          <w:rFonts w:ascii="Arial" w:hAnsi="Arial" w:cs="Arial"/>
          <w:szCs w:val="24"/>
        </w:rPr>
        <w:sectPr w:rsidR="007159AC" w:rsidSect="007020CF">
          <w:pgSz w:w="15840" w:h="12240" w:orient="landscape"/>
          <w:pgMar w:top="1440" w:right="1080" w:bottom="1440" w:left="1080" w:header="0" w:footer="0" w:gutter="0"/>
          <w:cols w:space="475"/>
          <w:docGrid w:linePitch="326"/>
        </w:sectPr>
      </w:pPr>
    </w:p>
    <w:p w14:paraId="3223403C" w14:textId="7E07F126" w:rsidR="00AB0093" w:rsidRDefault="00AB0093" w:rsidP="007B4B71">
      <w:pPr>
        <w:spacing w:after="0" w:line="360" w:lineRule="auto"/>
        <w:jc w:val="left"/>
        <w:rPr>
          <w:rFonts w:ascii="Arial" w:hAnsi="Arial" w:cs="Arial"/>
          <w:sz w:val="22"/>
          <w:szCs w:val="22"/>
        </w:rPr>
      </w:pPr>
    </w:p>
    <w:p w14:paraId="11BB4CDF" w14:textId="77777777" w:rsidR="004112F7" w:rsidRDefault="004112F7" w:rsidP="007B4B71">
      <w:pPr>
        <w:spacing w:after="0" w:line="360" w:lineRule="auto"/>
        <w:jc w:val="left"/>
        <w:rPr>
          <w:rFonts w:ascii="Arial" w:hAnsi="Arial" w:cs="Arial"/>
          <w:sz w:val="22"/>
          <w:szCs w:val="22"/>
        </w:rPr>
      </w:pPr>
    </w:p>
    <w:p w14:paraId="7841E158" w14:textId="4E24A97B" w:rsidR="00C1393C" w:rsidRDefault="00A92CD7" w:rsidP="007159AC">
      <w:pPr>
        <w:spacing w:after="0" w:line="360" w:lineRule="auto"/>
        <w:contextualSpacing/>
        <w:jc w:val="center"/>
        <w:rPr>
          <w:noProof/>
        </w:rPr>
      </w:pPr>
      <w:r>
        <w:rPr>
          <w:noProof/>
        </w:rPr>
        <w:drawing>
          <wp:inline distT="0" distB="0" distL="0" distR="0" wp14:anchorId="6F86ADE5" wp14:editId="40BC01B4">
            <wp:extent cx="3743325" cy="2647923"/>
            <wp:effectExtent l="0" t="0" r="0" b="63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61854" cy="26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DFF4B" w14:textId="7E47BCD9" w:rsidR="00111638" w:rsidRDefault="00C1393C" w:rsidP="006346FA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  <w:r w:rsidRPr="0098405E">
        <w:rPr>
          <w:rFonts w:ascii="Arial" w:hAnsi="Arial" w:cs="Arial"/>
          <w:b/>
          <w:bCs/>
          <w:sz w:val="22"/>
          <w:szCs w:val="22"/>
        </w:rPr>
        <w:t>Fig</w:t>
      </w:r>
      <w:r w:rsidR="0098405E">
        <w:rPr>
          <w:rFonts w:ascii="Arial" w:hAnsi="Arial" w:cs="Arial"/>
          <w:b/>
          <w:bCs/>
          <w:sz w:val="22"/>
          <w:szCs w:val="22"/>
        </w:rPr>
        <w:t>ure</w:t>
      </w:r>
      <w:r w:rsidRPr="0098405E">
        <w:rPr>
          <w:rFonts w:ascii="Arial" w:hAnsi="Arial" w:cs="Arial"/>
          <w:b/>
          <w:bCs/>
          <w:sz w:val="22"/>
          <w:szCs w:val="22"/>
        </w:rPr>
        <w:t xml:space="preserve"> </w:t>
      </w:r>
      <w:r w:rsidR="0098405E">
        <w:rPr>
          <w:rFonts w:ascii="Arial" w:hAnsi="Arial" w:cs="Arial"/>
          <w:b/>
          <w:bCs/>
          <w:sz w:val="22"/>
          <w:szCs w:val="22"/>
        </w:rPr>
        <w:t>S</w:t>
      </w:r>
      <w:r w:rsidR="00CA4D2C">
        <w:rPr>
          <w:rFonts w:ascii="Arial" w:hAnsi="Arial" w:cs="Arial"/>
          <w:b/>
          <w:bCs/>
          <w:sz w:val="22"/>
          <w:szCs w:val="22"/>
        </w:rPr>
        <w:t>1</w:t>
      </w:r>
      <w:r w:rsidR="0098405E">
        <w:rPr>
          <w:rFonts w:ascii="Arial" w:hAnsi="Arial" w:cs="Arial"/>
          <w:b/>
          <w:bCs/>
          <w:sz w:val="22"/>
          <w:szCs w:val="22"/>
        </w:rPr>
        <w:t>.</w:t>
      </w:r>
      <w:r w:rsidRPr="0098405E">
        <w:rPr>
          <w:rFonts w:ascii="Arial" w:hAnsi="Arial" w:cs="Arial"/>
          <w:sz w:val="22"/>
          <w:szCs w:val="22"/>
        </w:rPr>
        <w:t xml:space="preserve"> </w:t>
      </w:r>
      <w:r w:rsidR="00B928BF">
        <w:rPr>
          <w:rFonts w:ascii="Arial" w:hAnsi="Arial" w:cs="Arial"/>
          <w:i/>
          <w:iCs/>
          <w:sz w:val="22"/>
          <w:szCs w:val="22"/>
        </w:rPr>
        <w:t>Mass fractions of inorganic elements in water-soluble and -insoluble components of the rifle smoke PM</w:t>
      </w:r>
      <w:r w:rsidR="00112797" w:rsidRPr="0098405E">
        <w:rPr>
          <w:rFonts w:ascii="Arial" w:hAnsi="Arial" w:cs="Arial"/>
          <w:i/>
          <w:iCs/>
          <w:sz w:val="22"/>
          <w:szCs w:val="22"/>
        </w:rPr>
        <w:t>.</w:t>
      </w:r>
      <w:r w:rsidR="006F44AE" w:rsidRPr="0098405E">
        <w:rPr>
          <w:rFonts w:ascii="Arial" w:hAnsi="Arial" w:cs="Arial"/>
          <w:i/>
          <w:iCs/>
          <w:sz w:val="22"/>
          <w:szCs w:val="22"/>
        </w:rPr>
        <w:t xml:space="preserve"> </w:t>
      </w:r>
      <w:r w:rsidR="006F44AE" w:rsidRPr="0098405E">
        <w:rPr>
          <w:rFonts w:ascii="Arial" w:hAnsi="Arial" w:cs="Arial"/>
          <w:sz w:val="22"/>
          <w:szCs w:val="22"/>
        </w:rPr>
        <w:t xml:space="preserve"> </w:t>
      </w:r>
      <w:r w:rsidR="00B928BF" w:rsidRPr="00B928BF">
        <w:rPr>
          <w:rFonts w:ascii="Arial" w:hAnsi="Arial" w:cs="Arial"/>
          <w:sz w:val="22"/>
          <w:szCs w:val="22"/>
        </w:rPr>
        <w:t xml:space="preserve">The rifle PM in saline was centrifuged </w:t>
      </w:r>
      <w:r w:rsidR="00B928BF">
        <w:rPr>
          <w:rFonts w:ascii="Arial" w:hAnsi="Arial" w:cs="Arial"/>
          <w:sz w:val="22"/>
          <w:szCs w:val="22"/>
        </w:rPr>
        <w:t xml:space="preserve">to separate water-soluble </w:t>
      </w:r>
      <w:r w:rsidR="00C934BB">
        <w:rPr>
          <w:rFonts w:ascii="Arial" w:hAnsi="Arial" w:cs="Arial"/>
          <w:sz w:val="22"/>
          <w:szCs w:val="22"/>
        </w:rPr>
        <w:t>components</w:t>
      </w:r>
      <w:r w:rsidR="002F6803">
        <w:rPr>
          <w:rFonts w:ascii="Arial" w:hAnsi="Arial" w:cs="Arial"/>
          <w:sz w:val="22"/>
          <w:szCs w:val="22"/>
        </w:rPr>
        <w:t xml:space="preserve"> (supernatant)</w:t>
      </w:r>
      <w:r w:rsidR="00C934BB">
        <w:rPr>
          <w:rFonts w:ascii="Arial" w:hAnsi="Arial" w:cs="Arial"/>
          <w:sz w:val="22"/>
          <w:szCs w:val="22"/>
        </w:rPr>
        <w:t xml:space="preserve"> from</w:t>
      </w:r>
      <w:r w:rsidR="00B928BF">
        <w:rPr>
          <w:rFonts w:ascii="Arial" w:hAnsi="Arial" w:cs="Arial"/>
          <w:sz w:val="22"/>
          <w:szCs w:val="22"/>
        </w:rPr>
        <w:t xml:space="preserve"> -</w:t>
      </w:r>
      <w:r w:rsidR="002F6803">
        <w:rPr>
          <w:rFonts w:ascii="Arial" w:hAnsi="Arial" w:cs="Arial"/>
          <w:sz w:val="22"/>
          <w:szCs w:val="22"/>
        </w:rPr>
        <w:t>in</w:t>
      </w:r>
      <w:r w:rsidR="00B928BF">
        <w:rPr>
          <w:rFonts w:ascii="Arial" w:hAnsi="Arial" w:cs="Arial"/>
          <w:sz w:val="22"/>
          <w:szCs w:val="22"/>
        </w:rPr>
        <w:t xml:space="preserve">soluble </w:t>
      </w:r>
      <w:r w:rsidR="00C934BB">
        <w:rPr>
          <w:rFonts w:ascii="Arial" w:hAnsi="Arial" w:cs="Arial"/>
          <w:sz w:val="22"/>
          <w:szCs w:val="22"/>
        </w:rPr>
        <w:t>components</w:t>
      </w:r>
      <w:r w:rsidR="002F6803">
        <w:rPr>
          <w:rFonts w:ascii="Arial" w:hAnsi="Arial" w:cs="Arial"/>
          <w:sz w:val="22"/>
          <w:szCs w:val="22"/>
        </w:rPr>
        <w:t xml:space="preserve"> (pellet)</w:t>
      </w:r>
      <w:r w:rsidR="00B928BF">
        <w:rPr>
          <w:rFonts w:ascii="Arial" w:hAnsi="Arial" w:cs="Arial"/>
          <w:sz w:val="22"/>
          <w:szCs w:val="22"/>
        </w:rPr>
        <w:t>.</w:t>
      </w:r>
      <w:r w:rsidR="00B928BF" w:rsidRPr="00B928BF">
        <w:rPr>
          <w:rFonts w:ascii="Arial" w:hAnsi="Arial" w:cs="Arial"/>
          <w:sz w:val="22"/>
          <w:szCs w:val="22"/>
        </w:rPr>
        <w:t xml:space="preserve"> </w:t>
      </w:r>
      <w:r w:rsidR="002F6803">
        <w:rPr>
          <w:rFonts w:ascii="Arial" w:hAnsi="Arial" w:cs="Arial"/>
          <w:sz w:val="22"/>
          <w:szCs w:val="22"/>
        </w:rPr>
        <w:t>The supernatant was</w:t>
      </w:r>
      <w:r w:rsidR="00B928BF" w:rsidRPr="00B928BF">
        <w:rPr>
          <w:rFonts w:ascii="Arial" w:hAnsi="Arial" w:cs="Arial"/>
          <w:sz w:val="22"/>
          <w:szCs w:val="22"/>
        </w:rPr>
        <w:t xml:space="preserve"> </w:t>
      </w:r>
      <w:r w:rsidR="00C934BB">
        <w:rPr>
          <w:rFonts w:ascii="Arial" w:hAnsi="Arial" w:cs="Arial"/>
          <w:sz w:val="22"/>
          <w:szCs w:val="22"/>
        </w:rPr>
        <w:t xml:space="preserve">further </w:t>
      </w:r>
      <w:r w:rsidR="00B928BF">
        <w:rPr>
          <w:rFonts w:ascii="Arial" w:hAnsi="Arial" w:cs="Arial"/>
          <w:sz w:val="22"/>
          <w:szCs w:val="22"/>
        </w:rPr>
        <w:t>m</w:t>
      </w:r>
      <w:r w:rsidR="00B928BF" w:rsidRPr="00B928BF">
        <w:rPr>
          <w:rFonts w:ascii="Arial" w:hAnsi="Arial" w:cs="Arial"/>
          <w:sz w:val="22"/>
          <w:szCs w:val="22"/>
        </w:rPr>
        <w:t xml:space="preserve">ixed with </w:t>
      </w:r>
      <w:proofErr w:type="spellStart"/>
      <w:r w:rsidR="00B928BF" w:rsidRPr="00B928BF">
        <w:rPr>
          <w:rFonts w:ascii="Arial" w:hAnsi="Arial" w:cs="Arial"/>
          <w:sz w:val="22"/>
          <w:szCs w:val="22"/>
        </w:rPr>
        <w:t>Chelex</w:t>
      </w:r>
      <w:proofErr w:type="spellEnd"/>
      <w:r w:rsidR="00B928BF" w:rsidRPr="00B928BF">
        <w:rPr>
          <w:rFonts w:ascii="Arial" w:hAnsi="Arial" w:cs="Arial"/>
          <w:sz w:val="22"/>
          <w:szCs w:val="22"/>
        </w:rPr>
        <w:t xml:space="preserve"> (metal chelator</w:t>
      </w:r>
      <w:r w:rsidR="00B928BF">
        <w:rPr>
          <w:rFonts w:ascii="Arial" w:hAnsi="Arial" w:cs="Arial"/>
          <w:sz w:val="22"/>
          <w:szCs w:val="22"/>
        </w:rPr>
        <w:t>)</w:t>
      </w:r>
      <w:r w:rsidR="00B928BF" w:rsidRPr="00B928BF">
        <w:rPr>
          <w:rFonts w:ascii="Arial" w:hAnsi="Arial" w:cs="Arial"/>
          <w:sz w:val="22"/>
          <w:szCs w:val="22"/>
        </w:rPr>
        <w:t xml:space="preserve"> to remove water-soluble metals</w:t>
      </w:r>
      <w:r w:rsidR="002F6803">
        <w:rPr>
          <w:rFonts w:ascii="Arial" w:hAnsi="Arial" w:cs="Arial"/>
          <w:sz w:val="22"/>
          <w:szCs w:val="22"/>
        </w:rPr>
        <w:t xml:space="preserve"> from the soluble components</w:t>
      </w:r>
      <w:r w:rsidR="00C934BB">
        <w:rPr>
          <w:rFonts w:ascii="Arial" w:hAnsi="Arial" w:cs="Arial"/>
          <w:sz w:val="22"/>
          <w:szCs w:val="22"/>
        </w:rPr>
        <w:t xml:space="preserve"> (</w:t>
      </w:r>
      <w:proofErr w:type="gramStart"/>
      <w:r w:rsidR="00C934BB">
        <w:rPr>
          <w:rFonts w:ascii="Arial" w:hAnsi="Arial" w:cs="Arial"/>
          <w:sz w:val="22"/>
          <w:szCs w:val="22"/>
        </w:rPr>
        <w:t>low-metal</w:t>
      </w:r>
      <w:proofErr w:type="gramEnd"/>
      <w:r w:rsidR="00C934BB">
        <w:rPr>
          <w:rFonts w:ascii="Arial" w:hAnsi="Arial" w:cs="Arial"/>
          <w:sz w:val="22"/>
          <w:szCs w:val="22"/>
        </w:rPr>
        <w:t>)</w:t>
      </w:r>
      <w:r w:rsidR="00B928BF" w:rsidRPr="00B928BF">
        <w:rPr>
          <w:rFonts w:ascii="Arial" w:hAnsi="Arial" w:cs="Arial"/>
          <w:sz w:val="22"/>
          <w:szCs w:val="22"/>
        </w:rPr>
        <w:t>.</w:t>
      </w:r>
      <w:r w:rsidR="00D45D56">
        <w:rPr>
          <w:rFonts w:ascii="Arial" w:hAnsi="Arial" w:cs="Arial"/>
          <w:sz w:val="22"/>
          <w:szCs w:val="22"/>
        </w:rPr>
        <w:t xml:space="preserve"> </w:t>
      </w:r>
      <w:r w:rsidR="00A92CD7" w:rsidRPr="00EE1909">
        <w:rPr>
          <w:rFonts w:ascii="Arial" w:hAnsi="Arial" w:cs="Arial"/>
          <w:bCs/>
          <w:sz w:val="22"/>
          <w:szCs w:val="22"/>
        </w:rPr>
        <w:t xml:space="preserve">*Sum of the rest of </w:t>
      </w:r>
      <w:r w:rsidR="00A92CD7">
        <w:rPr>
          <w:rFonts w:ascii="Arial" w:hAnsi="Arial" w:cs="Arial"/>
          <w:bCs/>
          <w:sz w:val="22"/>
          <w:szCs w:val="22"/>
        </w:rPr>
        <w:t xml:space="preserve">quantified </w:t>
      </w:r>
      <w:proofErr w:type="gramStart"/>
      <w:r w:rsidR="00A92CD7" w:rsidRPr="00EE1909">
        <w:rPr>
          <w:rFonts w:ascii="Arial" w:hAnsi="Arial" w:cs="Arial"/>
          <w:bCs/>
          <w:sz w:val="22"/>
          <w:szCs w:val="22"/>
        </w:rPr>
        <w:t>elements</w:t>
      </w:r>
      <w:r w:rsidR="00A92CD7">
        <w:rPr>
          <w:rFonts w:ascii="Arial" w:hAnsi="Arial" w:cs="Arial"/>
          <w:bCs/>
          <w:sz w:val="22"/>
          <w:szCs w:val="22"/>
        </w:rPr>
        <w:t>.*</w:t>
      </w:r>
      <w:proofErr w:type="gramEnd"/>
      <w:r w:rsidR="00A92CD7">
        <w:rPr>
          <w:rFonts w:ascii="Arial" w:hAnsi="Arial" w:cs="Arial"/>
          <w:bCs/>
          <w:sz w:val="22"/>
          <w:szCs w:val="22"/>
        </w:rPr>
        <w:t>*Expected sum of unquantified elements such as N, O, C, and H.</w:t>
      </w:r>
      <w:r w:rsidR="00D45D56">
        <w:rPr>
          <w:rFonts w:ascii="Arial" w:hAnsi="Arial" w:cs="Arial"/>
          <w:bCs/>
          <w:sz w:val="22"/>
          <w:szCs w:val="22"/>
        </w:rPr>
        <w:t xml:space="preserve">.   </w:t>
      </w:r>
      <w:r w:rsidR="003544DA" w:rsidRPr="0098405E">
        <w:rPr>
          <w:rFonts w:ascii="Arial" w:hAnsi="Arial" w:cs="Arial"/>
          <w:sz w:val="22"/>
          <w:szCs w:val="22"/>
        </w:rPr>
        <w:t xml:space="preserve">  </w:t>
      </w:r>
      <w:r w:rsidR="00423F4A" w:rsidRPr="0098405E">
        <w:rPr>
          <w:rFonts w:ascii="Arial" w:hAnsi="Arial" w:cs="Arial"/>
          <w:sz w:val="22"/>
          <w:szCs w:val="22"/>
        </w:rPr>
        <w:t xml:space="preserve"> </w:t>
      </w:r>
    </w:p>
    <w:p w14:paraId="27C2FC36" w14:textId="3395F849" w:rsidR="00111638" w:rsidRDefault="00111638" w:rsidP="006346FA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</w:p>
    <w:p w14:paraId="1B62E249" w14:textId="5B871F88" w:rsidR="00AB0093" w:rsidRDefault="00AB0093" w:rsidP="006346FA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</w:p>
    <w:p w14:paraId="69D17F24" w14:textId="77777777" w:rsidR="00AB0093" w:rsidRDefault="00AB0093" w:rsidP="006346FA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</w:p>
    <w:p w14:paraId="07EE09E8" w14:textId="471E0A4E" w:rsidR="00111638" w:rsidRDefault="00111638" w:rsidP="00207666">
      <w:pPr>
        <w:spacing w:after="0"/>
        <w:contextualSpacing/>
        <w:jc w:val="center"/>
        <w:rPr>
          <w:rFonts w:ascii="Arial" w:hAnsi="Arial" w:cs="Arial"/>
          <w:sz w:val="22"/>
          <w:szCs w:val="22"/>
        </w:rPr>
      </w:pPr>
    </w:p>
    <w:p w14:paraId="22AB9EC7" w14:textId="5EA087FD" w:rsidR="00085E70" w:rsidRDefault="00085E70" w:rsidP="002E1606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</w:p>
    <w:p w14:paraId="4F8DD2F2" w14:textId="2A194E5E" w:rsidR="00085E70" w:rsidRDefault="00085E70" w:rsidP="002E1606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</w:p>
    <w:p w14:paraId="27E0331B" w14:textId="1FF15699" w:rsidR="00085E70" w:rsidRDefault="005052B1" w:rsidP="002E1606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008EDB7E" w14:textId="0D32D8A5" w:rsidR="00085E70" w:rsidRDefault="00085E70" w:rsidP="002E1606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</w:p>
    <w:p w14:paraId="72ADD77A" w14:textId="17F13711" w:rsidR="00085E70" w:rsidRDefault="00085E70" w:rsidP="002E1606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</w:p>
    <w:p w14:paraId="1BDA4A3D" w14:textId="330BBA11" w:rsidR="00085E70" w:rsidRDefault="00085E70" w:rsidP="002E1606">
      <w:pPr>
        <w:spacing w:after="0"/>
        <w:contextualSpacing/>
        <w:jc w:val="left"/>
        <w:rPr>
          <w:rFonts w:ascii="Arial" w:hAnsi="Arial" w:cs="Arial"/>
          <w:sz w:val="22"/>
          <w:szCs w:val="22"/>
        </w:rPr>
      </w:pPr>
    </w:p>
    <w:sectPr w:rsidR="00085E70" w:rsidSect="007020CF"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31E35" w14:textId="77777777" w:rsidR="00B928BF" w:rsidRDefault="00B928BF">
      <w:r>
        <w:separator/>
      </w:r>
    </w:p>
  </w:endnote>
  <w:endnote w:type="continuationSeparator" w:id="0">
    <w:p w14:paraId="31A00BA1" w14:textId="77777777" w:rsidR="00B928BF" w:rsidRDefault="00B92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253A9" w14:textId="77777777" w:rsidR="00B928BF" w:rsidRDefault="00B928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DD05C7B" w14:textId="77777777" w:rsidR="00B928BF" w:rsidRDefault="00B928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C3715" w14:textId="77777777" w:rsidR="00B928BF" w:rsidRDefault="00B928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4BB82" w14:textId="77777777" w:rsidR="00B928BF" w:rsidRDefault="00B928BF">
      <w:r>
        <w:separator/>
      </w:r>
    </w:p>
  </w:footnote>
  <w:footnote w:type="continuationSeparator" w:id="0">
    <w:p w14:paraId="00147FD2" w14:textId="77777777" w:rsidR="00B928BF" w:rsidRDefault="00B928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3295E"/>
    <w:multiLevelType w:val="hybridMultilevel"/>
    <w:tmpl w:val="BA7E26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D7CED"/>
    <w:multiLevelType w:val="hybridMultilevel"/>
    <w:tmpl w:val="9F2CD486"/>
    <w:lvl w:ilvl="0" w:tplc="E8BE4F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 w15:restartNumberingAfterBreak="0">
    <w:nsid w:val="458E1A55"/>
    <w:multiLevelType w:val="hybridMultilevel"/>
    <w:tmpl w:val="F07208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0401D1"/>
    <w:multiLevelType w:val="hybridMultilevel"/>
    <w:tmpl w:val="9F2CD486"/>
    <w:lvl w:ilvl="0" w:tplc="E8BE4F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BC354A"/>
    <w:multiLevelType w:val="hybridMultilevel"/>
    <w:tmpl w:val="AB963A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0"/>
  </w:num>
  <w:num w:numId="10">
    <w:abstractNumId w:val="12"/>
  </w:num>
  <w:num w:numId="11">
    <w:abstractNumId w:val="11"/>
  </w:num>
  <w:num w:numId="12">
    <w:abstractNumId w:val="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zptda5v9esr9erpfr5wp9l0xpedatzpprp&quot;&gt;burn pit&lt;record-ids&gt;&lt;item&gt;70&lt;/item&gt;&lt;item&gt;71&lt;/item&gt;&lt;/record-ids&gt;&lt;/item&gt;&lt;/Libraries&gt;"/>
  </w:docVars>
  <w:rsids>
    <w:rsidRoot w:val="002D3578"/>
    <w:rsid w:val="0000020C"/>
    <w:rsid w:val="00000738"/>
    <w:rsid w:val="00000901"/>
    <w:rsid w:val="00000FBD"/>
    <w:rsid w:val="00001A22"/>
    <w:rsid w:val="00001E32"/>
    <w:rsid w:val="000038DC"/>
    <w:rsid w:val="00003CFB"/>
    <w:rsid w:val="00003FD7"/>
    <w:rsid w:val="000049BB"/>
    <w:rsid w:val="00004C59"/>
    <w:rsid w:val="00004CFF"/>
    <w:rsid w:val="00005552"/>
    <w:rsid w:val="00005620"/>
    <w:rsid w:val="0000597E"/>
    <w:rsid w:val="00005A20"/>
    <w:rsid w:val="00006097"/>
    <w:rsid w:val="000066FB"/>
    <w:rsid w:val="00006A47"/>
    <w:rsid w:val="00006B29"/>
    <w:rsid w:val="00006D7B"/>
    <w:rsid w:val="000071B2"/>
    <w:rsid w:val="000077B9"/>
    <w:rsid w:val="00007AC9"/>
    <w:rsid w:val="00007CE3"/>
    <w:rsid w:val="00010D5D"/>
    <w:rsid w:val="000124F4"/>
    <w:rsid w:val="0001297B"/>
    <w:rsid w:val="00012FF3"/>
    <w:rsid w:val="000132E6"/>
    <w:rsid w:val="00013CF4"/>
    <w:rsid w:val="00014CD6"/>
    <w:rsid w:val="00015006"/>
    <w:rsid w:val="00015C61"/>
    <w:rsid w:val="00015F7C"/>
    <w:rsid w:val="000164AC"/>
    <w:rsid w:val="000164E0"/>
    <w:rsid w:val="0001752A"/>
    <w:rsid w:val="00017770"/>
    <w:rsid w:val="00017FFC"/>
    <w:rsid w:val="000218B8"/>
    <w:rsid w:val="00021A57"/>
    <w:rsid w:val="00022570"/>
    <w:rsid w:val="000225AF"/>
    <w:rsid w:val="00022F87"/>
    <w:rsid w:val="0002413E"/>
    <w:rsid w:val="000253DB"/>
    <w:rsid w:val="0002547B"/>
    <w:rsid w:val="000254FA"/>
    <w:rsid w:val="00025D69"/>
    <w:rsid w:val="0002631F"/>
    <w:rsid w:val="00026A85"/>
    <w:rsid w:val="00026C4D"/>
    <w:rsid w:val="000270CB"/>
    <w:rsid w:val="00027156"/>
    <w:rsid w:val="000274E7"/>
    <w:rsid w:val="00027EB5"/>
    <w:rsid w:val="000309B5"/>
    <w:rsid w:val="00030A98"/>
    <w:rsid w:val="00030E8B"/>
    <w:rsid w:val="00030F5E"/>
    <w:rsid w:val="0003205D"/>
    <w:rsid w:val="00032061"/>
    <w:rsid w:val="000326A0"/>
    <w:rsid w:val="00033161"/>
    <w:rsid w:val="0003327B"/>
    <w:rsid w:val="00033EC3"/>
    <w:rsid w:val="0003423C"/>
    <w:rsid w:val="000342A5"/>
    <w:rsid w:val="000348E2"/>
    <w:rsid w:val="00034C65"/>
    <w:rsid w:val="00034E28"/>
    <w:rsid w:val="00035A57"/>
    <w:rsid w:val="00036098"/>
    <w:rsid w:val="0003686D"/>
    <w:rsid w:val="000378BD"/>
    <w:rsid w:val="000379F2"/>
    <w:rsid w:val="00037F8A"/>
    <w:rsid w:val="0004024B"/>
    <w:rsid w:val="000408DE"/>
    <w:rsid w:val="0004095A"/>
    <w:rsid w:val="000412C8"/>
    <w:rsid w:val="0004189C"/>
    <w:rsid w:val="00041A71"/>
    <w:rsid w:val="00042774"/>
    <w:rsid w:val="0004345D"/>
    <w:rsid w:val="00043B77"/>
    <w:rsid w:val="0004450F"/>
    <w:rsid w:val="0004583D"/>
    <w:rsid w:val="000458A6"/>
    <w:rsid w:val="00046074"/>
    <w:rsid w:val="0004611D"/>
    <w:rsid w:val="000463F7"/>
    <w:rsid w:val="00046C4A"/>
    <w:rsid w:val="00046E83"/>
    <w:rsid w:val="000472B8"/>
    <w:rsid w:val="0004795E"/>
    <w:rsid w:val="00047B67"/>
    <w:rsid w:val="00047BDA"/>
    <w:rsid w:val="00047C05"/>
    <w:rsid w:val="0005139B"/>
    <w:rsid w:val="00051755"/>
    <w:rsid w:val="00051A7F"/>
    <w:rsid w:val="00051B2D"/>
    <w:rsid w:val="00051FCD"/>
    <w:rsid w:val="00052A99"/>
    <w:rsid w:val="00052F94"/>
    <w:rsid w:val="00053104"/>
    <w:rsid w:val="000532AF"/>
    <w:rsid w:val="00053595"/>
    <w:rsid w:val="0005420C"/>
    <w:rsid w:val="0005551D"/>
    <w:rsid w:val="000555A0"/>
    <w:rsid w:val="00055BAD"/>
    <w:rsid w:val="0005630A"/>
    <w:rsid w:val="0005657A"/>
    <w:rsid w:val="000565E1"/>
    <w:rsid w:val="0005660F"/>
    <w:rsid w:val="00056F64"/>
    <w:rsid w:val="0005739A"/>
    <w:rsid w:val="000575C8"/>
    <w:rsid w:val="00057632"/>
    <w:rsid w:val="00060483"/>
    <w:rsid w:val="000604E1"/>
    <w:rsid w:val="000609F5"/>
    <w:rsid w:val="0006121B"/>
    <w:rsid w:val="00061A16"/>
    <w:rsid w:val="00061A3C"/>
    <w:rsid w:val="0006325C"/>
    <w:rsid w:val="000634CE"/>
    <w:rsid w:val="0006359C"/>
    <w:rsid w:val="000644A0"/>
    <w:rsid w:val="00065748"/>
    <w:rsid w:val="000658E4"/>
    <w:rsid w:val="00065A26"/>
    <w:rsid w:val="00066191"/>
    <w:rsid w:val="000662C5"/>
    <w:rsid w:val="00066A78"/>
    <w:rsid w:val="00066F5A"/>
    <w:rsid w:val="00067177"/>
    <w:rsid w:val="00067665"/>
    <w:rsid w:val="000702AD"/>
    <w:rsid w:val="0007048A"/>
    <w:rsid w:val="0007069E"/>
    <w:rsid w:val="00070D93"/>
    <w:rsid w:val="00070DFF"/>
    <w:rsid w:val="000710F6"/>
    <w:rsid w:val="00071723"/>
    <w:rsid w:val="0007212F"/>
    <w:rsid w:val="00072222"/>
    <w:rsid w:val="00072428"/>
    <w:rsid w:val="000739F3"/>
    <w:rsid w:val="00073B52"/>
    <w:rsid w:val="00073D1B"/>
    <w:rsid w:val="00073D1D"/>
    <w:rsid w:val="0007400B"/>
    <w:rsid w:val="000741C2"/>
    <w:rsid w:val="00074267"/>
    <w:rsid w:val="0007443E"/>
    <w:rsid w:val="0007446C"/>
    <w:rsid w:val="000749D6"/>
    <w:rsid w:val="00074F9E"/>
    <w:rsid w:val="00074FF7"/>
    <w:rsid w:val="0007506E"/>
    <w:rsid w:val="00075477"/>
    <w:rsid w:val="000756FA"/>
    <w:rsid w:val="00075829"/>
    <w:rsid w:val="00075D0A"/>
    <w:rsid w:val="00076747"/>
    <w:rsid w:val="0007735A"/>
    <w:rsid w:val="000778E7"/>
    <w:rsid w:val="00080232"/>
    <w:rsid w:val="00080A4D"/>
    <w:rsid w:val="00080ED9"/>
    <w:rsid w:val="00081687"/>
    <w:rsid w:val="0008210B"/>
    <w:rsid w:val="00082379"/>
    <w:rsid w:val="00082406"/>
    <w:rsid w:val="00082507"/>
    <w:rsid w:val="00082691"/>
    <w:rsid w:val="00082C3A"/>
    <w:rsid w:val="00082DBE"/>
    <w:rsid w:val="0008391C"/>
    <w:rsid w:val="00083C4C"/>
    <w:rsid w:val="00084006"/>
    <w:rsid w:val="000847B2"/>
    <w:rsid w:val="00084E5A"/>
    <w:rsid w:val="00085E70"/>
    <w:rsid w:val="000862EF"/>
    <w:rsid w:val="0008657B"/>
    <w:rsid w:val="000868D5"/>
    <w:rsid w:val="00086D8F"/>
    <w:rsid w:val="00086E07"/>
    <w:rsid w:val="0008725B"/>
    <w:rsid w:val="00087422"/>
    <w:rsid w:val="00087598"/>
    <w:rsid w:val="000904F3"/>
    <w:rsid w:val="00090AE0"/>
    <w:rsid w:val="00090F64"/>
    <w:rsid w:val="000914DE"/>
    <w:rsid w:val="000914E1"/>
    <w:rsid w:val="0009202E"/>
    <w:rsid w:val="00092195"/>
    <w:rsid w:val="00092566"/>
    <w:rsid w:val="00092F34"/>
    <w:rsid w:val="000931D0"/>
    <w:rsid w:val="000932D7"/>
    <w:rsid w:val="0009356F"/>
    <w:rsid w:val="0009412F"/>
    <w:rsid w:val="0009414A"/>
    <w:rsid w:val="0009485E"/>
    <w:rsid w:val="00095190"/>
    <w:rsid w:val="0009616B"/>
    <w:rsid w:val="000965EE"/>
    <w:rsid w:val="00096BFB"/>
    <w:rsid w:val="0009715C"/>
    <w:rsid w:val="00097FDE"/>
    <w:rsid w:val="000A001D"/>
    <w:rsid w:val="000A008F"/>
    <w:rsid w:val="000A062E"/>
    <w:rsid w:val="000A0BB1"/>
    <w:rsid w:val="000A11C3"/>
    <w:rsid w:val="000A1883"/>
    <w:rsid w:val="000A2CE5"/>
    <w:rsid w:val="000A328F"/>
    <w:rsid w:val="000A3CAB"/>
    <w:rsid w:val="000A4555"/>
    <w:rsid w:val="000A5148"/>
    <w:rsid w:val="000A5EA4"/>
    <w:rsid w:val="000A6177"/>
    <w:rsid w:val="000A6398"/>
    <w:rsid w:val="000A6546"/>
    <w:rsid w:val="000A6ABD"/>
    <w:rsid w:val="000B02FD"/>
    <w:rsid w:val="000B0494"/>
    <w:rsid w:val="000B06B1"/>
    <w:rsid w:val="000B0E2F"/>
    <w:rsid w:val="000B1360"/>
    <w:rsid w:val="000B19AA"/>
    <w:rsid w:val="000B2DF4"/>
    <w:rsid w:val="000B302A"/>
    <w:rsid w:val="000B38E3"/>
    <w:rsid w:val="000B3A24"/>
    <w:rsid w:val="000B3C59"/>
    <w:rsid w:val="000B4CF4"/>
    <w:rsid w:val="000B4D0B"/>
    <w:rsid w:val="000B4D86"/>
    <w:rsid w:val="000B4F05"/>
    <w:rsid w:val="000B4FDB"/>
    <w:rsid w:val="000B5610"/>
    <w:rsid w:val="000B5C1B"/>
    <w:rsid w:val="000B5CE5"/>
    <w:rsid w:val="000B5DA3"/>
    <w:rsid w:val="000B669A"/>
    <w:rsid w:val="000B6BE9"/>
    <w:rsid w:val="000B746B"/>
    <w:rsid w:val="000B7EE0"/>
    <w:rsid w:val="000C0317"/>
    <w:rsid w:val="000C03E8"/>
    <w:rsid w:val="000C05CC"/>
    <w:rsid w:val="000C0674"/>
    <w:rsid w:val="000C0CA2"/>
    <w:rsid w:val="000C0DC1"/>
    <w:rsid w:val="000C10F2"/>
    <w:rsid w:val="000C18B3"/>
    <w:rsid w:val="000C1DA0"/>
    <w:rsid w:val="000C2B1A"/>
    <w:rsid w:val="000C315D"/>
    <w:rsid w:val="000C35D1"/>
    <w:rsid w:val="000C3E76"/>
    <w:rsid w:val="000C4DA7"/>
    <w:rsid w:val="000C4E9A"/>
    <w:rsid w:val="000C5840"/>
    <w:rsid w:val="000C5FFF"/>
    <w:rsid w:val="000C60B7"/>
    <w:rsid w:val="000C691D"/>
    <w:rsid w:val="000C6A66"/>
    <w:rsid w:val="000C6D95"/>
    <w:rsid w:val="000C7A1A"/>
    <w:rsid w:val="000C7C0C"/>
    <w:rsid w:val="000C7DBC"/>
    <w:rsid w:val="000D0753"/>
    <w:rsid w:val="000D10FB"/>
    <w:rsid w:val="000D17C9"/>
    <w:rsid w:val="000D1AD9"/>
    <w:rsid w:val="000D1BC6"/>
    <w:rsid w:val="000D1C7A"/>
    <w:rsid w:val="000D1D35"/>
    <w:rsid w:val="000D1DED"/>
    <w:rsid w:val="000D21A6"/>
    <w:rsid w:val="000D23FF"/>
    <w:rsid w:val="000D417D"/>
    <w:rsid w:val="000D4234"/>
    <w:rsid w:val="000D4A2A"/>
    <w:rsid w:val="000D4B48"/>
    <w:rsid w:val="000D4B5F"/>
    <w:rsid w:val="000D4CAF"/>
    <w:rsid w:val="000D51A0"/>
    <w:rsid w:val="000D5963"/>
    <w:rsid w:val="000D5B2A"/>
    <w:rsid w:val="000D5C0C"/>
    <w:rsid w:val="000D74FA"/>
    <w:rsid w:val="000D773B"/>
    <w:rsid w:val="000D77AE"/>
    <w:rsid w:val="000D7943"/>
    <w:rsid w:val="000E0467"/>
    <w:rsid w:val="000E0D98"/>
    <w:rsid w:val="000E0F8C"/>
    <w:rsid w:val="000E1762"/>
    <w:rsid w:val="000E1C2E"/>
    <w:rsid w:val="000E2160"/>
    <w:rsid w:val="000E24A0"/>
    <w:rsid w:val="000E277C"/>
    <w:rsid w:val="000E384B"/>
    <w:rsid w:val="000E4D19"/>
    <w:rsid w:val="000E54D3"/>
    <w:rsid w:val="000E566F"/>
    <w:rsid w:val="000E59BB"/>
    <w:rsid w:val="000E5A39"/>
    <w:rsid w:val="000E6AFB"/>
    <w:rsid w:val="000E7243"/>
    <w:rsid w:val="000E7526"/>
    <w:rsid w:val="000E7700"/>
    <w:rsid w:val="000F0EAA"/>
    <w:rsid w:val="000F133B"/>
    <w:rsid w:val="000F14AD"/>
    <w:rsid w:val="000F16D3"/>
    <w:rsid w:val="000F1819"/>
    <w:rsid w:val="000F1890"/>
    <w:rsid w:val="000F1EAC"/>
    <w:rsid w:val="000F2BC8"/>
    <w:rsid w:val="000F32DD"/>
    <w:rsid w:val="000F3866"/>
    <w:rsid w:val="000F3AAC"/>
    <w:rsid w:val="000F3FBF"/>
    <w:rsid w:val="000F486B"/>
    <w:rsid w:val="000F4942"/>
    <w:rsid w:val="000F4E4F"/>
    <w:rsid w:val="000F4E55"/>
    <w:rsid w:val="000F52E9"/>
    <w:rsid w:val="000F5306"/>
    <w:rsid w:val="000F5CD0"/>
    <w:rsid w:val="000F62BD"/>
    <w:rsid w:val="000F6A97"/>
    <w:rsid w:val="000F6AB1"/>
    <w:rsid w:val="000F6BA1"/>
    <w:rsid w:val="000F6C9A"/>
    <w:rsid w:val="000F775E"/>
    <w:rsid w:val="000F7BB2"/>
    <w:rsid w:val="0010034F"/>
    <w:rsid w:val="0010094A"/>
    <w:rsid w:val="0010129C"/>
    <w:rsid w:val="00101900"/>
    <w:rsid w:val="00101D90"/>
    <w:rsid w:val="0010226E"/>
    <w:rsid w:val="00102DA1"/>
    <w:rsid w:val="001030FD"/>
    <w:rsid w:val="00103539"/>
    <w:rsid w:val="00103AA0"/>
    <w:rsid w:val="00103B58"/>
    <w:rsid w:val="00103DEF"/>
    <w:rsid w:val="00103FC1"/>
    <w:rsid w:val="00104CF5"/>
    <w:rsid w:val="0010565F"/>
    <w:rsid w:val="0010577E"/>
    <w:rsid w:val="00106F65"/>
    <w:rsid w:val="001070DC"/>
    <w:rsid w:val="001071AE"/>
    <w:rsid w:val="001078EB"/>
    <w:rsid w:val="00107B24"/>
    <w:rsid w:val="00110199"/>
    <w:rsid w:val="0011087D"/>
    <w:rsid w:val="001109C5"/>
    <w:rsid w:val="00110C1E"/>
    <w:rsid w:val="00110EE6"/>
    <w:rsid w:val="00111638"/>
    <w:rsid w:val="0011196D"/>
    <w:rsid w:val="00112031"/>
    <w:rsid w:val="0011240C"/>
    <w:rsid w:val="00112797"/>
    <w:rsid w:val="00112952"/>
    <w:rsid w:val="001132E3"/>
    <w:rsid w:val="00113414"/>
    <w:rsid w:val="00113D89"/>
    <w:rsid w:val="00113F04"/>
    <w:rsid w:val="0011447B"/>
    <w:rsid w:val="00114F16"/>
    <w:rsid w:val="0011578F"/>
    <w:rsid w:val="00115865"/>
    <w:rsid w:val="00115AFA"/>
    <w:rsid w:val="00115BCF"/>
    <w:rsid w:val="00115F94"/>
    <w:rsid w:val="00117631"/>
    <w:rsid w:val="00117688"/>
    <w:rsid w:val="001208AF"/>
    <w:rsid w:val="00120D78"/>
    <w:rsid w:val="00121E86"/>
    <w:rsid w:val="001221DE"/>
    <w:rsid w:val="001222B9"/>
    <w:rsid w:val="001227F9"/>
    <w:rsid w:val="00122B10"/>
    <w:rsid w:val="00123190"/>
    <w:rsid w:val="001235A6"/>
    <w:rsid w:val="00124062"/>
    <w:rsid w:val="00124149"/>
    <w:rsid w:val="00124176"/>
    <w:rsid w:val="001247D8"/>
    <w:rsid w:val="001259AB"/>
    <w:rsid w:val="00125BFD"/>
    <w:rsid w:val="0012617B"/>
    <w:rsid w:val="00126937"/>
    <w:rsid w:val="00126F95"/>
    <w:rsid w:val="00127239"/>
    <w:rsid w:val="001272F0"/>
    <w:rsid w:val="00130087"/>
    <w:rsid w:val="001307E1"/>
    <w:rsid w:val="00130926"/>
    <w:rsid w:val="0013122E"/>
    <w:rsid w:val="00131D49"/>
    <w:rsid w:val="001322DB"/>
    <w:rsid w:val="00132656"/>
    <w:rsid w:val="0013299B"/>
    <w:rsid w:val="00132AAB"/>
    <w:rsid w:val="00133AE6"/>
    <w:rsid w:val="00134588"/>
    <w:rsid w:val="001353D4"/>
    <w:rsid w:val="00135460"/>
    <w:rsid w:val="00135617"/>
    <w:rsid w:val="0013569A"/>
    <w:rsid w:val="001369A0"/>
    <w:rsid w:val="00136FD4"/>
    <w:rsid w:val="00137575"/>
    <w:rsid w:val="0013757A"/>
    <w:rsid w:val="00137CD7"/>
    <w:rsid w:val="00137F3D"/>
    <w:rsid w:val="00140D5A"/>
    <w:rsid w:val="00140DED"/>
    <w:rsid w:val="00140F06"/>
    <w:rsid w:val="00141D0C"/>
    <w:rsid w:val="00142405"/>
    <w:rsid w:val="0014271D"/>
    <w:rsid w:val="00143F6B"/>
    <w:rsid w:val="001449C8"/>
    <w:rsid w:val="00144CE6"/>
    <w:rsid w:val="00145338"/>
    <w:rsid w:val="00145358"/>
    <w:rsid w:val="0014539B"/>
    <w:rsid w:val="001453B7"/>
    <w:rsid w:val="001459D9"/>
    <w:rsid w:val="00145ECF"/>
    <w:rsid w:val="001463E8"/>
    <w:rsid w:val="00146426"/>
    <w:rsid w:val="00146D30"/>
    <w:rsid w:val="00146FE9"/>
    <w:rsid w:val="001473AE"/>
    <w:rsid w:val="0014747A"/>
    <w:rsid w:val="00147B00"/>
    <w:rsid w:val="00147EED"/>
    <w:rsid w:val="00150ECF"/>
    <w:rsid w:val="0015176B"/>
    <w:rsid w:val="001518DB"/>
    <w:rsid w:val="00152092"/>
    <w:rsid w:val="00152BF4"/>
    <w:rsid w:val="00152C48"/>
    <w:rsid w:val="0015301E"/>
    <w:rsid w:val="00153300"/>
    <w:rsid w:val="00153D3E"/>
    <w:rsid w:val="001541EE"/>
    <w:rsid w:val="001542A4"/>
    <w:rsid w:val="001544E5"/>
    <w:rsid w:val="001551DB"/>
    <w:rsid w:val="00155D73"/>
    <w:rsid w:val="00156FFA"/>
    <w:rsid w:val="00157491"/>
    <w:rsid w:val="0015762A"/>
    <w:rsid w:val="00157CC4"/>
    <w:rsid w:val="001605AC"/>
    <w:rsid w:val="001610B1"/>
    <w:rsid w:val="00161B34"/>
    <w:rsid w:val="00161C36"/>
    <w:rsid w:val="00161C8C"/>
    <w:rsid w:val="00161DCD"/>
    <w:rsid w:val="00162242"/>
    <w:rsid w:val="001622CC"/>
    <w:rsid w:val="001625E4"/>
    <w:rsid w:val="00162AE6"/>
    <w:rsid w:val="00162E81"/>
    <w:rsid w:val="00163764"/>
    <w:rsid w:val="00163F7C"/>
    <w:rsid w:val="001645B7"/>
    <w:rsid w:val="001648C1"/>
    <w:rsid w:val="001657BD"/>
    <w:rsid w:val="001659D9"/>
    <w:rsid w:val="00165BCF"/>
    <w:rsid w:val="001661C5"/>
    <w:rsid w:val="0016709F"/>
    <w:rsid w:val="001670B6"/>
    <w:rsid w:val="001672C4"/>
    <w:rsid w:val="001673CF"/>
    <w:rsid w:val="00167B03"/>
    <w:rsid w:val="00167CF7"/>
    <w:rsid w:val="00170441"/>
    <w:rsid w:val="00170B2D"/>
    <w:rsid w:val="00171579"/>
    <w:rsid w:val="0017184D"/>
    <w:rsid w:val="00172634"/>
    <w:rsid w:val="00173018"/>
    <w:rsid w:val="00173045"/>
    <w:rsid w:val="00174404"/>
    <w:rsid w:val="00174478"/>
    <w:rsid w:val="001749D1"/>
    <w:rsid w:val="00174C00"/>
    <w:rsid w:val="00175167"/>
    <w:rsid w:val="001755CC"/>
    <w:rsid w:val="00175CE8"/>
    <w:rsid w:val="00175FE3"/>
    <w:rsid w:val="001763B5"/>
    <w:rsid w:val="00176702"/>
    <w:rsid w:val="0017746A"/>
    <w:rsid w:val="00177585"/>
    <w:rsid w:val="00177631"/>
    <w:rsid w:val="0017784D"/>
    <w:rsid w:val="00177A75"/>
    <w:rsid w:val="00177AC6"/>
    <w:rsid w:val="00177B79"/>
    <w:rsid w:val="001803F9"/>
    <w:rsid w:val="0018106B"/>
    <w:rsid w:val="0018110C"/>
    <w:rsid w:val="00181174"/>
    <w:rsid w:val="001813C6"/>
    <w:rsid w:val="00181EB1"/>
    <w:rsid w:val="00182148"/>
    <w:rsid w:val="00182587"/>
    <w:rsid w:val="00182F7D"/>
    <w:rsid w:val="00183FDD"/>
    <w:rsid w:val="001849FC"/>
    <w:rsid w:val="001851ED"/>
    <w:rsid w:val="00185541"/>
    <w:rsid w:val="00185915"/>
    <w:rsid w:val="00186D41"/>
    <w:rsid w:val="00186D57"/>
    <w:rsid w:val="00186FE0"/>
    <w:rsid w:val="00187660"/>
    <w:rsid w:val="00190767"/>
    <w:rsid w:val="00190A25"/>
    <w:rsid w:val="00190C08"/>
    <w:rsid w:val="001916E9"/>
    <w:rsid w:val="00191FB2"/>
    <w:rsid w:val="00191FE4"/>
    <w:rsid w:val="00192F19"/>
    <w:rsid w:val="001934AB"/>
    <w:rsid w:val="001937B6"/>
    <w:rsid w:val="00193B19"/>
    <w:rsid w:val="00193D06"/>
    <w:rsid w:val="00193F14"/>
    <w:rsid w:val="00194371"/>
    <w:rsid w:val="00194672"/>
    <w:rsid w:val="00194E40"/>
    <w:rsid w:val="0019583E"/>
    <w:rsid w:val="0019588E"/>
    <w:rsid w:val="00195ACA"/>
    <w:rsid w:val="00196276"/>
    <w:rsid w:val="001962F8"/>
    <w:rsid w:val="001965D2"/>
    <w:rsid w:val="001969E9"/>
    <w:rsid w:val="00196C85"/>
    <w:rsid w:val="00196EB1"/>
    <w:rsid w:val="00197CB2"/>
    <w:rsid w:val="001A05C6"/>
    <w:rsid w:val="001A0B03"/>
    <w:rsid w:val="001A1131"/>
    <w:rsid w:val="001A1CBB"/>
    <w:rsid w:val="001A2635"/>
    <w:rsid w:val="001A2C43"/>
    <w:rsid w:val="001A2FE9"/>
    <w:rsid w:val="001A4110"/>
    <w:rsid w:val="001A433D"/>
    <w:rsid w:val="001A4A83"/>
    <w:rsid w:val="001A4A98"/>
    <w:rsid w:val="001A65E5"/>
    <w:rsid w:val="001A6633"/>
    <w:rsid w:val="001A6712"/>
    <w:rsid w:val="001A716C"/>
    <w:rsid w:val="001A7827"/>
    <w:rsid w:val="001A7A90"/>
    <w:rsid w:val="001A7EF5"/>
    <w:rsid w:val="001B0E81"/>
    <w:rsid w:val="001B0FD6"/>
    <w:rsid w:val="001B10DA"/>
    <w:rsid w:val="001B13E9"/>
    <w:rsid w:val="001B1805"/>
    <w:rsid w:val="001B1DD5"/>
    <w:rsid w:val="001B1FB6"/>
    <w:rsid w:val="001B2B68"/>
    <w:rsid w:val="001B38F0"/>
    <w:rsid w:val="001B3DCA"/>
    <w:rsid w:val="001B411B"/>
    <w:rsid w:val="001B45BF"/>
    <w:rsid w:val="001B4DEC"/>
    <w:rsid w:val="001B5B5C"/>
    <w:rsid w:val="001B5D9A"/>
    <w:rsid w:val="001B62E3"/>
    <w:rsid w:val="001B63E6"/>
    <w:rsid w:val="001B64DF"/>
    <w:rsid w:val="001B66E5"/>
    <w:rsid w:val="001B67A0"/>
    <w:rsid w:val="001B7311"/>
    <w:rsid w:val="001B7F2B"/>
    <w:rsid w:val="001C075C"/>
    <w:rsid w:val="001C0CE7"/>
    <w:rsid w:val="001C0E29"/>
    <w:rsid w:val="001C1056"/>
    <w:rsid w:val="001C1E4A"/>
    <w:rsid w:val="001C248F"/>
    <w:rsid w:val="001C3728"/>
    <w:rsid w:val="001C3B19"/>
    <w:rsid w:val="001C3BA1"/>
    <w:rsid w:val="001C4093"/>
    <w:rsid w:val="001C4513"/>
    <w:rsid w:val="001C4872"/>
    <w:rsid w:val="001C5669"/>
    <w:rsid w:val="001C6507"/>
    <w:rsid w:val="001C69E3"/>
    <w:rsid w:val="001C6C42"/>
    <w:rsid w:val="001C6E89"/>
    <w:rsid w:val="001C7186"/>
    <w:rsid w:val="001C7BF7"/>
    <w:rsid w:val="001D0085"/>
    <w:rsid w:val="001D05C3"/>
    <w:rsid w:val="001D102F"/>
    <w:rsid w:val="001D15B6"/>
    <w:rsid w:val="001D17BD"/>
    <w:rsid w:val="001D1D13"/>
    <w:rsid w:val="001D28B7"/>
    <w:rsid w:val="001D3178"/>
    <w:rsid w:val="001D33B0"/>
    <w:rsid w:val="001D373A"/>
    <w:rsid w:val="001D38BC"/>
    <w:rsid w:val="001D3F78"/>
    <w:rsid w:val="001D4C17"/>
    <w:rsid w:val="001D59D7"/>
    <w:rsid w:val="001D5D15"/>
    <w:rsid w:val="001D76E3"/>
    <w:rsid w:val="001D79FB"/>
    <w:rsid w:val="001E0332"/>
    <w:rsid w:val="001E11D5"/>
    <w:rsid w:val="001E1B3D"/>
    <w:rsid w:val="001E21B3"/>
    <w:rsid w:val="001E2CAA"/>
    <w:rsid w:val="001E34A9"/>
    <w:rsid w:val="001E45BD"/>
    <w:rsid w:val="001E4DCC"/>
    <w:rsid w:val="001E4EBF"/>
    <w:rsid w:val="001E4F27"/>
    <w:rsid w:val="001E561B"/>
    <w:rsid w:val="001E5B92"/>
    <w:rsid w:val="001E6257"/>
    <w:rsid w:val="001E6642"/>
    <w:rsid w:val="001E6CBC"/>
    <w:rsid w:val="001E79FB"/>
    <w:rsid w:val="001E7DFE"/>
    <w:rsid w:val="001F04D2"/>
    <w:rsid w:val="001F0B72"/>
    <w:rsid w:val="001F147D"/>
    <w:rsid w:val="001F1600"/>
    <w:rsid w:val="001F1B21"/>
    <w:rsid w:val="001F1B72"/>
    <w:rsid w:val="001F23FA"/>
    <w:rsid w:val="001F256E"/>
    <w:rsid w:val="001F307E"/>
    <w:rsid w:val="001F3969"/>
    <w:rsid w:val="001F3CE0"/>
    <w:rsid w:val="001F3FEB"/>
    <w:rsid w:val="001F40DD"/>
    <w:rsid w:val="001F4B09"/>
    <w:rsid w:val="001F5620"/>
    <w:rsid w:val="001F582B"/>
    <w:rsid w:val="001F5D1B"/>
    <w:rsid w:val="001F5FFD"/>
    <w:rsid w:val="001F6158"/>
    <w:rsid w:val="001F78E4"/>
    <w:rsid w:val="002001BF"/>
    <w:rsid w:val="00200B23"/>
    <w:rsid w:val="0020104B"/>
    <w:rsid w:val="002028C9"/>
    <w:rsid w:val="00202AE1"/>
    <w:rsid w:val="00203006"/>
    <w:rsid w:val="0020388E"/>
    <w:rsid w:val="00204208"/>
    <w:rsid w:val="00204703"/>
    <w:rsid w:val="00204BA7"/>
    <w:rsid w:val="00204D48"/>
    <w:rsid w:val="00205B1E"/>
    <w:rsid w:val="002066A4"/>
    <w:rsid w:val="00206843"/>
    <w:rsid w:val="002068FC"/>
    <w:rsid w:val="0020722A"/>
    <w:rsid w:val="00207666"/>
    <w:rsid w:val="00210AC0"/>
    <w:rsid w:val="00210C4C"/>
    <w:rsid w:val="00210E33"/>
    <w:rsid w:val="00211A68"/>
    <w:rsid w:val="002120EB"/>
    <w:rsid w:val="002125FD"/>
    <w:rsid w:val="00212B1D"/>
    <w:rsid w:val="002132DF"/>
    <w:rsid w:val="002134F6"/>
    <w:rsid w:val="00213F8D"/>
    <w:rsid w:val="00214283"/>
    <w:rsid w:val="002145C3"/>
    <w:rsid w:val="00214772"/>
    <w:rsid w:val="00215114"/>
    <w:rsid w:val="002154B5"/>
    <w:rsid w:val="0021557A"/>
    <w:rsid w:val="00215591"/>
    <w:rsid w:val="002158E4"/>
    <w:rsid w:val="0021630E"/>
    <w:rsid w:val="002163B6"/>
    <w:rsid w:val="0021687C"/>
    <w:rsid w:val="00216FC7"/>
    <w:rsid w:val="00217102"/>
    <w:rsid w:val="00217A0E"/>
    <w:rsid w:val="00217DD9"/>
    <w:rsid w:val="0022017F"/>
    <w:rsid w:val="002201E5"/>
    <w:rsid w:val="0022054B"/>
    <w:rsid w:val="002209D8"/>
    <w:rsid w:val="00220E5A"/>
    <w:rsid w:val="00221A3D"/>
    <w:rsid w:val="00222795"/>
    <w:rsid w:val="00222CC0"/>
    <w:rsid w:val="00222EF8"/>
    <w:rsid w:val="00222FBD"/>
    <w:rsid w:val="002232F8"/>
    <w:rsid w:val="002233F0"/>
    <w:rsid w:val="00223CED"/>
    <w:rsid w:val="00224235"/>
    <w:rsid w:val="00224386"/>
    <w:rsid w:val="00224B47"/>
    <w:rsid w:val="00224C9A"/>
    <w:rsid w:val="00224DE6"/>
    <w:rsid w:val="002255C8"/>
    <w:rsid w:val="00225CD4"/>
    <w:rsid w:val="0022660A"/>
    <w:rsid w:val="002267ED"/>
    <w:rsid w:val="00226B5C"/>
    <w:rsid w:val="00226D04"/>
    <w:rsid w:val="00227017"/>
    <w:rsid w:val="0022708F"/>
    <w:rsid w:val="0022719C"/>
    <w:rsid w:val="0022735E"/>
    <w:rsid w:val="00227486"/>
    <w:rsid w:val="00227A31"/>
    <w:rsid w:val="00227D8D"/>
    <w:rsid w:val="00230000"/>
    <w:rsid w:val="00230F10"/>
    <w:rsid w:val="002317DA"/>
    <w:rsid w:val="00231813"/>
    <w:rsid w:val="00231A78"/>
    <w:rsid w:val="00231AA7"/>
    <w:rsid w:val="0023312E"/>
    <w:rsid w:val="00233C1A"/>
    <w:rsid w:val="00233C4A"/>
    <w:rsid w:val="0023485E"/>
    <w:rsid w:val="00234BD7"/>
    <w:rsid w:val="00234FDB"/>
    <w:rsid w:val="0023565D"/>
    <w:rsid w:val="00236095"/>
    <w:rsid w:val="002369E0"/>
    <w:rsid w:val="00237520"/>
    <w:rsid w:val="00237A48"/>
    <w:rsid w:val="00237BDF"/>
    <w:rsid w:val="00240040"/>
    <w:rsid w:val="00240241"/>
    <w:rsid w:val="00240542"/>
    <w:rsid w:val="002408ED"/>
    <w:rsid w:val="00240C27"/>
    <w:rsid w:val="002415B3"/>
    <w:rsid w:val="002418F7"/>
    <w:rsid w:val="0024193A"/>
    <w:rsid w:val="00241E8D"/>
    <w:rsid w:val="002424D8"/>
    <w:rsid w:val="00242890"/>
    <w:rsid w:val="00242C56"/>
    <w:rsid w:val="0024365A"/>
    <w:rsid w:val="00243FA0"/>
    <w:rsid w:val="00243FB9"/>
    <w:rsid w:val="0024436F"/>
    <w:rsid w:val="00244908"/>
    <w:rsid w:val="0024545A"/>
    <w:rsid w:val="0024554E"/>
    <w:rsid w:val="0024559B"/>
    <w:rsid w:val="00246308"/>
    <w:rsid w:val="00246452"/>
    <w:rsid w:val="00246498"/>
    <w:rsid w:val="002468F9"/>
    <w:rsid w:val="00246DF2"/>
    <w:rsid w:val="00247401"/>
    <w:rsid w:val="00247654"/>
    <w:rsid w:val="0024765C"/>
    <w:rsid w:val="00250829"/>
    <w:rsid w:val="00251136"/>
    <w:rsid w:val="002513A3"/>
    <w:rsid w:val="00251BBE"/>
    <w:rsid w:val="0025205A"/>
    <w:rsid w:val="0025239B"/>
    <w:rsid w:val="00252657"/>
    <w:rsid w:val="00252AAF"/>
    <w:rsid w:val="00253AEB"/>
    <w:rsid w:val="00253CD8"/>
    <w:rsid w:val="002555B5"/>
    <w:rsid w:val="002555D9"/>
    <w:rsid w:val="002557C0"/>
    <w:rsid w:val="002557ED"/>
    <w:rsid w:val="00256075"/>
    <w:rsid w:val="002563FD"/>
    <w:rsid w:val="0025667A"/>
    <w:rsid w:val="0025675D"/>
    <w:rsid w:val="00257A98"/>
    <w:rsid w:val="00257F2D"/>
    <w:rsid w:val="00257FBE"/>
    <w:rsid w:val="002600F9"/>
    <w:rsid w:val="00260264"/>
    <w:rsid w:val="002607D8"/>
    <w:rsid w:val="00261D16"/>
    <w:rsid w:val="002624AE"/>
    <w:rsid w:val="002627C5"/>
    <w:rsid w:val="002629BD"/>
    <w:rsid w:val="00263572"/>
    <w:rsid w:val="002637BA"/>
    <w:rsid w:val="002639B2"/>
    <w:rsid w:val="0026446B"/>
    <w:rsid w:val="00264B8A"/>
    <w:rsid w:val="0026503F"/>
    <w:rsid w:val="002650FC"/>
    <w:rsid w:val="00265655"/>
    <w:rsid w:val="00266343"/>
    <w:rsid w:val="002672A3"/>
    <w:rsid w:val="002675C1"/>
    <w:rsid w:val="00267747"/>
    <w:rsid w:val="00267CF1"/>
    <w:rsid w:val="00270658"/>
    <w:rsid w:val="00270985"/>
    <w:rsid w:val="00271A02"/>
    <w:rsid w:val="00271FAD"/>
    <w:rsid w:val="002728B4"/>
    <w:rsid w:val="00272C35"/>
    <w:rsid w:val="00272D77"/>
    <w:rsid w:val="00272D82"/>
    <w:rsid w:val="002739A5"/>
    <w:rsid w:val="0027436D"/>
    <w:rsid w:val="00274947"/>
    <w:rsid w:val="0027564D"/>
    <w:rsid w:val="00276A5A"/>
    <w:rsid w:val="00276B0E"/>
    <w:rsid w:val="00276E38"/>
    <w:rsid w:val="0027725A"/>
    <w:rsid w:val="0027746C"/>
    <w:rsid w:val="002775A1"/>
    <w:rsid w:val="0027781F"/>
    <w:rsid w:val="002778D3"/>
    <w:rsid w:val="00277FF3"/>
    <w:rsid w:val="002806FA"/>
    <w:rsid w:val="00280AEE"/>
    <w:rsid w:val="0028139B"/>
    <w:rsid w:val="00282E17"/>
    <w:rsid w:val="00283126"/>
    <w:rsid w:val="00283CF6"/>
    <w:rsid w:val="00284069"/>
    <w:rsid w:val="002853E0"/>
    <w:rsid w:val="00285BE1"/>
    <w:rsid w:val="00286027"/>
    <w:rsid w:val="00286B9B"/>
    <w:rsid w:val="00286F9B"/>
    <w:rsid w:val="00287481"/>
    <w:rsid w:val="00287967"/>
    <w:rsid w:val="00287A94"/>
    <w:rsid w:val="00287C30"/>
    <w:rsid w:val="00287E15"/>
    <w:rsid w:val="002902BC"/>
    <w:rsid w:val="00290AA2"/>
    <w:rsid w:val="00290C5F"/>
    <w:rsid w:val="00290F9A"/>
    <w:rsid w:val="002911B5"/>
    <w:rsid w:val="002925E0"/>
    <w:rsid w:val="00293A8E"/>
    <w:rsid w:val="002941A0"/>
    <w:rsid w:val="00294511"/>
    <w:rsid w:val="002959F4"/>
    <w:rsid w:val="00296057"/>
    <w:rsid w:val="00296D9F"/>
    <w:rsid w:val="00297273"/>
    <w:rsid w:val="002A01A0"/>
    <w:rsid w:val="002A02D3"/>
    <w:rsid w:val="002A12B2"/>
    <w:rsid w:val="002A169A"/>
    <w:rsid w:val="002A1ECD"/>
    <w:rsid w:val="002A2052"/>
    <w:rsid w:val="002A253F"/>
    <w:rsid w:val="002A3A42"/>
    <w:rsid w:val="002A4025"/>
    <w:rsid w:val="002A49AE"/>
    <w:rsid w:val="002A4F75"/>
    <w:rsid w:val="002A60CF"/>
    <w:rsid w:val="002A6451"/>
    <w:rsid w:val="002A6593"/>
    <w:rsid w:val="002A687A"/>
    <w:rsid w:val="002A7493"/>
    <w:rsid w:val="002A76BB"/>
    <w:rsid w:val="002A79B7"/>
    <w:rsid w:val="002A7D7D"/>
    <w:rsid w:val="002B03EA"/>
    <w:rsid w:val="002B0814"/>
    <w:rsid w:val="002B0B81"/>
    <w:rsid w:val="002B0CB3"/>
    <w:rsid w:val="002B0E02"/>
    <w:rsid w:val="002B1A89"/>
    <w:rsid w:val="002B1E7F"/>
    <w:rsid w:val="002B27BA"/>
    <w:rsid w:val="002B33AC"/>
    <w:rsid w:val="002B37F7"/>
    <w:rsid w:val="002B4538"/>
    <w:rsid w:val="002B4DE4"/>
    <w:rsid w:val="002B4FFB"/>
    <w:rsid w:val="002B519B"/>
    <w:rsid w:val="002B5A62"/>
    <w:rsid w:val="002B6614"/>
    <w:rsid w:val="002B698D"/>
    <w:rsid w:val="002B6F69"/>
    <w:rsid w:val="002C0569"/>
    <w:rsid w:val="002C08B6"/>
    <w:rsid w:val="002C0D98"/>
    <w:rsid w:val="002C243C"/>
    <w:rsid w:val="002C252C"/>
    <w:rsid w:val="002C2BAC"/>
    <w:rsid w:val="002C2F53"/>
    <w:rsid w:val="002C330A"/>
    <w:rsid w:val="002C3431"/>
    <w:rsid w:val="002C3659"/>
    <w:rsid w:val="002C40CE"/>
    <w:rsid w:val="002C41D4"/>
    <w:rsid w:val="002C480F"/>
    <w:rsid w:val="002C48F3"/>
    <w:rsid w:val="002C4C41"/>
    <w:rsid w:val="002C504E"/>
    <w:rsid w:val="002C5352"/>
    <w:rsid w:val="002C5B8A"/>
    <w:rsid w:val="002C6137"/>
    <w:rsid w:val="002C61AE"/>
    <w:rsid w:val="002C6922"/>
    <w:rsid w:val="002C6AB6"/>
    <w:rsid w:val="002C7A97"/>
    <w:rsid w:val="002C7A98"/>
    <w:rsid w:val="002C7B16"/>
    <w:rsid w:val="002D0DB6"/>
    <w:rsid w:val="002D0E64"/>
    <w:rsid w:val="002D1C9C"/>
    <w:rsid w:val="002D22F2"/>
    <w:rsid w:val="002D2478"/>
    <w:rsid w:val="002D27CB"/>
    <w:rsid w:val="002D288E"/>
    <w:rsid w:val="002D2E8B"/>
    <w:rsid w:val="002D3578"/>
    <w:rsid w:val="002D39D4"/>
    <w:rsid w:val="002D3B45"/>
    <w:rsid w:val="002D495E"/>
    <w:rsid w:val="002D4AE7"/>
    <w:rsid w:val="002D4C3D"/>
    <w:rsid w:val="002D4DA1"/>
    <w:rsid w:val="002D4F57"/>
    <w:rsid w:val="002D5110"/>
    <w:rsid w:val="002D5485"/>
    <w:rsid w:val="002D5F9B"/>
    <w:rsid w:val="002D621C"/>
    <w:rsid w:val="002D652D"/>
    <w:rsid w:val="002D6765"/>
    <w:rsid w:val="002D6CBF"/>
    <w:rsid w:val="002D6D6F"/>
    <w:rsid w:val="002D7132"/>
    <w:rsid w:val="002D7921"/>
    <w:rsid w:val="002E0083"/>
    <w:rsid w:val="002E0696"/>
    <w:rsid w:val="002E0A01"/>
    <w:rsid w:val="002E0A84"/>
    <w:rsid w:val="002E10EB"/>
    <w:rsid w:val="002E1162"/>
    <w:rsid w:val="002E1358"/>
    <w:rsid w:val="002E1606"/>
    <w:rsid w:val="002E17D6"/>
    <w:rsid w:val="002E1C59"/>
    <w:rsid w:val="002E2AFC"/>
    <w:rsid w:val="002E2E9B"/>
    <w:rsid w:val="002E30CA"/>
    <w:rsid w:val="002E3F26"/>
    <w:rsid w:val="002E451E"/>
    <w:rsid w:val="002E543C"/>
    <w:rsid w:val="002E571A"/>
    <w:rsid w:val="002E5DB8"/>
    <w:rsid w:val="002E61E1"/>
    <w:rsid w:val="002E7340"/>
    <w:rsid w:val="002E7758"/>
    <w:rsid w:val="002F0234"/>
    <w:rsid w:val="002F0ABF"/>
    <w:rsid w:val="002F0CB9"/>
    <w:rsid w:val="002F0F31"/>
    <w:rsid w:val="002F1317"/>
    <w:rsid w:val="002F1623"/>
    <w:rsid w:val="002F1AB6"/>
    <w:rsid w:val="002F1D8D"/>
    <w:rsid w:val="002F20ED"/>
    <w:rsid w:val="002F255F"/>
    <w:rsid w:val="002F2E6D"/>
    <w:rsid w:val="002F2EB0"/>
    <w:rsid w:val="002F3681"/>
    <w:rsid w:val="002F3F46"/>
    <w:rsid w:val="002F4195"/>
    <w:rsid w:val="002F43FE"/>
    <w:rsid w:val="002F452A"/>
    <w:rsid w:val="002F4907"/>
    <w:rsid w:val="002F4DC4"/>
    <w:rsid w:val="002F4FDA"/>
    <w:rsid w:val="002F543F"/>
    <w:rsid w:val="002F605B"/>
    <w:rsid w:val="002F6077"/>
    <w:rsid w:val="002F62FD"/>
    <w:rsid w:val="002F6803"/>
    <w:rsid w:val="002F75A8"/>
    <w:rsid w:val="003009C2"/>
    <w:rsid w:val="00300E13"/>
    <w:rsid w:val="00302215"/>
    <w:rsid w:val="00303432"/>
    <w:rsid w:val="003041B4"/>
    <w:rsid w:val="00304243"/>
    <w:rsid w:val="00304E36"/>
    <w:rsid w:val="00305747"/>
    <w:rsid w:val="003060F6"/>
    <w:rsid w:val="00307473"/>
    <w:rsid w:val="003075D2"/>
    <w:rsid w:val="003103DF"/>
    <w:rsid w:val="00310677"/>
    <w:rsid w:val="0031096F"/>
    <w:rsid w:val="003115B0"/>
    <w:rsid w:val="00311723"/>
    <w:rsid w:val="003117C2"/>
    <w:rsid w:val="003119CB"/>
    <w:rsid w:val="00311E30"/>
    <w:rsid w:val="003125C5"/>
    <w:rsid w:val="00312B4A"/>
    <w:rsid w:val="0031321F"/>
    <w:rsid w:val="00314377"/>
    <w:rsid w:val="0031442E"/>
    <w:rsid w:val="00314754"/>
    <w:rsid w:val="00314EFD"/>
    <w:rsid w:val="0031503D"/>
    <w:rsid w:val="00315061"/>
    <w:rsid w:val="003154A1"/>
    <w:rsid w:val="0031553B"/>
    <w:rsid w:val="003161DC"/>
    <w:rsid w:val="00316410"/>
    <w:rsid w:val="003164F1"/>
    <w:rsid w:val="00316690"/>
    <w:rsid w:val="003168E3"/>
    <w:rsid w:val="00316B2F"/>
    <w:rsid w:val="00316C6A"/>
    <w:rsid w:val="00316C91"/>
    <w:rsid w:val="0031702D"/>
    <w:rsid w:val="00317311"/>
    <w:rsid w:val="00317AB9"/>
    <w:rsid w:val="00317BDF"/>
    <w:rsid w:val="0032031F"/>
    <w:rsid w:val="00320753"/>
    <w:rsid w:val="003209D5"/>
    <w:rsid w:val="0032136B"/>
    <w:rsid w:val="0032157E"/>
    <w:rsid w:val="00322142"/>
    <w:rsid w:val="00322402"/>
    <w:rsid w:val="003226EC"/>
    <w:rsid w:val="00322F04"/>
    <w:rsid w:val="0032379E"/>
    <w:rsid w:val="00323DB8"/>
    <w:rsid w:val="00324128"/>
    <w:rsid w:val="00324A73"/>
    <w:rsid w:val="00325262"/>
    <w:rsid w:val="00325FD9"/>
    <w:rsid w:val="0032655D"/>
    <w:rsid w:val="003269A5"/>
    <w:rsid w:val="00326FBB"/>
    <w:rsid w:val="0032725D"/>
    <w:rsid w:val="003300D6"/>
    <w:rsid w:val="00330287"/>
    <w:rsid w:val="0033053E"/>
    <w:rsid w:val="00331957"/>
    <w:rsid w:val="00331B3B"/>
    <w:rsid w:val="00332983"/>
    <w:rsid w:val="00332E27"/>
    <w:rsid w:val="00333115"/>
    <w:rsid w:val="00333525"/>
    <w:rsid w:val="003336B7"/>
    <w:rsid w:val="00333967"/>
    <w:rsid w:val="003339FC"/>
    <w:rsid w:val="00333BF0"/>
    <w:rsid w:val="003342B5"/>
    <w:rsid w:val="00334BF0"/>
    <w:rsid w:val="0033536E"/>
    <w:rsid w:val="00335378"/>
    <w:rsid w:val="0033565D"/>
    <w:rsid w:val="00335D65"/>
    <w:rsid w:val="0033661D"/>
    <w:rsid w:val="00336CE2"/>
    <w:rsid w:val="00336DA2"/>
    <w:rsid w:val="00336EEF"/>
    <w:rsid w:val="003371D9"/>
    <w:rsid w:val="003375D5"/>
    <w:rsid w:val="003375D6"/>
    <w:rsid w:val="00337C48"/>
    <w:rsid w:val="0034027A"/>
    <w:rsid w:val="003418D1"/>
    <w:rsid w:val="00341E00"/>
    <w:rsid w:val="00341F8C"/>
    <w:rsid w:val="00342AEC"/>
    <w:rsid w:val="00342E7C"/>
    <w:rsid w:val="003430BF"/>
    <w:rsid w:val="003434B2"/>
    <w:rsid w:val="00343B0E"/>
    <w:rsid w:val="00343E51"/>
    <w:rsid w:val="00343E83"/>
    <w:rsid w:val="0034406C"/>
    <w:rsid w:val="003441FD"/>
    <w:rsid w:val="00344688"/>
    <w:rsid w:val="00344A6E"/>
    <w:rsid w:val="00345F70"/>
    <w:rsid w:val="00345F76"/>
    <w:rsid w:val="00346FE9"/>
    <w:rsid w:val="0034778F"/>
    <w:rsid w:val="00347CC4"/>
    <w:rsid w:val="0035007B"/>
    <w:rsid w:val="00350AE7"/>
    <w:rsid w:val="0035139F"/>
    <w:rsid w:val="00351A75"/>
    <w:rsid w:val="00352788"/>
    <w:rsid w:val="003539DA"/>
    <w:rsid w:val="00353AC6"/>
    <w:rsid w:val="00353FAE"/>
    <w:rsid w:val="003544DA"/>
    <w:rsid w:val="00354552"/>
    <w:rsid w:val="0035462C"/>
    <w:rsid w:val="00354705"/>
    <w:rsid w:val="00354833"/>
    <w:rsid w:val="00354C00"/>
    <w:rsid w:val="0035511F"/>
    <w:rsid w:val="003561D6"/>
    <w:rsid w:val="0036035E"/>
    <w:rsid w:val="0036074A"/>
    <w:rsid w:val="00361172"/>
    <w:rsid w:val="003613B9"/>
    <w:rsid w:val="00362453"/>
    <w:rsid w:val="00362683"/>
    <w:rsid w:val="00362686"/>
    <w:rsid w:val="00362872"/>
    <w:rsid w:val="00362A12"/>
    <w:rsid w:val="003642C8"/>
    <w:rsid w:val="0036430D"/>
    <w:rsid w:val="00364C2B"/>
    <w:rsid w:val="00364D0A"/>
    <w:rsid w:val="00365552"/>
    <w:rsid w:val="00365846"/>
    <w:rsid w:val="003664B9"/>
    <w:rsid w:val="003664DB"/>
    <w:rsid w:val="003664E9"/>
    <w:rsid w:val="003669E2"/>
    <w:rsid w:val="003675E2"/>
    <w:rsid w:val="003676F6"/>
    <w:rsid w:val="003677CB"/>
    <w:rsid w:val="0036786A"/>
    <w:rsid w:val="003679A1"/>
    <w:rsid w:val="003701C2"/>
    <w:rsid w:val="00370524"/>
    <w:rsid w:val="00370F15"/>
    <w:rsid w:val="00371CDC"/>
    <w:rsid w:val="003727E9"/>
    <w:rsid w:val="0037334F"/>
    <w:rsid w:val="00373C07"/>
    <w:rsid w:val="00373CF5"/>
    <w:rsid w:val="003740A6"/>
    <w:rsid w:val="003741BC"/>
    <w:rsid w:val="0037444E"/>
    <w:rsid w:val="0037551E"/>
    <w:rsid w:val="00375E08"/>
    <w:rsid w:val="00376028"/>
    <w:rsid w:val="00376EC7"/>
    <w:rsid w:val="0037704E"/>
    <w:rsid w:val="003773A7"/>
    <w:rsid w:val="0037796B"/>
    <w:rsid w:val="00377FF6"/>
    <w:rsid w:val="0038095A"/>
    <w:rsid w:val="00380E5E"/>
    <w:rsid w:val="00381007"/>
    <w:rsid w:val="00382CAA"/>
    <w:rsid w:val="00382EC8"/>
    <w:rsid w:val="00383234"/>
    <w:rsid w:val="003833F8"/>
    <w:rsid w:val="0038366D"/>
    <w:rsid w:val="003836D9"/>
    <w:rsid w:val="003838CD"/>
    <w:rsid w:val="00383E6F"/>
    <w:rsid w:val="00384833"/>
    <w:rsid w:val="00384907"/>
    <w:rsid w:val="00384F89"/>
    <w:rsid w:val="003855E7"/>
    <w:rsid w:val="00385C3F"/>
    <w:rsid w:val="00385D23"/>
    <w:rsid w:val="00385EC7"/>
    <w:rsid w:val="00385F9F"/>
    <w:rsid w:val="0038623E"/>
    <w:rsid w:val="003865CD"/>
    <w:rsid w:val="003865FB"/>
    <w:rsid w:val="00386D48"/>
    <w:rsid w:val="00386DBA"/>
    <w:rsid w:val="00387878"/>
    <w:rsid w:val="00387C26"/>
    <w:rsid w:val="00390340"/>
    <w:rsid w:val="00390365"/>
    <w:rsid w:val="00390458"/>
    <w:rsid w:val="003908D2"/>
    <w:rsid w:val="003910EF"/>
    <w:rsid w:val="003918FC"/>
    <w:rsid w:val="00391A46"/>
    <w:rsid w:val="00391FED"/>
    <w:rsid w:val="00392780"/>
    <w:rsid w:val="00392D75"/>
    <w:rsid w:val="003938D5"/>
    <w:rsid w:val="00393B1C"/>
    <w:rsid w:val="00393CD8"/>
    <w:rsid w:val="00393DA3"/>
    <w:rsid w:val="00393ED6"/>
    <w:rsid w:val="00394257"/>
    <w:rsid w:val="00395944"/>
    <w:rsid w:val="003960BF"/>
    <w:rsid w:val="00396CAF"/>
    <w:rsid w:val="00397543"/>
    <w:rsid w:val="00397696"/>
    <w:rsid w:val="00397A7D"/>
    <w:rsid w:val="003A0708"/>
    <w:rsid w:val="003A1228"/>
    <w:rsid w:val="003A130E"/>
    <w:rsid w:val="003A19AD"/>
    <w:rsid w:val="003A1B0C"/>
    <w:rsid w:val="003A1F4B"/>
    <w:rsid w:val="003A2029"/>
    <w:rsid w:val="003A270A"/>
    <w:rsid w:val="003A28DA"/>
    <w:rsid w:val="003A2ACC"/>
    <w:rsid w:val="003A2C2A"/>
    <w:rsid w:val="003A4C97"/>
    <w:rsid w:val="003A54E7"/>
    <w:rsid w:val="003A5C28"/>
    <w:rsid w:val="003A5E80"/>
    <w:rsid w:val="003A666D"/>
    <w:rsid w:val="003A6898"/>
    <w:rsid w:val="003A6F94"/>
    <w:rsid w:val="003A7E77"/>
    <w:rsid w:val="003B0E7A"/>
    <w:rsid w:val="003B1DB7"/>
    <w:rsid w:val="003B216E"/>
    <w:rsid w:val="003B2C7E"/>
    <w:rsid w:val="003B3C53"/>
    <w:rsid w:val="003B447E"/>
    <w:rsid w:val="003B4AF3"/>
    <w:rsid w:val="003B4E75"/>
    <w:rsid w:val="003B58DF"/>
    <w:rsid w:val="003B5F52"/>
    <w:rsid w:val="003B64EC"/>
    <w:rsid w:val="003B70CD"/>
    <w:rsid w:val="003B76BF"/>
    <w:rsid w:val="003B7D88"/>
    <w:rsid w:val="003B7DA9"/>
    <w:rsid w:val="003B7DF5"/>
    <w:rsid w:val="003C0B3F"/>
    <w:rsid w:val="003C16D5"/>
    <w:rsid w:val="003C17D2"/>
    <w:rsid w:val="003C1AD8"/>
    <w:rsid w:val="003C1BB1"/>
    <w:rsid w:val="003C239B"/>
    <w:rsid w:val="003C241F"/>
    <w:rsid w:val="003C2662"/>
    <w:rsid w:val="003C29FE"/>
    <w:rsid w:val="003C2C3A"/>
    <w:rsid w:val="003C33AF"/>
    <w:rsid w:val="003C351D"/>
    <w:rsid w:val="003C3C5D"/>
    <w:rsid w:val="003C4D8E"/>
    <w:rsid w:val="003C5513"/>
    <w:rsid w:val="003C5FE2"/>
    <w:rsid w:val="003C633E"/>
    <w:rsid w:val="003C6399"/>
    <w:rsid w:val="003C64E1"/>
    <w:rsid w:val="003C660B"/>
    <w:rsid w:val="003C6C53"/>
    <w:rsid w:val="003C6CBC"/>
    <w:rsid w:val="003C7070"/>
    <w:rsid w:val="003C7439"/>
    <w:rsid w:val="003D04E1"/>
    <w:rsid w:val="003D057F"/>
    <w:rsid w:val="003D078F"/>
    <w:rsid w:val="003D0B63"/>
    <w:rsid w:val="003D12DF"/>
    <w:rsid w:val="003D13B2"/>
    <w:rsid w:val="003D1E2F"/>
    <w:rsid w:val="003D2B30"/>
    <w:rsid w:val="003D2D91"/>
    <w:rsid w:val="003D3C67"/>
    <w:rsid w:val="003D4DE9"/>
    <w:rsid w:val="003D5F75"/>
    <w:rsid w:val="003D658A"/>
    <w:rsid w:val="003D69C9"/>
    <w:rsid w:val="003D6A03"/>
    <w:rsid w:val="003D6C6F"/>
    <w:rsid w:val="003D6D00"/>
    <w:rsid w:val="003D7466"/>
    <w:rsid w:val="003E00A8"/>
    <w:rsid w:val="003E0405"/>
    <w:rsid w:val="003E10E2"/>
    <w:rsid w:val="003E1789"/>
    <w:rsid w:val="003E1F76"/>
    <w:rsid w:val="003E24E0"/>
    <w:rsid w:val="003E2D97"/>
    <w:rsid w:val="003E3603"/>
    <w:rsid w:val="003E37DD"/>
    <w:rsid w:val="003E3843"/>
    <w:rsid w:val="003E3D8F"/>
    <w:rsid w:val="003E3F80"/>
    <w:rsid w:val="003E4266"/>
    <w:rsid w:val="003E5A82"/>
    <w:rsid w:val="003E616E"/>
    <w:rsid w:val="003E619E"/>
    <w:rsid w:val="003E63B0"/>
    <w:rsid w:val="003E72F7"/>
    <w:rsid w:val="003E73E4"/>
    <w:rsid w:val="003E74E0"/>
    <w:rsid w:val="003E78D3"/>
    <w:rsid w:val="003E793C"/>
    <w:rsid w:val="003F0812"/>
    <w:rsid w:val="003F0C31"/>
    <w:rsid w:val="003F0F5E"/>
    <w:rsid w:val="003F1BC6"/>
    <w:rsid w:val="003F256F"/>
    <w:rsid w:val="003F2AF9"/>
    <w:rsid w:val="003F3C46"/>
    <w:rsid w:val="003F476C"/>
    <w:rsid w:val="003F4A53"/>
    <w:rsid w:val="003F4E0C"/>
    <w:rsid w:val="003F623B"/>
    <w:rsid w:val="003F63CF"/>
    <w:rsid w:val="003F65EF"/>
    <w:rsid w:val="003F672C"/>
    <w:rsid w:val="003F699B"/>
    <w:rsid w:val="003F69B4"/>
    <w:rsid w:val="003F6A78"/>
    <w:rsid w:val="003F70A8"/>
    <w:rsid w:val="004006FB"/>
    <w:rsid w:val="00400D90"/>
    <w:rsid w:val="004012EF"/>
    <w:rsid w:val="0040192A"/>
    <w:rsid w:val="00401DB0"/>
    <w:rsid w:val="004020F2"/>
    <w:rsid w:val="004026B2"/>
    <w:rsid w:val="0040271E"/>
    <w:rsid w:val="00402E63"/>
    <w:rsid w:val="00403406"/>
    <w:rsid w:val="00403415"/>
    <w:rsid w:val="00403634"/>
    <w:rsid w:val="00403649"/>
    <w:rsid w:val="00403D36"/>
    <w:rsid w:val="004045C0"/>
    <w:rsid w:val="004045F8"/>
    <w:rsid w:val="004065ED"/>
    <w:rsid w:val="004072FB"/>
    <w:rsid w:val="00407507"/>
    <w:rsid w:val="00407EB3"/>
    <w:rsid w:val="004102C7"/>
    <w:rsid w:val="00410591"/>
    <w:rsid w:val="0041066E"/>
    <w:rsid w:val="00410789"/>
    <w:rsid w:val="004110D0"/>
    <w:rsid w:val="004112F7"/>
    <w:rsid w:val="0041130A"/>
    <w:rsid w:val="00411852"/>
    <w:rsid w:val="004119E8"/>
    <w:rsid w:val="0041220D"/>
    <w:rsid w:val="0041244A"/>
    <w:rsid w:val="0041261F"/>
    <w:rsid w:val="0041276C"/>
    <w:rsid w:val="00412A24"/>
    <w:rsid w:val="00413068"/>
    <w:rsid w:val="00413673"/>
    <w:rsid w:val="004140FB"/>
    <w:rsid w:val="0041428B"/>
    <w:rsid w:val="004145DB"/>
    <w:rsid w:val="0041566B"/>
    <w:rsid w:val="00417033"/>
    <w:rsid w:val="00417340"/>
    <w:rsid w:val="00417890"/>
    <w:rsid w:val="00417B54"/>
    <w:rsid w:val="00420DC4"/>
    <w:rsid w:val="00421B24"/>
    <w:rsid w:val="00421DCF"/>
    <w:rsid w:val="0042274E"/>
    <w:rsid w:val="0042281E"/>
    <w:rsid w:val="00422CB4"/>
    <w:rsid w:val="00423F4A"/>
    <w:rsid w:val="0042450E"/>
    <w:rsid w:val="00424CC6"/>
    <w:rsid w:val="0042591C"/>
    <w:rsid w:val="00425A73"/>
    <w:rsid w:val="00426876"/>
    <w:rsid w:val="0042771B"/>
    <w:rsid w:val="004279CF"/>
    <w:rsid w:val="00427A10"/>
    <w:rsid w:val="0043053F"/>
    <w:rsid w:val="00430C26"/>
    <w:rsid w:val="00430F1C"/>
    <w:rsid w:val="004314FA"/>
    <w:rsid w:val="004317B7"/>
    <w:rsid w:val="00431D87"/>
    <w:rsid w:val="00432151"/>
    <w:rsid w:val="004329D0"/>
    <w:rsid w:val="00432DCA"/>
    <w:rsid w:val="00432DE0"/>
    <w:rsid w:val="00434CAD"/>
    <w:rsid w:val="00435C4C"/>
    <w:rsid w:val="004363F1"/>
    <w:rsid w:val="004365FB"/>
    <w:rsid w:val="00437E4B"/>
    <w:rsid w:val="00437FD9"/>
    <w:rsid w:val="0044065D"/>
    <w:rsid w:val="0044065F"/>
    <w:rsid w:val="004409F5"/>
    <w:rsid w:val="00440C12"/>
    <w:rsid w:val="004411CE"/>
    <w:rsid w:val="00441C73"/>
    <w:rsid w:val="0044274C"/>
    <w:rsid w:val="004428ED"/>
    <w:rsid w:val="00443129"/>
    <w:rsid w:val="0044378A"/>
    <w:rsid w:val="00444A53"/>
    <w:rsid w:val="00444C91"/>
    <w:rsid w:val="00444CA3"/>
    <w:rsid w:val="00444FC1"/>
    <w:rsid w:val="00444FCE"/>
    <w:rsid w:val="00446092"/>
    <w:rsid w:val="004462EA"/>
    <w:rsid w:val="00446667"/>
    <w:rsid w:val="00446709"/>
    <w:rsid w:val="00446898"/>
    <w:rsid w:val="00446E39"/>
    <w:rsid w:val="00447074"/>
    <w:rsid w:val="004478BB"/>
    <w:rsid w:val="00450C8D"/>
    <w:rsid w:val="0045191E"/>
    <w:rsid w:val="0045206E"/>
    <w:rsid w:val="00452089"/>
    <w:rsid w:val="004534D6"/>
    <w:rsid w:val="004536A7"/>
    <w:rsid w:val="00454849"/>
    <w:rsid w:val="00454995"/>
    <w:rsid w:val="00455A64"/>
    <w:rsid w:val="00455E2E"/>
    <w:rsid w:val="00455F63"/>
    <w:rsid w:val="004560F7"/>
    <w:rsid w:val="004564CF"/>
    <w:rsid w:val="004566FD"/>
    <w:rsid w:val="00456897"/>
    <w:rsid w:val="00456BDA"/>
    <w:rsid w:val="00456CE0"/>
    <w:rsid w:val="00457AD5"/>
    <w:rsid w:val="00460034"/>
    <w:rsid w:val="004603EB"/>
    <w:rsid w:val="00460682"/>
    <w:rsid w:val="004608C4"/>
    <w:rsid w:val="00460DA3"/>
    <w:rsid w:val="00460EE8"/>
    <w:rsid w:val="00460F9E"/>
    <w:rsid w:val="004615F5"/>
    <w:rsid w:val="004625A5"/>
    <w:rsid w:val="00462E3F"/>
    <w:rsid w:val="00463313"/>
    <w:rsid w:val="004633F0"/>
    <w:rsid w:val="00463477"/>
    <w:rsid w:val="004634B2"/>
    <w:rsid w:val="004637F2"/>
    <w:rsid w:val="00466B36"/>
    <w:rsid w:val="00466F61"/>
    <w:rsid w:val="0046771A"/>
    <w:rsid w:val="00467F17"/>
    <w:rsid w:val="00470096"/>
    <w:rsid w:val="00470C25"/>
    <w:rsid w:val="00471E5D"/>
    <w:rsid w:val="004725B5"/>
    <w:rsid w:val="0047270D"/>
    <w:rsid w:val="004727FA"/>
    <w:rsid w:val="00472FB1"/>
    <w:rsid w:val="004730C5"/>
    <w:rsid w:val="00474005"/>
    <w:rsid w:val="0047416D"/>
    <w:rsid w:val="00474683"/>
    <w:rsid w:val="00474819"/>
    <w:rsid w:val="004748C2"/>
    <w:rsid w:val="00474E92"/>
    <w:rsid w:val="004757A9"/>
    <w:rsid w:val="0047594E"/>
    <w:rsid w:val="00475FD2"/>
    <w:rsid w:val="00476346"/>
    <w:rsid w:val="00476411"/>
    <w:rsid w:val="00476AD3"/>
    <w:rsid w:val="00476B88"/>
    <w:rsid w:val="00476CDE"/>
    <w:rsid w:val="00477620"/>
    <w:rsid w:val="004776D9"/>
    <w:rsid w:val="00477C65"/>
    <w:rsid w:val="00477F52"/>
    <w:rsid w:val="0048024B"/>
    <w:rsid w:val="0048103B"/>
    <w:rsid w:val="00481529"/>
    <w:rsid w:val="00482266"/>
    <w:rsid w:val="004826EB"/>
    <w:rsid w:val="0048277D"/>
    <w:rsid w:val="00482930"/>
    <w:rsid w:val="00482B85"/>
    <w:rsid w:val="00483057"/>
    <w:rsid w:val="0048311A"/>
    <w:rsid w:val="004833B0"/>
    <w:rsid w:val="00483BB2"/>
    <w:rsid w:val="00483E07"/>
    <w:rsid w:val="0048479F"/>
    <w:rsid w:val="00484B3D"/>
    <w:rsid w:val="00484C4A"/>
    <w:rsid w:val="00484F09"/>
    <w:rsid w:val="004868B0"/>
    <w:rsid w:val="00486F43"/>
    <w:rsid w:val="004870CC"/>
    <w:rsid w:val="004871E9"/>
    <w:rsid w:val="004873DE"/>
    <w:rsid w:val="004873FD"/>
    <w:rsid w:val="0049010A"/>
    <w:rsid w:val="00490835"/>
    <w:rsid w:val="00491063"/>
    <w:rsid w:val="004910FB"/>
    <w:rsid w:val="0049127D"/>
    <w:rsid w:val="00491C07"/>
    <w:rsid w:val="00492FF1"/>
    <w:rsid w:val="00493012"/>
    <w:rsid w:val="0049318C"/>
    <w:rsid w:val="004935E2"/>
    <w:rsid w:val="00493730"/>
    <w:rsid w:val="00493E0D"/>
    <w:rsid w:val="00495949"/>
    <w:rsid w:val="004959FA"/>
    <w:rsid w:val="00496365"/>
    <w:rsid w:val="004963F6"/>
    <w:rsid w:val="00496ECB"/>
    <w:rsid w:val="0049741C"/>
    <w:rsid w:val="0049787B"/>
    <w:rsid w:val="00497AE6"/>
    <w:rsid w:val="00497FF8"/>
    <w:rsid w:val="004A039A"/>
    <w:rsid w:val="004A0EA2"/>
    <w:rsid w:val="004A10B7"/>
    <w:rsid w:val="004A17B3"/>
    <w:rsid w:val="004A17DF"/>
    <w:rsid w:val="004A2B94"/>
    <w:rsid w:val="004A425C"/>
    <w:rsid w:val="004A4710"/>
    <w:rsid w:val="004A4952"/>
    <w:rsid w:val="004A524F"/>
    <w:rsid w:val="004A547D"/>
    <w:rsid w:val="004A5B8E"/>
    <w:rsid w:val="004A5BEB"/>
    <w:rsid w:val="004A6332"/>
    <w:rsid w:val="004A6E5B"/>
    <w:rsid w:val="004A6FC0"/>
    <w:rsid w:val="004A79D5"/>
    <w:rsid w:val="004A7C9C"/>
    <w:rsid w:val="004B010C"/>
    <w:rsid w:val="004B0400"/>
    <w:rsid w:val="004B06C2"/>
    <w:rsid w:val="004B0BFB"/>
    <w:rsid w:val="004B1DA6"/>
    <w:rsid w:val="004B204B"/>
    <w:rsid w:val="004B2102"/>
    <w:rsid w:val="004B2525"/>
    <w:rsid w:val="004B2954"/>
    <w:rsid w:val="004B39F1"/>
    <w:rsid w:val="004B3D90"/>
    <w:rsid w:val="004B4098"/>
    <w:rsid w:val="004B42CF"/>
    <w:rsid w:val="004B46A4"/>
    <w:rsid w:val="004B496C"/>
    <w:rsid w:val="004B49C8"/>
    <w:rsid w:val="004B49F2"/>
    <w:rsid w:val="004B559A"/>
    <w:rsid w:val="004B5E38"/>
    <w:rsid w:val="004B605A"/>
    <w:rsid w:val="004B661A"/>
    <w:rsid w:val="004B67D8"/>
    <w:rsid w:val="004B755C"/>
    <w:rsid w:val="004B79AB"/>
    <w:rsid w:val="004B7B25"/>
    <w:rsid w:val="004B7FCA"/>
    <w:rsid w:val="004C00E8"/>
    <w:rsid w:val="004C09B8"/>
    <w:rsid w:val="004C0F29"/>
    <w:rsid w:val="004C11B5"/>
    <w:rsid w:val="004C1EC0"/>
    <w:rsid w:val="004C2439"/>
    <w:rsid w:val="004C271D"/>
    <w:rsid w:val="004C27B2"/>
    <w:rsid w:val="004C508A"/>
    <w:rsid w:val="004C52FC"/>
    <w:rsid w:val="004C54F3"/>
    <w:rsid w:val="004C54FD"/>
    <w:rsid w:val="004C619E"/>
    <w:rsid w:val="004C6225"/>
    <w:rsid w:val="004C63B1"/>
    <w:rsid w:val="004C648D"/>
    <w:rsid w:val="004C747E"/>
    <w:rsid w:val="004C7A0E"/>
    <w:rsid w:val="004C7EFC"/>
    <w:rsid w:val="004D0858"/>
    <w:rsid w:val="004D0E5E"/>
    <w:rsid w:val="004D1772"/>
    <w:rsid w:val="004D2DD2"/>
    <w:rsid w:val="004D2EB6"/>
    <w:rsid w:val="004D3327"/>
    <w:rsid w:val="004D3684"/>
    <w:rsid w:val="004D3F13"/>
    <w:rsid w:val="004D49CD"/>
    <w:rsid w:val="004D4ACF"/>
    <w:rsid w:val="004D4C17"/>
    <w:rsid w:val="004D53CF"/>
    <w:rsid w:val="004D5544"/>
    <w:rsid w:val="004D5EAF"/>
    <w:rsid w:val="004D604C"/>
    <w:rsid w:val="004D6053"/>
    <w:rsid w:val="004D6E7D"/>
    <w:rsid w:val="004D6F23"/>
    <w:rsid w:val="004D70AA"/>
    <w:rsid w:val="004D730C"/>
    <w:rsid w:val="004D796F"/>
    <w:rsid w:val="004E0A85"/>
    <w:rsid w:val="004E0D46"/>
    <w:rsid w:val="004E11DC"/>
    <w:rsid w:val="004E14FA"/>
    <w:rsid w:val="004E25A8"/>
    <w:rsid w:val="004E2AAA"/>
    <w:rsid w:val="004E2BB2"/>
    <w:rsid w:val="004E35EB"/>
    <w:rsid w:val="004E3781"/>
    <w:rsid w:val="004E3791"/>
    <w:rsid w:val="004E3BF9"/>
    <w:rsid w:val="004E40B1"/>
    <w:rsid w:val="004E42B0"/>
    <w:rsid w:val="004E4A6C"/>
    <w:rsid w:val="004E4B97"/>
    <w:rsid w:val="004E5200"/>
    <w:rsid w:val="004E5739"/>
    <w:rsid w:val="004E6064"/>
    <w:rsid w:val="004E7185"/>
    <w:rsid w:val="004E71F2"/>
    <w:rsid w:val="004E78E3"/>
    <w:rsid w:val="004E7DEB"/>
    <w:rsid w:val="004F0256"/>
    <w:rsid w:val="004F0A55"/>
    <w:rsid w:val="004F0BEF"/>
    <w:rsid w:val="004F0C4A"/>
    <w:rsid w:val="004F0FAB"/>
    <w:rsid w:val="004F1612"/>
    <w:rsid w:val="004F1E67"/>
    <w:rsid w:val="004F25F4"/>
    <w:rsid w:val="004F261F"/>
    <w:rsid w:val="004F279E"/>
    <w:rsid w:val="004F27EC"/>
    <w:rsid w:val="004F290B"/>
    <w:rsid w:val="004F2F52"/>
    <w:rsid w:val="004F30DA"/>
    <w:rsid w:val="004F53A8"/>
    <w:rsid w:val="004F5E14"/>
    <w:rsid w:val="004F5E94"/>
    <w:rsid w:val="004F5FC6"/>
    <w:rsid w:val="004F69FF"/>
    <w:rsid w:val="004F775B"/>
    <w:rsid w:val="004F7DD5"/>
    <w:rsid w:val="005005A4"/>
    <w:rsid w:val="00500A95"/>
    <w:rsid w:val="00501187"/>
    <w:rsid w:val="005014F3"/>
    <w:rsid w:val="005018A9"/>
    <w:rsid w:val="00501DE2"/>
    <w:rsid w:val="00502468"/>
    <w:rsid w:val="00502787"/>
    <w:rsid w:val="00502967"/>
    <w:rsid w:val="00502A7C"/>
    <w:rsid w:val="00503288"/>
    <w:rsid w:val="005033A2"/>
    <w:rsid w:val="00503B22"/>
    <w:rsid w:val="00504139"/>
    <w:rsid w:val="005044FC"/>
    <w:rsid w:val="00504516"/>
    <w:rsid w:val="0050487C"/>
    <w:rsid w:val="00504C5B"/>
    <w:rsid w:val="005052B1"/>
    <w:rsid w:val="005053FE"/>
    <w:rsid w:val="00505D6E"/>
    <w:rsid w:val="005060CF"/>
    <w:rsid w:val="00506209"/>
    <w:rsid w:val="00506534"/>
    <w:rsid w:val="00506AC9"/>
    <w:rsid w:val="00506AF9"/>
    <w:rsid w:val="00506EC4"/>
    <w:rsid w:val="005078CA"/>
    <w:rsid w:val="00507F91"/>
    <w:rsid w:val="0051022A"/>
    <w:rsid w:val="005111D1"/>
    <w:rsid w:val="005112FB"/>
    <w:rsid w:val="00511488"/>
    <w:rsid w:val="00511A5A"/>
    <w:rsid w:val="00511AA1"/>
    <w:rsid w:val="00511BDC"/>
    <w:rsid w:val="005120D3"/>
    <w:rsid w:val="00512272"/>
    <w:rsid w:val="00512574"/>
    <w:rsid w:val="00512DFB"/>
    <w:rsid w:val="005135A9"/>
    <w:rsid w:val="00513785"/>
    <w:rsid w:val="005139AB"/>
    <w:rsid w:val="00514463"/>
    <w:rsid w:val="00514A80"/>
    <w:rsid w:val="00514B54"/>
    <w:rsid w:val="00514EB0"/>
    <w:rsid w:val="005153E3"/>
    <w:rsid w:val="00515F3D"/>
    <w:rsid w:val="0051678E"/>
    <w:rsid w:val="00517A21"/>
    <w:rsid w:val="00517C70"/>
    <w:rsid w:val="00520269"/>
    <w:rsid w:val="005202FA"/>
    <w:rsid w:val="00521D30"/>
    <w:rsid w:val="00521F05"/>
    <w:rsid w:val="00522EA0"/>
    <w:rsid w:val="0052331E"/>
    <w:rsid w:val="005234EA"/>
    <w:rsid w:val="00523674"/>
    <w:rsid w:val="00523AA6"/>
    <w:rsid w:val="005242E6"/>
    <w:rsid w:val="00524500"/>
    <w:rsid w:val="00524739"/>
    <w:rsid w:val="0052481A"/>
    <w:rsid w:val="0052487B"/>
    <w:rsid w:val="00524999"/>
    <w:rsid w:val="00524D2B"/>
    <w:rsid w:val="0052532C"/>
    <w:rsid w:val="00525A6B"/>
    <w:rsid w:val="00525D75"/>
    <w:rsid w:val="005260BA"/>
    <w:rsid w:val="00526138"/>
    <w:rsid w:val="005265E6"/>
    <w:rsid w:val="0052685E"/>
    <w:rsid w:val="00526A72"/>
    <w:rsid w:val="00526DAB"/>
    <w:rsid w:val="005270E3"/>
    <w:rsid w:val="00527A74"/>
    <w:rsid w:val="00527C06"/>
    <w:rsid w:val="00527E61"/>
    <w:rsid w:val="005300A8"/>
    <w:rsid w:val="00530507"/>
    <w:rsid w:val="005307B1"/>
    <w:rsid w:val="005307EE"/>
    <w:rsid w:val="00530DD7"/>
    <w:rsid w:val="00530EE0"/>
    <w:rsid w:val="00531097"/>
    <w:rsid w:val="0053214F"/>
    <w:rsid w:val="00532689"/>
    <w:rsid w:val="00532938"/>
    <w:rsid w:val="00532AC8"/>
    <w:rsid w:val="00532DE4"/>
    <w:rsid w:val="005332BD"/>
    <w:rsid w:val="00533616"/>
    <w:rsid w:val="00533C86"/>
    <w:rsid w:val="005355F8"/>
    <w:rsid w:val="00535E59"/>
    <w:rsid w:val="00535F6D"/>
    <w:rsid w:val="00536A25"/>
    <w:rsid w:val="00540C00"/>
    <w:rsid w:val="00540D0D"/>
    <w:rsid w:val="00540D9E"/>
    <w:rsid w:val="005411D9"/>
    <w:rsid w:val="0054144B"/>
    <w:rsid w:val="0054154E"/>
    <w:rsid w:val="005424E7"/>
    <w:rsid w:val="0054264E"/>
    <w:rsid w:val="00543005"/>
    <w:rsid w:val="00543198"/>
    <w:rsid w:val="005432DD"/>
    <w:rsid w:val="00543C08"/>
    <w:rsid w:val="00543E81"/>
    <w:rsid w:val="00543F90"/>
    <w:rsid w:val="00544A1A"/>
    <w:rsid w:val="00544A20"/>
    <w:rsid w:val="00544A9B"/>
    <w:rsid w:val="00544BB2"/>
    <w:rsid w:val="00544BDC"/>
    <w:rsid w:val="00544F1C"/>
    <w:rsid w:val="00544FDE"/>
    <w:rsid w:val="0054549D"/>
    <w:rsid w:val="0054552B"/>
    <w:rsid w:val="005455ED"/>
    <w:rsid w:val="00545C25"/>
    <w:rsid w:val="00545CCB"/>
    <w:rsid w:val="00546A6E"/>
    <w:rsid w:val="00546E3B"/>
    <w:rsid w:val="00547366"/>
    <w:rsid w:val="00547476"/>
    <w:rsid w:val="00547D0A"/>
    <w:rsid w:val="00547D15"/>
    <w:rsid w:val="00550289"/>
    <w:rsid w:val="0055084A"/>
    <w:rsid w:val="00550E75"/>
    <w:rsid w:val="00550F97"/>
    <w:rsid w:val="00551028"/>
    <w:rsid w:val="00551DA6"/>
    <w:rsid w:val="0055208C"/>
    <w:rsid w:val="00552587"/>
    <w:rsid w:val="005531D6"/>
    <w:rsid w:val="00553CB9"/>
    <w:rsid w:val="00553D27"/>
    <w:rsid w:val="00553E95"/>
    <w:rsid w:val="00554569"/>
    <w:rsid w:val="00555080"/>
    <w:rsid w:val="00555113"/>
    <w:rsid w:val="005553EF"/>
    <w:rsid w:val="00555A0D"/>
    <w:rsid w:val="00556764"/>
    <w:rsid w:val="0055726A"/>
    <w:rsid w:val="00557B40"/>
    <w:rsid w:val="005615FE"/>
    <w:rsid w:val="00561D02"/>
    <w:rsid w:val="005620C0"/>
    <w:rsid w:val="00563035"/>
    <w:rsid w:val="00563594"/>
    <w:rsid w:val="0056364C"/>
    <w:rsid w:val="00563BC0"/>
    <w:rsid w:val="00564380"/>
    <w:rsid w:val="00565264"/>
    <w:rsid w:val="0056589E"/>
    <w:rsid w:val="00565990"/>
    <w:rsid w:val="00565A16"/>
    <w:rsid w:val="005660F3"/>
    <w:rsid w:val="0056650B"/>
    <w:rsid w:val="00566705"/>
    <w:rsid w:val="00567138"/>
    <w:rsid w:val="00567453"/>
    <w:rsid w:val="00567657"/>
    <w:rsid w:val="00567C53"/>
    <w:rsid w:val="00567D16"/>
    <w:rsid w:val="005721E5"/>
    <w:rsid w:val="0057282D"/>
    <w:rsid w:val="00572927"/>
    <w:rsid w:val="005742E0"/>
    <w:rsid w:val="00574378"/>
    <w:rsid w:val="00574713"/>
    <w:rsid w:val="0057574D"/>
    <w:rsid w:val="00575A7A"/>
    <w:rsid w:val="00575D0D"/>
    <w:rsid w:val="005761E0"/>
    <w:rsid w:val="0057685A"/>
    <w:rsid w:val="00576ADD"/>
    <w:rsid w:val="00576D07"/>
    <w:rsid w:val="00576E0A"/>
    <w:rsid w:val="00577630"/>
    <w:rsid w:val="00577D77"/>
    <w:rsid w:val="005805F1"/>
    <w:rsid w:val="005808B9"/>
    <w:rsid w:val="00580A43"/>
    <w:rsid w:val="00580A54"/>
    <w:rsid w:val="00580B77"/>
    <w:rsid w:val="00580C41"/>
    <w:rsid w:val="00580C69"/>
    <w:rsid w:val="005815F5"/>
    <w:rsid w:val="0058255A"/>
    <w:rsid w:val="00582FAB"/>
    <w:rsid w:val="00584485"/>
    <w:rsid w:val="005844BF"/>
    <w:rsid w:val="0058452F"/>
    <w:rsid w:val="005852E2"/>
    <w:rsid w:val="00586121"/>
    <w:rsid w:val="00587C31"/>
    <w:rsid w:val="00587DA5"/>
    <w:rsid w:val="00587FDC"/>
    <w:rsid w:val="0059000F"/>
    <w:rsid w:val="00590202"/>
    <w:rsid w:val="00590589"/>
    <w:rsid w:val="00590ACA"/>
    <w:rsid w:val="0059136D"/>
    <w:rsid w:val="00591771"/>
    <w:rsid w:val="00591A57"/>
    <w:rsid w:val="00592436"/>
    <w:rsid w:val="005924F0"/>
    <w:rsid w:val="00592635"/>
    <w:rsid w:val="00592AC3"/>
    <w:rsid w:val="00592D33"/>
    <w:rsid w:val="00593078"/>
    <w:rsid w:val="005934A5"/>
    <w:rsid w:val="00593DAD"/>
    <w:rsid w:val="00594A5C"/>
    <w:rsid w:val="00594BC8"/>
    <w:rsid w:val="00594D07"/>
    <w:rsid w:val="005953F5"/>
    <w:rsid w:val="00595402"/>
    <w:rsid w:val="005954F9"/>
    <w:rsid w:val="00595A45"/>
    <w:rsid w:val="00595D14"/>
    <w:rsid w:val="00596339"/>
    <w:rsid w:val="005967B5"/>
    <w:rsid w:val="00596D0B"/>
    <w:rsid w:val="005974C0"/>
    <w:rsid w:val="00597ECA"/>
    <w:rsid w:val="005A0028"/>
    <w:rsid w:val="005A1115"/>
    <w:rsid w:val="005A187A"/>
    <w:rsid w:val="005A1915"/>
    <w:rsid w:val="005A19EF"/>
    <w:rsid w:val="005A1ED3"/>
    <w:rsid w:val="005A2B22"/>
    <w:rsid w:val="005A2D59"/>
    <w:rsid w:val="005A3F2E"/>
    <w:rsid w:val="005A4720"/>
    <w:rsid w:val="005A4CA8"/>
    <w:rsid w:val="005A4F00"/>
    <w:rsid w:val="005A5CDC"/>
    <w:rsid w:val="005A60B5"/>
    <w:rsid w:val="005A61B2"/>
    <w:rsid w:val="005A76B7"/>
    <w:rsid w:val="005A7B5C"/>
    <w:rsid w:val="005B0021"/>
    <w:rsid w:val="005B0ACB"/>
    <w:rsid w:val="005B0E9D"/>
    <w:rsid w:val="005B171A"/>
    <w:rsid w:val="005B1B82"/>
    <w:rsid w:val="005B2580"/>
    <w:rsid w:val="005B29FC"/>
    <w:rsid w:val="005B3543"/>
    <w:rsid w:val="005B36D9"/>
    <w:rsid w:val="005B3705"/>
    <w:rsid w:val="005B37B5"/>
    <w:rsid w:val="005B4CDC"/>
    <w:rsid w:val="005B4D67"/>
    <w:rsid w:val="005B4F69"/>
    <w:rsid w:val="005B571F"/>
    <w:rsid w:val="005B5881"/>
    <w:rsid w:val="005B5A3E"/>
    <w:rsid w:val="005B6074"/>
    <w:rsid w:val="005B6F8C"/>
    <w:rsid w:val="005B7151"/>
    <w:rsid w:val="005B7679"/>
    <w:rsid w:val="005C1405"/>
    <w:rsid w:val="005C271F"/>
    <w:rsid w:val="005C2AC1"/>
    <w:rsid w:val="005C32D3"/>
    <w:rsid w:val="005C398A"/>
    <w:rsid w:val="005C4622"/>
    <w:rsid w:val="005C4AC0"/>
    <w:rsid w:val="005C4DD2"/>
    <w:rsid w:val="005C504B"/>
    <w:rsid w:val="005C56A5"/>
    <w:rsid w:val="005C5966"/>
    <w:rsid w:val="005C5A38"/>
    <w:rsid w:val="005C5D71"/>
    <w:rsid w:val="005C69AF"/>
    <w:rsid w:val="005C6AE6"/>
    <w:rsid w:val="005C6E15"/>
    <w:rsid w:val="005C6F3C"/>
    <w:rsid w:val="005C742B"/>
    <w:rsid w:val="005C750F"/>
    <w:rsid w:val="005D0052"/>
    <w:rsid w:val="005D040D"/>
    <w:rsid w:val="005D0C10"/>
    <w:rsid w:val="005D16A8"/>
    <w:rsid w:val="005D19C1"/>
    <w:rsid w:val="005D1B96"/>
    <w:rsid w:val="005D1D2E"/>
    <w:rsid w:val="005D2420"/>
    <w:rsid w:val="005D259E"/>
    <w:rsid w:val="005D2878"/>
    <w:rsid w:val="005D2B11"/>
    <w:rsid w:val="005D32E5"/>
    <w:rsid w:val="005D4047"/>
    <w:rsid w:val="005D419B"/>
    <w:rsid w:val="005D48E3"/>
    <w:rsid w:val="005D4A90"/>
    <w:rsid w:val="005D4ACC"/>
    <w:rsid w:val="005D4F1E"/>
    <w:rsid w:val="005D520C"/>
    <w:rsid w:val="005D5352"/>
    <w:rsid w:val="005D5378"/>
    <w:rsid w:val="005D5951"/>
    <w:rsid w:val="005D5E65"/>
    <w:rsid w:val="005D610B"/>
    <w:rsid w:val="005D62F5"/>
    <w:rsid w:val="005D75A9"/>
    <w:rsid w:val="005D7A4B"/>
    <w:rsid w:val="005D7A5D"/>
    <w:rsid w:val="005E0E2F"/>
    <w:rsid w:val="005E1E05"/>
    <w:rsid w:val="005E2E2F"/>
    <w:rsid w:val="005E37D7"/>
    <w:rsid w:val="005E3B54"/>
    <w:rsid w:val="005E443C"/>
    <w:rsid w:val="005E4CF6"/>
    <w:rsid w:val="005E521A"/>
    <w:rsid w:val="005E560A"/>
    <w:rsid w:val="005E594D"/>
    <w:rsid w:val="005E632B"/>
    <w:rsid w:val="005E6611"/>
    <w:rsid w:val="005E66AE"/>
    <w:rsid w:val="005E6D52"/>
    <w:rsid w:val="005E6E18"/>
    <w:rsid w:val="005E725E"/>
    <w:rsid w:val="005E7C18"/>
    <w:rsid w:val="005F0897"/>
    <w:rsid w:val="005F09C2"/>
    <w:rsid w:val="005F0F3F"/>
    <w:rsid w:val="005F0F5B"/>
    <w:rsid w:val="005F226F"/>
    <w:rsid w:val="005F2F65"/>
    <w:rsid w:val="005F3D38"/>
    <w:rsid w:val="005F403E"/>
    <w:rsid w:val="005F4300"/>
    <w:rsid w:val="005F4436"/>
    <w:rsid w:val="005F4451"/>
    <w:rsid w:val="005F4731"/>
    <w:rsid w:val="005F4B4E"/>
    <w:rsid w:val="005F507E"/>
    <w:rsid w:val="005F550B"/>
    <w:rsid w:val="005F570E"/>
    <w:rsid w:val="005F57DB"/>
    <w:rsid w:val="005F5A2D"/>
    <w:rsid w:val="005F5FC6"/>
    <w:rsid w:val="005F6028"/>
    <w:rsid w:val="005F6465"/>
    <w:rsid w:val="005F6A88"/>
    <w:rsid w:val="005F773C"/>
    <w:rsid w:val="00600747"/>
    <w:rsid w:val="006019BD"/>
    <w:rsid w:val="00602BC5"/>
    <w:rsid w:val="00602E1F"/>
    <w:rsid w:val="0060376E"/>
    <w:rsid w:val="00604548"/>
    <w:rsid w:val="00604CEF"/>
    <w:rsid w:val="00604FCD"/>
    <w:rsid w:val="00606110"/>
    <w:rsid w:val="006063F4"/>
    <w:rsid w:val="0060678B"/>
    <w:rsid w:val="0060763F"/>
    <w:rsid w:val="00610C77"/>
    <w:rsid w:val="0061136E"/>
    <w:rsid w:val="006116C4"/>
    <w:rsid w:val="00611EF2"/>
    <w:rsid w:val="00612358"/>
    <w:rsid w:val="00612569"/>
    <w:rsid w:val="00612E53"/>
    <w:rsid w:val="00613202"/>
    <w:rsid w:val="006135D7"/>
    <w:rsid w:val="00613AA8"/>
    <w:rsid w:val="0061407E"/>
    <w:rsid w:val="00614440"/>
    <w:rsid w:val="006145A9"/>
    <w:rsid w:val="00614DA9"/>
    <w:rsid w:val="00614F52"/>
    <w:rsid w:val="0061527C"/>
    <w:rsid w:val="006157AE"/>
    <w:rsid w:val="00615C94"/>
    <w:rsid w:val="0061607D"/>
    <w:rsid w:val="0061666C"/>
    <w:rsid w:val="006171D8"/>
    <w:rsid w:val="006177DA"/>
    <w:rsid w:val="00617970"/>
    <w:rsid w:val="00617D60"/>
    <w:rsid w:val="006200E3"/>
    <w:rsid w:val="0062055F"/>
    <w:rsid w:val="0062160D"/>
    <w:rsid w:val="00621977"/>
    <w:rsid w:val="006220F3"/>
    <w:rsid w:val="006227FF"/>
    <w:rsid w:val="006228E5"/>
    <w:rsid w:val="00623132"/>
    <w:rsid w:val="00623139"/>
    <w:rsid w:val="00623E73"/>
    <w:rsid w:val="0062428A"/>
    <w:rsid w:val="0062447F"/>
    <w:rsid w:val="00624700"/>
    <w:rsid w:val="00624C88"/>
    <w:rsid w:val="00624FA2"/>
    <w:rsid w:val="00627858"/>
    <w:rsid w:val="00627DA7"/>
    <w:rsid w:val="00630228"/>
    <w:rsid w:val="0063042D"/>
    <w:rsid w:val="006305C4"/>
    <w:rsid w:val="00630705"/>
    <w:rsid w:val="00630F54"/>
    <w:rsid w:val="00631334"/>
    <w:rsid w:val="00631671"/>
    <w:rsid w:val="006318A1"/>
    <w:rsid w:val="006319C0"/>
    <w:rsid w:val="00631AD1"/>
    <w:rsid w:val="0063240A"/>
    <w:rsid w:val="006327F4"/>
    <w:rsid w:val="006335D2"/>
    <w:rsid w:val="006338BF"/>
    <w:rsid w:val="00633BF0"/>
    <w:rsid w:val="00634010"/>
    <w:rsid w:val="0063418D"/>
    <w:rsid w:val="00634387"/>
    <w:rsid w:val="006346FA"/>
    <w:rsid w:val="00634833"/>
    <w:rsid w:val="00634AB4"/>
    <w:rsid w:val="00634F9C"/>
    <w:rsid w:val="006351FC"/>
    <w:rsid w:val="0063524E"/>
    <w:rsid w:val="0063544D"/>
    <w:rsid w:val="006356B3"/>
    <w:rsid w:val="00635911"/>
    <w:rsid w:val="00635D8B"/>
    <w:rsid w:val="00635ED3"/>
    <w:rsid w:val="00635EE5"/>
    <w:rsid w:val="006361CC"/>
    <w:rsid w:val="00636837"/>
    <w:rsid w:val="00636C84"/>
    <w:rsid w:val="00637485"/>
    <w:rsid w:val="006376A0"/>
    <w:rsid w:val="00637B55"/>
    <w:rsid w:val="0064076A"/>
    <w:rsid w:val="006408AC"/>
    <w:rsid w:val="00640976"/>
    <w:rsid w:val="00640C32"/>
    <w:rsid w:val="00641387"/>
    <w:rsid w:val="00641473"/>
    <w:rsid w:val="00641494"/>
    <w:rsid w:val="00641844"/>
    <w:rsid w:val="006425CC"/>
    <w:rsid w:val="0064286D"/>
    <w:rsid w:val="0064286F"/>
    <w:rsid w:val="00643C3F"/>
    <w:rsid w:val="006443DF"/>
    <w:rsid w:val="00644B3E"/>
    <w:rsid w:val="006453ED"/>
    <w:rsid w:val="00645480"/>
    <w:rsid w:val="006455A5"/>
    <w:rsid w:val="00645DD5"/>
    <w:rsid w:val="00646BA3"/>
    <w:rsid w:val="00646E77"/>
    <w:rsid w:val="00647054"/>
    <w:rsid w:val="006470C6"/>
    <w:rsid w:val="00650010"/>
    <w:rsid w:val="0065091A"/>
    <w:rsid w:val="0065091F"/>
    <w:rsid w:val="00650B05"/>
    <w:rsid w:val="00651055"/>
    <w:rsid w:val="00651D56"/>
    <w:rsid w:val="00652056"/>
    <w:rsid w:val="006534F3"/>
    <w:rsid w:val="00653578"/>
    <w:rsid w:val="006538FE"/>
    <w:rsid w:val="0065438A"/>
    <w:rsid w:val="00654C73"/>
    <w:rsid w:val="006555DB"/>
    <w:rsid w:val="0065669F"/>
    <w:rsid w:val="006567FB"/>
    <w:rsid w:val="00660011"/>
    <w:rsid w:val="00660611"/>
    <w:rsid w:val="00660835"/>
    <w:rsid w:val="00660B0A"/>
    <w:rsid w:val="00661373"/>
    <w:rsid w:val="0066174B"/>
    <w:rsid w:val="00661F85"/>
    <w:rsid w:val="00662673"/>
    <w:rsid w:val="006631CD"/>
    <w:rsid w:val="00664365"/>
    <w:rsid w:val="00664573"/>
    <w:rsid w:val="00664BBA"/>
    <w:rsid w:val="00664BD1"/>
    <w:rsid w:val="00664CE9"/>
    <w:rsid w:val="00664D80"/>
    <w:rsid w:val="006657D0"/>
    <w:rsid w:val="00665C33"/>
    <w:rsid w:val="00666131"/>
    <w:rsid w:val="0066631D"/>
    <w:rsid w:val="00666793"/>
    <w:rsid w:val="00666B26"/>
    <w:rsid w:val="0066707E"/>
    <w:rsid w:val="00667910"/>
    <w:rsid w:val="00667DE5"/>
    <w:rsid w:val="0067019C"/>
    <w:rsid w:val="00670518"/>
    <w:rsid w:val="006717B9"/>
    <w:rsid w:val="006718D1"/>
    <w:rsid w:val="0067293F"/>
    <w:rsid w:val="00674135"/>
    <w:rsid w:val="00674661"/>
    <w:rsid w:val="006748BE"/>
    <w:rsid w:val="006749E7"/>
    <w:rsid w:val="00674E85"/>
    <w:rsid w:val="0067512A"/>
    <w:rsid w:val="006752DF"/>
    <w:rsid w:val="00675FAA"/>
    <w:rsid w:val="00675FC8"/>
    <w:rsid w:val="006763D2"/>
    <w:rsid w:val="006766B5"/>
    <w:rsid w:val="00676FA6"/>
    <w:rsid w:val="0067705F"/>
    <w:rsid w:val="0067741C"/>
    <w:rsid w:val="006776D5"/>
    <w:rsid w:val="00677F7D"/>
    <w:rsid w:val="0068028E"/>
    <w:rsid w:val="00680899"/>
    <w:rsid w:val="00680CEE"/>
    <w:rsid w:val="00681220"/>
    <w:rsid w:val="0068133B"/>
    <w:rsid w:val="00681345"/>
    <w:rsid w:val="006819EF"/>
    <w:rsid w:val="00681DE4"/>
    <w:rsid w:val="006821B6"/>
    <w:rsid w:val="0068259D"/>
    <w:rsid w:val="00682832"/>
    <w:rsid w:val="00683A63"/>
    <w:rsid w:val="00683D97"/>
    <w:rsid w:val="0068427A"/>
    <w:rsid w:val="00684AD9"/>
    <w:rsid w:val="0068512B"/>
    <w:rsid w:val="0068532F"/>
    <w:rsid w:val="0068541A"/>
    <w:rsid w:val="006855A0"/>
    <w:rsid w:val="006858C8"/>
    <w:rsid w:val="0068728B"/>
    <w:rsid w:val="00687645"/>
    <w:rsid w:val="00687838"/>
    <w:rsid w:val="00690203"/>
    <w:rsid w:val="00690824"/>
    <w:rsid w:val="00690A58"/>
    <w:rsid w:val="00690BAD"/>
    <w:rsid w:val="00690E95"/>
    <w:rsid w:val="006913CF"/>
    <w:rsid w:val="006922A8"/>
    <w:rsid w:val="00692773"/>
    <w:rsid w:val="00692AE4"/>
    <w:rsid w:val="00692D8E"/>
    <w:rsid w:val="00693395"/>
    <w:rsid w:val="0069348D"/>
    <w:rsid w:val="00693A19"/>
    <w:rsid w:val="00693D74"/>
    <w:rsid w:val="006941F4"/>
    <w:rsid w:val="00694265"/>
    <w:rsid w:val="006943BC"/>
    <w:rsid w:val="0069525C"/>
    <w:rsid w:val="00695A97"/>
    <w:rsid w:val="00695DCE"/>
    <w:rsid w:val="0069665B"/>
    <w:rsid w:val="0069689B"/>
    <w:rsid w:val="00696BE0"/>
    <w:rsid w:val="00697111"/>
    <w:rsid w:val="0069772A"/>
    <w:rsid w:val="00697C7F"/>
    <w:rsid w:val="006A0775"/>
    <w:rsid w:val="006A1B63"/>
    <w:rsid w:val="006A2719"/>
    <w:rsid w:val="006A2A30"/>
    <w:rsid w:val="006A2E5F"/>
    <w:rsid w:val="006A31A6"/>
    <w:rsid w:val="006A31F9"/>
    <w:rsid w:val="006A36DE"/>
    <w:rsid w:val="006A39D7"/>
    <w:rsid w:val="006A3C41"/>
    <w:rsid w:val="006A4177"/>
    <w:rsid w:val="006A47C0"/>
    <w:rsid w:val="006A48FE"/>
    <w:rsid w:val="006A51D7"/>
    <w:rsid w:val="006A53CA"/>
    <w:rsid w:val="006A56C6"/>
    <w:rsid w:val="006A581C"/>
    <w:rsid w:val="006A6472"/>
    <w:rsid w:val="006A723A"/>
    <w:rsid w:val="006B0728"/>
    <w:rsid w:val="006B0A3B"/>
    <w:rsid w:val="006B0D87"/>
    <w:rsid w:val="006B0DA4"/>
    <w:rsid w:val="006B0F73"/>
    <w:rsid w:val="006B194D"/>
    <w:rsid w:val="006B1A47"/>
    <w:rsid w:val="006B1D7F"/>
    <w:rsid w:val="006B2581"/>
    <w:rsid w:val="006B3C93"/>
    <w:rsid w:val="006B409C"/>
    <w:rsid w:val="006B4300"/>
    <w:rsid w:val="006B4902"/>
    <w:rsid w:val="006B56AE"/>
    <w:rsid w:val="006B5BF5"/>
    <w:rsid w:val="006B5C7B"/>
    <w:rsid w:val="006B6122"/>
    <w:rsid w:val="006B6159"/>
    <w:rsid w:val="006B661B"/>
    <w:rsid w:val="006B6A83"/>
    <w:rsid w:val="006B72E5"/>
    <w:rsid w:val="006B769F"/>
    <w:rsid w:val="006B7979"/>
    <w:rsid w:val="006B7B65"/>
    <w:rsid w:val="006B7B7B"/>
    <w:rsid w:val="006C0850"/>
    <w:rsid w:val="006C1035"/>
    <w:rsid w:val="006C16B6"/>
    <w:rsid w:val="006C1AB9"/>
    <w:rsid w:val="006C2223"/>
    <w:rsid w:val="006C24CA"/>
    <w:rsid w:val="006C25FA"/>
    <w:rsid w:val="006C2613"/>
    <w:rsid w:val="006C2B34"/>
    <w:rsid w:val="006C2C35"/>
    <w:rsid w:val="006C2C3B"/>
    <w:rsid w:val="006C3E65"/>
    <w:rsid w:val="006C3FF4"/>
    <w:rsid w:val="006C42B7"/>
    <w:rsid w:val="006C4449"/>
    <w:rsid w:val="006C456C"/>
    <w:rsid w:val="006C4C24"/>
    <w:rsid w:val="006C4C85"/>
    <w:rsid w:val="006C521A"/>
    <w:rsid w:val="006C6135"/>
    <w:rsid w:val="006C61BC"/>
    <w:rsid w:val="006C643F"/>
    <w:rsid w:val="006C64E9"/>
    <w:rsid w:val="006C6918"/>
    <w:rsid w:val="006C69FD"/>
    <w:rsid w:val="006C708D"/>
    <w:rsid w:val="006C7843"/>
    <w:rsid w:val="006D0808"/>
    <w:rsid w:val="006D173A"/>
    <w:rsid w:val="006D1966"/>
    <w:rsid w:val="006D1C58"/>
    <w:rsid w:val="006D1E1A"/>
    <w:rsid w:val="006D31B6"/>
    <w:rsid w:val="006D4014"/>
    <w:rsid w:val="006D485F"/>
    <w:rsid w:val="006D4921"/>
    <w:rsid w:val="006D4A21"/>
    <w:rsid w:val="006D4BD1"/>
    <w:rsid w:val="006D5944"/>
    <w:rsid w:val="006D5E43"/>
    <w:rsid w:val="006D6213"/>
    <w:rsid w:val="006D64DD"/>
    <w:rsid w:val="006D661F"/>
    <w:rsid w:val="006D7187"/>
    <w:rsid w:val="006D72C1"/>
    <w:rsid w:val="006D73B5"/>
    <w:rsid w:val="006E04E1"/>
    <w:rsid w:val="006E0D51"/>
    <w:rsid w:val="006E10CE"/>
    <w:rsid w:val="006E1FDF"/>
    <w:rsid w:val="006E22D5"/>
    <w:rsid w:val="006E2943"/>
    <w:rsid w:val="006E2DB2"/>
    <w:rsid w:val="006E367D"/>
    <w:rsid w:val="006E3CCA"/>
    <w:rsid w:val="006E3CD5"/>
    <w:rsid w:val="006E462E"/>
    <w:rsid w:val="006E5078"/>
    <w:rsid w:val="006E5598"/>
    <w:rsid w:val="006E591B"/>
    <w:rsid w:val="006E5D60"/>
    <w:rsid w:val="006E5F05"/>
    <w:rsid w:val="006E60F4"/>
    <w:rsid w:val="006E61DD"/>
    <w:rsid w:val="006E6C21"/>
    <w:rsid w:val="006E6D84"/>
    <w:rsid w:val="006E6F4F"/>
    <w:rsid w:val="006E74DE"/>
    <w:rsid w:val="006E7787"/>
    <w:rsid w:val="006E7967"/>
    <w:rsid w:val="006F03DC"/>
    <w:rsid w:val="006F076E"/>
    <w:rsid w:val="006F07CF"/>
    <w:rsid w:val="006F133F"/>
    <w:rsid w:val="006F1353"/>
    <w:rsid w:val="006F1A8A"/>
    <w:rsid w:val="006F1D3D"/>
    <w:rsid w:val="006F1E4D"/>
    <w:rsid w:val="006F22E7"/>
    <w:rsid w:val="006F2B11"/>
    <w:rsid w:val="006F30AE"/>
    <w:rsid w:val="006F325C"/>
    <w:rsid w:val="006F3AD7"/>
    <w:rsid w:val="006F3D02"/>
    <w:rsid w:val="006F3E38"/>
    <w:rsid w:val="006F44AE"/>
    <w:rsid w:val="006F4C61"/>
    <w:rsid w:val="006F4D5F"/>
    <w:rsid w:val="006F4DB8"/>
    <w:rsid w:val="006F540E"/>
    <w:rsid w:val="006F5D89"/>
    <w:rsid w:val="006F5E0A"/>
    <w:rsid w:val="006F6A10"/>
    <w:rsid w:val="006F6F30"/>
    <w:rsid w:val="006F7792"/>
    <w:rsid w:val="006F77A8"/>
    <w:rsid w:val="006F7BD0"/>
    <w:rsid w:val="006F7C9D"/>
    <w:rsid w:val="006F7FF9"/>
    <w:rsid w:val="0070004B"/>
    <w:rsid w:val="007003F6"/>
    <w:rsid w:val="007004AC"/>
    <w:rsid w:val="00700FA5"/>
    <w:rsid w:val="00701932"/>
    <w:rsid w:val="007020CF"/>
    <w:rsid w:val="007020FB"/>
    <w:rsid w:val="00702BD7"/>
    <w:rsid w:val="00702D4F"/>
    <w:rsid w:val="00702E8F"/>
    <w:rsid w:val="00703DCF"/>
    <w:rsid w:val="00703F9C"/>
    <w:rsid w:val="00704226"/>
    <w:rsid w:val="007046EA"/>
    <w:rsid w:val="00704EEE"/>
    <w:rsid w:val="007054B4"/>
    <w:rsid w:val="00705837"/>
    <w:rsid w:val="00705BB5"/>
    <w:rsid w:val="00706257"/>
    <w:rsid w:val="007062CA"/>
    <w:rsid w:val="007103C3"/>
    <w:rsid w:val="00710970"/>
    <w:rsid w:val="00710A29"/>
    <w:rsid w:val="0071124F"/>
    <w:rsid w:val="00711328"/>
    <w:rsid w:val="00711D8E"/>
    <w:rsid w:val="007127B2"/>
    <w:rsid w:val="007127D1"/>
    <w:rsid w:val="00712C8C"/>
    <w:rsid w:val="00712DA8"/>
    <w:rsid w:val="007135C6"/>
    <w:rsid w:val="0071374B"/>
    <w:rsid w:val="00713960"/>
    <w:rsid w:val="00714A0D"/>
    <w:rsid w:val="007157B9"/>
    <w:rsid w:val="007159AC"/>
    <w:rsid w:val="007159E7"/>
    <w:rsid w:val="00715E90"/>
    <w:rsid w:val="0071620E"/>
    <w:rsid w:val="00716211"/>
    <w:rsid w:val="007168F7"/>
    <w:rsid w:val="00716AF0"/>
    <w:rsid w:val="007178AB"/>
    <w:rsid w:val="00717ADD"/>
    <w:rsid w:val="0072071E"/>
    <w:rsid w:val="00720D0D"/>
    <w:rsid w:val="00721186"/>
    <w:rsid w:val="00723349"/>
    <w:rsid w:val="00723C44"/>
    <w:rsid w:val="007242AA"/>
    <w:rsid w:val="007252F7"/>
    <w:rsid w:val="0072595C"/>
    <w:rsid w:val="00725B83"/>
    <w:rsid w:val="00726717"/>
    <w:rsid w:val="00726CE7"/>
    <w:rsid w:val="00727375"/>
    <w:rsid w:val="00727A3B"/>
    <w:rsid w:val="0073056A"/>
    <w:rsid w:val="00730F5E"/>
    <w:rsid w:val="00732694"/>
    <w:rsid w:val="0073299F"/>
    <w:rsid w:val="00732A06"/>
    <w:rsid w:val="00732B8E"/>
    <w:rsid w:val="00733864"/>
    <w:rsid w:val="00733DAA"/>
    <w:rsid w:val="007349F4"/>
    <w:rsid w:val="00734AA5"/>
    <w:rsid w:val="007350B5"/>
    <w:rsid w:val="0073539B"/>
    <w:rsid w:val="0073622F"/>
    <w:rsid w:val="00736C37"/>
    <w:rsid w:val="00736E3C"/>
    <w:rsid w:val="007372BE"/>
    <w:rsid w:val="00737411"/>
    <w:rsid w:val="00737789"/>
    <w:rsid w:val="0073789A"/>
    <w:rsid w:val="00737E1B"/>
    <w:rsid w:val="00740095"/>
    <w:rsid w:val="007401A5"/>
    <w:rsid w:val="007401D1"/>
    <w:rsid w:val="00741243"/>
    <w:rsid w:val="00741384"/>
    <w:rsid w:val="007413FE"/>
    <w:rsid w:val="00741548"/>
    <w:rsid w:val="0074155A"/>
    <w:rsid w:val="00741EF2"/>
    <w:rsid w:val="00742884"/>
    <w:rsid w:val="007432C8"/>
    <w:rsid w:val="007436FB"/>
    <w:rsid w:val="0074409D"/>
    <w:rsid w:val="0074488C"/>
    <w:rsid w:val="0074537B"/>
    <w:rsid w:val="0074590A"/>
    <w:rsid w:val="0074689E"/>
    <w:rsid w:val="007468A6"/>
    <w:rsid w:val="00747044"/>
    <w:rsid w:val="00747323"/>
    <w:rsid w:val="00747875"/>
    <w:rsid w:val="00747DD3"/>
    <w:rsid w:val="00750A4D"/>
    <w:rsid w:val="00751283"/>
    <w:rsid w:val="00751FBF"/>
    <w:rsid w:val="00752153"/>
    <w:rsid w:val="007523E1"/>
    <w:rsid w:val="00752449"/>
    <w:rsid w:val="00752AC6"/>
    <w:rsid w:val="00752CB7"/>
    <w:rsid w:val="00753001"/>
    <w:rsid w:val="00753EE3"/>
    <w:rsid w:val="00754593"/>
    <w:rsid w:val="00754649"/>
    <w:rsid w:val="0075544D"/>
    <w:rsid w:val="00756762"/>
    <w:rsid w:val="00756C2F"/>
    <w:rsid w:val="0075787E"/>
    <w:rsid w:val="00757A73"/>
    <w:rsid w:val="007613A2"/>
    <w:rsid w:val="00761C18"/>
    <w:rsid w:val="00761D54"/>
    <w:rsid w:val="0076202B"/>
    <w:rsid w:val="007622CB"/>
    <w:rsid w:val="007629D3"/>
    <w:rsid w:val="007629FD"/>
    <w:rsid w:val="00762A0F"/>
    <w:rsid w:val="00762C05"/>
    <w:rsid w:val="00762E9D"/>
    <w:rsid w:val="00763501"/>
    <w:rsid w:val="0076355D"/>
    <w:rsid w:val="00763CD0"/>
    <w:rsid w:val="00763D0A"/>
    <w:rsid w:val="00764016"/>
    <w:rsid w:val="00764178"/>
    <w:rsid w:val="00765D66"/>
    <w:rsid w:val="00766C46"/>
    <w:rsid w:val="00767238"/>
    <w:rsid w:val="00767567"/>
    <w:rsid w:val="0076780C"/>
    <w:rsid w:val="00770D37"/>
    <w:rsid w:val="00770EB7"/>
    <w:rsid w:val="007712B4"/>
    <w:rsid w:val="007718DD"/>
    <w:rsid w:val="00771C8A"/>
    <w:rsid w:val="00771F38"/>
    <w:rsid w:val="007723F1"/>
    <w:rsid w:val="007728C6"/>
    <w:rsid w:val="007729F7"/>
    <w:rsid w:val="00772C42"/>
    <w:rsid w:val="00773ECD"/>
    <w:rsid w:val="00774558"/>
    <w:rsid w:val="00775B9A"/>
    <w:rsid w:val="007766C5"/>
    <w:rsid w:val="0077685B"/>
    <w:rsid w:val="0077687F"/>
    <w:rsid w:val="00776F54"/>
    <w:rsid w:val="00777203"/>
    <w:rsid w:val="00780097"/>
    <w:rsid w:val="00780353"/>
    <w:rsid w:val="00780463"/>
    <w:rsid w:val="00780DD8"/>
    <w:rsid w:val="00780E9B"/>
    <w:rsid w:val="00781AEE"/>
    <w:rsid w:val="007829E5"/>
    <w:rsid w:val="0078351D"/>
    <w:rsid w:val="007847D6"/>
    <w:rsid w:val="0078587E"/>
    <w:rsid w:val="0078596C"/>
    <w:rsid w:val="00785C1B"/>
    <w:rsid w:val="00785ED4"/>
    <w:rsid w:val="00786107"/>
    <w:rsid w:val="00786187"/>
    <w:rsid w:val="0078667C"/>
    <w:rsid w:val="00786B91"/>
    <w:rsid w:val="00786BFC"/>
    <w:rsid w:val="0078709F"/>
    <w:rsid w:val="00787722"/>
    <w:rsid w:val="00787F82"/>
    <w:rsid w:val="00787FAE"/>
    <w:rsid w:val="007901A2"/>
    <w:rsid w:val="0079026C"/>
    <w:rsid w:val="00790578"/>
    <w:rsid w:val="00790812"/>
    <w:rsid w:val="0079094C"/>
    <w:rsid w:val="00790AFB"/>
    <w:rsid w:val="0079140E"/>
    <w:rsid w:val="00791678"/>
    <w:rsid w:val="00792484"/>
    <w:rsid w:val="0079336C"/>
    <w:rsid w:val="00793636"/>
    <w:rsid w:val="0079410C"/>
    <w:rsid w:val="00794616"/>
    <w:rsid w:val="007951AA"/>
    <w:rsid w:val="00795939"/>
    <w:rsid w:val="00795D11"/>
    <w:rsid w:val="007962DC"/>
    <w:rsid w:val="00796557"/>
    <w:rsid w:val="0079686C"/>
    <w:rsid w:val="00796CD4"/>
    <w:rsid w:val="00796E0F"/>
    <w:rsid w:val="0079782A"/>
    <w:rsid w:val="007A01CC"/>
    <w:rsid w:val="007A02C8"/>
    <w:rsid w:val="007A05AE"/>
    <w:rsid w:val="007A0B0E"/>
    <w:rsid w:val="007A0CDC"/>
    <w:rsid w:val="007A0DD0"/>
    <w:rsid w:val="007A1432"/>
    <w:rsid w:val="007A1954"/>
    <w:rsid w:val="007A1D86"/>
    <w:rsid w:val="007A1F6B"/>
    <w:rsid w:val="007A2015"/>
    <w:rsid w:val="007A21BC"/>
    <w:rsid w:val="007A2985"/>
    <w:rsid w:val="007A2999"/>
    <w:rsid w:val="007A29B9"/>
    <w:rsid w:val="007A31E3"/>
    <w:rsid w:val="007A363B"/>
    <w:rsid w:val="007A3C9F"/>
    <w:rsid w:val="007A424D"/>
    <w:rsid w:val="007A4373"/>
    <w:rsid w:val="007A48DD"/>
    <w:rsid w:val="007A4E56"/>
    <w:rsid w:val="007A5DED"/>
    <w:rsid w:val="007A5EB8"/>
    <w:rsid w:val="007A666E"/>
    <w:rsid w:val="007A747C"/>
    <w:rsid w:val="007A7F0D"/>
    <w:rsid w:val="007B0C5C"/>
    <w:rsid w:val="007B1234"/>
    <w:rsid w:val="007B146C"/>
    <w:rsid w:val="007B14C7"/>
    <w:rsid w:val="007B2107"/>
    <w:rsid w:val="007B24E9"/>
    <w:rsid w:val="007B301B"/>
    <w:rsid w:val="007B394A"/>
    <w:rsid w:val="007B3E32"/>
    <w:rsid w:val="007B3ED2"/>
    <w:rsid w:val="007B45E2"/>
    <w:rsid w:val="007B482B"/>
    <w:rsid w:val="007B4B71"/>
    <w:rsid w:val="007B5023"/>
    <w:rsid w:val="007B54BC"/>
    <w:rsid w:val="007B5689"/>
    <w:rsid w:val="007B5EE2"/>
    <w:rsid w:val="007B62CB"/>
    <w:rsid w:val="007B66DE"/>
    <w:rsid w:val="007B6C9E"/>
    <w:rsid w:val="007B7644"/>
    <w:rsid w:val="007C0029"/>
    <w:rsid w:val="007C06DE"/>
    <w:rsid w:val="007C0880"/>
    <w:rsid w:val="007C1493"/>
    <w:rsid w:val="007C1871"/>
    <w:rsid w:val="007C1EC2"/>
    <w:rsid w:val="007C2005"/>
    <w:rsid w:val="007C2F3B"/>
    <w:rsid w:val="007C4BCF"/>
    <w:rsid w:val="007C5AEF"/>
    <w:rsid w:val="007C64E6"/>
    <w:rsid w:val="007C6846"/>
    <w:rsid w:val="007C6B07"/>
    <w:rsid w:val="007C6B2C"/>
    <w:rsid w:val="007C73C7"/>
    <w:rsid w:val="007C7A96"/>
    <w:rsid w:val="007C7ED7"/>
    <w:rsid w:val="007D00AF"/>
    <w:rsid w:val="007D070D"/>
    <w:rsid w:val="007D0D67"/>
    <w:rsid w:val="007D1960"/>
    <w:rsid w:val="007D1EC7"/>
    <w:rsid w:val="007D2195"/>
    <w:rsid w:val="007D25D7"/>
    <w:rsid w:val="007D265C"/>
    <w:rsid w:val="007D26DC"/>
    <w:rsid w:val="007D2AF8"/>
    <w:rsid w:val="007D2F2D"/>
    <w:rsid w:val="007D34D5"/>
    <w:rsid w:val="007D3B3C"/>
    <w:rsid w:val="007D47F0"/>
    <w:rsid w:val="007D491A"/>
    <w:rsid w:val="007D4D24"/>
    <w:rsid w:val="007D6C42"/>
    <w:rsid w:val="007D758F"/>
    <w:rsid w:val="007D79B7"/>
    <w:rsid w:val="007D7DBB"/>
    <w:rsid w:val="007D7EAE"/>
    <w:rsid w:val="007E033C"/>
    <w:rsid w:val="007E09D2"/>
    <w:rsid w:val="007E0CA7"/>
    <w:rsid w:val="007E1A18"/>
    <w:rsid w:val="007E1B21"/>
    <w:rsid w:val="007E1FC7"/>
    <w:rsid w:val="007E2312"/>
    <w:rsid w:val="007E23A7"/>
    <w:rsid w:val="007E24F2"/>
    <w:rsid w:val="007E31C0"/>
    <w:rsid w:val="007E35F5"/>
    <w:rsid w:val="007E3BCF"/>
    <w:rsid w:val="007E4003"/>
    <w:rsid w:val="007E4165"/>
    <w:rsid w:val="007E4AF3"/>
    <w:rsid w:val="007E4B2B"/>
    <w:rsid w:val="007E4D7D"/>
    <w:rsid w:val="007E4E26"/>
    <w:rsid w:val="007E5116"/>
    <w:rsid w:val="007E5866"/>
    <w:rsid w:val="007E5A10"/>
    <w:rsid w:val="007E5C2A"/>
    <w:rsid w:val="007E64F9"/>
    <w:rsid w:val="007E654C"/>
    <w:rsid w:val="007E688D"/>
    <w:rsid w:val="007E6B2F"/>
    <w:rsid w:val="007E7B85"/>
    <w:rsid w:val="007E7E3B"/>
    <w:rsid w:val="007F01DD"/>
    <w:rsid w:val="007F0555"/>
    <w:rsid w:val="007F0EA1"/>
    <w:rsid w:val="007F0FC2"/>
    <w:rsid w:val="007F1518"/>
    <w:rsid w:val="007F1BB2"/>
    <w:rsid w:val="007F20F0"/>
    <w:rsid w:val="007F24A3"/>
    <w:rsid w:val="007F2CFB"/>
    <w:rsid w:val="007F3680"/>
    <w:rsid w:val="007F37A4"/>
    <w:rsid w:val="007F3B63"/>
    <w:rsid w:val="007F43C5"/>
    <w:rsid w:val="007F4874"/>
    <w:rsid w:val="007F49F2"/>
    <w:rsid w:val="007F57DB"/>
    <w:rsid w:val="007F5B8B"/>
    <w:rsid w:val="007F689B"/>
    <w:rsid w:val="007F6C2E"/>
    <w:rsid w:val="007F6D1B"/>
    <w:rsid w:val="007F6DA2"/>
    <w:rsid w:val="007F6E57"/>
    <w:rsid w:val="007F6F73"/>
    <w:rsid w:val="007F761F"/>
    <w:rsid w:val="007F7CC5"/>
    <w:rsid w:val="007F7E50"/>
    <w:rsid w:val="00800008"/>
    <w:rsid w:val="00801246"/>
    <w:rsid w:val="00801789"/>
    <w:rsid w:val="00801803"/>
    <w:rsid w:val="00802F82"/>
    <w:rsid w:val="008030B1"/>
    <w:rsid w:val="008036EC"/>
    <w:rsid w:val="008037C8"/>
    <w:rsid w:val="00803C1C"/>
    <w:rsid w:val="00803E00"/>
    <w:rsid w:val="00803F93"/>
    <w:rsid w:val="008047DE"/>
    <w:rsid w:val="008050F0"/>
    <w:rsid w:val="00805E73"/>
    <w:rsid w:val="00806666"/>
    <w:rsid w:val="00806EEF"/>
    <w:rsid w:val="00807294"/>
    <w:rsid w:val="008073B8"/>
    <w:rsid w:val="00807428"/>
    <w:rsid w:val="00810A32"/>
    <w:rsid w:val="00810AEC"/>
    <w:rsid w:val="00810F8D"/>
    <w:rsid w:val="0081108E"/>
    <w:rsid w:val="00811923"/>
    <w:rsid w:val="00812541"/>
    <w:rsid w:val="00812B65"/>
    <w:rsid w:val="00812C04"/>
    <w:rsid w:val="0081424C"/>
    <w:rsid w:val="00816017"/>
    <w:rsid w:val="008173CD"/>
    <w:rsid w:val="00817BA4"/>
    <w:rsid w:val="0082040D"/>
    <w:rsid w:val="0082058E"/>
    <w:rsid w:val="008209C0"/>
    <w:rsid w:val="008216B4"/>
    <w:rsid w:val="008216FE"/>
    <w:rsid w:val="00821992"/>
    <w:rsid w:val="00821E25"/>
    <w:rsid w:val="00821ED8"/>
    <w:rsid w:val="00821FBC"/>
    <w:rsid w:val="0082223A"/>
    <w:rsid w:val="00822D52"/>
    <w:rsid w:val="00822FB8"/>
    <w:rsid w:val="00823980"/>
    <w:rsid w:val="00823E95"/>
    <w:rsid w:val="00824C70"/>
    <w:rsid w:val="008251B5"/>
    <w:rsid w:val="008251F6"/>
    <w:rsid w:val="00826518"/>
    <w:rsid w:val="008268C3"/>
    <w:rsid w:val="00826B2F"/>
    <w:rsid w:val="00826B6B"/>
    <w:rsid w:val="00826DDC"/>
    <w:rsid w:val="008279B8"/>
    <w:rsid w:val="0083029C"/>
    <w:rsid w:val="0083184B"/>
    <w:rsid w:val="00831EA7"/>
    <w:rsid w:val="00831F23"/>
    <w:rsid w:val="00832001"/>
    <w:rsid w:val="008325F9"/>
    <w:rsid w:val="00832648"/>
    <w:rsid w:val="0083350C"/>
    <w:rsid w:val="00833853"/>
    <w:rsid w:val="00833A7C"/>
    <w:rsid w:val="00833D81"/>
    <w:rsid w:val="00833DC7"/>
    <w:rsid w:val="00834157"/>
    <w:rsid w:val="008342EE"/>
    <w:rsid w:val="00834B46"/>
    <w:rsid w:val="008351EE"/>
    <w:rsid w:val="008356E6"/>
    <w:rsid w:val="00835B26"/>
    <w:rsid w:val="00836BAF"/>
    <w:rsid w:val="00836E08"/>
    <w:rsid w:val="00837AD0"/>
    <w:rsid w:val="008403FA"/>
    <w:rsid w:val="00840607"/>
    <w:rsid w:val="00841479"/>
    <w:rsid w:val="00841493"/>
    <w:rsid w:val="00841629"/>
    <w:rsid w:val="00842BBE"/>
    <w:rsid w:val="00842D87"/>
    <w:rsid w:val="00842F09"/>
    <w:rsid w:val="00842F57"/>
    <w:rsid w:val="00843023"/>
    <w:rsid w:val="00843C96"/>
    <w:rsid w:val="00843DC4"/>
    <w:rsid w:val="00844960"/>
    <w:rsid w:val="00844DD7"/>
    <w:rsid w:val="00844E7A"/>
    <w:rsid w:val="00845182"/>
    <w:rsid w:val="00845B37"/>
    <w:rsid w:val="00845F66"/>
    <w:rsid w:val="00846319"/>
    <w:rsid w:val="00846BE1"/>
    <w:rsid w:val="00847BC8"/>
    <w:rsid w:val="00850D57"/>
    <w:rsid w:val="00850F47"/>
    <w:rsid w:val="00851DE9"/>
    <w:rsid w:val="0085268A"/>
    <w:rsid w:val="00852C0E"/>
    <w:rsid w:val="00852ECB"/>
    <w:rsid w:val="00853435"/>
    <w:rsid w:val="00853490"/>
    <w:rsid w:val="00853CC8"/>
    <w:rsid w:val="00853EE6"/>
    <w:rsid w:val="008548DB"/>
    <w:rsid w:val="00854A07"/>
    <w:rsid w:val="0085515D"/>
    <w:rsid w:val="008554E7"/>
    <w:rsid w:val="00855531"/>
    <w:rsid w:val="008559B8"/>
    <w:rsid w:val="008566AB"/>
    <w:rsid w:val="00856E34"/>
    <w:rsid w:val="008571A8"/>
    <w:rsid w:val="0085735D"/>
    <w:rsid w:val="0085767B"/>
    <w:rsid w:val="008576CC"/>
    <w:rsid w:val="00857D48"/>
    <w:rsid w:val="008603D9"/>
    <w:rsid w:val="00860899"/>
    <w:rsid w:val="00860C75"/>
    <w:rsid w:val="00860CA8"/>
    <w:rsid w:val="0086207A"/>
    <w:rsid w:val="008627D8"/>
    <w:rsid w:val="00863369"/>
    <w:rsid w:val="008636B7"/>
    <w:rsid w:val="00863D9C"/>
    <w:rsid w:val="00864214"/>
    <w:rsid w:val="0086448B"/>
    <w:rsid w:val="0086461B"/>
    <w:rsid w:val="00864C13"/>
    <w:rsid w:val="0086528D"/>
    <w:rsid w:val="008655C0"/>
    <w:rsid w:val="00865B51"/>
    <w:rsid w:val="00865D61"/>
    <w:rsid w:val="0086625B"/>
    <w:rsid w:val="008665BF"/>
    <w:rsid w:val="00866AED"/>
    <w:rsid w:val="00870190"/>
    <w:rsid w:val="00870344"/>
    <w:rsid w:val="00870665"/>
    <w:rsid w:val="00870861"/>
    <w:rsid w:val="00870E2A"/>
    <w:rsid w:val="008713DF"/>
    <w:rsid w:val="008715AF"/>
    <w:rsid w:val="00871FEC"/>
    <w:rsid w:val="00872F5C"/>
    <w:rsid w:val="008734DF"/>
    <w:rsid w:val="00873E3E"/>
    <w:rsid w:val="00874124"/>
    <w:rsid w:val="00874592"/>
    <w:rsid w:val="00874861"/>
    <w:rsid w:val="00874863"/>
    <w:rsid w:val="00874B50"/>
    <w:rsid w:val="00875797"/>
    <w:rsid w:val="00875C78"/>
    <w:rsid w:val="00875DEA"/>
    <w:rsid w:val="008760B2"/>
    <w:rsid w:val="008763C8"/>
    <w:rsid w:val="00876757"/>
    <w:rsid w:val="00876F32"/>
    <w:rsid w:val="00876FA4"/>
    <w:rsid w:val="0087784B"/>
    <w:rsid w:val="00877E7E"/>
    <w:rsid w:val="00880316"/>
    <w:rsid w:val="00880623"/>
    <w:rsid w:val="008806A9"/>
    <w:rsid w:val="008808D7"/>
    <w:rsid w:val="008808F2"/>
    <w:rsid w:val="00880B6C"/>
    <w:rsid w:val="00881A12"/>
    <w:rsid w:val="00882507"/>
    <w:rsid w:val="00883E7B"/>
    <w:rsid w:val="008847F1"/>
    <w:rsid w:val="00884DC0"/>
    <w:rsid w:val="00885324"/>
    <w:rsid w:val="008856DC"/>
    <w:rsid w:val="008862B5"/>
    <w:rsid w:val="008863FC"/>
    <w:rsid w:val="008903C5"/>
    <w:rsid w:val="00890540"/>
    <w:rsid w:val="00890AD7"/>
    <w:rsid w:val="00890B44"/>
    <w:rsid w:val="00891A96"/>
    <w:rsid w:val="008925C6"/>
    <w:rsid w:val="00892A7A"/>
    <w:rsid w:val="00892F25"/>
    <w:rsid w:val="0089355D"/>
    <w:rsid w:val="0089374D"/>
    <w:rsid w:val="008938F3"/>
    <w:rsid w:val="00893EBF"/>
    <w:rsid w:val="008944AA"/>
    <w:rsid w:val="00894E84"/>
    <w:rsid w:val="0089521A"/>
    <w:rsid w:val="008957B9"/>
    <w:rsid w:val="00895D58"/>
    <w:rsid w:val="008964FA"/>
    <w:rsid w:val="0089674B"/>
    <w:rsid w:val="00896DF5"/>
    <w:rsid w:val="008975ED"/>
    <w:rsid w:val="00897684"/>
    <w:rsid w:val="008A045B"/>
    <w:rsid w:val="008A0482"/>
    <w:rsid w:val="008A0B60"/>
    <w:rsid w:val="008A1057"/>
    <w:rsid w:val="008A22D1"/>
    <w:rsid w:val="008A2385"/>
    <w:rsid w:val="008A337E"/>
    <w:rsid w:val="008A402B"/>
    <w:rsid w:val="008A424C"/>
    <w:rsid w:val="008A4604"/>
    <w:rsid w:val="008A4BBE"/>
    <w:rsid w:val="008A4E07"/>
    <w:rsid w:val="008A56DD"/>
    <w:rsid w:val="008A5A30"/>
    <w:rsid w:val="008A611B"/>
    <w:rsid w:val="008A67BD"/>
    <w:rsid w:val="008A684A"/>
    <w:rsid w:val="008A7166"/>
    <w:rsid w:val="008A78DC"/>
    <w:rsid w:val="008B08FA"/>
    <w:rsid w:val="008B0E8C"/>
    <w:rsid w:val="008B1004"/>
    <w:rsid w:val="008B10DF"/>
    <w:rsid w:val="008B1129"/>
    <w:rsid w:val="008B1BA3"/>
    <w:rsid w:val="008B292E"/>
    <w:rsid w:val="008B3ABC"/>
    <w:rsid w:val="008B3DA0"/>
    <w:rsid w:val="008B440F"/>
    <w:rsid w:val="008B65F5"/>
    <w:rsid w:val="008B7565"/>
    <w:rsid w:val="008B766C"/>
    <w:rsid w:val="008B7704"/>
    <w:rsid w:val="008B7EDA"/>
    <w:rsid w:val="008C016C"/>
    <w:rsid w:val="008C0636"/>
    <w:rsid w:val="008C07D8"/>
    <w:rsid w:val="008C0847"/>
    <w:rsid w:val="008C0EDA"/>
    <w:rsid w:val="008C1021"/>
    <w:rsid w:val="008C13B4"/>
    <w:rsid w:val="008C1C12"/>
    <w:rsid w:val="008C1E93"/>
    <w:rsid w:val="008C36FC"/>
    <w:rsid w:val="008C3C54"/>
    <w:rsid w:val="008C3D7B"/>
    <w:rsid w:val="008C4118"/>
    <w:rsid w:val="008C4A26"/>
    <w:rsid w:val="008C4AFB"/>
    <w:rsid w:val="008C585F"/>
    <w:rsid w:val="008C63AB"/>
    <w:rsid w:val="008C6A07"/>
    <w:rsid w:val="008C6FCC"/>
    <w:rsid w:val="008C71E5"/>
    <w:rsid w:val="008C7D87"/>
    <w:rsid w:val="008D04E5"/>
    <w:rsid w:val="008D1AE0"/>
    <w:rsid w:val="008D2255"/>
    <w:rsid w:val="008D227C"/>
    <w:rsid w:val="008D25B3"/>
    <w:rsid w:val="008D2A51"/>
    <w:rsid w:val="008D2F14"/>
    <w:rsid w:val="008D33CF"/>
    <w:rsid w:val="008D3D77"/>
    <w:rsid w:val="008D3F36"/>
    <w:rsid w:val="008D432A"/>
    <w:rsid w:val="008D4641"/>
    <w:rsid w:val="008D47F4"/>
    <w:rsid w:val="008D52A9"/>
    <w:rsid w:val="008D5997"/>
    <w:rsid w:val="008D64B6"/>
    <w:rsid w:val="008D67D8"/>
    <w:rsid w:val="008D6BBF"/>
    <w:rsid w:val="008D6CC9"/>
    <w:rsid w:val="008D6EAF"/>
    <w:rsid w:val="008D7288"/>
    <w:rsid w:val="008D76C8"/>
    <w:rsid w:val="008D7C60"/>
    <w:rsid w:val="008E06CB"/>
    <w:rsid w:val="008E0883"/>
    <w:rsid w:val="008E2661"/>
    <w:rsid w:val="008E2D8E"/>
    <w:rsid w:val="008E3521"/>
    <w:rsid w:val="008E354F"/>
    <w:rsid w:val="008E4357"/>
    <w:rsid w:val="008E44ED"/>
    <w:rsid w:val="008E57D2"/>
    <w:rsid w:val="008E5BA2"/>
    <w:rsid w:val="008E5FB5"/>
    <w:rsid w:val="008E605D"/>
    <w:rsid w:val="008E7810"/>
    <w:rsid w:val="008E7A14"/>
    <w:rsid w:val="008E7C66"/>
    <w:rsid w:val="008E7EF9"/>
    <w:rsid w:val="008F06F0"/>
    <w:rsid w:val="008F0B65"/>
    <w:rsid w:val="008F0C9A"/>
    <w:rsid w:val="008F0D87"/>
    <w:rsid w:val="008F13EA"/>
    <w:rsid w:val="008F1921"/>
    <w:rsid w:val="008F234B"/>
    <w:rsid w:val="008F2D8E"/>
    <w:rsid w:val="008F35FD"/>
    <w:rsid w:val="008F39EE"/>
    <w:rsid w:val="008F48FE"/>
    <w:rsid w:val="008F4CD6"/>
    <w:rsid w:val="008F507C"/>
    <w:rsid w:val="008F52C4"/>
    <w:rsid w:val="008F6171"/>
    <w:rsid w:val="008F66FF"/>
    <w:rsid w:val="008F677D"/>
    <w:rsid w:val="008F6AA1"/>
    <w:rsid w:val="008F7263"/>
    <w:rsid w:val="008F7BEF"/>
    <w:rsid w:val="0090033F"/>
    <w:rsid w:val="00900499"/>
    <w:rsid w:val="00900755"/>
    <w:rsid w:val="0090088B"/>
    <w:rsid w:val="00900953"/>
    <w:rsid w:val="0090153C"/>
    <w:rsid w:val="0090227B"/>
    <w:rsid w:val="00902959"/>
    <w:rsid w:val="009052CB"/>
    <w:rsid w:val="00905521"/>
    <w:rsid w:val="00905717"/>
    <w:rsid w:val="0090586B"/>
    <w:rsid w:val="00905A6D"/>
    <w:rsid w:val="00905AE2"/>
    <w:rsid w:val="00906289"/>
    <w:rsid w:val="009062F1"/>
    <w:rsid w:val="009070CA"/>
    <w:rsid w:val="00907146"/>
    <w:rsid w:val="00907928"/>
    <w:rsid w:val="00910219"/>
    <w:rsid w:val="0091028B"/>
    <w:rsid w:val="00910934"/>
    <w:rsid w:val="009117CE"/>
    <w:rsid w:val="00911963"/>
    <w:rsid w:val="00911AC7"/>
    <w:rsid w:val="00911C54"/>
    <w:rsid w:val="00911EFA"/>
    <w:rsid w:val="00912169"/>
    <w:rsid w:val="00912EE1"/>
    <w:rsid w:val="00913916"/>
    <w:rsid w:val="00913B27"/>
    <w:rsid w:val="00913C07"/>
    <w:rsid w:val="009143CF"/>
    <w:rsid w:val="009148A7"/>
    <w:rsid w:val="00914BB9"/>
    <w:rsid w:val="0091555F"/>
    <w:rsid w:val="00916CA3"/>
    <w:rsid w:val="00916CA9"/>
    <w:rsid w:val="00916FF6"/>
    <w:rsid w:val="009173ED"/>
    <w:rsid w:val="009176F3"/>
    <w:rsid w:val="00917D55"/>
    <w:rsid w:val="0092037A"/>
    <w:rsid w:val="009207CF"/>
    <w:rsid w:val="00920DA6"/>
    <w:rsid w:val="00920EBF"/>
    <w:rsid w:val="009228CC"/>
    <w:rsid w:val="00922B9D"/>
    <w:rsid w:val="00922F7F"/>
    <w:rsid w:val="009246AD"/>
    <w:rsid w:val="00924A88"/>
    <w:rsid w:val="00924ADC"/>
    <w:rsid w:val="00924E52"/>
    <w:rsid w:val="00925E88"/>
    <w:rsid w:val="0092633B"/>
    <w:rsid w:val="009264D5"/>
    <w:rsid w:val="0092653C"/>
    <w:rsid w:val="00927A17"/>
    <w:rsid w:val="009307BE"/>
    <w:rsid w:val="00930B4A"/>
    <w:rsid w:val="00932324"/>
    <w:rsid w:val="009325A5"/>
    <w:rsid w:val="00932639"/>
    <w:rsid w:val="009331BB"/>
    <w:rsid w:val="009333EA"/>
    <w:rsid w:val="00933441"/>
    <w:rsid w:val="00933C79"/>
    <w:rsid w:val="00934135"/>
    <w:rsid w:val="009348ED"/>
    <w:rsid w:val="00934EDE"/>
    <w:rsid w:val="00935095"/>
    <w:rsid w:val="009355C9"/>
    <w:rsid w:val="0093586B"/>
    <w:rsid w:val="00935950"/>
    <w:rsid w:val="00935E57"/>
    <w:rsid w:val="00937916"/>
    <w:rsid w:val="00937BA9"/>
    <w:rsid w:val="009417E0"/>
    <w:rsid w:val="00941BD0"/>
    <w:rsid w:val="009423FE"/>
    <w:rsid w:val="009427C0"/>
    <w:rsid w:val="00942A7E"/>
    <w:rsid w:val="00942BB7"/>
    <w:rsid w:val="00943C32"/>
    <w:rsid w:val="00943C4D"/>
    <w:rsid w:val="00944148"/>
    <w:rsid w:val="0094443B"/>
    <w:rsid w:val="00944F74"/>
    <w:rsid w:val="00945580"/>
    <w:rsid w:val="009462C8"/>
    <w:rsid w:val="0094798E"/>
    <w:rsid w:val="00947CB9"/>
    <w:rsid w:val="009501D6"/>
    <w:rsid w:val="00950AB4"/>
    <w:rsid w:val="00950B63"/>
    <w:rsid w:val="0095134A"/>
    <w:rsid w:val="00951BA8"/>
    <w:rsid w:val="009522D5"/>
    <w:rsid w:val="009528FB"/>
    <w:rsid w:val="00953162"/>
    <w:rsid w:val="00953328"/>
    <w:rsid w:val="0095537D"/>
    <w:rsid w:val="00955E04"/>
    <w:rsid w:val="00955F98"/>
    <w:rsid w:val="00956504"/>
    <w:rsid w:val="00956A64"/>
    <w:rsid w:val="00956AD7"/>
    <w:rsid w:val="009579CC"/>
    <w:rsid w:val="00957EAF"/>
    <w:rsid w:val="00957FD4"/>
    <w:rsid w:val="00960B42"/>
    <w:rsid w:val="00960CE2"/>
    <w:rsid w:val="0096111C"/>
    <w:rsid w:val="00961533"/>
    <w:rsid w:val="009619AE"/>
    <w:rsid w:val="0096208E"/>
    <w:rsid w:val="00962350"/>
    <w:rsid w:val="0096323D"/>
    <w:rsid w:val="0096331D"/>
    <w:rsid w:val="0096361E"/>
    <w:rsid w:val="0096406D"/>
    <w:rsid w:val="00964142"/>
    <w:rsid w:val="009648BF"/>
    <w:rsid w:val="00965B6B"/>
    <w:rsid w:val="00965BB7"/>
    <w:rsid w:val="00965E94"/>
    <w:rsid w:val="009661E1"/>
    <w:rsid w:val="009664A1"/>
    <w:rsid w:val="00967B78"/>
    <w:rsid w:val="00967BEC"/>
    <w:rsid w:val="00967C4F"/>
    <w:rsid w:val="0097034E"/>
    <w:rsid w:val="00970454"/>
    <w:rsid w:val="009704F5"/>
    <w:rsid w:val="00970790"/>
    <w:rsid w:val="009713F6"/>
    <w:rsid w:val="00971869"/>
    <w:rsid w:val="0097238E"/>
    <w:rsid w:val="0097240A"/>
    <w:rsid w:val="00972A42"/>
    <w:rsid w:val="00974230"/>
    <w:rsid w:val="00974BF5"/>
    <w:rsid w:val="00975451"/>
    <w:rsid w:val="00975AF0"/>
    <w:rsid w:val="009765FE"/>
    <w:rsid w:val="00976767"/>
    <w:rsid w:val="009771FD"/>
    <w:rsid w:val="009779C5"/>
    <w:rsid w:val="00977FB6"/>
    <w:rsid w:val="00977FB9"/>
    <w:rsid w:val="00980081"/>
    <w:rsid w:val="0098026C"/>
    <w:rsid w:val="00980848"/>
    <w:rsid w:val="009813CD"/>
    <w:rsid w:val="00981856"/>
    <w:rsid w:val="00981BEB"/>
    <w:rsid w:val="00982B82"/>
    <w:rsid w:val="00982DC0"/>
    <w:rsid w:val="00982FA7"/>
    <w:rsid w:val="0098346B"/>
    <w:rsid w:val="009837AE"/>
    <w:rsid w:val="00983D13"/>
    <w:rsid w:val="0098405E"/>
    <w:rsid w:val="00984A57"/>
    <w:rsid w:val="00984E65"/>
    <w:rsid w:val="00984E7E"/>
    <w:rsid w:val="00984EEE"/>
    <w:rsid w:val="00984FDD"/>
    <w:rsid w:val="00985679"/>
    <w:rsid w:val="009858BD"/>
    <w:rsid w:val="00985B2D"/>
    <w:rsid w:val="009861D4"/>
    <w:rsid w:val="009861DC"/>
    <w:rsid w:val="00986A4E"/>
    <w:rsid w:val="00986D1F"/>
    <w:rsid w:val="00986FBA"/>
    <w:rsid w:val="009872F4"/>
    <w:rsid w:val="00987D94"/>
    <w:rsid w:val="00990691"/>
    <w:rsid w:val="00990EF6"/>
    <w:rsid w:val="00991543"/>
    <w:rsid w:val="00992906"/>
    <w:rsid w:val="00992ABE"/>
    <w:rsid w:val="009932C9"/>
    <w:rsid w:val="00993AD3"/>
    <w:rsid w:val="0099497B"/>
    <w:rsid w:val="009954C2"/>
    <w:rsid w:val="0099568E"/>
    <w:rsid w:val="00996327"/>
    <w:rsid w:val="00996550"/>
    <w:rsid w:val="00997FAC"/>
    <w:rsid w:val="009A02A9"/>
    <w:rsid w:val="009A0373"/>
    <w:rsid w:val="009A0ACB"/>
    <w:rsid w:val="009A11BF"/>
    <w:rsid w:val="009A1333"/>
    <w:rsid w:val="009A13E1"/>
    <w:rsid w:val="009A1788"/>
    <w:rsid w:val="009A29EC"/>
    <w:rsid w:val="009A2E28"/>
    <w:rsid w:val="009A334E"/>
    <w:rsid w:val="009A391E"/>
    <w:rsid w:val="009A4466"/>
    <w:rsid w:val="009A5691"/>
    <w:rsid w:val="009A59ED"/>
    <w:rsid w:val="009A5CB2"/>
    <w:rsid w:val="009A5FB4"/>
    <w:rsid w:val="009A604A"/>
    <w:rsid w:val="009A6A74"/>
    <w:rsid w:val="009A6DAD"/>
    <w:rsid w:val="009A72FC"/>
    <w:rsid w:val="009A7809"/>
    <w:rsid w:val="009A7A66"/>
    <w:rsid w:val="009B004C"/>
    <w:rsid w:val="009B013B"/>
    <w:rsid w:val="009B02A7"/>
    <w:rsid w:val="009B0643"/>
    <w:rsid w:val="009B1488"/>
    <w:rsid w:val="009B1CCC"/>
    <w:rsid w:val="009B2337"/>
    <w:rsid w:val="009B29F5"/>
    <w:rsid w:val="009B3FC7"/>
    <w:rsid w:val="009B4023"/>
    <w:rsid w:val="009B41F4"/>
    <w:rsid w:val="009B4D39"/>
    <w:rsid w:val="009B543D"/>
    <w:rsid w:val="009B5537"/>
    <w:rsid w:val="009B596E"/>
    <w:rsid w:val="009B59B2"/>
    <w:rsid w:val="009B7BDF"/>
    <w:rsid w:val="009B7DB4"/>
    <w:rsid w:val="009C02EF"/>
    <w:rsid w:val="009C038C"/>
    <w:rsid w:val="009C0661"/>
    <w:rsid w:val="009C0C24"/>
    <w:rsid w:val="009C0E94"/>
    <w:rsid w:val="009C1535"/>
    <w:rsid w:val="009C1871"/>
    <w:rsid w:val="009C28C4"/>
    <w:rsid w:val="009C2954"/>
    <w:rsid w:val="009C39A9"/>
    <w:rsid w:val="009C3B08"/>
    <w:rsid w:val="009C3DBF"/>
    <w:rsid w:val="009C414E"/>
    <w:rsid w:val="009C44B1"/>
    <w:rsid w:val="009C4546"/>
    <w:rsid w:val="009C4DE2"/>
    <w:rsid w:val="009C608F"/>
    <w:rsid w:val="009C6218"/>
    <w:rsid w:val="009C6381"/>
    <w:rsid w:val="009C76B8"/>
    <w:rsid w:val="009D016D"/>
    <w:rsid w:val="009D03B0"/>
    <w:rsid w:val="009D0A73"/>
    <w:rsid w:val="009D0B9C"/>
    <w:rsid w:val="009D1194"/>
    <w:rsid w:val="009D187B"/>
    <w:rsid w:val="009D19FB"/>
    <w:rsid w:val="009D1EE7"/>
    <w:rsid w:val="009D226E"/>
    <w:rsid w:val="009D2639"/>
    <w:rsid w:val="009D274E"/>
    <w:rsid w:val="009D2D2F"/>
    <w:rsid w:val="009D33BD"/>
    <w:rsid w:val="009D3933"/>
    <w:rsid w:val="009D3E34"/>
    <w:rsid w:val="009D47C6"/>
    <w:rsid w:val="009D4F45"/>
    <w:rsid w:val="009D50CB"/>
    <w:rsid w:val="009D5AE7"/>
    <w:rsid w:val="009D6FAE"/>
    <w:rsid w:val="009D6FFB"/>
    <w:rsid w:val="009D72AB"/>
    <w:rsid w:val="009D7304"/>
    <w:rsid w:val="009D777C"/>
    <w:rsid w:val="009E04FD"/>
    <w:rsid w:val="009E0534"/>
    <w:rsid w:val="009E0910"/>
    <w:rsid w:val="009E100B"/>
    <w:rsid w:val="009E1372"/>
    <w:rsid w:val="009E1B1E"/>
    <w:rsid w:val="009E1F16"/>
    <w:rsid w:val="009E1F29"/>
    <w:rsid w:val="009E2900"/>
    <w:rsid w:val="009E2F27"/>
    <w:rsid w:val="009E3143"/>
    <w:rsid w:val="009E43D8"/>
    <w:rsid w:val="009E45CF"/>
    <w:rsid w:val="009E4A5E"/>
    <w:rsid w:val="009E4B21"/>
    <w:rsid w:val="009E5618"/>
    <w:rsid w:val="009E5A07"/>
    <w:rsid w:val="009E5ABF"/>
    <w:rsid w:val="009E607F"/>
    <w:rsid w:val="009E6989"/>
    <w:rsid w:val="009E6B3C"/>
    <w:rsid w:val="009E7033"/>
    <w:rsid w:val="009E7239"/>
    <w:rsid w:val="009E7725"/>
    <w:rsid w:val="009E7816"/>
    <w:rsid w:val="009E7964"/>
    <w:rsid w:val="009E7CA3"/>
    <w:rsid w:val="009F0A6E"/>
    <w:rsid w:val="009F1092"/>
    <w:rsid w:val="009F2185"/>
    <w:rsid w:val="009F2844"/>
    <w:rsid w:val="009F2996"/>
    <w:rsid w:val="009F2E15"/>
    <w:rsid w:val="009F2E7E"/>
    <w:rsid w:val="009F2F23"/>
    <w:rsid w:val="009F3632"/>
    <w:rsid w:val="009F3CA4"/>
    <w:rsid w:val="009F4250"/>
    <w:rsid w:val="009F4F58"/>
    <w:rsid w:val="009F5677"/>
    <w:rsid w:val="009F56FC"/>
    <w:rsid w:val="009F6648"/>
    <w:rsid w:val="009F6822"/>
    <w:rsid w:val="009F6DCE"/>
    <w:rsid w:val="009F6F8A"/>
    <w:rsid w:val="009F71A7"/>
    <w:rsid w:val="00A00CBF"/>
    <w:rsid w:val="00A01B70"/>
    <w:rsid w:val="00A02575"/>
    <w:rsid w:val="00A02B34"/>
    <w:rsid w:val="00A02BF9"/>
    <w:rsid w:val="00A02D62"/>
    <w:rsid w:val="00A02F6F"/>
    <w:rsid w:val="00A03C49"/>
    <w:rsid w:val="00A04429"/>
    <w:rsid w:val="00A0515F"/>
    <w:rsid w:val="00A0533C"/>
    <w:rsid w:val="00A059A1"/>
    <w:rsid w:val="00A077AC"/>
    <w:rsid w:val="00A10754"/>
    <w:rsid w:val="00A107F4"/>
    <w:rsid w:val="00A10D01"/>
    <w:rsid w:val="00A10F21"/>
    <w:rsid w:val="00A11785"/>
    <w:rsid w:val="00A12A46"/>
    <w:rsid w:val="00A12E19"/>
    <w:rsid w:val="00A13644"/>
    <w:rsid w:val="00A13FAD"/>
    <w:rsid w:val="00A14806"/>
    <w:rsid w:val="00A148AD"/>
    <w:rsid w:val="00A148BD"/>
    <w:rsid w:val="00A14B6B"/>
    <w:rsid w:val="00A14F60"/>
    <w:rsid w:val="00A1535A"/>
    <w:rsid w:val="00A156AE"/>
    <w:rsid w:val="00A15F89"/>
    <w:rsid w:val="00A162FC"/>
    <w:rsid w:val="00A1636C"/>
    <w:rsid w:val="00A16CA6"/>
    <w:rsid w:val="00A170BD"/>
    <w:rsid w:val="00A17A73"/>
    <w:rsid w:val="00A203B9"/>
    <w:rsid w:val="00A203C9"/>
    <w:rsid w:val="00A20993"/>
    <w:rsid w:val="00A209A1"/>
    <w:rsid w:val="00A20B20"/>
    <w:rsid w:val="00A20EB5"/>
    <w:rsid w:val="00A21B7D"/>
    <w:rsid w:val="00A21E83"/>
    <w:rsid w:val="00A22254"/>
    <w:rsid w:val="00A22539"/>
    <w:rsid w:val="00A22746"/>
    <w:rsid w:val="00A22C79"/>
    <w:rsid w:val="00A23506"/>
    <w:rsid w:val="00A237B7"/>
    <w:rsid w:val="00A23EA5"/>
    <w:rsid w:val="00A2541D"/>
    <w:rsid w:val="00A25424"/>
    <w:rsid w:val="00A2558A"/>
    <w:rsid w:val="00A26EAB"/>
    <w:rsid w:val="00A273D5"/>
    <w:rsid w:val="00A27D46"/>
    <w:rsid w:val="00A27E3C"/>
    <w:rsid w:val="00A27F07"/>
    <w:rsid w:val="00A302A5"/>
    <w:rsid w:val="00A311B2"/>
    <w:rsid w:val="00A31EA4"/>
    <w:rsid w:val="00A31EF4"/>
    <w:rsid w:val="00A33B45"/>
    <w:rsid w:val="00A34001"/>
    <w:rsid w:val="00A34B7F"/>
    <w:rsid w:val="00A34CD8"/>
    <w:rsid w:val="00A34E89"/>
    <w:rsid w:val="00A35146"/>
    <w:rsid w:val="00A35610"/>
    <w:rsid w:val="00A3588A"/>
    <w:rsid w:val="00A3599C"/>
    <w:rsid w:val="00A3676B"/>
    <w:rsid w:val="00A367AB"/>
    <w:rsid w:val="00A37171"/>
    <w:rsid w:val="00A37298"/>
    <w:rsid w:val="00A37C65"/>
    <w:rsid w:val="00A37CA5"/>
    <w:rsid w:val="00A4029D"/>
    <w:rsid w:val="00A406A4"/>
    <w:rsid w:val="00A412B4"/>
    <w:rsid w:val="00A41618"/>
    <w:rsid w:val="00A41701"/>
    <w:rsid w:val="00A419D3"/>
    <w:rsid w:val="00A419E3"/>
    <w:rsid w:val="00A41DAA"/>
    <w:rsid w:val="00A42083"/>
    <w:rsid w:val="00A420F7"/>
    <w:rsid w:val="00A4210C"/>
    <w:rsid w:val="00A42FF0"/>
    <w:rsid w:val="00A43922"/>
    <w:rsid w:val="00A44366"/>
    <w:rsid w:val="00A4460A"/>
    <w:rsid w:val="00A448A1"/>
    <w:rsid w:val="00A44A5A"/>
    <w:rsid w:val="00A44C75"/>
    <w:rsid w:val="00A44EA1"/>
    <w:rsid w:val="00A45470"/>
    <w:rsid w:val="00A4653C"/>
    <w:rsid w:val="00A467A2"/>
    <w:rsid w:val="00A47DE8"/>
    <w:rsid w:val="00A50080"/>
    <w:rsid w:val="00A50273"/>
    <w:rsid w:val="00A502F1"/>
    <w:rsid w:val="00A5080F"/>
    <w:rsid w:val="00A51091"/>
    <w:rsid w:val="00A518D8"/>
    <w:rsid w:val="00A5284E"/>
    <w:rsid w:val="00A53193"/>
    <w:rsid w:val="00A53836"/>
    <w:rsid w:val="00A538F5"/>
    <w:rsid w:val="00A53E4F"/>
    <w:rsid w:val="00A53FA0"/>
    <w:rsid w:val="00A5406E"/>
    <w:rsid w:val="00A5474F"/>
    <w:rsid w:val="00A549BF"/>
    <w:rsid w:val="00A54DB3"/>
    <w:rsid w:val="00A551B0"/>
    <w:rsid w:val="00A5523D"/>
    <w:rsid w:val="00A568F2"/>
    <w:rsid w:val="00A577DB"/>
    <w:rsid w:val="00A57FE4"/>
    <w:rsid w:val="00A6251D"/>
    <w:rsid w:val="00A6258F"/>
    <w:rsid w:val="00A627A4"/>
    <w:rsid w:val="00A631C1"/>
    <w:rsid w:val="00A6349A"/>
    <w:rsid w:val="00A63629"/>
    <w:rsid w:val="00A64057"/>
    <w:rsid w:val="00A64F60"/>
    <w:rsid w:val="00A652EF"/>
    <w:rsid w:val="00A6588E"/>
    <w:rsid w:val="00A666F6"/>
    <w:rsid w:val="00A6671E"/>
    <w:rsid w:val="00A67560"/>
    <w:rsid w:val="00A678D7"/>
    <w:rsid w:val="00A67C94"/>
    <w:rsid w:val="00A67E2A"/>
    <w:rsid w:val="00A7002A"/>
    <w:rsid w:val="00A7061E"/>
    <w:rsid w:val="00A70FC0"/>
    <w:rsid w:val="00A71182"/>
    <w:rsid w:val="00A71237"/>
    <w:rsid w:val="00A7210D"/>
    <w:rsid w:val="00A72477"/>
    <w:rsid w:val="00A72A6D"/>
    <w:rsid w:val="00A7375C"/>
    <w:rsid w:val="00A73DB6"/>
    <w:rsid w:val="00A73DDE"/>
    <w:rsid w:val="00A74088"/>
    <w:rsid w:val="00A74220"/>
    <w:rsid w:val="00A74605"/>
    <w:rsid w:val="00A748F9"/>
    <w:rsid w:val="00A74D11"/>
    <w:rsid w:val="00A74EC5"/>
    <w:rsid w:val="00A75B45"/>
    <w:rsid w:val="00A75E1E"/>
    <w:rsid w:val="00A7636C"/>
    <w:rsid w:val="00A76493"/>
    <w:rsid w:val="00A764EF"/>
    <w:rsid w:val="00A76553"/>
    <w:rsid w:val="00A7663D"/>
    <w:rsid w:val="00A7680B"/>
    <w:rsid w:val="00A76C5B"/>
    <w:rsid w:val="00A7703F"/>
    <w:rsid w:val="00A7755A"/>
    <w:rsid w:val="00A775BC"/>
    <w:rsid w:val="00A80447"/>
    <w:rsid w:val="00A804D7"/>
    <w:rsid w:val="00A80605"/>
    <w:rsid w:val="00A80EC2"/>
    <w:rsid w:val="00A82443"/>
    <w:rsid w:val="00A82F78"/>
    <w:rsid w:val="00A83B10"/>
    <w:rsid w:val="00A83D52"/>
    <w:rsid w:val="00A846CE"/>
    <w:rsid w:val="00A84995"/>
    <w:rsid w:val="00A853D2"/>
    <w:rsid w:val="00A85CC1"/>
    <w:rsid w:val="00A86254"/>
    <w:rsid w:val="00A8662F"/>
    <w:rsid w:val="00A8673D"/>
    <w:rsid w:val="00A86786"/>
    <w:rsid w:val="00A86B11"/>
    <w:rsid w:val="00A87114"/>
    <w:rsid w:val="00A8747B"/>
    <w:rsid w:val="00A876C1"/>
    <w:rsid w:val="00A87988"/>
    <w:rsid w:val="00A902DB"/>
    <w:rsid w:val="00A906BF"/>
    <w:rsid w:val="00A909B0"/>
    <w:rsid w:val="00A91568"/>
    <w:rsid w:val="00A921BB"/>
    <w:rsid w:val="00A9283B"/>
    <w:rsid w:val="00A92CD7"/>
    <w:rsid w:val="00A932AC"/>
    <w:rsid w:val="00A93495"/>
    <w:rsid w:val="00A938BF"/>
    <w:rsid w:val="00A93C3E"/>
    <w:rsid w:val="00A94302"/>
    <w:rsid w:val="00A94811"/>
    <w:rsid w:val="00A94F05"/>
    <w:rsid w:val="00A9573E"/>
    <w:rsid w:val="00A95754"/>
    <w:rsid w:val="00A96554"/>
    <w:rsid w:val="00A96AF9"/>
    <w:rsid w:val="00A96B2C"/>
    <w:rsid w:val="00A97357"/>
    <w:rsid w:val="00A977A5"/>
    <w:rsid w:val="00AA00AC"/>
    <w:rsid w:val="00AA0B92"/>
    <w:rsid w:val="00AA0C84"/>
    <w:rsid w:val="00AA0D47"/>
    <w:rsid w:val="00AA11A3"/>
    <w:rsid w:val="00AA1714"/>
    <w:rsid w:val="00AA1E20"/>
    <w:rsid w:val="00AA1EF7"/>
    <w:rsid w:val="00AA2640"/>
    <w:rsid w:val="00AA29E7"/>
    <w:rsid w:val="00AA3B26"/>
    <w:rsid w:val="00AA43FA"/>
    <w:rsid w:val="00AA4D0E"/>
    <w:rsid w:val="00AA50D9"/>
    <w:rsid w:val="00AA529E"/>
    <w:rsid w:val="00AA560B"/>
    <w:rsid w:val="00AA66B4"/>
    <w:rsid w:val="00AA68F9"/>
    <w:rsid w:val="00AA76C5"/>
    <w:rsid w:val="00AA7E12"/>
    <w:rsid w:val="00AB0093"/>
    <w:rsid w:val="00AB00B0"/>
    <w:rsid w:val="00AB094D"/>
    <w:rsid w:val="00AB0F30"/>
    <w:rsid w:val="00AB18EF"/>
    <w:rsid w:val="00AB1913"/>
    <w:rsid w:val="00AB2034"/>
    <w:rsid w:val="00AB2461"/>
    <w:rsid w:val="00AB2785"/>
    <w:rsid w:val="00AB2EAE"/>
    <w:rsid w:val="00AB3226"/>
    <w:rsid w:val="00AB34C5"/>
    <w:rsid w:val="00AB3BFE"/>
    <w:rsid w:val="00AB3E52"/>
    <w:rsid w:val="00AB42A8"/>
    <w:rsid w:val="00AB52F9"/>
    <w:rsid w:val="00AB5879"/>
    <w:rsid w:val="00AB5AF0"/>
    <w:rsid w:val="00AB6351"/>
    <w:rsid w:val="00AB6858"/>
    <w:rsid w:val="00AB6990"/>
    <w:rsid w:val="00AB74E9"/>
    <w:rsid w:val="00AB7938"/>
    <w:rsid w:val="00AC0143"/>
    <w:rsid w:val="00AC06BA"/>
    <w:rsid w:val="00AC21C2"/>
    <w:rsid w:val="00AC23BF"/>
    <w:rsid w:val="00AC26B1"/>
    <w:rsid w:val="00AC2A95"/>
    <w:rsid w:val="00AC2F3A"/>
    <w:rsid w:val="00AC38C6"/>
    <w:rsid w:val="00AC3FCB"/>
    <w:rsid w:val="00AC45AA"/>
    <w:rsid w:val="00AC4EF0"/>
    <w:rsid w:val="00AC5AFD"/>
    <w:rsid w:val="00AC64CF"/>
    <w:rsid w:val="00AC6D08"/>
    <w:rsid w:val="00AC700C"/>
    <w:rsid w:val="00AC7C4C"/>
    <w:rsid w:val="00AD0004"/>
    <w:rsid w:val="00AD056C"/>
    <w:rsid w:val="00AD11AA"/>
    <w:rsid w:val="00AD1B1B"/>
    <w:rsid w:val="00AD2854"/>
    <w:rsid w:val="00AD2A1B"/>
    <w:rsid w:val="00AD309C"/>
    <w:rsid w:val="00AD360A"/>
    <w:rsid w:val="00AD3983"/>
    <w:rsid w:val="00AD3E0F"/>
    <w:rsid w:val="00AD40AE"/>
    <w:rsid w:val="00AD4AE8"/>
    <w:rsid w:val="00AD4F88"/>
    <w:rsid w:val="00AD5166"/>
    <w:rsid w:val="00AD5265"/>
    <w:rsid w:val="00AD5658"/>
    <w:rsid w:val="00AD5ACA"/>
    <w:rsid w:val="00AD63F7"/>
    <w:rsid w:val="00AD65DF"/>
    <w:rsid w:val="00AD66B1"/>
    <w:rsid w:val="00AD74D1"/>
    <w:rsid w:val="00AD7DDB"/>
    <w:rsid w:val="00AE0354"/>
    <w:rsid w:val="00AE0712"/>
    <w:rsid w:val="00AE0B9A"/>
    <w:rsid w:val="00AE134B"/>
    <w:rsid w:val="00AE1662"/>
    <w:rsid w:val="00AE17C7"/>
    <w:rsid w:val="00AE199A"/>
    <w:rsid w:val="00AE1B6D"/>
    <w:rsid w:val="00AE1F04"/>
    <w:rsid w:val="00AE2391"/>
    <w:rsid w:val="00AE274E"/>
    <w:rsid w:val="00AE3095"/>
    <w:rsid w:val="00AE3527"/>
    <w:rsid w:val="00AE36E7"/>
    <w:rsid w:val="00AE39B1"/>
    <w:rsid w:val="00AE4173"/>
    <w:rsid w:val="00AE4381"/>
    <w:rsid w:val="00AE4508"/>
    <w:rsid w:val="00AE4600"/>
    <w:rsid w:val="00AE5AF2"/>
    <w:rsid w:val="00AE6C74"/>
    <w:rsid w:val="00AE721A"/>
    <w:rsid w:val="00AE73F6"/>
    <w:rsid w:val="00AF00D2"/>
    <w:rsid w:val="00AF0644"/>
    <w:rsid w:val="00AF0803"/>
    <w:rsid w:val="00AF1490"/>
    <w:rsid w:val="00AF1AD2"/>
    <w:rsid w:val="00AF1F28"/>
    <w:rsid w:val="00AF205E"/>
    <w:rsid w:val="00AF2709"/>
    <w:rsid w:val="00AF317B"/>
    <w:rsid w:val="00AF31EE"/>
    <w:rsid w:val="00AF3AF5"/>
    <w:rsid w:val="00AF4286"/>
    <w:rsid w:val="00AF4958"/>
    <w:rsid w:val="00AF4BCA"/>
    <w:rsid w:val="00AF5B31"/>
    <w:rsid w:val="00AF61DD"/>
    <w:rsid w:val="00AF67BF"/>
    <w:rsid w:val="00AF68AF"/>
    <w:rsid w:val="00AF6BFE"/>
    <w:rsid w:val="00AF6C76"/>
    <w:rsid w:val="00AF6CF1"/>
    <w:rsid w:val="00AF70A3"/>
    <w:rsid w:val="00AF737E"/>
    <w:rsid w:val="00AF7557"/>
    <w:rsid w:val="00AF7F6A"/>
    <w:rsid w:val="00B0048C"/>
    <w:rsid w:val="00B00FEA"/>
    <w:rsid w:val="00B01A18"/>
    <w:rsid w:val="00B01AA8"/>
    <w:rsid w:val="00B01CD0"/>
    <w:rsid w:val="00B02A19"/>
    <w:rsid w:val="00B0334B"/>
    <w:rsid w:val="00B03DF9"/>
    <w:rsid w:val="00B04E6A"/>
    <w:rsid w:val="00B0513C"/>
    <w:rsid w:val="00B056BE"/>
    <w:rsid w:val="00B05A88"/>
    <w:rsid w:val="00B06721"/>
    <w:rsid w:val="00B069BD"/>
    <w:rsid w:val="00B07160"/>
    <w:rsid w:val="00B0789C"/>
    <w:rsid w:val="00B07D39"/>
    <w:rsid w:val="00B108B3"/>
    <w:rsid w:val="00B10E2E"/>
    <w:rsid w:val="00B10F13"/>
    <w:rsid w:val="00B1107B"/>
    <w:rsid w:val="00B11535"/>
    <w:rsid w:val="00B12034"/>
    <w:rsid w:val="00B121D8"/>
    <w:rsid w:val="00B12373"/>
    <w:rsid w:val="00B1261C"/>
    <w:rsid w:val="00B12732"/>
    <w:rsid w:val="00B13A77"/>
    <w:rsid w:val="00B13C38"/>
    <w:rsid w:val="00B1565F"/>
    <w:rsid w:val="00B166F5"/>
    <w:rsid w:val="00B16A69"/>
    <w:rsid w:val="00B16C44"/>
    <w:rsid w:val="00B1708E"/>
    <w:rsid w:val="00B1739B"/>
    <w:rsid w:val="00B20395"/>
    <w:rsid w:val="00B20549"/>
    <w:rsid w:val="00B206EE"/>
    <w:rsid w:val="00B20C7C"/>
    <w:rsid w:val="00B20DB9"/>
    <w:rsid w:val="00B21883"/>
    <w:rsid w:val="00B218A8"/>
    <w:rsid w:val="00B21B47"/>
    <w:rsid w:val="00B21C17"/>
    <w:rsid w:val="00B21D54"/>
    <w:rsid w:val="00B22701"/>
    <w:rsid w:val="00B227D3"/>
    <w:rsid w:val="00B22B74"/>
    <w:rsid w:val="00B22DFE"/>
    <w:rsid w:val="00B2318E"/>
    <w:rsid w:val="00B2340B"/>
    <w:rsid w:val="00B238BD"/>
    <w:rsid w:val="00B24EE4"/>
    <w:rsid w:val="00B251C7"/>
    <w:rsid w:val="00B252C9"/>
    <w:rsid w:val="00B25584"/>
    <w:rsid w:val="00B258DC"/>
    <w:rsid w:val="00B26881"/>
    <w:rsid w:val="00B26C79"/>
    <w:rsid w:val="00B26D7A"/>
    <w:rsid w:val="00B26DC2"/>
    <w:rsid w:val="00B27136"/>
    <w:rsid w:val="00B27319"/>
    <w:rsid w:val="00B27532"/>
    <w:rsid w:val="00B27590"/>
    <w:rsid w:val="00B277FE"/>
    <w:rsid w:val="00B30933"/>
    <w:rsid w:val="00B30C6E"/>
    <w:rsid w:val="00B30D54"/>
    <w:rsid w:val="00B3188F"/>
    <w:rsid w:val="00B32022"/>
    <w:rsid w:val="00B32410"/>
    <w:rsid w:val="00B3243F"/>
    <w:rsid w:val="00B3263A"/>
    <w:rsid w:val="00B32725"/>
    <w:rsid w:val="00B3278F"/>
    <w:rsid w:val="00B32889"/>
    <w:rsid w:val="00B3352A"/>
    <w:rsid w:val="00B33564"/>
    <w:rsid w:val="00B335E8"/>
    <w:rsid w:val="00B34A1D"/>
    <w:rsid w:val="00B34A9A"/>
    <w:rsid w:val="00B34CE7"/>
    <w:rsid w:val="00B35208"/>
    <w:rsid w:val="00B35882"/>
    <w:rsid w:val="00B358B5"/>
    <w:rsid w:val="00B3605A"/>
    <w:rsid w:val="00B3662D"/>
    <w:rsid w:val="00B36727"/>
    <w:rsid w:val="00B3756B"/>
    <w:rsid w:val="00B376A6"/>
    <w:rsid w:val="00B40398"/>
    <w:rsid w:val="00B412D4"/>
    <w:rsid w:val="00B41391"/>
    <w:rsid w:val="00B414E5"/>
    <w:rsid w:val="00B422E8"/>
    <w:rsid w:val="00B42378"/>
    <w:rsid w:val="00B42EFA"/>
    <w:rsid w:val="00B42FFF"/>
    <w:rsid w:val="00B43047"/>
    <w:rsid w:val="00B43195"/>
    <w:rsid w:val="00B43F97"/>
    <w:rsid w:val="00B444C0"/>
    <w:rsid w:val="00B44760"/>
    <w:rsid w:val="00B44B3E"/>
    <w:rsid w:val="00B44FE2"/>
    <w:rsid w:val="00B45577"/>
    <w:rsid w:val="00B45B08"/>
    <w:rsid w:val="00B46055"/>
    <w:rsid w:val="00B463FA"/>
    <w:rsid w:val="00B464CB"/>
    <w:rsid w:val="00B467FC"/>
    <w:rsid w:val="00B46CBE"/>
    <w:rsid w:val="00B47349"/>
    <w:rsid w:val="00B4734F"/>
    <w:rsid w:val="00B47864"/>
    <w:rsid w:val="00B47B3A"/>
    <w:rsid w:val="00B47BF7"/>
    <w:rsid w:val="00B47DEF"/>
    <w:rsid w:val="00B506E9"/>
    <w:rsid w:val="00B507D3"/>
    <w:rsid w:val="00B50DFB"/>
    <w:rsid w:val="00B50F2D"/>
    <w:rsid w:val="00B51197"/>
    <w:rsid w:val="00B51464"/>
    <w:rsid w:val="00B51764"/>
    <w:rsid w:val="00B51831"/>
    <w:rsid w:val="00B52A09"/>
    <w:rsid w:val="00B52C34"/>
    <w:rsid w:val="00B52F4F"/>
    <w:rsid w:val="00B53131"/>
    <w:rsid w:val="00B5315F"/>
    <w:rsid w:val="00B53889"/>
    <w:rsid w:val="00B53A37"/>
    <w:rsid w:val="00B53C84"/>
    <w:rsid w:val="00B53EAC"/>
    <w:rsid w:val="00B54323"/>
    <w:rsid w:val="00B551B4"/>
    <w:rsid w:val="00B55207"/>
    <w:rsid w:val="00B555E7"/>
    <w:rsid w:val="00B55EA5"/>
    <w:rsid w:val="00B55FCA"/>
    <w:rsid w:val="00B5636D"/>
    <w:rsid w:val="00B563F4"/>
    <w:rsid w:val="00B5683A"/>
    <w:rsid w:val="00B56C24"/>
    <w:rsid w:val="00B56CF2"/>
    <w:rsid w:val="00B600E6"/>
    <w:rsid w:val="00B607F6"/>
    <w:rsid w:val="00B60DCB"/>
    <w:rsid w:val="00B60F86"/>
    <w:rsid w:val="00B61634"/>
    <w:rsid w:val="00B61918"/>
    <w:rsid w:val="00B61F53"/>
    <w:rsid w:val="00B621DD"/>
    <w:rsid w:val="00B62489"/>
    <w:rsid w:val="00B62B8E"/>
    <w:rsid w:val="00B63F0B"/>
    <w:rsid w:val="00B644A3"/>
    <w:rsid w:val="00B649C3"/>
    <w:rsid w:val="00B649F7"/>
    <w:rsid w:val="00B64C3A"/>
    <w:rsid w:val="00B6511E"/>
    <w:rsid w:val="00B663BF"/>
    <w:rsid w:val="00B668A5"/>
    <w:rsid w:val="00B669B3"/>
    <w:rsid w:val="00B66A6E"/>
    <w:rsid w:val="00B66CD1"/>
    <w:rsid w:val="00B67215"/>
    <w:rsid w:val="00B6737D"/>
    <w:rsid w:val="00B678C2"/>
    <w:rsid w:val="00B67B1C"/>
    <w:rsid w:val="00B67D34"/>
    <w:rsid w:val="00B67F64"/>
    <w:rsid w:val="00B7020B"/>
    <w:rsid w:val="00B70368"/>
    <w:rsid w:val="00B703D0"/>
    <w:rsid w:val="00B7079E"/>
    <w:rsid w:val="00B718E4"/>
    <w:rsid w:val="00B720EE"/>
    <w:rsid w:val="00B725BA"/>
    <w:rsid w:val="00B726EB"/>
    <w:rsid w:val="00B72A6C"/>
    <w:rsid w:val="00B72E0D"/>
    <w:rsid w:val="00B736D3"/>
    <w:rsid w:val="00B73CDA"/>
    <w:rsid w:val="00B73D64"/>
    <w:rsid w:val="00B745CD"/>
    <w:rsid w:val="00B74C26"/>
    <w:rsid w:val="00B75861"/>
    <w:rsid w:val="00B75EFD"/>
    <w:rsid w:val="00B76033"/>
    <w:rsid w:val="00B7618D"/>
    <w:rsid w:val="00B761F7"/>
    <w:rsid w:val="00B763BB"/>
    <w:rsid w:val="00B766C2"/>
    <w:rsid w:val="00B77BA6"/>
    <w:rsid w:val="00B77E15"/>
    <w:rsid w:val="00B77EBE"/>
    <w:rsid w:val="00B81A83"/>
    <w:rsid w:val="00B8277D"/>
    <w:rsid w:val="00B83DF9"/>
    <w:rsid w:val="00B843BA"/>
    <w:rsid w:val="00B84578"/>
    <w:rsid w:val="00B846AA"/>
    <w:rsid w:val="00B84A4B"/>
    <w:rsid w:val="00B84DF9"/>
    <w:rsid w:val="00B84F3E"/>
    <w:rsid w:val="00B858FC"/>
    <w:rsid w:val="00B86B7F"/>
    <w:rsid w:val="00B86D2F"/>
    <w:rsid w:val="00B86DCD"/>
    <w:rsid w:val="00B879F2"/>
    <w:rsid w:val="00B87E1C"/>
    <w:rsid w:val="00B90891"/>
    <w:rsid w:val="00B915D8"/>
    <w:rsid w:val="00B91821"/>
    <w:rsid w:val="00B91E88"/>
    <w:rsid w:val="00B928BF"/>
    <w:rsid w:val="00B92950"/>
    <w:rsid w:val="00B92A86"/>
    <w:rsid w:val="00B92C54"/>
    <w:rsid w:val="00B93330"/>
    <w:rsid w:val="00B939BC"/>
    <w:rsid w:val="00B94542"/>
    <w:rsid w:val="00B9458A"/>
    <w:rsid w:val="00B959A4"/>
    <w:rsid w:val="00B95DDD"/>
    <w:rsid w:val="00B95F7D"/>
    <w:rsid w:val="00B9673C"/>
    <w:rsid w:val="00B96EF8"/>
    <w:rsid w:val="00B96FB1"/>
    <w:rsid w:val="00B973B3"/>
    <w:rsid w:val="00B9761D"/>
    <w:rsid w:val="00BA00AE"/>
    <w:rsid w:val="00BA0474"/>
    <w:rsid w:val="00BA04F0"/>
    <w:rsid w:val="00BA06F6"/>
    <w:rsid w:val="00BA093B"/>
    <w:rsid w:val="00BA0A99"/>
    <w:rsid w:val="00BA0AD7"/>
    <w:rsid w:val="00BA18D3"/>
    <w:rsid w:val="00BA1A64"/>
    <w:rsid w:val="00BA2BA8"/>
    <w:rsid w:val="00BA31CC"/>
    <w:rsid w:val="00BA38C5"/>
    <w:rsid w:val="00BA4230"/>
    <w:rsid w:val="00BA4852"/>
    <w:rsid w:val="00BA4C4A"/>
    <w:rsid w:val="00BA577B"/>
    <w:rsid w:val="00BA595B"/>
    <w:rsid w:val="00BA6201"/>
    <w:rsid w:val="00BA67D2"/>
    <w:rsid w:val="00BA6B9A"/>
    <w:rsid w:val="00BA6E2D"/>
    <w:rsid w:val="00BA78FB"/>
    <w:rsid w:val="00BA7945"/>
    <w:rsid w:val="00BA7B39"/>
    <w:rsid w:val="00BA7BF5"/>
    <w:rsid w:val="00BA7ECE"/>
    <w:rsid w:val="00BB0030"/>
    <w:rsid w:val="00BB0596"/>
    <w:rsid w:val="00BB09D0"/>
    <w:rsid w:val="00BB0A2A"/>
    <w:rsid w:val="00BB0F3B"/>
    <w:rsid w:val="00BB164B"/>
    <w:rsid w:val="00BB1C00"/>
    <w:rsid w:val="00BB1C08"/>
    <w:rsid w:val="00BB200C"/>
    <w:rsid w:val="00BB2BE8"/>
    <w:rsid w:val="00BB3469"/>
    <w:rsid w:val="00BB35D0"/>
    <w:rsid w:val="00BB3758"/>
    <w:rsid w:val="00BB37BB"/>
    <w:rsid w:val="00BB3B1E"/>
    <w:rsid w:val="00BB3F33"/>
    <w:rsid w:val="00BB40CC"/>
    <w:rsid w:val="00BB4151"/>
    <w:rsid w:val="00BB5446"/>
    <w:rsid w:val="00BB54FF"/>
    <w:rsid w:val="00BB5C84"/>
    <w:rsid w:val="00BB60C6"/>
    <w:rsid w:val="00BB6BB6"/>
    <w:rsid w:val="00BB7287"/>
    <w:rsid w:val="00BB7352"/>
    <w:rsid w:val="00BB7641"/>
    <w:rsid w:val="00BC00F7"/>
    <w:rsid w:val="00BC01E6"/>
    <w:rsid w:val="00BC1784"/>
    <w:rsid w:val="00BC18FE"/>
    <w:rsid w:val="00BC1F13"/>
    <w:rsid w:val="00BC2AF7"/>
    <w:rsid w:val="00BC3996"/>
    <w:rsid w:val="00BC3C0C"/>
    <w:rsid w:val="00BC3CFA"/>
    <w:rsid w:val="00BC3DC9"/>
    <w:rsid w:val="00BC423F"/>
    <w:rsid w:val="00BC4501"/>
    <w:rsid w:val="00BC45C9"/>
    <w:rsid w:val="00BC4F78"/>
    <w:rsid w:val="00BC6C06"/>
    <w:rsid w:val="00BC6CB2"/>
    <w:rsid w:val="00BC7CAC"/>
    <w:rsid w:val="00BD0532"/>
    <w:rsid w:val="00BD06D9"/>
    <w:rsid w:val="00BD1092"/>
    <w:rsid w:val="00BD1304"/>
    <w:rsid w:val="00BD2311"/>
    <w:rsid w:val="00BD2896"/>
    <w:rsid w:val="00BD2C44"/>
    <w:rsid w:val="00BD37A3"/>
    <w:rsid w:val="00BD3BB0"/>
    <w:rsid w:val="00BD3BEF"/>
    <w:rsid w:val="00BD418D"/>
    <w:rsid w:val="00BD497D"/>
    <w:rsid w:val="00BD4ADB"/>
    <w:rsid w:val="00BD501F"/>
    <w:rsid w:val="00BD56A0"/>
    <w:rsid w:val="00BD59D3"/>
    <w:rsid w:val="00BD5C89"/>
    <w:rsid w:val="00BD674A"/>
    <w:rsid w:val="00BD6DEF"/>
    <w:rsid w:val="00BD6F08"/>
    <w:rsid w:val="00BD705E"/>
    <w:rsid w:val="00BD7142"/>
    <w:rsid w:val="00BD7189"/>
    <w:rsid w:val="00BD7253"/>
    <w:rsid w:val="00BD7342"/>
    <w:rsid w:val="00BE0F73"/>
    <w:rsid w:val="00BE1D6B"/>
    <w:rsid w:val="00BE1DC4"/>
    <w:rsid w:val="00BE1E99"/>
    <w:rsid w:val="00BE236D"/>
    <w:rsid w:val="00BE24DB"/>
    <w:rsid w:val="00BE3533"/>
    <w:rsid w:val="00BE369D"/>
    <w:rsid w:val="00BE36CA"/>
    <w:rsid w:val="00BE3E2C"/>
    <w:rsid w:val="00BE426A"/>
    <w:rsid w:val="00BE45AA"/>
    <w:rsid w:val="00BE4673"/>
    <w:rsid w:val="00BE46FB"/>
    <w:rsid w:val="00BE49BF"/>
    <w:rsid w:val="00BE4A22"/>
    <w:rsid w:val="00BE4E02"/>
    <w:rsid w:val="00BE5222"/>
    <w:rsid w:val="00BE5385"/>
    <w:rsid w:val="00BE54A0"/>
    <w:rsid w:val="00BE62D1"/>
    <w:rsid w:val="00BE62EE"/>
    <w:rsid w:val="00BE6F31"/>
    <w:rsid w:val="00BE7E2D"/>
    <w:rsid w:val="00BF011C"/>
    <w:rsid w:val="00BF1CED"/>
    <w:rsid w:val="00BF1FA3"/>
    <w:rsid w:val="00BF23AC"/>
    <w:rsid w:val="00BF2406"/>
    <w:rsid w:val="00BF2B85"/>
    <w:rsid w:val="00BF3F72"/>
    <w:rsid w:val="00BF4151"/>
    <w:rsid w:val="00BF422B"/>
    <w:rsid w:val="00BF42CF"/>
    <w:rsid w:val="00BF475E"/>
    <w:rsid w:val="00BF4C85"/>
    <w:rsid w:val="00BF4D38"/>
    <w:rsid w:val="00BF4DB0"/>
    <w:rsid w:val="00BF540E"/>
    <w:rsid w:val="00BF5A21"/>
    <w:rsid w:val="00BF5A2D"/>
    <w:rsid w:val="00BF6DDC"/>
    <w:rsid w:val="00BF70B8"/>
    <w:rsid w:val="00BF72FE"/>
    <w:rsid w:val="00BF78A9"/>
    <w:rsid w:val="00BF78E3"/>
    <w:rsid w:val="00BF7927"/>
    <w:rsid w:val="00BF7CBA"/>
    <w:rsid w:val="00C010A0"/>
    <w:rsid w:val="00C0128E"/>
    <w:rsid w:val="00C013F1"/>
    <w:rsid w:val="00C01EAB"/>
    <w:rsid w:val="00C01EAD"/>
    <w:rsid w:val="00C02359"/>
    <w:rsid w:val="00C02A1E"/>
    <w:rsid w:val="00C035E3"/>
    <w:rsid w:val="00C03AE3"/>
    <w:rsid w:val="00C04273"/>
    <w:rsid w:val="00C04FE9"/>
    <w:rsid w:val="00C053CA"/>
    <w:rsid w:val="00C059AD"/>
    <w:rsid w:val="00C05C2D"/>
    <w:rsid w:val="00C065F1"/>
    <w:rsid w:val="00C06C07"/>
    <w:rsid w:val="00C07248"/>
    <w:rsid w:val="00C07BF0"/>
    <w:rsid w:val="00C10954"/>
    <w:rsid w:val="00C10EE0"/>
    <w:rsid w:val="00C111D7"/>
    <w:rsid w:val="00C117E3"/>
    <w:rsid w:val="00C11BD0"/>
    <w:rsid w:val="00C11E63"/>
    <w:rsid w:val="00C12432"/>
    <w:rsid w:val="00C1253D"/>
    <w:rsid w:val="00C12556"/>
    <w:rsid w:val="00C125F0"/>
    <w:rsid w:val="00C13196"/>
    <w:rsid w:val="00C1379C"/>
    <w:rsid w:val="00C1391D"/>
    <w:rsid w:val="00C1393C"/>
    <w:rsid w:val="00C13A3B"/>
    <w:rsid w:val="00C147D2"/>
    <w:rsid w:val="00C14C17"/>
    <w:rsid w:val="00C14EC1"/>
    <w:rsid w:val="00C1546E"/>
    <w:rsid w:val="00C16429"/>
    <w:rsid w:val="00C178F8"/>
    <w:rsid w:val="00C17C8C"/>
    <w:rsid w:val="00C17DB5"/>
    <w:rsid w:val="00C206AA"/>
    <w:rsid w:val="00C2080F"/>
    <w:rsid w:val="00C20C90"/>
    <w:rsid w:val="00C212E4"/>
    <w:rsid w:val="00C21313"/>
    <w:rsid w:val="00C2146F"/>
    <w:rsid w:val="00C22B67"/>
    <w:rsid w:val="00C23061"/>
    <w:rsid w:val="00C2342A"/>
    <w:rsid w:val="00C2344C"/>
    <w:rsid w:val="00C23496"/>
    <w:rsid w:val="00C23576"/>
    <w:rsid w:val="00C23E37"/>
    <w:rsid w:val="00C241E9"/>
    <w:rsid w:val="00C251FC"/>
    <w:rsid w:val="00C25540"/>
    <w:rsid w:val="00C25670"/>
    <w:rsid w:val="00C25A77"/>
    <w:rsid w:val="00C265C5"/>
    <w:rsid w:val="00C26673"/>
    <w:rsid w:val="00C267A5"/>
    <w:rsid w:val="00C27422"/>
    <w:rsid w:val="00C27712"/>
    <w:rsid w:val="00C27DB9"/>
    <w:rsid w:val="00C3080E"/>
    <w:rsid w:val="00C30A6D"/>
    <w:rsid w:val="00C30EC2"/>
    <w:rsid w:val="00C31406"/>
    <w:rsid w:val="00C319AD"/>
    <w:rsid w:val="00C323F7"/>
    <w:rsid w:val="00C32712"/>
    <w:rsid w:val="00C32896"/>
    <w:rsid w:val="00C32EA9"/>
    <w:rsid w:val="00C33007"/>
    <w:rsid w:val="00C33048"/>
    <w:rsid w:val="00C333ED"/>
    <w:rsid w:val="00C34898"/>
    <w:rsid w:val="00C3558A"/>
    <w:rsid w:val="00C3582F"/>
    <w:rsid w:val="00C35DD9"/>
    <w:rsid w:val="00C35F9F"/>
    <w:rsid w:val="00C363C1"/>
    <w:rsid w:val="00C36BC4"/>
    <w:rsid w:val="00C36F72"/>
    <w:rsid w:val="00C37B53"/>
    <w:rsid w:val="00C37BDB"/>
    <w:rsid w:val="00C4067D"/>
    <w:rsid w:val="00C40719"/>
    <w:rsid w:val="00C40747"/>
    <w:rsid w:val="00C40D61"/>
    <w:rsid w:val="00C40D6C"/>
    <w:rsid w:val="00C40F4E"/>
    <w:rsid w:val="00C41DDD"/>
    <w:rsid w:val="00C41F38"/>
    <w:rsid w:val="00C42E5E"/>
    <w:rsid w:val="00C43335"/>
    <w:rsid w:val="00C4336A"/>
    <w:rsid w:val="00C433FD"/>
    <w:rsid w:val="00C4343A"/>
    <w:rsid w:val="00C440DC"/>
    <w:rsid w:val="00C44F6C"/>
    <w:rsid w:val="00C45318"/>
    <w:rsid w:val="00C45F75"/>
    <w:rsid w:val="00C46486"/>
    <w:rsid w:val="00C47B09"/>
    <w:rsid w:val="00C47E09"/>
    <w:rsid w:val="00C50F73"/>
    <w:rsid w:val="00C51DF1"/>
    <w:rsid w:val="00C52316"/>
    <w:rsid w:val="00C525EC"/>
    <w:rsid w:val="00C52993"/>
    <w:rsid w:val="00C52D57"/>
    <w:rsid w:val="00C52F7B"/>
    <w:rsid w:val="00C530A8"/>
    <w:rsid w:val="00C53390"/>
    <w:rsid w:val="00C539AE"/>
    <w:rsid w:val="00C53A6C"/>
    <w:rsid w:val="00C543F1"/>
    <w:rsid w:val="00C54E38"/>
    <w:rsid w:val="00C55217"/>
    <w:rsid w:val="00C5521C"/>
    <w:rsid w:val="00C556BE"/>
    <w:rsid w:val="00C556F7"/>
    <w:rsid w:val="00C55E66"/>
    <w:rsid w:val="00C56304"/>
    <w:rsid w:val="00C5634D"/>
    <w:rsid w:val="00C568CA"/>
    <w:rsid w:val="00C5785B"/>
    <w:rsid w:val="00C57AE2"/>
    <w:rsid w:val="00C57B31"/>
    <w:rsid w:val="00C57CB1"/>
    <w:rsid w:val="00C57E66"/>
    <w:rsid w:val="00C60068"/>
    <w:rsid w:val="00C6170A"/>
    <w:rsid w:val="00C61772"/>
    <w:rsid w:val="00C619B2"/>
    <w:rsid w:val="00C61BDB"/>
    <w:rsid w:val="00C61E67"/>
    <w:rsid w:val="00C623ED"/>
    <w:rsid w:val="00C625EE"/>
    <w:rsid w:val="00C62B3B"/>
    <w:rsid w:val="00C63150"/>
    <w:rsid w:val="00C637D5"/>
    <w:rsid w:val="00C64207"/>
    <w:rsid w:val="00C64223"/>
    <w:rsid w:val="00C655A5"/>
    <w:rsid w:val="00C656DB"/>
    <w:rsid w:val="00C6578A"/>
    <w:rsid w:val="00C65AAA"/>
    <w:rsid w:val="00C65FD7"/>
    <w:rsid w:val="00C6622F"/>
    <w:rsid w:val="00C6656A"/>
    <w:rsid w:val="00C67250"/>
    <w:rsid w:val="00C672B3"/>
    <w:rsid w:val="00C707BA"/>
    <w:rsid w:val="00C70922"/>
    <w:rsid w:val="00C70E9E"/>
    <w:rsid w:val="00C71677"/>
    <w:rsid w:val="00C7225F"/>
    <w:rsid w:val="00C729C1"/>
    <w:rsid w:val="00C72AFD"/>
    <w:rsid w:val="00C72B44"/>
    <w:rsid w:val="00C72B7A"/>
    <w:rsid w:val="00C72F09"/>
    <w:rsid w:val="00C7322D"/>
    <w:rsid w:val="00C73BC8"/>
    <w:rsid w:val="00C73D1F"/>
    <w:rsid w:val="00C73ECC"/>
    <w:rsid w:val="00C7447A"/>
    <w:rsid w:val="00C75373"/>
    <w:rsid w:val="00C753E4"/>
    <w:rsid w:val="00C75936"/>
    <w:rsid w:val="00C77F0D"/>
    <w:rsid w:val="00C801CD"/>
    <w:rsid w:val="00C80335"/>
    <w:rsid w:val="00C81E46"/>
    <w:rsid w:val="00C82254"/>
    <w:rsid w:val="00C82870"/>
    <w:rsid w:val="00C83348"/>
    <w:rsid w:val="00C83710"/>
    <w:rsid w:val="00C8378A"/>
    <w:rsid w:val="00C839EE"/>
    <w:rsid w:val="00C8460D"/>
    <w:rsid w:val="00C85381"/>
    <w:rsid w:val="00C854D7"/>
    <w:rsid w:val="00C85CD2"/>
    <w:rsid w:val="00C87330"/>
    <w:rsid w:val="00C87622"/>
    <w:rsid w:val="00C8781B"/>
    <w:rsid w:val="00C87E1F"/>
    <w:rsid w:val="00C90437"/>
    <w:rsid w:val="00C90525"/>
    <w:rsid w:val="00C905F9"/>
    <w:rsid w:val="00C90CEB"/>
    <w:rsid w:val="00C90EFB"/>
    <w:rsid w:val="00C91493"/>
    <w:rsid w:val="00C916DA"/>
    <w:rsid w:val="00C92106"/>
    <w:rsid w:val="00C92CC7"/>
    <w:rsid w:val="00C92EBC"/>
    <w:rsid w:val="00C93075"/>
    <w:rsid w:val="00C934BB"/>
    <w:rsid w:val="00C93B30"/>
    <w:rsid w:val="00C94145"/>
    <w:rsid w:val="00C94222"/>
    <w:rsid w:val="00C951D4"/>
    <w:rsid w:val="00C958DC"/>
    <w:rsid w:val="00C95FA5"/>
    <w:rsid w:val="00C9647E"/>
    <w:rsid w:val="00C96E1C"/>
    <w:rsid w:val="00C977FA"/>
    <w:rsid w:val="00C9792F"/>
    <w:rsid w:val="00C97A1D"/>
    <w:rsid w:val="00C97BDC"/>
    <w:rsid w:val="00C97E33"/>
    <w:rsid w:val="00CA0104"/>
    <w:rsid w:val="00CA0C13"/>
    <w:rsid w:val="00CA0F1F"/>
    <w:rsid w:val="00CA146A"/>
    <w:rsid w:val="00CA18DD"/>
    <w:rsid w:val="00CA1E95"/>
    <w:rsid w:val="00CA2934"/>
    <w:rsid w:val="00CA3151"/>
    <w:rsid w:val="00CA3191"/>
    <w:rsid w:val="00CA4D2C"/>
    <w:rsid w:val="00CA60C7"/>
    <w:rsid w:val="00CA6294"/>
    <w:rsid w:val="00CA6354"/>
    <w:rsid w:val="00CA641B"/>
    <w:rsid w:val="00CA6BE3"/>
    <w:rsid w:val="00CA6F44"/>
    <w:rsid w:val="00CA7523"/>
    <w:rsid w:val="00CB0302"/>
    <w:rsid w:val="00CB0979"/>
    <w:rsid w:val="00CB0AAE"/>
    <w:rsid w:val="00CB0BA0"/>
    <w:rsid w:val="00CB0BD8"/>
    <w:rsid w:val="00CB0E49"/>
    <w:rsid w:val="00CB1307"/>
    <w:rsid w:val="00CB2520"/>
    <w:rsid w:val="00CB3685"/>
    <w:rsid w:val="00CB4BD8"/>
    <w:rsid w:val="00CB55E5"/>
    <w:rsid w:val="00CB5650"/>
    <w:rsid w:val="00CB578D"/>
    <w:rsid w:val="00CB61A2"/>
    <w:rsid w:val="00CB6286"/>
    <w:rsid w:val="00CB7363"/>
    <w:rsid w:val="00CB792E"/>
    <w:rsid w:val="00CB799A"/>
    <w:rsid w:val="00CB799E"/>
    <w:rsid w:val="00CB7D13"/>
    <w:rsid w:val="00CC0014"/>
    <w:rsid w:val="00CC0AFB"/>
    <w:rsid w:val="00CC0F7D"/>
    <w:rsid w:val="00CC3154"/>
    <w:rsid w:val="00CC369E"/>
    <w:rsid w:val="00CC3A0E"/>
    <w:rsid w:val="00CC3CE1"/>
    <w:rsid w:val="00CC3DF8"/>
    <w:rsid w:val="00CC5EA6"/>
    <w:rsid w:val="00CC66A4"/>
    <w:rsid w:val="00CC692B"/>
    <w:rsid w:val="00CC6CEB"/>
    <w:rsid w:val="00CC71F8"/>
    <w:rsid w:val="00CC7790"/>
    <w:rsid w:val="00CC7AC3"/>
    <w:rsid w:val="00CC7D19"/>
    <w:rsid w:val="00CC7E45"/>
    <w:rsid w:val="00CD0647"/>
    <w:rsid w:val="00CD0FAA"/>
    <w:rsid w:val="00CD111E"/>
    <w:rsid w:val="00CD11D4"/>
    <w:rsid w:val="00CD2215"/>
    <w:rsid w:val="00CD22A4"/>
    <w:rsid w:val="00CD33F6"/>
    <w:rsid w:val="00CD3412"/>
    <w:rsid w:val="00CD3AFA"/>
    <w:rsid w:val="00CD3B2E"/>
    <w:rsid w:val="00CD3F15"/>
    <w:rsid w:val="00CD5182"/>
    <w:rsid w:val="00CD5345"/>
    <w:rsid w:val="00CD5348"/>
    <w:rsid w:val="00CD5ED1"/>
    <w:rsid w:val="00CD5F92"/>
    <w:rsid w:val="00CD618F"/>
    <w:rsid w:val="00CD6C33"/>
    <w:rsid w:val="00CD740F"/>
    <w:rsid w:val="00CD77C9"/>
    <w:rsid w:val="00CD7E4F"/>
    <w:rsid w:val="00CD7F0D"/>
    <w:rsid w:val="00CD7F17"/>
    <w:rsid w:val="00CE0769"/>
    <w:rsid w:val="00CE0E30"/>
    <w:rsid w:val="00CE12BD"/>
    <w:rsid w:val="00CE1386"/>
    <w:rsid w:val="00CE16B7"/>
    <w:rsid w:val="00CE18E2"/>
    <w:rsid w:val="00CE2A87"/>
    <w:rsid w:val="00CE2D76"/>
    <w:rsid w:val="00CE2E97"/>
    <w:rsid w:val="00CE3B2B"/>
    <w:rsid w:val="00CE4B98"/>
    <w:rsid w:val="00CE54A3"/>
    <w:rsid w:val="00CE54F9"/>
    <w:rsid w:val="00CE57FF"/>
    <w:rsid w:val="00CE5D06"/>
    <w:rsid w:val="00CE612E"/>
    <w:rsid w:val="00CE6929"/>
    <w:rsid w:val="00CE6EE9"/>
    <w:rsid w:val="00CE6EEC"/>
    <w:rsid w:val="00CE7259"/>
    <w:rsid w:val="00CE749C"/>
    <w:rsid w:val="00CE78F3"/>
    <w:rsid w:val="00CF066D"/>
    <w:rsid w:val="00CF09EC"/>
    <w:rsid w:val="00CF10CD"/>
    <w:rsid w:val="00CF1216"/>
    <w:rsid w:val="00CF169C"/>
    <w:rsid w:val="00CF1FF3"/>
    <w:rsid w:val="00CF210D"/>
    <w:rsid w:val="00CF2963"/>
    <w:rsid w:val="00CF298D"/>
    <w:rsid w:val="00CF2DEC"/>
    <w:rsid w:val="00CF2E23"/>
    <w:rsid w:val="00CF2FB1"/>
    <w:rsid w:val="00CF2FDB"/>
    <w:rsid w:val="00CF376F"/>
    <w:rsid w:val="00CF389B"/>
    <w:rsid w:val="00CF44A2"/>
    <w:rsid w:val="00CF4791"/>
    <w:rsid w:val="00CF4AE2"/>
    <w:rsid w:val="00CF4FA9"/>
    <w:rsid w:val="00CF53D7"/>
    <w:rsid w:val="00CF62C8"/>
    <w:rsid w:val="00CF639A"/>
    <w:rsid w:val="00CF6BD7"/>
    <w:rsid w:val="00CF6D79"/>
    <w:rsid w:val="00CF6E0A"/>
    <w:rsid w:val="00CF70EA"/>
    <w:rsid w:val="00CF77E6"/>
    <w:rsid w:val="00CF7BE5"/>
    <w:rsid w:val="00CF7C4E"/>
    <w:rsid w:val="00CF7CF9"/>
    <w:rsid w:val="00D003B1"/>
    <w:rsid w:val="00D008C5"/>
    <w:rsid w:val="00D0233C"/>
    <w:rsid w:val="00D0262D"/>
    <w:rsid w:val="00D04044"/>
    <w:rsid w:val="00D0409B"/>
    <w:rsid w:val="00D04FDE"/>
    <w:rsid w:val="00D050CF"/>
    <w:rsid w:val="00D05309"/>
    <w:rsid w:val="00D05F44"/>
    <w:rsid w:val="00D10B3E"/>
    <w:rsid w:val="00D1149E"/>
    <w:rsid w:val="00D114B1"/>
    <w:rsid w:val="00D11D27"/>
    <w:rsid w:val="00D1228A"/>
    <w:rsid w:val="00D124EF"/>
    <w:rsid w:val="00D12524"/>
    <w:rsid w:val="00D132EB"/>
    <w:rsid w:val="00D139A7"/>
    <w:rsid w:val="00D144DC"/>
    <w:rsid w:val="00D1535B"/>
    <w:rsid w:val="00D1581C"/>
    <w:rsid w:val="00D16B37"/>
    <w:rsid w:val="00D16EB8"/>
    <w:rsid w:val="00D17418"/>
    <w:rsid w:val="00D1768B"/>
    <w:rsid w:val="00D177DB"/>
    <w:rsid w:val="00D201AA"/>
    <w:rsid w:val="00D20B4F"/>
    <w:rsid w:val="00D21969"/>
    <w:rsid w:val="00D21A97"/>
    <w:rsid w:val="00D21F74"/>
    <w:rsid w:val="00D231C3"/>
    <w:rsid w:val="00D237B4"/>
    <w:rsid w:val="00D2479F"/>
    <w:rsid w:val="00D24AA2"/>
    <w:rsid w:val="00D2511F"/>
    <w:rsid w:val="00D25219"/>
    <w:rsid w:val="00D257D9"/>
    <w:rsid w:val="00D2598A"/>
    <w:rsid w:val="00D26F39"/>
    <w:rsid w:val="00D27187"/>
    <w:rsid w:val="00D27EAD"/>
    <w:rsid w:val="00D303D4"/>
    <w:rsid w:val="00D30A6C"/>
    <w:rsid w:val="00D30D12"/>
    <w:rsid w:val="00D310BA"/>
    <w:rsid w:val="00D31889"/>
    <w:rsid w:val="00D31BB8"/>
    <w:rsid w:val="00D32A12"/>
    <w:rsid w:val="00D32E24"/>
    <w:rsid w:val="00D33050"/>
    <w:rsid w:val="00D33935"/>
    <w:rsid w:val="00D33DCF"/>
    <w:rsid w:val="00D33F3B"/>
    <w:rsid w:val="00D34C40"/>
    <w:rsid w:val="00D34CAC"/>
    <w:rsid w:val="00D34F80"/>
    <w:rsid w:val="00D35B41"/>
    <w:rsid w:val="00D36797"/>
    <w:rsid w:val="00D368DC"/>
    <w:rsid w:val="00D36A18"/>
    <w:rsid w:val="00D3712B"/>
    <w:rsid w:val="00D37BE6"/>
    <w:rsid w:val="00D40733"/>
    <w:rsid w:val="00D40D7A"/>
    <w:rsid w:val="00D40FA1"/>
    <w:rsid w:val="00D41003"/>
    <w:rsid w:val="00D4118E"/>
    <w:rsid w:val="00D4146C"/>
    <w:rsid w:val="00D41799"/>
    <w:rsid w:val="00D41DBB"/>
    <w:rsid w:val="00D42DCD"/>
    <w:rsid w:val="00D43DF4"/>
    <w:rsid w:val="00D43FCB"/>
    <w:rsid w:val="00D4446A"/>
    <w:rsid w:val="00D44B12"/>
    <w:rsid w:val="00D44E71"/>
    <w:rsid w:val="00D45013"/>
    <w:rsid w:val="00D4508D"/>
    <w:rsid w:val="00D45C6D"/>
    <w:rsid w:val="00D45D56"/>
    <w:rsid w:val="00D46CD5"/>
    <w:rsid w:val="00D47308"/>
    <w:rsid w:val="00D4734E"/>
    <w:rsid w:val="00D4749E"/>
    <w:rsid w:val="00D478AE"/>
    <w:rsid w:val="00D47E9F"/>
    <w:rsid w:val="00D47F32"/>
    <w:rsid w:val="00D50570"/>
    <w:rsid w:val="00D50A7D"/>
    <w:rsid w:val="00D5152E"/>
    <w:rsid w:val="00D5244B"/>
    <w:rsid w:val="00D52AD4"/>
    <w:rsid w:val="00D532B4"/>
    <w:rsid w:val="00D53849"/>
    <w:rsid w:val="00D538E6"/>
    <w:rsid w:val="00D53B5A"/>
    <w:rsid w:val="00D53D7D"/>
    <w:rsid w:val="00D55551"/>
    <w:rsid w:val="00D55595"/>
    <w:rsid w:val="00D55848"/>
    <w:rsid w:val="00D55913"/>
    <w:rsid w:val="00D55E39"/>
    <w:rsid w:val="00D56206"/>
    <w:rsid w:val="00D565B5"/>
    <w:rsid w:val="00D567C0"/>
    <w:rsid w:val="00D56A2C"/>
    <w:rsid w:val="00D56DED"/>
    <w:rsid w:val="00D57F3E"/>
    <w:rsid w:val="00D60135"/>
    <w:rsid w:val="00D60682"/>
    <w:rsid w:val="00D60CC5"/>
    <w:rsid w:val="00D60F74"/>
    <w:rsid w:val="00D62567"/>
    <w:rsid w:val="00D625ED"/>
    <w:rsid w:val="00D6282D"/>
    <w:rsid w:val="00D628B6"/>
    <w:rsid w:val="00D62EC6"/>
    <w:rsid w:val="00D63265"/>
    <w:rsid w:val="00D63CB8"/>
    <w:rsid w:val="00D63F7E"/>
    <w:rsid w:val="00D643B7"/>
    <w:rsid w:val="00D64466"/>
    <w:rsid w:val="00D64A17"/>
    <w:rsid w:val="00D650DA"/>
    <w:rsid w:val="00D65753"/>
    <w:rsid w:val="00D65CD3"/>
    <w:rsid w:val="00D65EC2"/>
    <w:rsid w:val="00D6665A"/>
    <w:rsid w:val="00D66A24"/>
    <w:rsid w:val="00D66CE2"/>
    <w:rsid w:val="00D66E82"/>
    <w:rsid w:val="00D67340"/>
    <w:rsid w:val="00D70145"/>
    <w:rsid w:val="00D7026D"/>
    <w:rsid w:val="00D70544"/>
    <w:rsid w:val="00D70EE9"/>
    <w:rsid w:val="00D70F50"/>
    <w:rsid w:val="00D70FEE"/>
    <w:rsid w:val="00D71734"/>
    <w:rsid w:val="00D7343A"/>
    <w:rsid w:val="00D734C2"/>
    <w:rsid w:val="00D7386B"/>
    <w:rsid w:val="00D738DC"/>
    <w:rsid w:val="00D74F10"/>
    <w:rsid w:val="00D7507F"/>
    <w:rsid w:val="00D75191"/>
    <w:rsid w:val="00D75697"/>
    <w:rsid w:val="00D75964"/>
    <w:rsid w:val="00D76175"/>
    <w:rsid w:val="00D7715A"/>
    <w:rsid w:val="00D7754A"/>
    <w:rsid w:val="00D77582"/>
    <w:rsid w:val="00D77901"/>
    <w:rsid w:val="00D77BBB"/>
    <w:rsid w:val="00D77DE3"/>
    <w:rsid w:val="00D77E48"/>
    <w:rsid w:val="00D809C0"/>
    <w:rsid w:val="00D813A2"/>
    <w:rsid w:val="00D816A3"/>
    <w:rsid w:val="00D81AA9"/>
    <w:rsid w:val="00D81AE2"/>
    <w:rsid w:val="00D81DB7"/>
    <w:rsid w:val="00D82020"/>
    <w:rsid w:val="00D82995"/>
    <w:rsid w:val="00D82BFC"/>
    <w:rsid w:val="00D83372"/>
    <w:rsid w:val="00D835AF"/>
    <w:rsid w:val="00D83717"/>
    <w:rsid w:val="00D83954"/>
    <w:rsid w:val="00D83DED"/>
    <w:rsid w:val="00D853C4"/>
    <w:rsid w:val="00D853E8"/>
    <w:rsid w:val="00D85FF2"/>
    <w:rsid w:val="00D86DD5"/>
    <w:rsid w:val="00D87752"/>
    <w:rsid w:val="00D9094C"/>
    <w:rsid w:val="00D909C6"/>
    <w:rsid w:val="00D90D86"/>
    <w:rsid w:val="00D91836"/>
    <w:rsid w:val="00D91981"/>
    <w:rsid w:val="00D91B37"/>
    <w:rsid w:val="00D92257"/>
    <w:rsid w:val="00D9264B"/>
    <w:rsid w:val="00D927F9"/>
    <w:rsid w:val="00D9318A"/>
    <w:rsid w:val="00D9330F"/>
    <w:rsid w:val="00D937C0"/>
    <w:rsid w:val="00D94728"/>
    <w:rsid w:val="00D94B58"/>
    <w:rsid w:val="00D95E88"/>
    <w:rsid w:val="00D96319"/>
    <w:rsid w:val="00D963A5"/>
    <w:rsid w:val="00D9734C"/>
    <w:rsid w:val="00D97DD8"/>
    <w:rsid w:val="00D97EF9"/>
    <w:rsid w:val="00DA0026"/>
    <w:rsid w:val="00DA090B"/>
    <w:rsid w:val="00DA0B3F"/>
    <w:rsid w:val="00DA0B49"/>
    <w:rsid w:val="00DA15EF"/>
    <w:rsid w:val="00DA26B3"/>
    <w:rsid w:val="00DA276C"/>
    <w:rsid w:val="00DA31CC"/>
    <w:rsid w:val="00DA4BEE"/>
    <w:rsid w:val="00DA5B4C"/>
    <w:rsid w:val="00DA5CF7"/>
    <w:rsid w:val="00DA629F"/>
    <w:rsid w:val="00DA6E62"/>
    <w:rsid w:val="00DA6E66"/>
    <w:rsid w:val="00DA7157"/>
    <w:rsid w:val="00DA7DD8"/>
    <w:rsid w:val="00DA7FE1"/>
    <w:rsid w:val="00DB0CE0"/>
    <w:rsid w:val="00DB0F60"/>
    <w:rsid w:val="00DB1D22"/>
    <w:rsid w:val="00DB2C0D"/>
    <w:rsid w:val="00DB3813"/>
    <w:rsid w:val="00DB3928"/>
    <w:rsid w:val="00DB4733"/>
    <w:rsid w:val="00DB5664"/>
    <w:rsid w:val="00DB6105"/>
    <w:rsid w:val="00DB6236"/>
    <w:rsid w:val="00DB6540"/>
    <w:rsid w:val="00DB7A34"/>
    <w:rsid w:val="00DC000C"/>
    <w:rsid w:val="00DC0D61"/>
    <w:rsid w:val="00DC0D8F"/>
    <w:rsid w:val="00DC18F5"/>
    <w:rsid w:val="00DC1BDA"/>
    <w:rsid w:val="00DC1F0A"/>
    <w:rsid w:val="00DC23AE"/>
    <w:rsid w:val="00DC2920"/>
    <w:rsid w:val="00DC32DB"/>
    <w:rsid w:val="00DC32FB"/>
    <w:rsid w:val="00DC3592"/>
    <w:rsid w:val="00DC4601"/>
    <w:rsid w:val="00DC4624"/>
    <w:rsid w:val="00DC5DEC"/>
    <w:rsid w:val="00DC5FE2"/>
    <w:rsid w:val="00DC6948"/>
    <w:rsid w:val="00DC6A1C"/>
    <w:rsid w:val="00DC6A50"/>
    <w:rsid w:val="00DC6CF9"/>
    <w:rsid w:val="00DC79DB"/>
    <w:rsid w:val="00DD0013"/>
    <w:rsid w:val="00DD061D"/>
    <w:rsid w:val="00DD0877"/>
    <w:rsid w:val="00DD08F1"/>
    <w:rsid w:val="00DD1425"/>
    <w:rsid w:val="00DD2887"/>
    <w:rsid w:val="00DD2A8F"/>
    <w:rsid w:val="00DD3915"/>
    <w:rsid w:val="00DD4238"/>
    <w:rsid w:val="00DD4446"/>
    <w:rsid w:val="00DD5117"/>
    <w:rsid w:val="00DD69DF"/>
    <w:rsid w:val="00DD6C7E"/>
    <w:rsid w:val="00DD6DBB"/>
    <w:rsid w:val="00DD75B4"/>
    <w:rsid w:val="00DD7D4A"/>
    <w:rsid w:val="00DE04FE"/>
    <w:rsid w:val="00DE0B74"/>
    <w:rsid w:val="00DE11AC"/>
    <w:rsid w:val="00DE1416"/>
    <w:rsid w:val="00DE1A7F"/>
    <w:rsid w:val="00DE1C01"/>
    <w:rsid w:val="00DE1E82"/>
    <w:rsid w:val="00DE449F"/>
    <w:rsid w:val="00DE543C"/>
    <w:rsid w:val="00DE5C59"/>
    <w:rsid w:val="00DE6966"/>
    <w:rsid w:val="00DE6DE0"/>
    <w:rsid w:val="00DE7453"/>
    <w:rsid w:val="00DE78BC"/>
    <w:rsid w:val="00DE7C36"/>
    <w:rsid w:val="00DF031E"/>
    <w:rsid w:val="00DF033C"/>
    <w:rsid w:val="00DF042E"/>
    <w:rsid w:val="00DF0E04"/>
    <w:rsid w:val="00DF0E3E"/>
    <w:rsid w:val="00DF1058"/>
    <w:rsid w:val="00DF10D7"/>
    <w:rsid w:val="00DF17D6"/>
    <w:rsid w:val="00DF1E45"/>
    <w:rsid w:val="00DF212F"/>
    <w:rsid w:val="00DF28B4"/>
    <w:rsid w:val="00DF2B35"/>
    <w:rsid w:val="00DF3F7B"/>
    <w:rsid w:val="00DF557D"/>
    <w:rsid w:val="00DF55D9"/>
    <w:rsid w:val="00DF55FC"/>
    <w:rsid w:val="00DF58B2"/>
    <w:rsid w:val="00DF59F3"/>
    <w:rsid w:val="00DF6224"/>
    <w:rsid w:val="00DF78B3"/>
    <w:rsid w:val="00DF7E2F"/>
    <w:rsid w:val="00DF7EA2"/>
    <w:rsid w:val="00DF7F27"/>
    <w:rsid w:val="00DF7FAA"/>
    <w:rsid w:val="00E003FA"/>
    <w:rsid w:val="00E00487"/>
    <w:rsid w:val="00E007BC"/>
    <w:rsid w:val="00E00A8F"/>
    <w:rsid w:val="00E01178"/>
    <w:rsid w:val="00E02306"/>
    <w:rsid w:val="00E0247C"/>
    <w:rsid w:val="00E02E4A"/>
    <w:rsid w:val="00E03211"/>
    <w:rsid w:val="00E045D0"/>
    <w:rsid w:val="00E046FF"/>
    <w:rsid w:val="00E04866"/>
    <w:rsid w:val="00E04F1A"/>
    <w:rsid w:val="00E05057"/>
    <w:rsid w:val="00E0508C"/>
    <w:rsid w:val="00E050C1"/>
    <w:rsid w:val="00E05232"/>
    <w:rsid w:val="00E05EC5"/>
    <w:rsid w:val="00E064F8"/>
    <w:rsid w:val="00E069F7"/>
    <w:rsid w:val="00E070D7"/>
    <w:rsid w:val="00E074F2"/>
    <w:rsid w:val="00E07506"/>
    <w:rsid w:val="00E07623"/>
    <w:rsid w:val="00E07B9F"/>
    <w:rsid w:val="00E07E9C"/>
    <w:rsid w:val="00E07FB2"/>
    <w:rsid w:val="00E10D78"/>
    <w:rsid w:val="00E112EC"/>
    <w:rsid w:val="00E118B2"/>
    <w:rsid w:val="00E119C7"/>
    <w:rsid w:val="00E127C6"/>
    <w:rsid w:val="00E12BBD"/>
    <w:rsid w:val="00E12E57"/>
    <w:rsid w:val="00E13089"/>
    <w:rsid w:val="00E13BBE"/>
    <w:rsid w:val="00E14817"/>
    <w:rsid w:val="00E14EBC"/>
    <w:rsid w:val="00E15B60"/>
    <w:rsid w:val="00E16342"/>
    <w:rsid w:val="00E169C1"/>
    <w:rsid w:val="00E16E2C"/>
    <w:rsid w:val="00E17330"/>
    <w:rsid w:val="00E17492"/>
    <w:rsid w:val="00E17676"/>
    <w:rsid w:val="00E179CD"/>
    <w:rsid w:val="00E2052B"/>
    <w:rsid w:val="00E20835"/>
    <w:rsid w:val="00E20AC9"/>
    <w:rsid w:val="00E2116D"/>
    <w:rsid w:val="00E217C6"/>
    <w:rsid w:val="00E217DE"/>
    <w:rsid w:val="00E22916"/>
    <w:rsid w:val="00E22DF5"/>
    <w:rsid w:val="00E22EEE"/>
    <w:rsid w:val="00E2304A"/>
    <w:rsid w:val="00E23595"/>
    <w:rsid w:val="00E23F18"/>
    <w:rsid w:val="00E24482"/>
    <w:rsid w:val="00E24D31"/>
    <w:rsid w:val="00E24FC7"/>
    <w:rsid w:val="00E251CA"/>
    <w:rsid w:val="00E2571A"/>
    <w:rsid w:val="00E2585B"/>
    <w:rsid w:val="00E25D12"/>
    <w:rsid w:val="00E25E65"/>
    <w:rsid w:val="00E25E9B"/>
    <w:rsid w:val="00E27864"/>
    <w:rsid w:val="00E27A6F"/>
    <w:rsid w:val="00E306F5"/>
    <w:rsid w:val="00E309BC"/>
    <w:rsid w:val="00E316D8"/>
    <w:rsid w:val="00E317EB"/>
    <w:rsid w:val="00E3188E"/>
    <w:rsid w:val="00E3195F"/>
    <w:rsid w:val="00E32384"/>
    <w:rsid w:val="00E326B7"/>
    <w:rsid w:val="00E32AF1"/>
    <w:rsid w:val="00E32F00"/>
    <w:rsid w:val="00E34303"/>
    <w:rsid w:val="00E354D1"/>
    <w:rsid w:val="00E35EEC"/>
    <w:rsid w:val="00E360E2"/>
    <w:rsid w:val="00E36333"/>
    <w:rsid w:val="00E36B7E"/>
    <w:rsid w:val="00E373EC"/>
    <w:rsid w:val="00E375F9"/>
    <w:rsid w:val="00E376A0"/>
    <w:rsid w:val="00E37DFB"/>
    <w:rsid w:val="00E37E95"/>
    <w:rsid w:val="00E40017"/>
    <w:rsid w:val="00E406A8"/>
    <w:rsid w:val="00E406D9"/>
    <w:rsid w:val="00E40908"/>
    <w:rsid w:val="00E41096"/>
    <w:rsid w:val="00E4113C"/>
    <w:rsid w:val="00E41320"/>
    <w:rsid w:val="00E415F7"/>
    <w:rsid w:val="00E4164E"/>
    <w:rsid w:val="00E416A0"/>
    <w:rsid w:val="00E41856"/>
    <w:rsid w:val="00E41C30"/>
    <w:rsid w:val="00E421A3"/>
    <w:rsid w:val="00E42A9A"/>
    <w:rsid w:val="00E42C45"/>
    <w:rsid w:val="00E43A78"/>
    <w:rsid w:val="00E44002"/>
    <w:rsid w:val="00E45344"/>
    <w:rsid w:val="00E45349"/>
    <w:rsid w:val="00E46034"/>
    <w:rsid w:val="00E461CC"/>
    <w:rsid w:val="00E46F1D"/>
    <w:rsid w:val="00E47697"/>
    <w:rsid w:val="00E47B4B"/>
    <w:rsid w:val="00E505EA"/>
    <w:rsid w:val="00E50A20"/>
    <w:rsid w:val="00E50B79"/>
    <w:rsid w:val="00E50E78"/>
    <w:rsid w:val="00E50EDC"/>
    <w:rsid w:val="00E50F34"/>
    <w:rsid w:val="00E5102E"/>
    <w:rsid w:val="00E51AB7"/>
    <w:rsid w:val="00E51C2F"/>
    <w:rsid w:val="00E51DDD"/>
    <w:rsid w:val="00E51E2F"/>
    <w:rsid w:val="00E5281D"/>
    <w:rsid w:val="00E52A47"/>
    <w:rsid w:val="00E52B48"/>
    <w:rsid w:val="00E52C87"/>
    <w:rsid w:val="00E52E47"/>
    <w:rsid w:val="00E52F31"/>
    <w:rsid w:val="00E532C0"/>
    <w:rsid w:val="00E53F68"/>
    <w:rsid w:val="00E541F0"/>
    <w:rsid w:val="00E547BA"/>
    <w:rsid w:val="00E54C08"/>
    <w:rsid w:val="00E54CB2"/>
    <w:rsid w:val="00E54E4A"/>
    <w:rsid w:val="00E55205"/>
    <w:rsid w:val="00E552A3"/>
    <w:rsid w:val="00E554D8"/>
    <w:rsid w:val="00E559F7"/>
    <w:rsid w:val="00E55B04"/>
    <w:rsid w:val="00E56572"/>
    <w:rsid w:val="00E566B1"/>
    <w:rsid w:val="00E56BE9"/>
    <w:rsid w:val="00E575D1"/>
    <w:rsid w:val="00E5791D"/>
    <w:rsid w:val="00E57B4F"/>
    <w:rsid w:val="00E57F10"/>
    <w:rsid w:val="00E608BB"/>
    <w:rsid w:val="00E609F3"/>
    <w:rsid w:val="00E618A3"/>
    <w:rsid w:val="00E6192A"/>
    <w:rsid w:val="00E61AB1"/>
    <w:rsid w:val="00E61BD1"/>
    <w:rsid w:val="00E61DF4"/>
    <w:rsid w:val="00E62F92"/>
    <w:rsid w:val="00E6389A"/>
    <w:rsid w:val="00E63E40"/>
    <w:rsid w:val="00E65E41"/>
    <w:rsid w:val="00E66439"/>
    <w:rsid w:val="00E66467"/>
    <w:rsid w:val="00E6662A"/>
    <w:rsid w:val="00E66C69"/>
    <w:rsid w:val="00E67501"/>
    <w:rsid w:val="00E70AF1"/>
    <w:rsid w:val="00E715FA"/>
    <w:rsid w:val="00E71924"/>
    <w:rsid w:val="00E71AC7"/>
    <w:rsid w:val="00E7251E"/>
    <w:rsid w:val="00E725E7"/>
    <w:rsid w:val="00E72D10"/>
    <w:rsid w:val="00E72D47"/>
    <w:rsid w:val="00E73165"/>
    <w:rsid w:val="00E7329C"/>
    <w:rsid w:val="00E735EA"/>
    <w:rsid w:val="00E73A44"/>
    <w:rsid w:val="00E74554"/>
    <w:rsid w:val="00E74BB2"/>
    <w:rsid w:val="00E74CDF"/>
    <w:rsid w:val="00E74D2A"/>
    <w:rsid w:val="00E74DDF"/>
    <w:rsid w:val="00E74F4C"/>
    <w:rsid w:val="00E7526D"/>
    <w:rsid w:val="00E7586C"/>
    <w:rsid w:val="00E75E77"/>
    <w:rsid w:val="00E75F98"/>
    <w:rsid w:val="00E760A7"/>
    <w:rsid w:val="00E762DE"/>
    <w:rsid w:val="00E76885"/>
    <w:rsid w:val="00E7734E"/>
    <w:rsid w:val="00E779B5"/>
    <w:rsid w:val="00E77BA3"/>
    <w:rsid w:val="00E77CEA"/>
    <w:rsid w:val="00E77F40"/>
    <w:rsid w:val="00E8048D"/>
    <w:rsid w:val="00E817D5"/>
    <w:rsid w:val="00E818E7"/>
    <w:rsid w:val="00E81CA6"/>
    <w:rsid w:val="00E81E59"/>
    <w:rsid w:val="00E82190"/>
    <w:rsid w:val="00E822CD"/>
    <w:rsid w:val="00E82464"/>
    <w:rsid w:val="00E82929"/>
    <w:rsid w:val="00E82C94"/>
    <w:rsid w:val="00E836C2"/>
    <w:rsid w:val="00E83877"/>
    <w:rsid w:val="00E83ED1"/>
    <w:rsid w:val="00E846B7"/>
    <w:rsid w:val="00E84A71"/>
    <w:rsid w:val="00E84C3D"/>
    <w:rsid w:val="00E84F33"/>
    <w:rsid w:val="00E8509F"/>
    <w:rsid w:val="00E85ED7"/>
    <w:rsid w:val="00E860F9"/>
    <w:rsid w:val="00E86AB6"/>
    <w:rsid w:val="00E86B16"/>
    <w:rsid w:val="00E87282"/>
    <w:rsid w:val="00E87358"/>
    <w:rsid w:val="00E901A1"/>
    <w:rsid w:val="00E903B2"/>
    <w:rsid w:val="00E90D65"/>
    <w:rsid w:val="00E90D6E"/>
    <w:rsid w:val="00E91482"/>
    <w:rsid w:val="00E91632"/>
    <w:rsid w:val="00E918F6"/>
    <w:rsid w:val="00E91EF1"/>
    <w:rsid w:val="00E92667"/>
    <w:rsid w:val="00E93022"/>
    <w:rsid w:val="00E93213"/>
    <w:rsid w:val="00E93518"/>
    <w:rsid w:val="00E93E97"/>
    <w:rsid w:val="00E9563A"/>
    <w:rsid w:val="00E95699"/>
    <w:rsid w:val="00E95C2C"/>
    <w:rsid w:val="00E95EE2"/>
    <w:rsid w:val="00E96302"/>
    <w:rsid w:val="00E96A7F"/>
    <w:rsid w:val="00E97431"/>
    <w:rsid w:val="00E974AC"/>
    <w:rsid w:val="00E97548"/>
    <w:rsid w:val="00E97655"/>
    <w:rsid w:val="00E97EC2"/>
    <w:rsid w:val="00EA00FA"/>
    <w:rsid w:val="00EA024D"/>
    <w:rsid w:val="00EA120C"/>
    <w:rsid w:val="00EA18F5"/>
    <w:rsid w:val="00EA1A23"/>
    <w:rsid w:val="00EA2108"/>
    <w:rsid w:val="00EA308B"/>
    <w:rsid w:val="00EA3792"/>
    <w:rsid w:val="00EA37B6"/>
    <w:rsid w:val="00EA3D19"/>
    <w:rsid w:val="00EA3E43"/>
    <w:rsid w:val="00EA3E4A"/>
    <w:rsid w:val="00EA3FBE"/>
    <w:rsid w:val="00EA58E1"/>
    <w:rsid w:val="00EA5C43"/>
    <w:rsid w:val="00EA6872"/>
    <w:rsid w:val="00EA68D3"/>
    <w:rsid w:val="00EA6E41"/>
    <w:rsid w:val="00EA76DF"/>
    <w:rsid w:val="00EB05EC"/>
    <w:rsid w:val="00EB0639"/>
    <w:rsid w:val="00EB098B"/>
    <w:rsid w:val="00EB0C88"/>
    <w:rsid w:val="00EB0C95"/>
    <w:rsid w:val="00EB1A4F"/>
    <w:rsid w:val="00EB2AE8"/>
    <w:rsid w:val="00EB2D40"/>
    <w:rsid w:val="00EB3929"/>
    <w:rsid w:val="00EB3E91"/>
    <w:rsid w:val="00EB3FC5"/>
    <w:rsid w:val="00EB4799"/>
    <w:rsid w:val="00EB48F2"/>
    <w:rsid w:val="00EB4962"/>
    <w:rsid w:val="00EB4C09"/>
    <w:rsid w:val="00EB563D"/>
    <w:rsid w:val="00EB60C3"/>
    <w:rsid w:val="00EB60E7"/>
    <w:rsid w:val="00EB616C"/>
    <w:rsid w:val="00EB651C"/>
    <w:rsid w:val="00EB6D3D"/>
    <w:rsid w:val="00EB6E89"/>
    <w:rsid w:val="00EB70D1"/>
    <w:rsid w:val="00EB71BB"/>
    <w:rsid w:val="00EB7E89"/>
    <w:rsid w:val="00EB7F73"/>
    <w:rsid w:val="00EC04E9"/>
    <w:rsid w:val="00EC11DA"/>
    <w:rsid w:val="00EC189A"/>
    <w:rsid w:val="00EC1AD7"/>
    <w:rsid w:val="00EC23F8"/>
    <w:rsid w:val="00EC2BFB"/>
    <w:rsid w:val="00EC378F"/>
    <w:rsid w:val="00EC4B22"/>
    <w:rsid w:val="00EC551C"/>
    <w:rsid w:val="00EC5697"/>
    <w:rsid w:val="00EC5A2E"/>
    <w:rsid w:val="00EC5DBD"/>
    <w:rsid w:val="00EC6B2E"/>
    <w:rsid w:val="00EC6F5A"/>
    <w:rsid w:val="00EC72FF"/>
    <w:rsid w:val="00EC785C"/>
    <w:rsid w:val="00EC7CCE"/>
    <w:rsid w:val="00ED003D"/>
    <w:rsid w:val="00ED026B"/>
    <w:rsid w:val="00ED072B"/>
    <w:rsid w:val="00ED1739"/>
    <w:rsid w:val="00ED19F0"/>
    <w:rsid w:val="00ED1D40"/>
    <w:rsid w:val="00ED1D46"/>
    <w:rsid w:val="00ED2C57"/>
    <w:rsid w:val="00ED33AB"/>
    <w:rsid w:val="00ED340D"/>
    <w:rsid w:val="00ED3A53"/>
    <w:rsid w:val="00ED3B17"/>
    <w:rsid w:val="00ED41BE"/>
    <w:rsid w:val="00ED50B7"/>
    <w:rsid w:val="00ED53BD"/>
    <w:rsid w:val="00ED54BD"/>
    <w:rsid w:val="00ED5C33"/>
    <w:rsid w:val="00ED7470"/>
    <w:rsid w:val="00ED7ABD"/>
    <w:rsid w:val="00EE0233"/>
    <w:rsid w:val="00EE042E"/>
    <w:rsid w:val="00EE0A6E"/>
    <w:rsid w:val="00EE1E5D"/>
    <w:rsid w:val="00EE2229"/>
    <w:rsid w:val="00EE2260"/>
    <w:rsid w:val="00EE24A2"/>
    <w:rsid w:val="00EE2636"/>
    <w:rsid w:val="00EE2F1E"/>
    <w:rsid w:val="00EE3253"/>
    <w:rsid w:val="00EE3289"/>
    <w:rsid w:val="00EE37CE"/>
    <w:rsid w:val="00EE38F7"/>
    <w:rsid w:val="00EE43C2"/>
    <w:rsid w:val="00EE4749"/>
    <w:rsid w:val="00EE4A4E"/>
    <w:rsid w:val="00EE5662"/>
    <w:rsid w:val="00EE6D9C"/>
    <w:rsid w:val="00EE70B2"/>
    <w:rsid w:val="00EE76F8"/>
    <w:rsid w:val="00EE7868"/>
    <w:rsid w:val="00EF0259"/>
    <w:rsid w:val="00EF0D0C"/>
    <w:rsid w:val="00EF0D45"/>
    <w:rsid w:val="00EF0F16"/>
    <w:rsid w:val="00EF1164"/>
    <w:rsid w:val="00EF1218"/>
    <w:rsid w:val="00EF17C7"/>
    <w:rsid w:val="00EF2654"/>
    <w:rsid w:val="00EF2F97"/>
    <w:rsid w:val="00EF3BFE"/>
    <w:rsid w:val="00EF42D5"/>
    <w:rsid w:val="00EF4A94"/>
    <w:rsid w:val="00EF4B23"/>
    <w:rsid w:val="00EF4BCC"/>
    <w:rsid w:val="00EF511E"/>
    <w:rsid w:val="00EF57E8"/>
    <w:rsid w:val="00EF5EEE"/>
    <w:rsid w:val="00F0070A"/>
    <w:rsid w:val="00F01003"/>
    <w:rsid w:val="00F018E1"/>
    <w:rsid w:val="00F01FBD"/>
    <w:rsid w:val="00F0207E"/>
    <w:rsid w:val="00F02270"/>
    <w:rsid w:val="00F02DE6"/>
    <w:rsid w:val="00F0355E"/>
    <w:rsid w:val="00F038D3"/>
    <w:rsid w:val="00F041B1"/>
    <w:rsid w:val="00F04223"/>
    <w:rsid w:val="00F051F2"/>
    <w:rsid w:val="00F05241"/>
    <w:rsid w:val="00F05EE0"/>
    <w:rsid w:val="00F06D28"/>
    <w:rsid w:val="00F06FE8"/>
    <w:rsid w:val="00F075EA"/>
    <w:rsid w:val="00F079B7"/>
    <w:rsid w:val="00F07F04"/>
    <w:rsid w:val="00F10685"/>
    <w:rsid w:val="00F109C8"/>
    <w:rsid w:val="00F10A79"/>
    <w:rsid w:val="00F11719"/>
    <w:rsid w:val="00F11C4B"/>
    <w:rsid w:val="00F11E19"/>
    <w:rsid w:val="00F12114"/>
    <w:rsid w:val="00F12898"/>
    <w:rsid w:val="00F12ADF"/>
    <w:rsid w:val="00F13033"/>
    <w:rsid w:val="00F134F5"/>
    <w:rsid w:val="00F135A4"/>
    <w:rsid w:val="00F137BE"/>
    <w:rsid w:val="00F13820"/>
    <w:rsid w:val="00F153F3"/>
    <w:rsid w:val="00F15562"/>
    <w:rsid w:val="00F15C31"/>
    <w:rsid w:val="00F15CA2"/>
    <w:rsid w:val="00F15DA8"/>
    <w:rsid w:val="00F17179"/>
    <w:rsid w:val="00F175F6"/>
    <w:rsid w:val="00F17AF7"/>
    <w:rsid w:val="00F20026"/>
    <w:rsid w:val="00F202C0"/>
    <w:rsid w:val="00F2038E"/>
    <w:rsid w:val="00F20397"/>
    <w:rsid w:val="00F20549"/>
    <w:rsid w:val="00F2150A"/>
    <w:rsid w:val="00F2186F"/>
    <w:rsid w:val="00F218C5"/>
    <w:rsid w:val="00F21A15"/>
    <w:rsid w:val="00F22763"/>
    <w:rsid w:val="00F2305D"/>
    <w:rsid w:val="00F23523"/>
    <w:rsid w:val="00F2384D"/>
    <w:rsid w:val="00F24C16"/>
    <w:rsid w:val="00F24FD3"/>
    <w:rsid w:val="00F2595D"/>
    <w:rsid w:val="00F25CD3"/>
    <w:rsid w:val="00F261CD"/>
    <w:rsid w:val="00F26324"/>
    <w:rsid w:val="00F2636F"/>
    <w:rsid w:val="00F263FD"/>
    <w:rsid w:val="00F272B9"/>
    <w:rsid w:val="00F27FEE"/>
    <w:rsid w:val="00F30DA9"/>
    <w:rsid w:val="00F313DD"/>
    <w:rsid w:val="00F3222E"/>
    <w:rsid w:val="00F322E7"/>
    <w:rsid w:val="00F32474"/>
    <w:rsid w:val="00F32CFA"/>
    <w:rsid w:val="00F32D5D"/>
    <w:rsid w:val="00F32EFC"/>
    <w:rsid w:val="00F33330"/>
    <w:rsid w:val="00F33472"/>
    <w:rsid w:val="00F3378D"/>
    <w:rsid w:val="00F33A4E"/>
    <w:rsid w:val="00F34628"/>
    <w:rsid w:val="00F3481D"/>
    <w:rsid w:val="00F34846"/>
    <w:rsid w:val="00F34D74"/>
    <w:rsid w:val="00F35931"/>
    <w:rsid w:val="00F35C2C"/>
    <w:rsid w:val="00F35E74"/>
    <w:rsid w:val="00F361A5"/>
    <w:rsid w:val="00F361FC"/>
    <w:rsid w:val="00F36767"/>
    <w:rsid w:val="00F36877"/>
    <w:rsid w:val="00F369AD"/>
    <w:rsid w:val="00F36FCC"/>
    <w:rsid w:val="00F37242"/>
    <w:rsid w:val="00F37B03"/>
    <w:rsid w:val="00F37B7B"/>
    <w:rsid w:val="00F407CD"/>
    <w:rsid w:val="00F40C86"/>
    <w:rsid w:val="00F41089"/>
    <w:rsid w:val="00F4117D"/>
    <w:rsid w:val="00F41C8E"/>
    <w:rsid w:val="00F41F9F"/>
    <w:rsid w:val="00F42141"/>
    <w:rsid w:val="00F43295"/>
    <w:rsid w:val="00F433E5"/>
    <w:rsid w:val="00F4398D"/>
    <w:rsid w:val="00F43D6F"/>
    <w:rsid w:val="00F44482"/>
    <w:rsid w:val="00F44634"/>
    <w:rsid w:val="00F44DB6"/>
    <w:rsid w:val="00F44ED9"/>
    <w:rsid w:val="00F4520F"/>
    <w:rsid w:val="00F4532D"/>
    <w:rsid w:val="00F45A40"/>
    <w:rsid w:val="00F45AC5"/>
    <w:rsid w:val="00F45FA6"/>
    <w:rsid w:val="00F46232"/>
    <w:rsid w:val="00F46477"/>
    <w:rsid w:val="00F46F2D"/>
    <w:rsid w:val="00F471FE"/>
    <w:rsid w:val="00F478A1"/>
    <w:rsid w:val="00F47B5D"/>
    <w:rsid w:val="00F47B85"/>
    <w:rsid w:val="00F47D00"/>
    <w:rsid w:val="00F47DBF"/>
    <w:rsid w:val="00F506F8"/>
    <w:rsid w:val="00F50BDE"/>
    <w:rsid w:val="00F50E74"/>
    <w:rsid w:val="00F51B91"/>
    <w:rsid w:val="00F51C4A"/>
    <w:rsid w:val="00F51F98"/>
    <w:rsid w:val="00F526C6"/>
    <w:rsid w:val="00F52805"/>
    <w:rsid w:val="00F53E83"/>
    <w:rsid w:val="00F53E9F"/>
    <w:rsid w:val="00F544C2"/>
    <w:rsid w:val="00F549D8"/>
    <w:rsid w:val="00F54BA2"/>
    <w:rsid w:val="00F54E21"/>
    <w:rsid w:val="00F56118"/>
    <w:rsid w:val="00F5645C"/>
    <w:rsid w:val="00F5680B"/>
    <w:rsid w:val="00F568DF"/>
    <w:rsid w:val="00F5706D"/>
    <w:rsid w:val="00F5719A"/>
    <w:rsid w:val="00F571BF"/>
    <w:rsid w:val="00F571C6"/>
    <w:rsid w:val="00F57406"/>
    <w:rsid w:val="00F57674"/>
    <w:rsid w:val="00F60756"/>
    <w:rsid w:val="00F60F96"/>
    <w:rsid w:val="00F616DB"/>
    <w:rsid w:val="00F62366"/>
    <w:rsid w:val="00F62901"/>
    <w:rsid w:val="00F62CE7"/>
    <w:rsid w:val="00F6436C"/>
    <w:rsid w:val="00F64FE2"/>
    <w:rsid w:val="00F653DF"/>
    <w:rsid w:val="00F65561"/>
    <w:rsid w:val="00F65747"/>
    <w:rsid w:val="00F65A98"/>
    <w:rsid w:val="00F65B06"/>
    <w:rsid w:val="00F66391"/>
    <w:rsid w:val="00F669CE"/>
    <w:rsid w:val="00F66F45"/>
    <w:rsid w:val="00F670CA"/>
    <w:rsid w:val="00F676BF"/>
    <w:rsid w:val="00F67A5B"/>
    <w:rsid w:val="00F67BAD"/>
    <w:rsid w:val="00F70163"/>
    <w:rsid w:val="00F7048C"/>
    <w:rsid w:val="00F705BF"/>
    <w:rsid w:val="00F70B68"/>
    <w:rsid w:val="00F71941"/>
    <w:rsid w:val="00F71D08"/>
    <w:rsid w:val="00F72055"/>
    <w:rsid w:val="00F723C5"/>
    <w:rsid w:val="00F7342D"/>
    <w:rsid w:val="00F73526"/>
    <w:rsid w:val="00F73612"/>
    <w:rsid w:val="00F74B81"/>
    <w:rsid w:val="00F74DAC"/>
    <w:rsid w:val="00F759A2"/>
    <w:rsid w:val="00F75B79"/>
    <w:rsid w:val="00F75BC5"/>
    <w:rsid w:val="00F76389"/>
    <w:rsid w:val="00F7668D"/>
    <w:rsid w:val="00F76A01"/>
    <w:rsid w:val="00F76D36"/>
    <w:rsid w:val="00F7755F"/>
    <w:rsid w:val="00F77E05"/>
    <w:rsid w:val="00F80223"/>
    <w:rsid w:val="00F808C9"/>
    <w:rsid w:val="00F80A30"/>
    <w:rsid w:val="00F81052"/>
    <w:rsid w:val="00F81212"/>
    <w:rsid w:val="00F81960"/>
    <w:rsid w:val="00F82883"/>
    <w:rsid w:val="00F82957"/>
    <w:rsid w:val="00F835BA"/>
    <w:rsid w:val="00F84231"/>
    <w:rsid w:val="00F84992"/>
    <w:rsid w:val="00F84C07"/>
    <w:rsid w:val="00F85011"/>
    <w:rsid w:val="00F85962"/>
    <w:rsid w:val="00F85A8C"/>
    <w:rsid w:val="00F85B2B"/>
    <w:rsid w:val="00F85F95"/>
    <w:rsid w:val="00F867AA"/>
    <w:rsid w:val="00F86811"/>
    <w:rsid w:val="00F86F04"/>
    <w:rsid w:val="00F87901"/>
    <w:rsid w:val="00F90C4C"/>
    <w:rsid w:val="00F91032"/>
    <w:rsid w:val="00F915EA"/>
    <w:rsid w:val="00F91876"/>
    <w:rsid w:val="00F91B60"/>
    <w:rsid w:val="00F92790"/>
    <w:rsid w:val="00F92E20"/>
    <w:rsid w:val="00F93244"/>
    <w:rsid w:val="00F9361F"/>
    <w:rsid w:val="00F9446A"/>
    <w:rsid w:val="00F94618"/>
    <w:rsid w:val="00F94893"/>
    <w:rsid w:val="00F94AA1"/>
    <w:rsid w:val="00F94B0D"/>
    <w:rsid w:val="00F94F9C"/>
    <w:rsid w:val="00F95149"/>
    <w:rsid w:val="00F951D5"/>
    <w:rsid w:val="00F95BB8"/>
    <w:rsid w:val="00F95CB5"/>
    <w:rsid w:val="00F96501"/>
    <w:rsid w:val="00F972C5"/>
    <w:rsid w:val="00F972C9"/>
    <w:rsid w:val="00F975FA"/>
    <w:rsid w:val="00F9783E"/>
    <w:rsid w:val="00F97A3A"/>
    <w:rsid w:val="00F97C76"/>
    <w:rsid w:val="00FA028B"/>
    <w:rsid w:val="00FA0873"/>
    <w:rsid w:val="00FA0E32"/>
    <w:rsid w:val="00FA110E"/>
    <w:rsid w:val="00FA1295"/>
    <w:rsid w:val="00FA18B8"/>
    <w:rsid w:val="00FA199A"/>
    <w:rsid w:val="00FA22AE"/>
    <w:rsid w:val="00FA3117"/>
    <w:rsid w:val="00FA35A5"/>
    <w:rsid w:val="00FA38AF"/>
    <w:rsid w:val="00FA39FE"/>
    <w:rsid w:val="00FA40CD"/>
    <w:rsid w:val="00FA4743"/>
    <w:rsid w:val="00FA5A01"/>
    <w:rsid w:val="00FA5D17"/>
    <w:rsid w:val="00FA6329"/>
    <w:rsid w:val="00FA7195"/>
    <w:rsid w:val="00FA7D39"/>
    <w:rsid w:val="00FB04D6"/>
    <w:rsid w:val="00FB0DF7"/>
    <w:rsid w:val="00FB1C76"/>
    <w:rsid w:val="00FB1FC2"/>
    <w:rsid w:val="00FB2245"/>
    <w:rsid w:val="00FB249E"/>
    <w:rsid w:val="00FB3428"/>
    <w:rsid w:val="00FB34DF"/>
    <w:rsid w:val="00FB4F92"/>
    <w:rsid w:val="00FB539C"/>
    <w:rsid w:val="00FB586B"/>
    <w:rsid w:val="00FB5B55"/>
    <w:rsid w:val="00FB5C03"/>
    <w:rsid w:val="00FB5CE5"/>
    <w:rsid w:val="00FB6171"/>
    <w:rsid w:val="00FB785F"/>
    <w:rsid w:val="00FB7E12"/>
    <w:rsid w:val="00FB7EB5"/>
    <w:rsid w:val="00FC00B5"/>
    <w:rsid w:val="00FC0268"/>
    <w:rsid w:val="00FC060B"/>
    <w:rsid w:val="00FC0865"/>
    <w:rsid w:val="00FC0985"/>
    <w:rsid w:val="00FC19AA"/>
    <w:rsid w:val="00FC1C57"/>
    <w:rsid w:val="00FC1D63"/>
    <w:rsid w:val="00FC229F"/>
    <w:rsid w:val="00FC284E"/>
    <w:rsid w:val="00FC31F8"/>
    <w:rsid w:val="00FC3ADE"/>
    <w:rsid w:val="00FC4053"/>
    <w:rsid w:val="00FC4BFF"/>
    <w:rsid w:val="00FC4EBF"/>
    <w:rsid w:val="00FC5CBB"/>
    <w:rsid w:val="00FC5F65"/>
    <w:rsid w:val="00FC5FD8"/>
    <w:rsid w:val="00FC60EB"/>
    <w:rsid w:val="00FC641C"/>
    <w:rsid w:val="00FC67F3"/>
    <w:rsid w:val="00FC6968"/>
    <w:rsid w:val="00FC6A14"/>
    <w:rsid w:val="00FC6A63"/>
    <w:rsid w:val="00FC6BBB"/>
    <w:rsid w:val="00FC7211"/>
    <w:rsid w:val="00FC7751"/>
    <w:rsid w:val="00FC7C28"/>
    <w:rsid w:val="00FC7F38"/>
    <w:rsid w:val="00FC7F3B"/>
    <w:rsid w:val="00FD0598"/>
    <w:rsid w:val="00FD1242"/>
    <w:rsid w:val="00FD13BF"/>
    <w:rsid w:val="00FD15C5"/>
    <w:rsid w:val="00FD1D92"/>
    <w:rsid w:val="00FD25DE"/>
    <w:rsid w:val="00FD277F"/>
    <w:rsid w:val="00FD2D9D"/>
    <w:rsid w:val="00FD34D3"/>
    <w:rsid w:val="00FD3AB1"/>
    <w:rsid w:val="00FD3C6D"/>
    <w:rsid w:val="00FD3F5C"/>
    <w:rsid w:val="00FD467C"/>
    <w:rsid w:val="00FD4F1F"/>
    <w:rsid w:val="00FD5B7F"/>
    <w:rsid w:val="00FD60F9"/>
    <w:rsid w:val="00FD694B"/>
    <w:rsid w:val="00FD69AB"/>
    <w:rsid w:val="00FD6A56"/>
    <w:rsid w:val="00FD6CD1"/>
    <w:rsid w:val="00FD6F99"/>
    <w:rsid w:val="00FD7947"/>
    <w:rsid w:val="00FD7D25"/>
    <w:rsid w:val="00FE0055"/>
    <w:rsid w:val="00FE00DA"/>
    <w:rsid w:val="00FE0509"/>
    <w:rsid w:val="00FE0930"/>
    <w:rsid w:val="00FE0AC9"/>
    <w:rsid w:val="00FE0AD1"/>
    <w:rsid w:val="00FE0F2D"/>
    <w:rsid w:val="00FE1024"/>
    <w:rsid w:val="00FE1045"/>
    <w:rsid w:val="00FE121C"/>
    <w:rsid w:val="00FE19B3"/>
    <w:rsid w:val="00FE202A"/>
    <w:rsid w:val="00FE21A9"/>
    <w:rsid w:val="00FE23D1"/>
    <w:rsid w:val="00FE2876"/>
    <w:rsid w:val="00FE2B0F"/>
    <w:rsid w:val="00FE2C4B"/>
    <w:rsid w:val="00FE2EFC"/>
    <w:rsid w:val="00FE3E20"/>
    <w:rsid w:val="00FE4156"/>
    <w:rsid w:val="00FE5928"/>
    <w:rsid w:val="00FE5B76"/>
    <w:rsid w:val="00FE6219"/>
    <w:rsid w:val="00FE6635"/>
    <w:rsid w:val="00FE6670"/>
    <w:rsid w:val="00FE714D"/>
    <w:rsid w:val="00FE7F38"/>
    <w:rsid w:val="00FF067C"/>
    <w:rsid w:val="00FF06EF"/>
    <w:rsid w:val="00FF14EE"/>
    <w:rsid w:val="00FF192B"/>
    <w:rsid w:val="00FF2301"/>
    <w:rsid w:val="00FF2D4B"/>
    <w:rsid w:val="00FF30AD"/>
    <w:rsid w:val="00FF34A0"/>
    <w:rsid w:val="00FF3A04"/>
    <w:rsid w:val="00FF447B"/>
    <w:rsid w:val="00FF5158"/>
    <w:rsid w:val="00FF55D5"/>
    <w:rsid w:val="00FF594D"/>
    <w:rsid w:val="00FF5AFC"/>
    <w:rsid w:val="00FF5D02"/>
    <w:rsid w:val="00FF5F5A"/>
    <w:rsid w:val="00FF61F8"/>
    <w:rsid w:val="00FF62A6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681"/>
    <o:shapelayout v:ext="edit">
      <o:idmap v:ext="edit" data="1"/>
    </o:shapelayout>
  </w:shapeDefaults>
  <w:decimalSymbol w:val="."/>
  <w:listSeparator w:val=","/>
  <w14:docId w14:val="62CCC440"/>
  <w15:docId w15:val="{EF46F8DD-6D76-4447-B018-408559E5C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Batang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C747E"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sid w:val="004C747E"/>
    <w:rPr>
      <w:color w:val="800080"/>
      <w:u w:val="single"/>
    </w:rPr>
  </w:style>
  <w:style w:type="paragraph" w:styleId="BodyText">
    <w:name w:val="Body Text"/>
    <w:basedOn w:val="Normal"/>
    <w:rsid w:val="004C747E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  <w:rsid w:val="004C747E"/>
  </w:style>
  <w:style w:type="paragraph" w:customStyle="1" w:styleId="TFReferencesSection">
    <w:name w:val="TF_References_Section"/>
    <w:basedOn w:val="Normal"/>
    <w:rsid w:val="004C747E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4C747E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4C747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4C747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4C747E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4C747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4C747E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4C747E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4C747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4C747E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4C747E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4C747E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4C747E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4C747E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4C747E"/>
    <w:pPr>
      <w:ind w:firstLine="187"/>
    </w:pPr>
  </w:style>
  <w:style w:type="paragraph" w:customStyle="1" w:styleId="FCChartFootnote">
    <w:name w:val="FC_Chart_Footnote"/>
    <w:basedOn w:val="Normal"/>
    <w:next w:val="Normal"/>
    <w:rsid w:val="004C747E"/>
    <w:pPr>
      <w:ind w:firstLine="187"/>
    </w:pPr>
  </w:style>
  <w:style w:type="paragraph" w:customStyle="1" w:styleId="FDSchemeFootnote">
    <w:name w:val="FD_Scheme_Footnote"/>
    <w:basedOn w:val="Normal"/>
    <w:next w:val="Normal"/>
    <w:rsid w:val="004C747E"/>
    <w:pPr>
      <w:ind w:firstLine="187"/>
    </w:pPr>
  </w:style>
  <w:style w:type="paragraph" w:customStyle="1" w:styleId="TCTableBody">
    <w:name w:val="TC_Table_Body"/>
    <w:basedOn w:val="Normal"/>
    <w:rsid w:val="004C747E"/>
  </w:style>
  <w:style w:type="paragraph" w:customStyle="1" w:styleId="AFTitleRunningHead">
    <w:name w:val="AF_Title_Running_Head"/>
    <w:basedOn w:val="Normal"/>
    <w:next w:val="TAMainText"/>
    <w:rsid w:val="004C747E"/>
    <w:pPr>
      <w:spacing w:line="480" w:lineRule="auto"/>
    </w:pPr>
  </w:style>
  <w:style w:type="paragraph" w:customStyle="1" w:styleId="BEAuthorBiography">
    <w:name w:val="BE_Author_Biography"/>
    <w:basedOn w:val="Normal"/>
    <w:rsid w:val="004C747E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4C747E"/>
    <w:pPr>
      <w:spacing w:line="480" w:lineRule="auto"/>
    </w:pPr>
  </w:style>
  <w:style w:type="paragraph" w:customStyle="1" w:styleId="SNSynopsisTOC">
    <w:name w:val="SN_Synopsis_TOC"/>
    <w:basedOn w:val="Normal"/>
    <w:rsid w:val="004C747E"/>
    <w:pPr>
      <w:spacing w:line="480" w:lineRule="auto"/>
    </w:pPr>
  </w:style>
  <w:style w:type="character" w:styleId="Hyperlink">
    <w:name w:val="Hyperlink"/>
    <w:rsid w:val="004C747E"/>
    <w:rPr>
      <w:color w:val="0000FF"/>
      <w:u w:val="single"/>
    </w:rPr>
  </w:style>
  <w:style w:type="paragraph" w:styleId="Footer">
    <w:name w:val="footer"/>
    <w:basedOn w:val="Normal"/>
    <w:rsid w:val="004C747E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rsid w:val="004C747E"/>
    <w:pPr>
      <w:spacing w:line="480" w:lineRule="auto"/>
    </w:pPr>
  </w:style>
  <w:style w:type="paragraph" w:customStyle="1" w:styleId="BHBriefs">
    <w:name w:val="BH_Briefs"/>
    <w:basedOn w:val="Normal"/>
    <w:rsid w:val="004C747E"/>
    <w:pPr>
      <w:spacing w:line="480" w:lineRule="auto"/>
    </w:pPr>
  </w:style>
  <w:style w:type="character" w:styleId="PageNumber">
    <w:name w:val="page number"/>
    <w:basedOn w:val="DefaultParagraphFont"/>
    <w:rsid w:val="004C747E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014CD6"/>
  </w:style>
  <w:style w:type="paragraph" w:styleId="CommentText">
    <w:name w:val="annotation text"/>
    <w:basedOn w:val="Normal"/>
    <w:link w:val="CommentTextChar"/>
    <w:uiPriority w:val="99"/>
    <w:unhideWhenUsed/>
    <w:rsid w:val="009C1871"/>
    <w:pPr>
      <w:jc w:val="left"/>
    </w:pPr>
    <w:rPr>
      <w:rFonts w:asciiTheme="minorHAnsi" w:eastAsiaTheme="minorEastAsia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871"/>
    <w:rPr>
      <w:rFonts w:asciiTheme="minorHAnsi" w:eastAsiaTheme="minorEastAsia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F76A01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01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76A01"/>
    <w:pPr>
      <w:jc w:val="left"/>
    </w:pPr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01"/>
    <w:rPr>
      <w:rFonts w:ascii="Times" w:hAnsi="Times" w:cs="Times"/>
      <w:noProof/>
      <w:sz w:val="24"/>
    </w:rPr>
  </w:style>
  <w:style w:type="paragraph" w:styleId="ListParagraph">
    <w:name w:val="List Paragraph"/>
    <w:basedOn w:val="Normal"/>
    <w:uiPriority w:val="34"/>
    <w:qFormat/>
    <w:rsid w:val="00A10D01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6F076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F076E"/>
    <w:pPr>
      <w:jc w:val="both"/>
    </w:pPr>
    <w:rPr>
      <w:rFonts w:ascii="Times" w:eastAsia="Times New Roman" w:hAnsi="Times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F076E"/>
    <w:rPr>
      <w:rFonts w:ascii="Times" w:eastAsiaTheme="minorEastAsia" w:hAnsi="Times" w:cstheme="minorBidi"/>
      <w:b/>
      <w:bCs/>
    </w:rPr>
  </w:style>
  <w:style w:type="paragraph" w:styleId="NormalWeb">
    <w:name w:val="Normal (Web)"/>
    <w:basedOn w:val="Normal"/>
    <w:uiPriority w:val="99"/>
    <w:semiHidden/>
    <w:unhideWhenUsed/>
    <w:rsid w:val="003119CB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</w:rPr>
  </w:style>
  <w:style w:type="table" w:styleId="TableGrid">
    <w:name w:val="Table Grid"/>
    <w:basedOn w:val="TableNormal"/>
    <w:uiPriority w:val="39"/>
    <w:rsid w:val="00C10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61A3C"/>
    <w:rPr>
      <w:color w:val="808080"/>
    </w:rPr>
  </w:style>
  <w:style w:type="paragraph" w:styleId="Revision">
    <w:name w:val="Revision"/>
    <w:hidden/>
    <w:uiPriority w:val="99"/>
    <w:semiHidden/>
    <w:rsid w:val="00A909B0"/>
    <w:rPr>
      <w:rFonts w:ascii="Times" w:hAnsi="Times"/>
      <w:sz w:val="24"/>
    </w:rPr>
  </w:style>
  <w:style w:type="paragraph" w:styleId="Header">
    <w:name w:val="header"/>
    <w:basedOn w:val="Normal"/>
    <w:link w:val="HeaderChar"/>
    <w:unhideWhenUsed/>
    <w:rsid w:val="009E2F2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E2F27"/>
    <w:rPr>
      <w:rFonts w:ascii="Times" w:hAnsi="Times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4653C"/>
    <w:rPr>
      <w:color w:val="808080"/>
      <w:shd w:val="clear" w:color="auto" w:fill="E6E6E6"/>
    </w:rPr>
  </w:style>
  <w:style w:type="character" w:customStyle="1" w:styleId="normaltextrun">
    <w:name w:val="normaltextrun"/>
    <w:basedOn w:val="DefaultParagraphFont"/>
    <w:rsid w:val="005C32D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2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215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4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66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9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m.yongho@epa.gov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gilmour.ian@epa.gov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38150-3815-4FDA-8C15-CE763CD4C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95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732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wuser</dc:creator>
  <cp:keywords/>
  <dc:description/>
  <cp:lastModifiedBy>Kim, Yongho</cp:lastModifiedBy>
  <cp:revision>3</cp:revision>
  <cp:lastPrinted>2022-04-06T12:26:00Z</cp:lastPrinted>
  <dcterms:created xsi:type="dcterms:W3CDTF">2022-10-28T13:29:00Z</dcterms:created>
  <dcterms:modified xsi:type="dcterms:W3CDTF">2022-10-30T18:26:00Z</dcterms:modified>
</cp:coreProperties>
</file>